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5537E4" w14:textId="77777777" w:rsidR="00AC6742" w:rsidRPr="00EC39F8" w:rsidRDefault="005F42F4" w:rsidP="005F42F4">
      <w:pPr>
        <w:pStyle w:val="Titolo"/>
        <w:ind w:left="-993"/>
        <w:jc w:val="center"/>
        <w:rPr>
          <w:rFonts w:ascii="MetaSerifOT-Bold" w:hAnsi="MetaSerifOT-Bold" w:cs="MetaSerifOT-Bold"/>
          <w:b/>
        </w:rPr>
      </w:pPr>
      <w:r w:rsidRPr="005F42F4">
        <w:rPr>
          <w:rFonts w:ascii="MetaSerifOT-Bold" w:hAnsi="MetaSerifOT-Bold" w:cs="MetaSerifOT-Bold"/>
          <w:b/>
          <w:noProof/>
          <w:lang w:val="de-CH" w:eastAsia="de-CH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5C605CB" wp14:editId="68D8FB9C">
                <wp:simplePos x="0" y="0"/>
                <wp:positionH relativeFrom="column">
                  <wp:posOffset>-686435</wp:posOffset>
                </wp:positionH>
                <wp:positionV relativeFrom="paragraph">
                  <wp:posOffset>-149860</wp:posOffset>
                </wp:positionV>
                <wp:extent cx="784860" cy="640080"/>
                <wp:effectExtent l="0" t="0" r="15240" b="26670"/>
                <wp:wrapNone/>
                <wp:docPr id="1" name="Oval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84860" cy="640080"/>
                        </a:xfrm>
                        <a:prstGeom prst="ellipse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59384B4A" id="Oval 1" o:spid="_x0000_s1026" style="position:absolute;margin-left:-54.05pt;margin-top:-11.8pt;width:61.8pt;height:50.4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tZaldgIAAEEFAAAOAAAAZHJzL2Uyb0RvYy54bWysVFFv2yAQfp+0/4B4X+1EaZtFcaqoVadJ&#10;URO1nfpMMdRIwDEgcbJfvwM7TrRWe5jmB8xxd9/dfdwxv9kbTXbCBwW2oqOLkhJhOdTKvlX0x/P9&#10;lyklITJbMw1WVPQgAr1ZfP40b91MjKEBXQtPEMSGWesq2sToZkUReCMMCxfghEWlBG9YRNG/FbVn&#10;LaIbXYzL8qpowdfOAxch4Oldp6SLjC+l4HEtZRCR6IpibjGvPq+vaS0WczZ788w1ivdpsH/IwjBl&#10;MegAdcciI1uv3kEZxT0EkPGCgylASsVFrgGrGZV/VPPUMCdyLUhOcANN4f/B8ofdxhNV491RYpnB&#10;K1rvmCajxEzrwgwNntzG91LAbSpzL71JfyyA7DObh4FNsY+E4+H1dDK9Qs45qq4mZTnNbBcnZ+dD&#10;/CbAkLSpqNBauZDqZTO2W4WIMdH6aJWOLdwrrdN5Sq1LJu/iQYtkoO2jkFgOhh9noNxI4lZ7glVV&#10;lHEubBx1qobVoju+LPFLFWO8wSNLGTAhSww8YPcAqUnfY3cwvX1yFbkPB+fyb4l1zoNHjgw2Ds5G&#10;WfAfAWisqo/c2R9J6qhJLL1CfcDL9tBNQXD8XiHzKxbihnlse7wsHOW4xkVqaCsK/Y6SBvyvj86T&#10;PXYjailpcYwqGn5umReU6O8W+/TraDJJc5eFyeX1GAV/rnk919ituQW8JuxFzC5vk33Ux630YF5w&#10;4pcpKqqY5Ri7ojz6o3Abu/HGN4OL5TKb4aw5Flf2yfEEnlhNbfW8f2He9e0XsW8f4Dhy71qws02e&#10;FpbbCFLl/jzx2vONc5obp39T0kNwLmer08u3+A0AAP//AwBQSwMEFAAGAAgAAAAhALo3mRrfAAAA&#10;CgEAAA8AAABkcnMvZG93bnJldi54bWxMj7tuwzAMRfcA/QeBAbolsl3kUddyUBTo1g55DB1libWd&#10;SJRhKY7br48yJRsJHlyeW2xGa9iAvW8dCUjnCTAk5XRLtYDD/nO2BuaDJC2NIxTwhx425dOkkLl2&#10;F9risAs1iyHkcymgCaHLOfeqQSv93HVI8fbreitDXPua615eYrg1PEuSJbeypfihkR1+NKhOu7MV&#10;oPShPn6d/odQKfOz1+bVUfstxPN0fH8DFnAMdxhu+lEdyuhUuTNpz4yAWZqs08jGKXtZArshiwWw&#10;SsBqlQEvC/5YobwCAAD//wMAUEsBAi0AFAAGAAgAAAAhALaDOJL+AAAA4QEAABMAAAAAAAAAAAAA&#10;AAAAAAAAAFtDb250ZW50X1R5cGVzXS54bWxQSwECLQAUAAYACAAAACEAOP0h/9YAAACUAQAACwAA&#10;AAAAAAAAAAAAAAAvAQAAX3JlbHMvLnJlbHNQSwECLQAUAAYACAAAACEA/rWWpXYCAABBBQAADgAA&#10;AAAAAAAAAAAAAAAuAgAAZHJzL2Uyb0RvYy54bWxQSwECLQAUAAYACAAAACEAujeZGt8AAAAKAQAA&#10;DwAAAAAAAAAAAAAAAADQBAAAZHJzL2Rvd25yZXYueG1sUEsFBgAAAAAEAAQA8wAAANwFAAAAAA==&#10;" filled="f" strokecolor="#1f4d78 [1604]" strokeweight="1pt">
                <v:stroke joinstyle="miter"/>
              </v:oval>
            </w:pict>
          </mc:Fallback>
        </mc:AlternateContent>
      </w:r>
      <w:r w:rsidRPr="005F42F4">
        <w:rPr>
          <w:rFonts w:ascii="MetaSerifOT-Bold" w:hAnsi="MetaSerifOT-Bold" w:cs="MetaSerifOT-Bold"/>
          <w:b/>
          <w:noProof/>
          <w:lang w:val="de-CH" w:eastAsia="de-CH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73978B8" wp14:editId="22D91E03">
                <wp:simplePos x="0" y="0"/>
                <wp:positionH relativeFrom="column">
                  <wp:posOffset>-587375</wp:posOffset>
                </wp:positionH>
                <wp:positionV relativeFrom="paragraph">
                  <wp:posOffset>25400</wp:posOffset>
                </wp:positionV>
                <wp:extent cx="518160" cy="1403985"/>
                <wp:effectExtent l="0" t="0" r="0" b="0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18160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354C611" w14:textId="77777777" w:rsidR="00F40807" w:rsidRPr="005F42F4" w:rsidRDefault="00F40807">
                            <w:pPr>
                              <w:rPr>
                                <w:color w:val="AEAAAA" w:themeColor="background2" w:themeShade="BF"/>
                              </w:rPr>
                            </w:pPr>
                            <w:r w:rsidRPr="005F42F4">
                              <w:rPr>
                                <w:color w:val="AEAAAA" w:themeColor="background2" w:themeShade="BF"/>
                              </w:rPr>
                              <w:t>cod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673978B8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-46.25pt;margin-top:2pt;width:40.8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RuuEIQIAAB0EAAAOAAAAZHJzL2Uyb0RvYy54bWysU81u2zAMvg/YOwi6L7bTpE2MOEWXLsOA&#10;7gdo9wCyLMfCJFGTlNjZ05eS0zTbbsN0EEiR/ER+JFe3g1bkIJyXYCpaTHJKhOHQSLOr6Pen7bsF&#10;JT4w0zAFRlT0KDy9Xb99s+ptKabQgWqEIwhifNnbinYh2DLLPO+EZn4CVhg0tuA0C6i6XdY41iO6&#10;Vtk0z6+zHlxjHXDhPb7ej0a6TvhtK3j42rZeBKIqirmFdLt01/HO1itW7hyzneSnNNg/ZKGZNPjp&#10;GeqeBUb2Tv4FpSV34KENEw46g7aVXKQasJoi/6Oax45ZkWpBcrw90+T/Hyz/cvjmiGwqepXfUGKY&#10;xiY9iSGQ9zCQaeSnt75Et0eLjmHAZ+xzqtXbB+A/PDGw6ZjZiTvnoO8EazC/IkZmF6Ejjo8gdf8Z&#10;GvyG7QMkoKF1OpKHdBBExz4dz72JqXB8nBeL4hotHE3FLL9aLubpC1a+RFvnw0cBmkShog57n9DZ&#10;4cGHmA0rX1ziZx6UbLZSqaS4Xb1RjhwYzsk2nRP6b27KkL6iy/l0npANxPg0QloGnGMldUUXeTwx&#10;nJWRjQ+mSXJgUo0yZqLMiZ7IyMhNGOoBHSNnNTRHJMrBOK+4Xyh04H5R0uOsVtT/3DMnKFGfDJK9&#10;LGazONxJmc1vpqi4S0t9aWGGI1RFAyWjuAlpIRIP9g6bspWJr9dMTrniDCYaT/sSh/xST16vW71+&#10;BgAA//8DAFBLAwQUAAYACAAAACEA6iJu1N4AAAAJAQAADwAAAGRycy9kb3ducmV2LnhtbEyPT0vD&#10;QBTE74LfYXmCt3STYMSm2ZRi8eJBsBX0uM2+ZEP3T9jdpvHb+zzpcZhh5jfNdrGGzRji6J2AYpUD&#10;Q9d5NbpBwMfxJXsCFpN0ShrvUMA3Rti2tzeNrJW/unecD2lgVOJiLQXolKaa89hptDKu/ISOvN4H&#10;KxPJMHAV5JXKreFlnj9yK0dHC1pO+KyxOx8uVsCn1aPah7evXpl5/9rvqmkJkxD3d8tuAyzhkv7C&#10;8ItP6NAS08lfnIrMCMjWZUVRAQ90ifysyNfATgLKsiqAtw3//6D9AQAA//8DAFBLAQItABQABgAI&#10;AAAAIQC2gziS/gAAAOEBAAATAAAAAAAAAAAAAAAAAAAAAABbQ29udGVudF9UeXBlc10ueG1sUEsB&#10;Ai0AFAAGAAgAAAAhADj9If/WAAAAlAEAAAsAAAAAAAAAAAAAAAAALwEAAF9yZWxzLy5yZWxzUEsB&#10;Ai0AFAAGAAgAAAAhAKpG64QhAgAAHQQAAA4AAAAAAAAAAAAAAAAALgIAAGRycy9lMm9Eb2MueG1s&#10;UEsBAi0AFAAGAAgAAAAhAOoibtTeAAAACQEAAA8AAAAAAAAAAAAAAAAAewQAAGRycy9kb3ducmV2&#10;LnhtbFBLBQYAAAAABAAEAPMAAACGBQAAAAA=&#10;" stroked="f">
                <v:textbox style="mso-fit-shape-to-text:t">
                  <w:txbxContent>
                    <w:p w14:paraId="4354C611" w14:textId="77777777" w:rsidR="00F40807" w:rsidRPr="005F42F4" w:rsidRDefault="00F40807">
                      <w:pPr>
                        <w:rPr>
                          <w:color w:val="AEAAAA" w:themeColor="background2" w:themeShade="BF"/>
                        </w:rPr>
                      </w:pPr>
                      <w:r w:rsidRPr="005F42F4">
                        <w:rPr>
                          <w:color w:val="AEAAAA" w:themeColor="background2" w:themeShade="BF"/>
                        </w:rPr>
                        <w:t>code</w:t>
                      </w:r>
                    </w:p>
                  </w:txbxContent>
                </v:textbox>
              </v:shape>
            </w:pict>
          </mc:Fallback>
        </mc:AlternateContent>
      </w:r>
      <w:r w:rsidR="00AC6742" w:rsidRPr="00EC39F8">
        <w:rPr>
          <w:rFonts w:ascii="MetaSerifOT-Bold" w:hAnsi="MetaSerifOT-Bold" w:cs="MetaSerifOT-Bold"/>
          <w:b/>
        </w:rPr>
        <w:t>ALMANACH – Patient questionnaire</w:t>
      </w:r>
    </w:p>
    <w:p w14:paraId="7A4E21C2" w14:textId="77777777" w:rsidR="00A669F8" w:rsidRPr="00EC39F8" w:rsidRDefault="00A669F8" w:rsidP="00A669F8">
      <w:pPr>
        <w:pStyle w:val="Titolo"/>
      </w:pPr>
    </w:p>
    <w:p w14:paraId="2271F9F4" w14:textId="77777777" w:rsidR="005F42F4" w:rsidRDefault="005F42F4" w:rsidP="005F42F4">
      <w:pPr>
        <w:rPr>
          <w:rFonts w:eastAsia="Times New Roman" w:cs="Times New Roman"/>
          <w:color w:val="000000"/>
          <w:sz w:val="20"/>
          <w:szCs w:val="20"/>
        </w:rPr>
      </w:pPr>
      <w:r w:rsidRPr="00EC39F8">
        <w:t xml:space="preserve">Patient </w:t>
      </w:r>
      <w:r>
        <w:rPr>
          <w:rFonts w:eastAsia="Times New Roman" w:cs="Times New Roman"/>
          <w:color w:val="000000"/>
          <w:sz w:val="20"/>
          <w:szCs w:val="20"/>
        </w:rPr>
        <w:sym w:font="Wingdings" w:char="F0A8"/>
      </w:r>
      <w:r>
        <w:rPr>
          <w:rFonts w:eastAsia="Times New Roman" w:cs="Times New Roman"/>
          <w:color w:val="000000"/>
          <w:sz w:val="20"/>
          <w:szCs w:val="20"/>
        </w:rPr>
        <w:t xml:space="preserve"> </w:t>
      </w:r>
      <w:r w:rsidR="00562C04">
        <w:rPr>
          <w:rFonts w:eastAsia="Times New Roman" w:cs="Times New Roman"/>
          <w:color w:val="000000"/>
          <w:sz w:val="20"/>
          <w:szCs w:val="20"/>
        </w:rPr>
        <w:t>S</w:t>
      </w:r>
      <w:r>
        <w:rPr>
          <w:rFonts w:eastAsia="Times New Roman" w:cs="Times New Roman"/>
          <w:color w:val="000000"/>
          <w:sz w:val="20"/>
          <w:szCs w:val="20"/>
        </w:rPr>
        <w:t>een through ALMANACH</w:t>
      </w:r>
    </w:p>
    <w:p w14:paraId="098EBD77" w14:textId="77777777" w:rsidR="005F42F4" w:rsidRPr="005F42F4" w:rsidRDefault="005F42F4" w:rsidP="005F42F4">
      <w:pPr>
        <w:rPr>
          <w:rFonts w:eastAsia="Times New Roman" w:cs="Times New Roman"/>
          <w:color w:val="000000"/>
          <w:sz w:val="20"/>
          <w:szCs w:val="20"/>
        </w:rPr>
      </w:pPr>
      <w:r>
        <w:rPr>
          <w:rFonts w:eastAsia="Times New Roman" w:cs="Times New Roman"/>
          <w:color w:val="000000"/>
          <w:sz w:val="20"/>
          <w:szCs w:val="20"/>
        </w:rPr>
        <w:t xml:space="preserve">               </w:t>
      </w:r>
      <w:r>
        <w:rPr>
          <w:rFonts w:eastAsia="Times New Roman" w:cs="Times New Roman"/>
          <w:color w:val="000000"/>
          <w:sz w:val="20"/>
          <w:szCs w:val="20"/>
        </w:rPr>
        <w:sym w:font="Wingdings" w:char="F0A8"/>
      </w:r>
      <w:r>
        <w:rPr>
          <w:rFonts w:eastAsia="Times New Roman" w:cs="Times New Roman"/>
          <w:color w:val="000000"/>
          <w:sz w:val="20"/>
          <w:szCs w:val="20"/>
        </w:rPr>
        <w:t xml:space="preserve"> NOT seen through ALMANACH</w:t>
      </w:r>
    </w:p>
    <w:p w14:paraId="44073E12" w14:textId="33BF38BB" w:rsidR="00A669F8" w:rsidRDefault="00A669F8" w:rsidP="00A669F8">
      <w:pPr>
        <w:ind w:left="-993"/>
        <w:jc w:val="both"/>
      </w:pPr>
      <w:r w:rsidRPr="000313B6">
        <w:t xml:space="preserve">This questionnaire aims to assess the clinical characteristics of children aged </w:t>
      </w:r>
      <w:r w:rsidRPr="00975AAF">
        <w:rPr>
          <w:u w:val="single"/>
        </w:rPr>
        <w:t>&gt;</w:t>
      </w:r>
      <w:r w:rsidRPr="00975AAF">
        <w:t>2m</w:t>
      </w:r>
      <w:r>
        <w:t>onths</w:t>
      </w:r>
      <w:r w:rsidRPr="00975AAF">
        <w:t xml:space="preserve"> to &lt;5</w:t>
      </w:r>
      <w:r>
        <w:t xml:space="preserve"> </w:t>
      </w:r>
      <w:r w:rsidRPr="00975AAF">
        <w:t>y</w:t>
      </w:r>
      <w:r>
        <w:t>ea</w:t>
      </w:r>
      <w:r w:rsidRPr="00975AAF">
        <w:t>rs</w:t>
      </w:r>
      <w:r w:rsidRPr="000313B6">
        <w:t xml:space="preserve"> visi</w:t>
      </w:r>
      <w:bookmarkStart w:id="0" w:name="_GoBack"/>
      <w:bookmarkEnd w:id="0"/>
      <w:r w:rsidRPr="000313B6">
        <w:t xml:space="preserve">ting clinics in which ALMANACH </w:t>
      </w:r>
      <w:r w:rsidR="00341C59">
        <w:t>is used</w:t>
      </w:r>
      <w:r w:rsidRPr="000313B6">
        <w:t>.</w:t>
      </w:r>
      <w:r>
        <w:t xml:space="preserve"> </w:t>
      </w:r>
    </w:p>
    <w:tbl>
      <w:tblPr>
        <w:tblW w:w="11761" w:type="dxa"/>
        <w:tblInd w:w="-1134" w:type="dxa"/>
        <w:tblBorders>
          <w:top w:val="dotted" w:sz="4" w:space="0" w:color="808080"/>
          <w:left w:val="dotted" w:sz="4" w:space="0" w:color="808080"/>
          <w:bottom w:val="dotted" w:sz="4" w:space="0" w:color="808080"/>
          <w:right w:val="dotted" w:sz="4" w:space="0" w:color="808080"/>
          <w:insideH w:val="dotted" w:sz="4" w:space="0" w:color="808080"/>
          <w:insideV w:val="dotted" w:sz="4" w:space="0" w:color="808080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20"/>
        <w:gridCol w:w="1842"/>
        <w:gridCol w:w="33"/>
        <w:gridCol w:w="1243"/>
        <w:gridCol w:w="1256"/>
        <w:gridCol w:w="948"/>
        <w:gridCol w:w="63"/>
        <w:gridCol w:w="425"/>
        <w:gridCol w:w="1984"/>
        <w:gridCol w:w="480"/>
        <w:gridCol w:w="796"/>
        <w:gridCol w:w="44"/>
        <w:gridCol w:w="2227"/>
      </w:tblGrid>
      <w:tr w:rsidR="00DE597F" w:rsidRPr="004D3C8E" w14:paraId="419A74F2" w14:textId="77777777" w:rsidTr="001D66A3">
        <w:trPr>
          <w:trHeight w:val="20"/>
        </w:trPr>
        <w:tc>
          <w:tcPr>
            <w:tcW w:w="11761" w:type="dxa"/>
            <w:gridSpan w:val="13"/>
            <w:shd w:val="clear" w:color="000000" w:fill="D9D9D9"/>
            <w:vAlign w:val="center"/>
            <w:hideMark/>
          </w:tcPr>
          <w:p w14:paraId="64E50916" w14:textId="77777777" w:rsidR="00DE597F" w:rsidRPr="004D3C8E" w:rsidRDefault="00DE597F" w:rsidP="001D66A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</w:rPr>
            </w:pPr>
            <w:r w:rsidRPr="004D3C8E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</w:rPr>
              <w:t>General information</w:t>
            </w:r>
          </w:p>
        </w:tc>
      </w:tr>
      <w:tr w:rsidR="00AD3FBA" w:rsidRPr="004D3C8E" w14:paraId="72C2CB02" w14:textId="77777777" w:rsidTr="00AD3FBA">
        <w:trPr>
          <w:trHeight w:val="20"/>
        </w:trPr>
        <w:tc>
          <w:tcPr>
            <w:tcW w:w="420" w:type="dxa"/>
            <w:vMerge w:val="restart"/>
            <w:shd w:val="clear" w:color="auto" w:fill="auto"/>
            <w:noWrap/>
            <w:hideMark/>
          </w:tcPr>
          <w:p w14:paraId="5D854D97" w14:textId="77777777" w:rsidR="00AD3FBA" w:rsidRPr="004D3C8E" w:rsidRDefault="00AD3FBA" w:rsidP="001D66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>1.</w:t>
            </w:r>
          </w:p>
        </w:tc>
        <w:tc>
          <w:tcPr>
            <w:tcW w:w="1842" w:type="dxa"/>
            <w:tcBorders>
              <w:bottom w:val="single" w:sz="4" w:space="0" w:color="FFFFFF" w:themeColor="background1"/>
            </w:tcBorders>
            <w:shd w:val="clear" w:color="auto" w:fill="auto"/>
            <w:hideMark/>
          </w:tcPr>
          <w:p w14:paraId="5DFE865A" w14:textId="77777777" w:rsidR="00AD3FBA" w:rsidRPr="004D3C8E" w:rsidRDefault="00AD3FBA" w:rsidP="001D66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Health facility</w:t>
            </w: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1276" w:type="dxa"/>
            <w:gridSpan w:val="2"/>
            <w:tcBorders>
              <w:bottom w:val="dotted" w:sz="4" w:space="0" w:color="808080"/>
            </w:tcBorders>
            <w:shd w:val="clear" w:color="auto" w:fill="auto"/>
            <w:hideMark/>
          </w:tcPr>
          <w:p w14:paraId="08750523" w14:textId="77777777" w:rsidR="00AD3FBA" w:rsidRPr="004D3C8E" w:rsidRDefault="00AD3FBA" w:rsidP="00AD3F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Girei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B</w:t>
            </w:r>
          </w:p>
        </w:tc>
        <w:tc>
          <w:tcPr>
            <w:tcW w:w="2267" w:type="dxa"/>
            <w:gridSpan w:val="3"/>
            <w:tcBorders>
              <w:bottom w:val="dotted" w:sz="4" w:space="0" w:color="808080"/>
            </w:tcBorders>
            <w:shd w:val="clear" w:color="auto" w:fill="auto"/>
            <w:hideMark/>
          </w:tcPr>
          <w:p w14:paraId="0C52CC69" w14:textId="77777777" w:rsidR="00AD3FBA" w:rsidRPr="004D3C8E" w:rsidRDefault="00AD3FBA" w:rsidP="00AD3F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Vinikilan</w:t>
            </w:r>
            <w:proofErr w:type="spellEnd"/>
          </w:p>
        </w:tc>
        <w:tc>
          <w:tcPr>
            <w:tcW w:w="425" w:type="dxa"/>
            <w:tcBorders>
              <w:bottom w:val="dotted" w:sz="4" w:space="0" w:color="808080"/>
            </w:tcBorders>
            <w:shd w:val="clear" w:color="auto" w:fill="auto"/>
            <w:noWrap/>
            <w:hideMark/>
          </w:tcPr>
          <w:p w14:paraId="5F789090" w14:textId="77777777" w:rsidR="00AD3FBA" w:rsidRPr="004D3C8E" w:rsidRDefault="00AD3FBA" w:rsidP="001D66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>2.</w:t>
            </w:r>
          </w:p>
        </w:tc>
        <w:tc>
          <w:tcPr>
            <w:tcW w:w="1984" w:type="dxa"/>
            <w:tcBorders>
              <w:bottom w:val="dotted" w:sz="4" w:space="0" w:color="808080"/>
            </w:tcBorders>
            <w:shd w:val="clear" w:color="auto" w:fill="auto"/>
            <w:hideMark/>
          </w:tcPr>
          <w:p w14:paraId="2F4EDBE6" w14:textId="77777777" w:rsidR="00AD3FBA" w:rsidRPr="004D3C8E" w:rsidRDefault="00AD3FBA" w:rsidP="001D66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>Consultation made by whom?</w:t>
            </w:r>
          </w:p>
        </w:tc>
        <w:tc>
          <w:tcPr>
            <w:tcW w:w="1276" w:type="dxa"/>
            <w:gridSpan w:val="2"/>
            <w:tcBorders>
              <w:bottom w:val="dotted" w:sz="4" w:space="0" w:color="808080"/>
            </w:tcBorders>
            <w:shd w:val="clear" w:color="auto" w:fill="auto"/>
          </w:tcPr>
          <w:p w14:paraId="7F56DC7E" w14:textId="77777777" w:rsidR="00AD3FBA" w:rsidRPr="004D3C8E" w:rsidRDefault="00AD3FBA" w:rsidP="00AD3F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CHO</w:t>
            </w:r>
          </w:p>
        </w:tc>
        <w:tc>
          <w:tcPr>
            <w:tcW w:w="2271" w:type="dxa"/>
            <w:gridSpan w:val="2"/>
            <w:tcBorders>
              <w:bottom w:val="dotted" w:sz="4" w:space="0" w:color="808080"/>
            </w:tcBorders>
            <w:shd w:val="clear" w:color="auto" w:fill="auto"/>
          </w:tcPr>
          <w:p w14:paraId="4255DB17" w14:textId="77777777" w:rsidR="00AD3FBA" w:rsidRPr="004D3C8E" w:rsidRDefault="00AD3FBA" w:rsidP="00AD3F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HEW</w:t>
            </w:r>
          </w:p>
        </w:tc>
      </w:tr>
      <w:tr w:rsidR="00AD3FBA" w:rsidRPr="004D3C8E" w14:paraId="30B9DF40" w14:textId="77777777" w:rsidTr="00AD3FBA">
        <w:trPr>
          <w:trHeight w:val="20"/>
        </w:trPr>
        <w:tc>
          <w:tcPr>
            <w:tcW w:w="420" w:type="dxa"/>
            <w:vMerge/>
            <w:shd w:val="clear" w:color="auto" w:fill="auto"/>
            <w:noWrap/>
            <w:hideMark/>
          </w:tcPr>
          <w:p w14:paraId="35F2FAC5" w14:textId="77777777" w:rsidR="00AD3FBA" w:rsidRPr="004D3C8E" w:rsidRDefault="00AD3FBA" w:rsidP="001D66A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hideMark/>
          </w:tcPr>
          <w:p w14:paraId="458B38E6" w14:textId="77777777" w:rsidR="00AD3FBA" w:rsidRPr="004D3C8E" w:rsidRDefault="00AD3FBA" w:rsidP="001D66A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shd w:val="clear" w:color="auto" w:fill="auto"/>
            <w:hideMark/>
          </w:tcPr>
          <w:p w14:paraId="0912A786" w14:textId="77777777" w:rsidR="00AD3FBA" w:rsidRPr="004D3C8E" w:rsidRDefault="00AD3FBA" w:rsidP="00AD3F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Lokuwa</w:t>
            </w:r>
            <w:proofErr w:type="spellEnd"/>
          </w:p>
        </w:tc>
        <w:tc>
          <w:tcPr>
            <w:tcW w:w="2267" w:type="dxa"/>
            <w:gridSpan w:val="3"/>
            <w:shd w:val="clear" w:color="auto" w:fill="auto"/>
            <w:hideMark/>
          </w:tcPr>
          <w:p w14:paraId="2BB17C99" w14:textId="77777777" w:rsidR="00AD3FBA" w:rsidRPr="004D3C8E" w:rsidRDefault="00AD3FBA" w:rsidP="00AD3F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Betso</w:t>
            </w:r>
            <w:proofErr w:type="spellEnd"/>
          </w:p>
        </w:tc>
        <w:tc>
          <w:tcPr>
            <w:tcW w:w="425" w:type="dxa"/>
            <w:vMerge w:val="restart"/>
            <w:shd w:val="clear" w:color="auto" w:fill="auto"/>
            <w:noWrap/>
          </w:tcPr>
          <w:p w14:paraId="5305C6E8" w14:textId="77777777" w:rsidR="00AD3FBA" w:rsidRPr="004D3C8E" w:rsidRDefault="00AD3FBA" w:rsidP="001D66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bottom w:val="dotted" w:sz="4" w:space="0" w:color="808080"/>
            </w:tcBorders>
            <w:shd w:val="clear" w:color="auto" w:fill="auto"/>
          </w:tcPr>
          <w:p w14:paraId="1FAC9D82" w14:textId="77777777" w:rsidR="00AD3FBA" w:rsidRPr="004D3C8E" w:rsidRDefault="00AD3FBA" w:rsidP="001D66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bottom w:val="dotted" w:sz="4" w:space="0" w:color="808080"/>
            </w:tcBorders>
            <w:shd w:val="clear" w:color="auto" w:fill="auto"/>
          </w:tcPr>
          <w:p w14:paraId="3C2334EE" w14:textId="3CD12FDB" w:rsidR="00AD3FBA" w:rsidRPr="004D3C8E" w:rsidRDefault="00AD3FBA" w:rsidP="00AD3F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="00170A4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Nurse</w:t>
            </w:r>
          </w:p>
        </w:tc>
        <w:tc>
          <w:tcPr>
            <w:tcW w:w="2271" w:type="dxa"/>
            <w:gridSpan w:val="2"/>
            <w:shd w:val="clear" w:color="auto" w:fill="auto"/>
          </w:tcPr>
          <w:p w14:paraId="2DB26AD9" w14:textId="77777777" w:rsidR="00AD3FBA" w:rsidRPr="004D3C8E" w:rsidRDefault="00AD3FBA" w:rsidP="00AD3F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M</w:t>
            </w: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>idwife</w:t>
            </w:r>
          </w:p>
        </w:tc>
      </w:tr>
      <w:tr w:rsidR="00AD3FBA" w:rsidRPr="004D3C8E" w14:paraId="083D548C" w14:textId="77777777" w:rsidTr="00AD3FBA">
        <w:trPr>
          <w:trHeight w:val="213"/>
        </w:trPr>
        <w:tc>
          <w:tcPr>
            <w:tcW w:w="420" w:type="dxa"/>
            <w:vMerge/>
            <w:shd w:val="clear" w:color="auto" w:fill="auto"/>
            <w:noWrap/>
          </w:tcPr>
          <w:p w14:paraId="65B65A9D" w14:textId="77777777" w:rsidR="00AD3FBA" w:rsidRPr="004D3C8E" w:rsidRDefault="00AD3FBA" w:rsidP="001D66A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1FBF1400" w14:textId="77777777" w:rsidR="00AD3FBA" w:rsidRPr="004D3C8E" w:rsidRDefault="00AD3FBA" w:rsidP="001D66A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shd w:val="clear" w:color="auto" w:fill="auto"/>
          </w:tcPr>
          <w:p w14:paraId="006F0B1C" w14:textId="77777777" w:rsidR="00AD3FBA" w:rsidRDefault="00AD3FBA" w:rsidP="00AD3F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Muva</w:t>
            </w:r>
            <w:proofErr w:type="spellEnd"/>
          </w:p>
        </w:tc>
        <w:tc>
          <w:tcPr>
            <w:tcW w:w="2267" w:type="dxa"/>
            <w:gridSpan w:val="3"/>
            <w:shd w:val="clear" w:color="auto" w:fill="auto"/>
          </w:tcPr>
          <w:p w14:paraId="3F09F31C" w14:textId="77777777" w:rsidR="00AD3FBA" w:rsidRDefault="00AD3FBA" w:rsidP="00AD3F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Lamurde</w:t>
            </w:r>
            <w:proofErr w:type="spellEnd"/>
          </w:p>
        </w:tc>
        <w:tc>
          <w:tcPr>
            <w:tcW w:w="425" w:type="dxa"/>
            <w:vMerge/>
            <w:tcBorders>
              <w:bottom w:val="dotted" w:sz="4" w:space="0" w:color="808080"/>
            </w:tcBorders>
            <w:shd w:val="clear" w:color="auto" w:fill="auto"/>
            <w:noWrap/>
          </w:tcPr>
          <w:p w14:paraId="7BC04D04" w14:textId="77777777" w:rsidR="00AD3FBA" w:rsidRPr="004D3C8E" w:rsidRDefault="00AD3FBA" w:rsidP="001D66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dotted" w:sz="4" w:space="0" w:color="808080"/>
              <w:bottom w:val="dotted" w:sz="4" w:space="0" w:color="808080"/>
            </w:tcBorders>
            <w:shd w:val="clear" w:color="auto" w:fill="auto"/>
          </w:tcPr>
          <w:p w14:paraId="1B578193" w14:textId="77777777" w:rsidR="00AD3FBA" w:rsidRDefault="00AD3FBA" w:rsidP="001D66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Other:</w:t>
            </w:r>
          </w:p>
          <w:p w14:paraId="0712A645" w14:textId="77777777" w:rsidR="00AD3FBA" w:rsidRPr="004D3C8E" w:rsidRDefault="00AD3FBA" w:rsidP="001D66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47" w:type="dxa"/>
            <w:gridSpan w:val="4"/>
            <w:tcBorders>
              <w:top w:val="dotted" w:sz="4" w:space="0" w:color="808080"/>
              <w:bottom w:val="dotted" w:sz="4" w:space="0" w:color="808080"/>
            </w:tcBorders>
            <w:shd w:val="clear" w:color="auto" w:fill="auto"/>
            <w:vAlign w:val="center"/>
          </w:tcPr>
          <w:p w14:paraId="71814B94" w14:textId="77777777" w:rsidR="00AD3FBA" w:rsidRPr="004D3C8E" w:rsidRDefault="00AD3FBA" w:rsidP="00AD3FB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__________________________</w:t>
            </w:r>
          </w:p>
        </w:tc>
      </w:tr>
      <w:tr w:rsidR="00AD3FBA" w:rsidRPr="004D3C8E" w14:paraId="2D8106AE" w14:textId="77777777" w:rsidTr="00AD3FBA">
        <w:trPr>
          <w:trHeight w:val="20"/>
        </w:trPr>
        <w:tc>
          <w:tcPr>
            <w:tcW w:w="420" w:type="dxa"/>
            <w:vMerge/>
            <w:shd w:val="clear" w:color="auto" w:fill="auto"/>
            <w:noWrap/>
            <w:hideMark/>
          </w:tcPr>
          <w:p w14:paraId="33E12200" w14:textId="77777777" w:rsidR="00AD3FBA" w:rsidRPr="004D3C8E" w:rsidRDefault="00AD3FBA" w:rsidP="001D66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FFFFFF" w:themeColor="background1"/>
            </w:tcBorders>
            <w:shd w:val="clear" w:color="auto" w:fill="auto"/>
            <w:hideMark/>
          </w:tcPr>
          <w:p w14:paraId="5EE23B1B" w14:textId="77777777" w:rsidR="00AD3FBA" w:rsidRPr="004D3C8E" w:rsidRDefault="00AD3FBA" w:rsidP="001D66A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543" w:type="dxa"/>
            <w:gridSpan w:val="5"/>
            <w:shd w:val="clear" w:color="auto" w:fill="auto"/>
            <w:hideMark/>
          </w:tcPr>
          <w:p w14:paraId="2802643C" w14:textId="77777777" w:rsidR="00AD3FBA" w:rsidRPr="004D3C8E" w:rsidRDefault="00AD3FBA" w:rsidP="001D66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dotted" w:sz="4" w:space="0" w:color="808080"/>
            </w:tcBorders>
            <w:shd w:val="clear" w:color="auto" w:fill="auto"/>
            <w:noWrap/>
          </w:tcPr>
          <w:p w14:paraId="7ECC1B13" w14:textId="77777777" w:rsidR="00AD3FBA" w:rsidRPr="004D3C8E" w:rsidRDefault="00AD3FBA" w:rsidP="001D66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.</w:t>
            </w:r>
          </w:p>
        </w:tc>
        <w:tc>
          <w:tcPr>
            <w:tcW w:w="1984" w:type="dxa"/>
            <w:tcBorders>
              <w:top w:val="dotted" w:sz="4" w:space="0" w:color="808080"/>
            </w:tcBorders>
            <w:shd w:val="clear" w:color="auto" w:fill="auto"/>
          </w:tcPr>
          <w:p w14:paraId="77379A77" w14:textId="77777777" w:rsidR="00AD3FBA" w:rsidRPr="004D3C8E" w:rsidRDefault="00AD3FBA" w:rsidP="001D66A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>First visit or follow up?</w:t>
            </w:r>
          </w:p>
        </w:tc>
        <w:tc>
          <w:tcPr>
            <w:tcW w:w="1276" w:type="dxa"/>
            <w:gridSpan w:val="2"/>
            <w:tcBorders>
              <w:top w:val="dotted" w:sz="4" w:space="0" w:color="808080"/>
              <w:right w:val="dotted" w:sz="4" w:space="0" w:color="808080"/>
            </w:tcBorders>
            <w:shd w:val="clear" w:color="auto" w:fill="auto"/>
          </w:tcPr>
          <w:p w14:paraId="2B2DBD18" w14:textId="77777777" w:rsidR="00AD3FBA" w:rsidRDefault="00AD3FBA" w:rsidP="00AD3F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>First visit</w:t>
            </w:r>
          </w:p>
          <w:p w14:paraId="14BC10EC" w14:textId="77777777" w:rsidR="00AD3FBA" w:rsidRPr="004D3C8E" w:rsidRDefault="00AD3FBA" w:rsidP="00AD3F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Unknown</w:t>
            </w:r>
          </w:p>
        </w:tc>
        <w:tc>
          <w:tcPr>
            <w:tcW w:w="2271" w:type="dxa"/>
            <w:gridSpan w:val="2"/>
            <w:tcBorders>
              <w:left w:val="dotted" w:sz="4" w:space="0" w:color="808080"/>
            </w:tcBorders>
            <w:shd w:val="clear" w:color="auto" w:fill="auto"/>
          </w:tcPr>
          <w:p w14:paraId="0DE1E0FD" w14:textId="77777777" w:rsidR="00AD3FBA" w:rsidRPr="004D3C8E" w:rsidRDefault="00AD3FBA" w:rsidP="00AD3F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Follow-up visit</w:t>
            </w:r>
          </w:p>
        </w:tc>
      </w:tr>
      <w:tr w:rsidR="00AD3FBA" w:rsidRPr="004D3C8E" w14:paraId="3125E10C" w14:textId="77777777" w:rsidTr="001D66A3">
        <w:trPr>
          <w:trHeight w:val="20"/>
        </w:trPr>
        <w:tc>
          <w:tcPr>
            <w:tcW w:w="11761" w:type="dxa"/>
            <w:gridSpan w:val="13"/>
            <w:shd w:val="clear" w:color="000000" w:fill="D9D9D9"/>
            <w:hideMark/>
          </w:tcPr>
          <w:p w14:paraId="49EA009A" w14:textId="77777777" w:rsidR="00AD3FBA" w:rsidRPr="004D3C8E" w:rsidRDefault="00AD3FBA" w:rsidP="001D66A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</w:rPr>
            </w:pPr>
            <w:r w:rsidRPr="004D3C8E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</w:rPr>
              <w:t>Patient information</w:t>
            </w:r>
          </w:p>
        </w:tc>
      </w:tr>
      <w:tr w:rsidR="00AD3FBA" w:rsidRPr="004D3C8E" w14:paraId="323FFF00" w14:textId="77777777" w:rsidTr="00AD3FBA">
        <w:trPr>
          <w:trHeight w:val="20"/>
        </w:trPr>
        <w:tc>
          <w:tcPr>
            <w:tcW w:w="420" w:type="dxa"/>
            <w:shd w:val="clear" w:color="auto" w:fill="auto"/>
            <w:noWrap/>
            <w:hideMark/>
          </w:tcPr>
          <w:p w14:paraId="15375FAE" w14:textId="77777777" w:rsidR="00AD3FBA" w:rsidRPr="004D3C8E" w:rsidRDefault="00AD3FBA" w:rsidP="001D66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>4.</w:t>
            </w:r>
          </w:p>
        </w:tc>
        <w:tc>
          <w:tcPr>
            <w:tcW w:w="1842" w:type="dxa"/>
            <w:shd w:val="clear" w:color="auto" w:fill="auto"/>
            <w:hideMark/>
          </w:tcPr>
          <w:p w14:paraId="085E5348" w14:textId="77777777" w:rsidR="00AD3FBA" w:rsidRPr="004D3C8E" w:rsidRDefault="00AD3FBA" w:rsidP="001D66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>Age (in months until 24 months, then years)</w:t>
            </w:r>
          </w:p>
        </w:tc>
        <w:tc>
          <w:tcPr>
            <w:tcW w:w="3543" w:type="dxa"/>
            <w:gridSpan w:val="5"/>
            <w:shd w:val="clear" w:color="auto" w:fill="auto"/>
            <w:vAlign w:val="center"/>
            <w:hideMark/>
          </w:tcPr>
          <w:p w14:paraId="25ADA60F" w14:textId="77777777" w:rsidR="00AD3FBA" w:rsidRPr="004D3C8E" w:rsidRDefault="00AD3FBA" w:rsidP="001D66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>_____________months O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R _____________</w:t>
            </w:r>
            <w:r w:rsidRPr="001D66A3">
              <w:rPr>
                <w:rFonts w:eastAsia="Times New Roman" w:cs="Times New Roman"/>
                <w:color w:val="000000"/>
                <w:sz w:val="20"/>
                <w:szCs w:val="20"/>
              </w:rPr>
              <w:t>years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11C84A12" w14:textId="77777777" w:rsidR="00AD3FBA" w:rsidRPr="004D3C8E" w:rsidRDefault="00AD3FBA" w:rsidP="001D66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>5.</w:t>
            </w:r>
          </w:p>
        </w:tc>
        <w:tc>
          <w:tcPr>
            <w:tcW w:w="1984" w:type="dxa"/>
            <w:shd w:val="clear" w:color="auto" w:fill="auto"/>
            <w:hideMark/>
          </w:tcPr>
          <w:p w14:paraId="4BCE45FE" w14:textId="77777777" w:rsidR="00AD3FBA" w:rsidRPr="004D3C8E" w:rsidRDefault="00AD3FBA" w:rsidP="001D66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276" w:type="dxa"/>
            <w:gridSpan w:val="2"/>
            <w:shd w:val="clear" w:color="auto" w:fill="auto"/>
            <w:hideMark/>
          </w:tcPr>
          <w:p w14:paraId="435FF69E" w14:textId="77777777" w:rsidR="00AD3FBA" w:rsidRDefault="00AD3FBA" w:rsidP="001D66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="00AC6A4D">
              <w:rPr>
                <w:rFonts w:eastAsia="Times New Roman" w:cs="Times New Roman"/>
                <w:color w:val="000000"/>
                <w:sz w:val="20"/>
                <w:szCs w:val="20"/>
              </w:rPr>
              <w:t>M</w:t>
            </w:r>
          </w:p>
          <w:p w14:paraId="5384E0F7" w14:textId="77777777" w:rsidR="00AD3FBA" w:rsidRPr="004D3C8E" w:rsidRDefault="00AD3FBA" w:rsidP="00AC6A4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="00AC6A4D">
              <w:rPr>
                <w:rFonts w:eastAsia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271" w:type="dxa"/>
            <w:gridSpan w:val="2"/>
            <w:shd w:val="clear" w:color="auto" w:fill="auto"/>
            <w:hideMark/>
          </w:tcPr>
          <w:p w14:paraId="2BB74E35" w14:textId="77777777" w:rsidR="00AD3FBA" w:rsidRPr="004D3C8E" w:rsidRDefault="00AD3FBA" w:rsidP="001D66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AD3FBA" w:rsidRPr="004D3C8E" w14:paraId="4C5F0C77" w14:textId="77777777" w:rsidTr="001D66A3">
        <w:trPr>
          <w:trHeight w:val="20"/>
        </w:trPr>
        <w:tc>
          <w:tcPr>
            <w:tcW w:w="11761" w:type="dxa"/>
            <w:gridSpan w:val="13"/>
            <w:shd w:val="clear" w:color="000000" w:fill="D9D9D9"/>
            <w:hideMark/>
          </w:tcPr>
          <w:p w14:paraId="5C26823C" w14:textId="77777777" w:rsidR="00AD3FBA" w:rsidRPr="004D3C8E" w:rsidRDefault="00AD3FBA" w:rsidP="001D66A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</w:rPr>
            </w:pPr>
            <w:r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</w:rPr>
              <w:t>Complaint</w:t>
            </w:r>
          </w:p>
        </w:tc>
      </w:tr>
      <w:tr w:rsidR="00B97A96" w:rsidRPr="004D3C8E" w14:paraId="76ED0175" w14:textId="77777777" w:rsidTr="00AC6A4D">
        <w:trPr>
          <w:trHeight w:val="1237"/>
        </w:trPr>
        <w:tc>
          <w:tcPr>
            <w:tcW w:w="420" w:type="dxa"/>
            <w:shd w:val="clear" w:color="auto" w:fill="auto"/>
            <w:noWrap/>
            <w:hideMark/>
          </w:tcPr>
          <w:p w14:paraId="756E14CF" w14:textId="77777777" w:rsidR="00B97A96" w:rsidRPr="004D3C8E" w:rsidRDefault="00B97A96" w:rsidP="001D66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>6.</w:t>
            </w:r>
          </w:p>
        </w:tc>
        <w:tc>
          <w:tcPr>
            <w:tcW w:w="1842" w:type="dxa"/>
            <w:shd w:val="clear" w:color="auto" w:fill="auto"/>
            <w:hideMark/>
          </w:tcPr>
          <w:p w14:paraId="1B213267" w14:textId="77777777" w:rsidR="00B97A96" w:rsidRPr="004D3C8E" w:rsidRDefault="00B97A96" w:rsidP="001D66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>What is the patient’s main complaint(s)?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and for how many days?</w:t>
            </w:r>
          </w:p>
        </w:tc>
        <w:tc>
          <w:tcPr>
            <w:tcW w:w="2532" w:type="dxa"/>
            <w:gridSpan w:val="3"/>
            <w:tcBorders>
              <w:right w:val="dotted" w:sz="4" w:space="0" w:color="808080"/>
            </w:tcBorders>
            <w:shd w:val="clear" w:color="auto" w:fill="auto"/>
            <w:hideMark/>
          </w:tcPr>
          <w:p w14:paraId="63974DCA" w14:textId="77777777" w:rsidR="00B97A96" w:rsidRDefault="00B97A96" w:rsidP="00B97A9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u w:val="single"/>
              </w:rPr>
            </w:pPr>
            <w:r w:rsidRPr="00B97A96">
              <w:rPr>
                <w:rFonts w:eastAsia="Times New Roman" w:cs="Times New Roman"/>
                <w:color w:val="000000"/>
                <w:sz w:val="20"/>
                <w:szCs w:val="20"/>
                <w:u w:val="single"/>
              </w:rPr>
              <w:t>Complaint</w:t>
            </w:r>
          </w:p>
          <w:p w14:paraId="3E903D50" w14:textId="77777777" w:rsidR="00AC6A4D" w:rsidRDefault="00AC6A4D" w:rsidP="00B97A9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u w:val="singl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u w:val="single"/>
              </w:rPr>
              <w:t>1)</w:t>
            </w:r>
          </w:p>
          <w:p w14:paraId="3E8CF45D" w14:textId="77777777" w:rsidR="00AC6A4D" w:rsidRDefault="00AC6A4D" w:rsidP="00B97A9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u w:val="singl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u w:val="single"/>
              </w:rPr>
              <w:t>2)</w:t>
            </w:r>
          </w:p>
          <w:p w14:paraId="40876682" w14:textId="77777777" w:rsidR="00AC6A4D" w:rsidRDefault="00AC6A4D" w:rsidP="00B97A9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u w:val="singl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u w:val="single"/>
              </w:rPr>
              <w:t>3)</w:t>
            </w:r>
          </w:p>
          <w:p w14:paraId="25745116" w14:textId="77777777" w:rsidR="00B97A96" w:rsidRPr="00B97A96" w:rsidRDefault="00AC6A4D" w:rsidP="00B97A9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u w:val="singl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u w:val="single"/>
              </w:rPr>
              <w:t>4)</w:t>
            </w:r>
          </w:p>
        </w:tc>
        <w:tc>
          <w:tcPr>
            <w:tcW w:w="948" w:type="dxa"/>
            <w:tcBorders>
              <w:left w:val="dotted" w:sz="4" w:space="0" w:color="808080"/>
              <w:right w:val="dotted" w:sz="4" w:space="0" w:color="808080"/>
            </w:tcBorders>
            <w:shd w:val="clear" w:color="auto" w:fill="auto"/>
          </w:tcPr>
          <w:p w14:paraId="7A5773E2" w14:textId="77777777" w:rsidR="00B97A96" w:rsidRPr="00B97A96" w:rsidRDefault="00B97A96" w:rsidP="00B97A96">
            <w:pPr>
              <w:rPr>
                <w:rFonts w:eastAsia="Times New Roman" w:cs="Times New Roman"/>
                <w:color w:val="000000"/>
                <w:sz w:val="20"/>
                <w:szCs w:val="20"/>
                <w:u w:val="single"/>
              </w:rPr>
            </w:pPr>
            <w:r w:rsidRPr="00B97A96">
              <w:rPr>
                <w:rFonts w:eastAsia="Times New Roman" w:cs="Times New Roman"/>
                <w:color w:val="000000"/>
                <w:sz w:val="20"/>
                <w:szCs w:val="20"/>
                <w:u w:val="single"/>
              </w:rPr>
              <w:t>Days</w:t>
            </w:r>
          </w:p>
          <w:p w14:paraId="08059C77" w14:textId="77777777" w:rsidR="00B97A96" w:rsidRPr="00B97A96" w:rsidRDefault="00B97A96" w:rsidP="00B97A96">
            <w:pPr>
              <w:rPr>
                <w:rFonts w:eastAsia="Times New Roman" w:cs="Times New Roman"/>
                <w:color w:val="000000"/>
                <w:sz w:val="20"/>
                <w:szCs w:val="20"/>
                <w:u w:val="single"/>
              </w:rPr>
            </w:pPr>
          </w:p>
          <w:p w14:paraId="5A504258" w14:textId="77777777" w:rsidR="00B97A96" w:rsidRPr="00B97A96" w:rsidRDefault="00B97A96" w:rsidP="00B97A9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2952" w:type="dxa"/>
            <w:gridSpan w:val="4"/>
            <w:tcBorders>
              <w:left w:val="dotted" w:sz="4" w:space="0" w:color="808080"/>
              <w:right w:val="dotted" w:sz="4" w:space="0" w:color="808080"/>
            </w:tcBorders>
            <w:shd w:val="clear" w:color="auto" w:fill="auto"/>
          </w:tcPr>
          <w:p w14:paraId="540DFDE3" w14:textId="77777777" w:rsidR="00B97A96" w:rsidRPr="00B97A96" w:rsidRDefault="00B97A96" w:rsidP="00B97A9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u w:val="single"/>
              </w:rPr>
            </w:pPr>
            <w:r w:rsidRPr="00B97A96">
              <w:rPr>
                <w:rFonts w:eastAsia="Times New Roman" w:cs="Times New Roman"/>
                <w:color w:val="000000"/>
                <w:sz w:val="20"/>
                <w:szCs w:val="20"/>
                <w:u w:val="single"/>
              </w:rPr>
              <w:t>Complaint</w:t>
            </w:r>
          </w:p>
          <w:p w14:paraId="37D1D817" w14:textId="77777777" w:rsidR="00AC6A4D" w:rsidRDefault="00AC6A4D" w:rsidP="00AC6A4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u w:val="singl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u w:val="single"/>
              </w:rPr>
              <w:t>5)</w:t>
            </w:r>
          </w:p>
          <w:p w14:paraId="085BB00B" w14:textId="77777777" w:rsidR="00AC6A4D" w:rsidRDefault="00AC6A4D" w:rsidP="00AC6A4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u w:val="singl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u w:val="single"/>
              </w:rPr>
              <w:t>6)</w:t>
            </w:r>
          </w:p>
          <w:p w14:paraId="407D46A0" w14:textId="77777777" w:rsidR="00AC6A4D" w:rsidRDefault="00AC6A4D" w:rsidP="00AC6A4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u w:val="singl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u w:val="single"/>
              </w:rPr>
              <w:t>7)</w:t>
            </w:r>
          </w:p>
          <w:p w14:paraId="210B3D8C" w14:textId="77777777" w:rsidR="00B97A96" w:rsidRPr="00B97A96" w:rsidRDefault="00AC6A4D" w:rsidP="00B97A9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u w:val="singl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u w:val="single"/>
              </w:rPr>
              <w:t>8)</w:t>
            </w:r>
          </w:p>
        </w:tc>
        <w:tc>
          <w:tcPr>
            <w:tcW w:w="840" w:type="dxa"/>
            <w:gridSpan w:val="2"/>
            <w:tcBorders>
              <w:left w:val="dotted" w:sz="4" w:space="0" w:color="808080"/>
              <w:right w:val="dotted" w:sz="4" w:space="0" w:color="808080"/>
            </w:tcBorders>
            <w:shd w:val="clear" w:color="auto" w:fill="auto"/>
          </w:tcPr>
          <w:p w14:paraId="4744DA08" w14:textId="77777777" w:rsidR="00B97A96" w:rsidRPr="00B97A96" w:rsidRDefault="00B97A96" w:rsidP="00AC6A4D">
            <w:pPr>
              <w:rPr>
                <w:rFonts w:eastAsia="Times New Roman" w:cs="Times New Roman"/>
                <w:color w:val="000000"/>
                <w:sz w:val="20"/>
                <w:szCs w:val="20"/>
                <w:u w:val="single"/>
              </w:rPr>
            </w:pPr>
            <w:r w:rsidRPr="00B97A96">
              <w:rPr>
                <w:rFonts w:eastAsia="Times New Roman" w:cs="Times New Roman"/>
                <w:color w:val="000000"/>
                <w:sz w:val="20"/>
                <w:szCs w:val="20"/>
                <w:u w:val="single"/>
              </w:rPr>
              <w:t>Days</w:t>
            </w:r>
          </w:p>
        </w:tc>
        <w:tc>
          <w:tcPr>
            <w:tcW w:w="2227" w:type="dxa"/>
            <w:tcBorders>
              <w:left w:val="dotted" w:sz="4" w:space="0" w:color="808080"/>
            </w:tcBorders>
            <w:shd w:val="clear" w:color="auto" w:fill="auto"/>
          </w:tcPr>
          <w:p w14:paraId="376D4B42" w14:textId="77777777" w:rsidR="00B97A96" w:rsidRPr="004D3C8E" w:rsidRDefault="00B97A96" w:rsidP="00F4080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AD3FBA" w:rsidRPr="004D3C8E" w14:paraId="1689FF32" w14:textId="77777777" w:rsidTr="001D66A3">
        <w:trPr>
          <w:trHeight w:val="20"/>
        </w:trPr>
        <w:tc>
          <w:tcPr>
            <w:tcW w:w="11761" w:type="dxa"/>
            <w:gridSpan w:val="13"/>
            <w:shd w:val="clear" w:color="auto" w:fill="D9D9D9" w:themeFill="background1" w:themeFillShade="D9"/>
            <w:hideMark/>
          </w:tcPr>
          <w:p w14:paraId="7D5DE793" w14:textId="77777777" w:rsidR="00AD3FBA" w:rsidRPr="00420FFF" w:rsidRDefault="00AD3FBA" w:rsidP="001D66A3">
            <w:pPr>
              <w:tabs>
                <w:tab w:val="left" w:pos="5145"/>
                <w:tab w:val="center" w:pos="5823"/>
                <w:tab w:val="left" w:pos="7320"/>
              </w:tabs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</w:rPr>
            </w:pPr>
            <w:r w:rsidRPr="00420FFF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ab/>
            </w:r>
            <w:r w:rsidRPr="00420FFF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</w:rPr>
              <w:t>Danger signs</w:t>
            </w:r>
          </w:p>
        </w:tc>
      </w:tr>
      <w:tr w:rsidR="00AD3FBA" w:rsidRPr="004D3C8E" w14:paraId="1C09E807" w14:textId="77777777" w:rsidTr="00AD3FBA">
        <w:trPr>
          <w:trHeight w:val="20"/>
        </w:trPr>
        <w:tc>
          <w:tcPr>
            <w:tcW w:w="420" w:type="dxa"/>
            <w:vMerge w:val="restart"/>
            <w:shd w:val="clear" w:color="auto" w:fill="auto"/>
            <w:noWrap/>
            <w:hideMark/>
          </w:tcPr>
          <w:p w14:paraId="470FE054" w14:textId="77777777" w:rsidR="00AD3FBA" w:rsidRPr="004D3C8E" w:rsidRDefault="00AD3FBA" w:rsidP="001D66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842" w:type="dxa"/>
            <w:shd w:val="clear" w:color="auto" w:fill="auto"/>
            <w:hideMark/>
          </w:tcPr>
          <w:p w14:paraId="471DD513" w14:textId="77777777" w:rsidR="00AD3FBA" w:rsidRPr="004D3C8E" w:rsidRDefault="00AD3FBA" w:rsidP="001D66A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D3C8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Did the HW assess if the child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 is</w:t>
            </w:r>
          </w:p>
        </w:tc>
        <w:tc>
          <w:tcPr>
            <w:tcW w:w="1276" w:type="dxa"/>
            <w:gridSpan w:val="2"/>
            <w:shd w:val="clear" w:color="auto" w:fill="auto"/>
            <w:hideMark/>
          </w:tcPr>
          <w:p w14:paraId="5E841C95" w14:textId="77777777" w:rsidR="00AD3FBA" w:rsidRPr="004D3C8E" w:rsidRDefault="00AD3FBA" w:rsidP="001D66A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67" w:type="dxa"/>
            <w:gridSpan w:val="3"/>
            <w:shd w:val="clear" w:color="auto" w:fill="auto"/>
            <w:hideMark/>
          </w:tcPr>
          <w:p w14:paraId="0D496270" w14:textId="77777777" w:rsidR="00AD3FBA" w:rsidRPr="004D3C8E" w:rsidRDefault="00AD3FBA" w:rsidP="001D66A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D3C8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Did the child has this danger sign?</w:t>
            </w:r>
          </w:p>
        </w:tc>
        <w:tc>
          <w:tcPr>
            <w:tcW w:w="425" w:type="dxa"/>
            <w:vMerge w:val="restart"/>
            <w:shd w:val="clear" w:color="auto" w:fill="auto"/>
            <w:noWrap/>
            <w:hideMark/>
          </w:tcPr>
          <w:p w14:paraId="53522227" w14:textId="77777777" w:rsidR="00AD3FBA" w:rsidRPr="004D3C8E" w:rsidRDefault="00AD3FBA" w:rsidP="001D66A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hideMark/>
          </w:tcPr>
          <w:p w14:paraId="10F5063E" w14:textId="77777777" w:rsidR="00AD3FBA" w:rsidRPr="004D3C8E" w:rsidRDefault="00AD3FBA" w:rsidP="001D66A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D3C8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Did the HW assess if the child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 is</w:t>
            </w:r>
          </w:p>
        </w:tc>
        <w:tc>
          <w:tcPr>
            <w:tcW w:w="1276" w:type="dxa"/>
            <w:gridSpan w:val="2"/>
            <w:shd w:val="clear" w:color="auto" w:fill="auto"/>
            <w:hideMark/>
          </w:tcPr>
          <w:p w14:paraId="22FD245C" w14:textId="77777777" w:rsidR="00AD3FBA" w:rsidRPr="004D3C8E" w:rsidRDefault="00AD3FBA" w:rsidP="001D66A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71" w:type="dxa"/>
            <w:gridSpan w:val="2"/>
            <w:shd w:val="clear" w:color="auto" w:fill="auto"/>
            <w:hideMark/>
          </w:tcPr>
          <w:p w14:paraId="64689ADC" w14:textId="77777777" w:rsidR="00AD3FBA" w:rsidRPr="004D3C8E" w:rsidRDefault="00AD3FBA" w:rsidP="001D66A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D3C8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Did the child has this danger sign?</w:t>
            </w:r>
          </w:p>
        </w:tc>
      </w:tr>
      <w:tr w:rsidR="00AD3FBA" w:rsidRPr="004D3C8E" w14:paraId="0B94B2E2" w14:textId="77777777" w:rsidTr="00AD3FBA">
        <w:trPr>
          <w:trHeight w:val="20"/>
        </w:trPr>
        <w:tc>
          <w:tcPr>
            <w:tcW w:w="420" w:type="dxa"/>
            <w:vMerge/>
            <w:shd w:val="clear" w:color="auto" w:fill="auto"/>
            <w:noWrap/>
            <w:hideMark/>
          </w:tcPr>
          <w:p w14:paraId="431722EB" w14:textId="77777777" w:rsidR="00AD3FBA" w:rsidRPr="004D3C8E" w:rsidRDefault="00AD3FBA" w:rsidP="001D66A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  <w:hideMark/>
          </w:tcPr>
          <w:p w14:paraId="69A36B0F" w14:textId="77777777" w:rsidR="00AD3FBA" w:rsidRPr="004D3C8E" w:rsidRDefault="00AD3FBA" w:rsidP="001D66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>unable to drink or eat?</w:t>
            </w:r>
          </w:p>
        </w:tc>
        <w:tc>
          <w:tcPr>
            <w:tcW w:w="1276" w:type="dxa"/>
            <w:gridSpan w:val="2"/>
            <w:shd w:val="clear" w:color="auto" w:fill="auto"/>
            <w:hideMark/>
          </w:tcPr>
          <w:p w14:paraId="3D4F088C" w14:textId="77777777" w:rsidR="00AD3FBA" w:rsidRDefault="00AD3FBA" w:rsidP="001D66A3">
            <w:pPr>
              <w:spacing w:line="240" w:lineRule="auto"/>
            </w:pPr>
            <w:r w:rsidRPr="005F5013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Yes / </w:t>
            </w:r>
            <w:r w:rsidRPr="005F5013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267" w:type="dxa"/>
            <w:gridSpan w:val="3"/>
            <w:shd w:val="clear" w:color="auto" w:fill="auto"/>
            <w:hideMark/>
          </w:tcPr>
          <w:p w14:paraId="1C07C47E" w14:textId="77777777" w:rsidR="00AD3FBA" w:rsidRDefault="00AD3FBA" w:rsidP="001D66A3">
            <w:pPr>
              <w:spacing w:line="240" w:lineRule="auto"/>
            </w:pPr>
            <w:r w:rsidRPr="00475B20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Yes / </w:t>
            </w:r>
            <w:r w:rsidRPr="00475B20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25" w:type="dxa"/>
            <w:vMerge/>
            <w:shd w:val="clear" w:color="auto" w:fill="auto"/>
            <w:noWrap/>
            <w:hideMark/>
          </w:tcPr>
          <w:p w14:paraId="7109E33F" w14:textId="77777777" w:rsidR="00AD3FBA" w:rsidRPr="004D3C8E" w:rsidRDefault="00AD3FBA" w:rsidP="001D66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hideMark/>
          </w:tcPr>
          <w:p w14:paraId="235FE10C" w14:textId="77777777" w:rsidR="00AD3FBA" w:rsidRPr="004D3C8E" w:rsidRDefault="00AD3FBA" w:rsidP="001D66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>lethargic or unconscious?</w:t>
            </w:r>
          </w:p>
        </w:tc>
        <w:tc>
          <w:tcPr>
            <w:tcW w:w="1276" w:type="dxa"/>
            <w:gridSpan w:val="2"/>
            <w:shd w:val="clear" w:color="auto" w:fill="auto"/>
            <w:hideMark/>
          </w:tcPr>
          <w:p w14:paraId="30495843" w14:textId="77777777" w:rsidR="00AD3FBA" w:rsidRDefault="00AD3FBA" w:rsidP="001D66A3">
            <w:pPr>
              <w:spacing w:line="240" w:lineRule="auto"/>
            </w:pPr>
            <w:r w:rsidRPr="00A6727C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Yes / </w:t>
            </w:r>
            <w:r w:rsidRPr="00A6727C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271" w:type="dxa"/>
            <w:gridSpan w:val="2"/>
            <w:shd w:val="clear" w:color="auto" w:fill="auto"/>
            <w:hideMark/>
          </w:tcPr>
          <w:p w14:paraId="08CBC016" w14:textId="77777777" w:rsidR="00AD3FBA" w:rsidRDefault="00AD3FBA" w:rsidP="001D66A3">
            <w:pPr>
              <w:spacing w:line="240" w:lineRule="auto"/>
            </w:pPr>
            <w:r w:rsidRPr="00A6727C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Yes / </w:t>
            </w:r>
            <w:r w:rsidRPr="00A6727C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AD3FBA" w:rsidRPr="004D3C8E" w14:paraId="203ACC92" w14:textId="77777777" w:rsidTr="00AB64F4">
        <w:trPr>
          <w:trHeight w:val="20"/>
        </w:trPr>
        <w:tc>
          <w:tcPr>
            <w:tcW w:w="420" w:type="dxa"/>
            <w:vMerge/>
            <w:shd w:val="clear" w:color="auto" w:fill="auto"/>
            <w:noWrap/>
            <w:hideMark/>
          </w:tcPr>
          <w:p w14:paraId="629F45FE" w14:textId="77777777" w:rsidR="00AD3FBA" w:rsidRPr="004D3C8E" w:rsidRDefault="00AD3FBA" w:rsidP="001D66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  <w:hideMark/>
          </w:tcPr>
          <w:p w14:paraId="134CFC77" w14:textId="77777777" w:rsidR="00AD3FBA" w:rsidRPr="004D3C8E" w:rsidRDefault="00AD3FBA" w:rsidP="001D66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>vomiting everything?</w:t>
            </w:r>
          </w:p>
        </w:tc>
        <w:tc>
          <w:tcPr>
            <w:tcW w:w="1276" w:type="dxa"/>
            <w:gridSpan w:val="2"/>
            <w:shd w:val="clear" w:color="auto" w:fill="auto"/>
            <w:hideMark/>
          </w:tcPr>
          <w:p w14:paraId="0B7E16E2" w14:textId="77777777" w:rsidR="00AD3FBA" w:rsidRDefault="00AD3FBA" w:rsidP="001D66A3">
            <w:pPr>
              <w:spacing w:line="240" w:lineRule="auto"/>
            </w:pPr>
            <w:r w:rsidRPr="005F5013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Yes / </w:t>
            </w:r>
            <w:r w:rsidRPr="005F5013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267" w:type="dxa"/>
            <w:gridSpan w:val="3"/>
            <w:shd w:val="clear" w:color="auto" w:fill="auto"/>
            <w:hideMark/>
          </w:tcPr>
          <w:p w14:paraId="7F4091AC" w14:textId="77777777" w:rsidR="00AD3FBA" w:rsidRDefault="00AD3FBA" w:rsidP="001D66A3">
            <w:pPr>
              <w:spacing w:line="240" w:lineRule="auto"/>
            </w:pPr>
            <w:r w:rsidRPr="00475B20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Yes / </w:t>
            </w:r>
            <w:r w:rsidRPr="00475B20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25" w:type="dxa"/>
            <w:vMerge/>
            <w:tcBorders>
              <w:bottom w:val="single" w:sz="4" w:space="0" w:color="FFFFFF" w:themeColor="background1"/>
            </w:tcBorders>
            <w:shd w:val="clear" w:color="auto" w:fill="auto"/>
            <w:noWrap/>
            <w:hideMark/>
          </w:tcPr>
          <w:p w14:paraId="6B216ED0" w14:textId="77777777" w:rsidR="00AD3FBA" w:rsidRPr="004D3C8E" w:rsidRDefault="00AD3FBA" w:rsidP="001D66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</w:tcPr>
          <w:p w14:paraId="7CA52129" w14:textId="77777777" w:rsidR="00AD3FBA" w:rsidRPr="004D3C8E" w:rsidRDefault="00AD3FBA" w:rsidP="001D66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shd w:val="clear" w:color="auto" w:fill="auto"/>
          </w:tcPr>
          <w:p w14:paraId="65F62EFC" w14:textId="77777777" w:rsidR="00AD3FBA" w:rsidRDefault="00AD3FBA" w:rsidP="001D66A3">
            <w:pPr>
              <w:spacing w:line="240" w:lineRule="auto"/>
            </w:pPr>
          </w:p>
        </w:tc>
        <w:tc>
          <w:tcPr>
            <w:tcW w:w="2271" w:type="dxa"/>
            <w:gridSpan w:val="2"/>
            <w:shd w:val="clear" w:color="auto" w:fill="auto"/>
          </w:tcPr>
          <w:p w14:paraId="30755496" w14:textId="77777777" w:rsidR="00AD3FBA" w:rsidRDefault="00AD3FBA" w:rsidP="001D66A3">
            <w:pPr>
              <w:spacing w:line="240" w:lineRule="auto"/>
            </w:pPr>
          </w:p>
        </w:tc>
      </w:tr>
      <w:tr w:rsidR="00AD3FBA" w:rsidRPr="004D3C8E" w14:paraId="55E7078A" w14:textId="77777777" w:rsidTr="00AD3FBA">
        <w:trPr>
          <w:trHeight w:val="20"/>
        </w:trPr>
        <w:tc>
          <w:tcPr>
            <w:tcW w:w="420" w:type="dxa"/>
            <w:vMerge/>
            <w:shd w:val="clear" w:color="auto" w:fill="auto"/>
            <w:noWrap/>
            <w:hideMark/>
          </w:tcPr>
          <w:p w14:paraId="0AC6BADC" w14:textId="77777777" w:rsidR="00AD3FBA" w:rsidRPr="004D3C8E" w:rsidRDefault="00AD3FBA" w:rsidP="001D66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  <w:hideMark/>
          </w:tcPr>
          <w:p w14:paraId="04FB37C8" w14:textId="77777777" w:rsidR="00AD3FBA" w:rsidRPr="004D3C8E" w:rsidRDefault="00AD3FBA" w:rsidP="001D66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>convulsing now or recently?</w:t>
            </w:r>
          </w:p>
        </w:tc>
        <w:tc>
          <w:tcPr>
            <w:tcW w:w="1276" w:type="dxa"/>
            <w:gridSpan w:val="2"/>
            <w:shd w:val="clear" w:color="auto" w:fill="auto"/>
            <w:hideMark/>
          </w:tcPr>
          <w:p w14:paraId="3497AD6D" w14:textId="77777777" w:rsidR="00AD3FBA" w:rsidRDefault="00AD3FBA" w:rsidP="001D66A3">
            <w:pPr>
              <w:spacing w:line="240" w:lineRule="auto"/>
            </w:pPr>
            <w:r w:rsidRPr="005F5013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Yes / </w:t>
            </w:r>
            <w:r w:rsidRPr="005F5013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267" w:type="dxa"/>
            <w:gridSpan w:val="3"/>
            <w:shd w:val="clear" w:color="auto" w:fill="auto"/>
            <w:hideMark/>
          </w:tcPr>
          <w:p w14:paraId="39E50A29" w14:textId="77777777" w:rsidR="00AD3FBA" w:rsidRDefault="00AD3FBA" w:rsidP="001D66A3">
            <w:pPr>
              <w:spacing w:line="240" w:lineRule="auto"/>
            </w:pPr>
            <w:r w:rsidRPr="00475B20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Yes / </w:t>
            </w:r>
            <w:r w:rsidRPr="00475B20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25" w:type="dxa"/>
            <w:tcBorders>
              <w:top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22C39F63" w14:textId="77777777" w:rsidR="00AD3FBA" w:rsidRPr="004D3C8E" w:rsidRDefault="00AD3FBA" w:rsidP="001D66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45C6604C" w14:textId="77777777" w:rsidR="00AD3FBA" w:rsidRPr="004D3C8E" w:rsidRDefault="00AD3FBA" w:rsidP="001D66A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66691A73" w14:textId="77777777" w:rsidR="00AD3FBA" w:rsidRPr="004D3C8E" w:rsidRDefault="00AD3FBA" w:rsidP="001D66A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271" w:type="dxa"/>
            <w:gridSpan w:val="2"/>
            <w:tcBorders>
              <w:left w:val="single" w:sz="4" w:space="0" w:color="FFFFFF" w:themeColor="background1"/>
            </w:tcBorders>
            <w:shd w:val="clear" w:color="auto" w:fill="auto"/>
            <w:noWrap/>
            <w:hideMark/>
          </w:tcPr>
          <w:p w14:paraId="69289B9F" w14:textId="77777777" w:rsidR="00AD3FBA" w:rsidRPr="004D3C8E" w:rsidRDefault="00AD3FBA" w:rsidP="001D66A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AD3FBA" w:rsidRPr="004D3C8E" w14:paraId="2DBCF7D3" w14:textId="77777777" w:rsidTr="001D66A3">
        <w:trPr>
          <w:trHeight w:val="20"/>
        </w:trPr>
        <w:tc>
          <w:tcPr>
            <w:tcW w:w="11761" w:type="dxa"/>
            <w:gridSpan w:val="13"/>
            <w:shd w:val="clear" w:color="auto" w:fill="D9D9D9" w:themeFill="background1" w:themeFillShade="D9"/>
            <w:hideMark/>
          </w:tcPr>
          <w:p w14:paraId="1B191EBD" w14:textId="77777777" w:rsidR="00AD3FBA" w:rsidRPr="004D3C8E" w:rsidRDefault="00AD3FBA" w:rsidP="001D66A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</w:rPr>
            </w:pPr>
            <w:r>
              <w:br w:type="page"/>
            </w:r>
            <w:r>
              <w:br w:type="page"/>
            </w:r>
            <w:r w:rsidRPr="004D3C8E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</w:rPr>
              <w:t>Symptoms</w:t>
            </w:r>
          </w:p>
        </w:tc>
      </w:tr>
      <w:tr w:rsidR="00AD3FBA" w:rsidRPr="004D3C8E" w14:paraId="028A6DD3" w14:textId="77777777" w:rsidTr="00AD3FBA">
        <w:trPr>
          <w:trHeight w:val="20"/>
        </w:trPr>
        <w:tc>
          <w:tcPr>
            <w:tcW w:w="420" w:type="dxa"/>
            <w:tcBorders>
              <w:bottom w:val="single" w:sz="4" w:space="0" w:color="FFFFFF" w:themeColor="background1"/>
            </w:tcBorders>
            <w:shd w:val="clear" w:color="auto" w:fill="auto"/>
            <w:noWrap/>
            <w:hideMark/>
          </w:tcPr>
          <w:p w14:paraId="457C3836" w14:textId="77777777" w:rsidR="00AD3FBA" w:rsidRPr="004D3C8E" w:rsidRDefault="00AD3FBA" w:rsidP="001D66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875" w:type="dxa"/>
            <w:gridSpan w:val="2"/>
            <w:shd w:val="clear" w:color="auto" w:fill="auto"/>
            <w:hideMark/>
          </w:tcPr>
          <w:p w14:paraId="4985524C" w14:textId="77777777" w:rsidR="00AD3FBA" w:rsidRPr="004D3C8E" w:rsidRDefault="00AD3FBA" w:rsidP="001D66A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D3C8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Did the HW ask about</w:t>
            </w:r>
          </w:p>
        </w:tc>
        <w:tc>
          <w:tcPr>
            <w:tcW w:w="1243" w:type="dxa"/>
            <w:shd w:val="clear" w:color="auto" w:fill="auto"/>
            <w:hideMark/>
          </w:tcPr>
          <w:p w14:paraId="1AB30FEB" w14:textId="77777777" w:rsidR="00AD3FBA" w:rsidRPr="004D3C8E" w:rsidRDefault="00AD3FBA" w:rsidP="001D66A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67" w:type="dxa"/>
            <w:gridSpan w:val="3"/>
            <w:shd w:val="clear" w:color="auto" w:fill="auto"/>
            <w:hideMark/>
          </w:tcPr>
          <w:p w14:paraId="627669D5" w14:textId="77777777" w:rsidR="00AD3FBA" w:rsidRPr="004D3C8E" w:rsidRDefault="00AD3FBA" w:rsidP="001D66A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What did the patient/</w:t>
            </w:r>
            <w:r w:rsidRPr="004D3C8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aretaker say?</w:t>
            </w:r>
          </w:p>
        </w:tc>
        <w:tc>
          <w:tcPr>
            <w:tcW w:w="425" w:type="dxa"/>
            <w:tcBorders>
              <w:bottom w:val="single" w:sz="4" w:space="0" w:color="FFFFFF" w:themeColor="background1"/>
            </w:tcBorders>
            <w:shd w:val="clear" w:color="auto" w:fill="auto"/>
            <w:noWrap/>
            <w:hideMark/>
          </w:tcPr>
          <w:p w14:paraId="73C70ACF" w14:textId="77777777" w:rsidR="00AD3FBA" w:rsidRPr="004D3C8E" w:rsidRDefault="00AD3FBA" w:rsidP="001D66A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hideMark/>
          </w:tcPr>
          <w:p w14:paraId="35F69FC3" w14:textId="77777777" w:rsidR="00AD3FBA" w:rsidRPr="004D3C8E" w:rsidRDefault="00AD3FBA" w:rsidP="001D66A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D3C8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Did the HW ask about</w:t>
            </w:r>
          </w:p>
        </w:tc>
        <w:tc>
          <w:tcPr>
            <w:tcW w:w="1276" w:type="dxa"/>
            <w:gridSpan w:val="2"/>
            <w:shd w:val="clear" w:color="auto" w:fill="auto"/>
            <w:hideMark/>
          </w:tcPr>
          <w:p w14:paraId="515BB95B" w14:textId="77777777" w:rsidR="00AD3FBA" w:rsidRPr="004D3C8E" w:rsidRDefault="00AD3FBA" w:rsidP="001D66A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71" w:type="dxa"/>
            <w:gridSpan w:val="2"/>
            <w:shd w:val="clear" w:color="auto" w:fill="auto"/>
            <w:hideMark/>
          </w:tcPr>
          <w:p w14:paraId="46E2B6C5" w14:textId="77777777" w:rsidR="00AD3FBA" w:rsidRPr="004D3C8E" w:rsidRDefault="00AD3FBA" w:rsidP="001D66A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What did the patient/</w:t>
            </w:r>
            <w:r w:rsidRPr="004D3C8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aretaker say?</w:t>
            </w:r>
          </w:p>
        </w:tc>
      </w:tr>
      <w:tr w:rsidR="00AD3FBA" w:rsidRPr="004D3C8E" w14:paraId="1E255537" w14:textId="77777777" w:rsidTr="00AD3FBA">
        <w:trPr>
          <w:trHeight w:val="20"/>
        </w:trPr>
        <w:tc>
          <w:tcPr>
            <w:tcW w:w="42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noWrap/>
            <w:hideMark/>
          </w:tcPr>
          <w:p w14:paraId="13A3EB5B" w14:textId="77777777" w:rsidR="00AD3FBA" w:rsidRPr="004D3C8E" w:rsidRDefault="00AD3FBA" w:rsidP="001D66A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118" w:type="dxa"/>
            <w:gridSpan w:val="3"/>
            <w:shd w:val="clear" w:color="auto" w:fill="auto"/>
            <w:hideMark/>
          </w:tcPr>
          <w:p w14:paraId="1288C247" w14:textId="77777777" w:rsidR="00AD3FBA" w:rsidRPr="00A45B46" w:rsidRDefault="00AD3FBA" w:rsidP="001D66A3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A45B46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General symptoms?</w:t>
            </w:r>
          </w:p>
        </w:tc>
        <w:tc>
          <w:tcPr>
            <w:tcW w:w="2267" w:type="dxa"/>
            <w:gridSpan w:val="3"/>
            <w:shd w:val="clear" w:color="auto" w:fill="auto"/>
            <w:hideMark/>
          </w:tcPr>
          <w:p w14:paraId="2391DB76" w14:textId="77777777" w:rsidR="00AD3FBA" w:rsidRPr="004D3C8E" w:rsidRDefault="00AD3FBA" w:rsidP="001D66A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noWrap/>
            <w:hideMark/>
          </w:tcPr>
          <w:p w14:paraId="2D9D0427" w14:textId="77777777" w:rsidR="00AD3FBA" w:rsidRPr="004D3C8E" w:rsidRDefault="00AD3FBA" w:rsidP="001D66A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  <w:gridSpan w:val="3"/>
            <w:shd w:val="clear" w:color="auto" w:fill="auto"/>
            <w:hideMark/>
          </w:tcPr>
          <w:p w14:paraId="7BB50E2D" w14:textId="77777777" w:rsidR="00AD3FBA" w:rsidRPr="00A45B46" w:rsidRDefault="00AD3FBA" w:rsidP="001D66A3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A45B46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Gastro-intestinal symptoms?</w:t>
            </w:r>
          </w:p>
        </w:tc>
        <w:tc>
          <w:tcPr>
            <w:tcW w:w="2271" w:type="dxa"/>
            <w:gridSpan w:val="2"/>
            <w:shd w:val="clear" w:color="auto" w:fill="auto"/>
            <w:hideMark/>
          </w:tcPr>
          <w:p w14:paraId="6BEDD586" w14:textId="77777777" w:rsidR="00AD3FBA" w:rsidRPr="004D3C8E" w:rsidRDefault="00AD3FBA" w:rsidP="001D66A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AD3FBA" w:rsidRPr="004D3C8E" w14:paraId="7A13D6DE" w14:textId="77777777" w:rsidTr="00AD3FBA">
        <w:trPr>
          <w:trHeight w:val="203"/>
        </w:trPr>
        <w:tc>
          <w:tcPr>
            <w:tcW w:w="42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noWrap/>
            <w:hideMark/>
          </w:tcPr>
          <w:p w14:paraId="1942E93D" w14:textId="77777777" w:rsidR="00AD3FBA" w:rsidRPr="004D3C8E" w:rsidRDefault="00AD3FBA" w:rsidP="001D66A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  <w:hideMark/>
          </w:tcPr>
          <w:p w14:paraId="36FA7CDD" w14:textId="77777777" w:rsidR="00AD3FBA" w:rsidRPr="004D3C8E" w:rsidRDefault="00AD3FBA" w:rsidP="001D66A3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szCs w:val="20"/>
              </w:rPr>
            </w:pPr>
            <w:r w:rsidRPr="004D3C8E">
              <w:rPr>
                <w:rFonts w:eastAsia="Times New Roman" w:cs="Courier New"/>
                <w:color w:val="000000"/>
                <w:sz w:val="20"/>
                <w:szCs w:val="20"/>
              </w:rPr>
              <w:t>Fever</w:t>
            </w:r>
          </w:p>
        </w:tc>
        <w:tc>
          <w:tcPr>
            <w:tcW w:w="1276" w:type="dxa"/>
            <w:gridSpan w:val="2"/>
            <w:shd w:val="clear" w:color="auto" w:fill="auto"/>
            <w:hideMark/>
          </w:tcPr>
          <w:p w14:paraId="4294EA80" w14:textId="77777777" w:rsidR="00AD3FBA" w:rsidRDefault="00AD3FBA" w:rsidP="001D66A3">
            <w:pPr>
              <w:spacing w:line="240" w:lineRule="auto"/>
            </w:pPr>
            <w:r w:rsidRPr="00AE5C35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Yes / </w:t>
            </w:r>
            <w:r w:rsidRPr="00AE5C35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267" w:type="dxa"/>
            <w:gridSpan w:val="3"/>
            <w:shd w:val="clear" w:color="auto" w:fill="auto"/>
            <w:hideMark/>
          </w:tcPr>
          <w:p w14:paraId="65F4FD86" w14:textId="77777777" w:rsidR="00AD3FBA" w:rsidRPr="004D3C8E" w:rsidRDefault="00AD3FBA" w:rsidP="001D66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Yes /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2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noWrap/>
            <w:hideMark/>
          </w:tcPr>
          <w:p w14:paraId="02AEF365" w14:textId="77777777" w:rsidR="00AD3FBA" w:rsidRPr="004D3C8E" w:rsidRDefault="00AD3FBA" w:rsidP="001D66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hideMark/>
          </w:tcPr>
          <w:p w14:paraId="0CBC2AE2" w14:textId="77777777" w:rsidR="00AD3FBA" w:rsidRPr="004D3C8E" w:rsidRDefault="00AD3FBA" w:rsidP="001D66A3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szCs w:val="20"/>
              </w:rPr>
            </w:pPr>
            <w:r w:rsidRPr="004D3C8E">
              <w:rPr>
                <w:rFonts w:eastAsia="Times New Roman" w:cs="Courier New"/>
                <w:color w:val="000000"/>
                <w:sz w:val="20"/>
                <w:szCs w:val="20"/>
              </w:rPr>
              <w:t>Diarrhea</w:t>
            </w:r>
          </w:p>
        </w:tc>
        <w:tc>
          <w:tcPr>
            <w:tcW w:w="1276" w:type="dxa"/>
            <w:gridSpan w:val="2"/>
            <w:shd w:val="clear" w:color="auto" w:fill="auto"/>
            <w:hideMark/>
          </w:tcPr>
          <w:p w14:paraId="29C5D4A1" w14:textId="77777777" w:rsidR="00AD3FBA" w:rsidRDefault="00AD3FBA" w:rsidP="001D66A3">
            <w:pPr>
              <w:spacing w:line="240" w:lineRule="auto"/>
            </w:pPr>
            <w:r w:rsidRPr="003753B2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Yes / </w:t>
            </w:r>
            <w:r w:rsidRPr="003753B2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271" w:type="dxa"/>
            <w:gridSpan w:val="2"/>
            <w:shd w:val="clear" w:color="auto" w:fill="auto"/>
            <w:hideMark/>
          </w:tcPr>
          <w:p w14:paraId="257AFB9F" w14:textId="77777777" w:rsidR="00AD3FBA" w:rsidRPr="004D3C8E" w:rsidRDefault="00AD3FBA" w:rsidP="001D66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Yes /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AD3FBA" w:rsidRPr="004D3C8E" w14:paraId="3B43B80A" w14:textId="77777777" w:rsidTr="00AD3FBA">
        <w:trPr>
          <w:trHeight w:val="20"/>
        </w:trPr>
        <w:tc>
          <w:tcPr>
            <w:tcW w:w="42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noWrap/>
            <w:hideMark/>
          </w:tcPr>
          <w:p w14:paraId="6626EB82" w14:textId="77777777" w:rsidR="00AD3FBA" w:rsidRPr="004D3C8E" w:rsidRDefault="00AD3FBA" w:rsidP="001D66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  <w:hideMark/>
          </w:tcPr>
          <w:p w14:paraId="7E25CF30" w14:textId="77777777" w:rsidR="00AD3FBA" w:rsidRPr="004D3C8E" w:rsidRDefault="00AD3FBA" w:rsidP="001D66A3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szCs w:val="20"/>
              </w:rPr>
            </w:pPr>
            <w:r w:rsidRPr="004D3C8E">
              <w:rPr>
                <w:rFonts w:eastAsia="Times New Roman" w:cs="Courier New"/>
                <w:color w:val="000000"/>
                <w:sz w:val="20"/>
                <w:szCs w:val="20"/>
              </w:rPr>
              <w:t>Fever duration</w:t>
            </w:r>
          </w:p>
        </w:tc>
        <w:tc>
          <w:tcPr>
            <w:tcW w:w="1276" w:type="dxa"/>
            <w:gridSpan w:val="2"/>
            <w:shd w:val="clear" w:color="auto" w:fill="auto"/>
            <w:hideMark/>
          </w:tcPr>
          <w:p w14:paraId="0B8A5309" w14:textId="77777777" w:rsidR="00AD3FBA" w:rsidRDefault="00AD3FBA" w:rsidP="001D66A3">
            <w:pPr>
              <w:spacing w:line="240" w:lineRule="auto"/>
            </w:pPr>
            <w:r w:rsidRPr="00AE5C35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Yes / </w:t>
            </w:r>
            <w:r w:rsidRPr="00AE5C35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267" w:type="dxa"/>
            <w:gridSpan w:val="3"/>
            <w:shd w:val="clear" w:color="auto" w:fill="auto"/>
            <w:hideMark/>
          </w:tcPr>
          <w:p w14:paraId="54A037A4" w14:textId="77777777" w:rsidR="00AD3FBA" w:rsidRPr="004D3C8E" w:rsidRDefault="00AD3FBA" w:rsidP="001D66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>____________days</w:t>
            </w:r>
          </w:p>
        </w:tc>
        <w:tc>
          <w:tcPr>
            <w:tcW w:w="42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noWrap/>
            <w:hideMark/>
          </w:tcPr>
          <w:p w14:paraId="21837156" w14:textId="77777777" w:rsidR="00AD3FBA" w:rsidRPr="004D3C8E" w:rsidRDefault="00AD3FBA" w:rsidP="001D66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hideMark/>
          </w:tcPr>
          <w:p w14:paraId="4A9FB327" w14:textId="77777777" w:rsidR="00AD3FBA" w:rsidRPr="004D3C8E" w:rsidRDefault="00AD3FBA" w:rsidP="001D66A3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szCs w:val="20"/>
              </w:rPr>
            </w:pPr>
            <w:r w:rsidRPr="004D3C8E">
              <w:rPr>
                <w:rFonts w:eastAsia="Times New Roman" w:cs="Courier New"/>
                <w:color w:val="000000"/>
                <w:sz w:val="20"/>
                <w:szCs w:val="20"/>
              </w:rPr>
              <w:t>Diarrhea duration</w:t>
            </w:r>
          </w:p>
        </w:tc>
        <w:tc>
          <w:tcPr>
            <w:tcW w:w="1276" w:type="dxa"/>
            <w:gridSpan w:val="2"/>
            <w:shd w:val="clear" w:color="auto" w:fill="auto"/>
            <w:hideMark/>
          </w:tcPr>
          <w:p w14:paraId="6BA8C0DF" w14:textId="77777777" w:rsidR="00AD3FBA" w:rsidRDefault="00AD3FBA" w:rsidP="001D66A3">
            <w:pPr>
              <w:spacing w:line="240" w:lineRule="auto"/>
            </w:pPr>
            <w:r w:rsidRPr="003753B2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Yes / </w:t>
            </w:r>
            <w:r w:rsidRPr="003753B2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271" w:type="dxa"/>
            <w:gridSpan w:val="2"/>
            <w:shd w:val="clear" w:color="auto" w:fill="auto"/>
            <w:hideMark/>
          </w:tcPr>
          <w:p w14:paraId="43FC25D2" w14:textId="77777777" w:rsidR="00AD3FBA" w:rsidRPr="004D3C8E" w:rsidRDefault="00AD3FBA" w:rsidP="001D66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>____________days</w:t>
            </w:r>
          </w:p>
        </w:tc>
      </w:tr>
      <w:tr w:rsidR="00AD3FBA" w:rsidRPr="004D3C8E" w14:paraId="7C9D4DE1" w14:textId="77777777" w:rsidTr="00AD3FBA">
        <w:trPr>
          <w:trHeight w:val="20"/>
        </w:trPr>
        <w:tc>
          <w:tcPr>
            <w:tcW w:w="42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noWrap/>
            <w:hideMark/>
          </w:tcPr>
          <w:p w14:paraId="2FF82DCD" w14:textId="77777777" w:rsidR="00AD3FBA" w:rsidRPr="004D3C8E" w:rsidRDefault="00AD3FBA" w:rsidP="001D66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18" w:type="dxa"/>
            <w:gridSpan w:val="3"/>
            <w:shd w:val="clear" w:color="auto" w:fill="auto"/>
            <w:hideMark/>
          </w:tcPr>
          <w:p w14:paraId="5F01E6F7" w14:textId="77777777" w:rsidR="00AD3FBA" w:rsidRPr="00A45B46" w:rsidRDefault="00AD3FBA" w:rsidP="001D66A3">
            <w:pPr>
              <w:spacing w:line="240" w:lineRule="auto"/>
              <w:rPr>
                <w:b/>
              </w:rPr>
            </w:pPr>
            <w:r w:rsidRPr="00A45B46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Respiratory symptoms?</w:t>
            </w:r>
          </w:p>
        </w:tc>
        <w:tc>
          <w:tcPr>
            <w:tcW w:w="2267" w:type="dxa"/>
            <w:gridSpan w:val="3"/>
            <w:shd w:val="clear" w:color="auto" w:fill="auto"/>
            <w:hideMark/>
          </w:tcPr>
          <w:p w14:paraId="6706753C" w14:textId="77777777" w:rsidR="00AD3FBA" w:rsidRPr="004D3C8E" w:rsidRDefault="00AD3FBA" w:rsidP="001D66A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noWrap/>
            <w:hideMark/>
          </w:tcPr>
          <w:p w14:paraId="7DCC6106" w14:textId="77777777" w:rsidR="00AD3FBA" w:rsidRPr="004D3C8E" w:rsidRDefault="00AD3FBA" w:rsidP="001D66A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hideMark/>
          </w:tcPr>
          <w:p w14:paraId="24B32867" w14:textId="77777777" w:rsidR="00AD3FBA" w:rsidRPr="004D3C8E" w:rsidRDefault="00AD3FBA" w:rsidP="001D66A3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szCs w:val="20"/>
              </w:rPr>
            </w:pPr>
            <w:r w:rsidRPr="004D3C8E">
              <w:rPr>
                <w:rFonts w:eastAsia="Times New Roman" w:cs="Courier New"/>
                <w:color w:val="000000"/>
                <w:sz w:val="20"/>
                <w:szCs w:val="20"/>
              </w:rPr>
              <w:t>Stool frequency</w:t>
            </w:r>
          </w:p>
        </w:tc>
        <w:tc>
          <w:tcPr>
            <w:tcW w:w="1276" w:type="dxa"/>
            <w:gridSpan w:val="2"/>
            <w:shd w:val="clear" w:color="auto" w:fill="auto"/>
            <w:hideMark/>
          </w:tcPr>
          <w:p w14:paraId="0821CFC3" w14:textId="77777777" w:rsidR="00AD3FBA" w:rsidRDefault="00AD3FBA" w:rsidP="001D66A3">
            <w:pPr>
              <w:spacing w:line="240" w:lineRule="auto"/>
            </w:pPr>
            <w:r w:rsidRPr="003753B2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Yes / </w:t>
            </w:r>
            <w:r w:rsidRPr="003753B2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271" w:type="dxa"/>
            <w:gridSpan w:val="2"/>
            <w:shd w:val="clear" w:color="auto" w:fill="auto"/>
            <w:hideMark/>
          </w:tcPr>
          <w:p w14:paraId="142C253D" w14:textId="77777777" w:rsidR="00AD3FBA" w:rsidRPr="004D3C8E" w:rsidRDefault="00AD3FBA" w:rsidP="001D66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>_________(stools/ day)</w:t>
            </w:r>
          </w:p>
        </w:tc>
      </w:tr>
      <w:tr w:rsidR="00AD3FBA" w:rsidRPr="004D3C8E" w14:paraId="1C667D8C" w14:textId="77777777" w:rsidTr="00AD3FBA">
        <w:trPr>
          <w:trHeight w:val="20"/>
        </w:trPr>
        <w:tc>
          <w:tcPr>
            <w:tcW w:w="42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noWrap/>
            <w:hideMark/>
          </w:tcPr>
          <w:p w14:paraId="39C19DD6" w14:textId="77777777" w:rsidR="00AD3FBA" w:rsidRPr="004D3C8E" w:rsidRDefault="00AD3FBA" w:rsidP="001D66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  <w:hideMark/>
          </w:tcPr>
          <w:p w14:paraId="53D0E033" w14:textId="77777777" w:rsidR="00AD3FBA" w:rsidRPr="004D3C8E" w:rsidRDefault="00AD3FBA" w:rsidP="001D66A3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szCs w:val="20"/>
              </w:rPr>
            </w:pPr>
            <w:r w:rsidRPr="004D3C8E">
              <w:rPr>
                <w:rFonts w:eastAsia="Times New Roman" w:cs="Courier New"/>
                <w:color w:val="000000"/>
                <w:sz w:val="20"/>
                <w:szCs w:val="20"/>
              </w:rPr>
              <w:t>Cough</w:t>
            </w:r>
          </w:p>
        </w:tc>
        <w:tc>
          <w:tcPr>
            <w:tcW w:w="1276" w:type="dxa"/>
            <w:gridSpan w:val="2"/>
            <w:shd w:val="clear" w:color="auto" w:fill="auto"/>
            <w:hideMark/>
          </w:tcPr>
          <w:p w14:paraId="0F35ECFB" w14:textId="77777777" w:rsidR="00AD3FBA" w:rsidRDefault="00AD3FBA" w:rsidP="001D66A3">
            <w:pPr>
              <w:spacing w:line="240" w:lineRule="auto"/>
            </w:pPr>
            <w:r w:rsidRPr="00AE5C35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Yes / </w:t>
            </w:r>
            <w:r w:rsidRPr="00AE5C35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267" w:type="dxa"/>
            <w:gridSpan w:val="3"/>
            <w:shd w:val="clear" w:color="auto" w:fill="auto"/>
            <w:hideMark/>
          </w:tcPr>
          <w:p w14:paraId="22D1149B" w14:textId="77777777" w:rsidR="00AD3FBA" w:rsidRPr="004D3C8E" w:rsidRDefault="00AD3FBA" w:rsidP="001D66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Yes /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2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noWrap/>
            <w:hideMark/>
          </w:tcPr>
          <w:p w14:paraId="4A10335C" w14:textId="77777777" w:rsidR="00AD3FBA" w:rsidRPr="004D3C8E" w:rsidRDefault="00AD3FBA" w:rsidP="001D66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hideMark/>
          </w:tcPr>
          <w:p w14:paraId="6A8F1AF9" w14:textId="77777777" w:rsidR="00AD3FBA" w:rsidRPr="004D3C8E" w:rsidRDefault="00AD3FBA" w:rsidP="001D66A3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szCs w:val="20"/>
              </w:rPr>
            </w:pPr>
            <w:r w:rsidRPr="004D3C8E">
              <w:rPr>
                <w:rFonts w:eastAsia="Times New Roman" w:cs="Courier New"/>
                <w:color w:val="000000"/>
                <w:sz w:val="20"/>
                <w:szCs w:val="20"/>
              </w:rPr>
              <w:t>Blood in stool</w:t>
            </w:r>
          </w:p>
        </w:tc>
        <w:tc>
          <w:tcPr>
            <w:tcW w:w="1276" w:type="dxa"/>
            <w:gridSpan w:val="2"/>
            <w:shd w:val="clear" w:color="auto" w:fill="auto"/>
            <w:hideMark/>
          </w:tcPr>
          <w:p w14:paraId="0F0AB866" w14:textId="77777777" w:rsidR="00AD3FBA" w:rsidRDefault="00AD3FBA" w:rsidP="001D66A3">
            <w:pPr>
              <w:spacing w:line="240" w:lineRule="auto"/>
            </w:pPr>
            <w:r w:rsidRPr="003753B2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Yes / </w:t>
            </w:r>
            <w:r w:rsidRPr="003753B2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271" w:type="dxa"/>
            <w:gridSpan w:val="2"/>
            <w:shd w:val="clear" w:color="auto" w:fill="auto"/>
            <w:hideMark/>
          </w:tcPr>
          <w:p w14:paraId="2950D0C9" w14:textId="77777777" w:rsidR="00AD3FBA" w:rsidRPr="004D3C8E" w:rsidRDefault="00AD3FBA" w:rsidP="001D66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Yes /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AD3FBA" w:rsidRPr="004D3C8E" w14:paraId="49402C4F" w14:textId="77777777" w:rsidTr="00AD3FBA">
        <w:trPr>
          <w:trHeight w:val="20"/>
        </w:trPr>
        <w:tc>
          <w:tcPr>
            <w:tcW w:w="42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noWrap/>
            <w:hideMark/>
          </w:tcPr>
          <w:p w14:paraId="22EB2520" w14:textId="77777777" w:rsidR="00AD3FBA" w:rsidRPr="004D3C8E" w:rsidRDefault="00AD3FBA" w:rsidP="001D66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  <w:hideMark/>
          </w:tcPr>
          <w:p w14:paraId="31FBF81F" w14:textId="77777777" w:rsidR="00AD3FBA" w:rsidRPr="004D3C8E" w:rsidRDefault="00AD3FBA" w:rsidP="001D66A3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szCs w:val="20"/>
              </w:rPr>
            </w:pPr>
            <w:r w:rsidRPr="004D3C8E">
              <w:rPr>
                <w:rFonts w:eastAsia="Times New Roman" w:cs="Courier New"/>
                <w:color w:val="000000"/>
                <w:sz w:val="20"/>
                <w:szCs w:val="20"/>
              </w:rPr>
              <w:t>Cough duration</w:t>
            </w:r>
          </w:p>
        </w:tc>
        <w:tc>
          <w:tcPr>
            <w:tcW w:w="1276" w:type="dxa"/>
            <w:gridSpan w:val="2"/>
            <w:shd w:val="clear" w:color="auto" w:fill="auto"/>
            <w:hideMark/>
          </w:tcPr>
          <w:p w14:paraId="2A6A7948" w14:textId="77777777" w:rsidR="00AD3FBA" w:rsidRDefault="00AD3FBA" w:rsidP="001D66A3">
            <w:pPr>
              <w:spacing w:line="240" w:lineRule="auto"/>
            </w:pPr>
            <w:r w:rsidRPr="00AE5C35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Yes / </w:t>
            </w:r>
            <w:r w:rsidRPr="00AE5C35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267" w:type="dxa"/>
            <w:gridSpan w:val="3"/>
            <w:shd w:val="clear" w:color="auto" w:fill="auto"/>
            <w:hideMark/>
          </w:tcPr>
          <w:p w14:paraId="51BB8597" w14:textId="77777777" w:rsidR="00AD3FBA" w:rsidRPr="004D3C8E" w:rsidRDefault="00AD3FBA" w:rsidP="001D66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>____________days</w:t>
            </w:r>
          </w:p>
        </w:tc>
        <w:tc>
          <w:tcPr>
            <w:tcW w:w="42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noWrap/>
            <w:hideMark/>
          </w:tcPr>
          <w:p w14:paraId="2200C1CE" w14:textId="77777777" w:rsidR="00AD3FBA" w:rsidRPr="004D3C8E" w:rsidRDefault="00AD3FBA" w:rsidP="001D66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hideMark/>
          </w:tcPr>
          <w:p w14:paraId="1217CE69" w14:textId="77777777" w:rsidR="00AD3FBA" w:rsidRPr="004D3C8E" w:rsidRDefault="00AD3FBA" w:rsidP="001D66A3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szCs w:val="20"/>
              </w:rPr>
            </w:pPr>
            <w:r w:rsidRPr="004D3C8E">
              <w:rPr>
                <w:rFonts w:eastAsia="Times New Roman" w:cs="Courier New"/>
                <w:color w:val="000000"/>
                <w:sz w:val="20"/>
                <w:szCs w:val="20"/>
              </w:rPr>
              <w:t>Vomiting</w:t>
            </w:r>
          </w:p>
        </w:tc>
        <w:tc>
          <w:tcPr>
            <w:tcW w:w="1276" w:type="dxa"/>
            <w:gridSpan w:val="2"/>
            <w:shd w:val="clear" w:color="auto" w:fill="auto"/>
            <w:hideMark/>
          </w:tcPr>
          <w:p w14:paraId="36564C11" w14:textId="77777777" w:rsidR="00AD3FBA" w:rsidRDefault="00AD3FBA" w:rsidP="001D66A3">
            <w:pPr>
              <w:spacing w:line="240" w:lineRule="auto"/>
            </w:pPr>
            <w:r w:rsidRPr="003753B2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Yes / </w:t>
            </w:r>
            <w:r w:rsidRPr="003753B2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271" w:type="dxa"/>
            <w:gridSpan w:val="2"/>
            <w:shd w:val="clear" w:color="auto" w:fill="auto"/>
            <w:hideMark/>
          </w:tcPr>
          <w:p w14:paraId="27B0EB50" w14:textId="77777777" w:rsidR="00AD3FBA" w:rsidRPr="004D3C8E" w:rsidRDefault="00AD3FBA" w:rsidP="001D66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Yes /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AD3FBA" w:rsidRPr="004D3C8E" w14:paraId="4006FB82" w14:textId="77777777" w:rsidTr="00AD3FBA">
        <w:trPr>
          <w:trHeight w:val="20"/>
        </w:trPr>
        <w:tc>
          <w:tcPr>
            <w:tcW w:w="42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noWrap/>
            <w:hideMark/>
          </w:tcPr>
          <w:p w14:paraId="3DF0C125" w14:textId="77777777" w:rsidR="00AD3FBA" w:rsidRPr="004D3C8E" w:rsidRDefault="00AD3FBA" w:rsidP="001D66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  <w:hideMark/>
          </w:tcPr>
          <w:p w14:paraId="582E783D" w14:textId="77777777" w:rsidR="00AD3FBA" w:rsidRPr="004D3C8E" w:rsidRDefault="00AD3FBA" w:rsidP="001D66A3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szCs w:val="20"/>
              </w:rPr>
            </w:pPr>
            <w:r w:rsidRPr="004D3C8E">
              <w:rPr>
                <w:rFonts w:eastAsia="Times New Roman" w:cs="Courier New"/>
                <w:color w:val="000000"/>
                <w:sz w:val="20"/>
                <w:szCs w:val="20"/>
              </w:rPr>
              <w:t>Runny nose</w:t>
            </w:r>
          </w:p>
        </w:tc>
        <w:tc>
          <w:tcPr>
            <w:tcW w:w="1276" w:type="dxa"/>
            <w:gridSpan w:val="2"/>
            <w:shd w:val="clear" w:color="auto" w:fill="auto"/>
            <w:hideMark/>
          </w:tcPr>
          <w:p w14:paraId="09C7A729" w14:textId="77777777" w:rsidR="00AD3FBA" w:rsidRDefault="00AD3FBA" w:rsidP="001D66A3">
            <w:pPr>
              <w:spacing w:line="240" w:lineRule="auto"/>
            </w:pPr>
            <w:r w:rsidRPr="00AE5C35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Yes / </w:t>
            </w:r>
            <w:r w:rsidRPr="00AE5C35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267" w:type="dxa"/>
            <w:gridSpan w:val="3"/>
            <w:shd w:val="clear" w:color="auto" w:fill="auto"/>
            <w:hideMark/>
          </w:tcPr>
          <w:p w14:paraId="4B64920E" w14:textId="77777777" w:rsidR="00AD3FBA" w:rsidRDefault="00AD3FBA" w:rsidP="001D66A3">
            <w:pPr>
              <w:spacing w:line="240" w:lineRule="auto"/>
            </w:pPr>
            <w:r w:rsidRPr="00CF7FCF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Yes / </w:t>
            </w:r>
            <w:r w:rsidRPr="00CF7FCF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2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noWrap/>
            <w:hideMark/>
          </w:tcPr>
          <w:p w14:paraId="6C440BD5" w14:textId="77777777" w:rsidR="00AD3FBA" w:rsidRPr="004D3C8E" w:rsidRDefault="00AD3FBA" w:rsidP="001D66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hideMark/>
          </w:tcPr>
          <w:p w14:paraId="0986E80A" w14:textId="77777777" w:rsidR="00AD3FBA" w:rsidRPr="004D3C8E" w:rsidRDefault="00AD3FBA" w:rsidP="001D66A3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szCs w:val="20"/>
              </w:rPr>
            </w:pPr>
            <w:r w:rsidRPr="004D3C8E">
              <w:rPr>
                <w:rFonts w:eastAsia="Times New Roman" w:cs="Courier New"/>
                <w:color w:val="000000"/>
                <w:sz w:val="20"/>
                <w:szCs w:val="20"/>
              </w:rPr>
              <w:t>Drink poorly, not able to drink</w:t>
            </w:r>
          </w:p>
        </w:tc>
        <w:tc>
          <w:tcPr>
            <w:tcW w:w="1276" w:type="dxa"/>
            <w:gridSpan w:val="2"/>
            <w:shd w:val="clear" w:color="auto" w:fill="auto"/>
            <w:hideMark/>
          </w:tcPr>
          <w:p w14:paraId="17806C47" w14:textId="77777777" w:rsidR="00AD3FBA" w:rsidRDefault="00AD3FBA" w:rsidP="001D66A3">
            <w:pPr>
              <w:spacing w:line="240" w:lineRule="auto"/>
            </w:pPr>
            <w:r w:rsidRPr="00921781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Yes / </w:t>
            </w:r>
            <w:r w:rsidRPr="00921781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271" w:type="dxa"/>
            <w:gridSpan w:val="2"/>
            <w:shd w:val="clear" w:color="auto" w:fill="auto"/>
            <w:hideMark/>
          </w:tcPr>
          <w:p w14:paraId="34C68C74" w14:textId="77777777" w:rsidR="00AD3FBA" w:rsidRDefault="00AD3FBA" w:rsidP="001D66A3">
            <w:pPr>
              <w:spacing w:line="240" w:lineRule="auto"/>
            </w:pPr>
            <w:r w:rsidRPr="00921781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Yes / </w:t>
            </w:r>
            <w:r w:rsidRPr="00921781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AD3FBA" w:rsidRPr="004D3C8E" w14:paraId="5B35EDB9" w14:textId="77777777" w:rsidTr="00AD3FBA">
        <w:trPr>
          <w:trHeight w:val="20"/>
        </w:trPr>
        <w:tc>
          <w:tcPr>
            <w:tcW w:w="420" w:type="dxa"/>
            <w:tcBorders>
              <w:top w:val="single" w:sz="4" w:space="0" w:color="FFFFFF" w:themeColor="background1"/>
              <w:bottom w:val="dotted" w:sz="4" w:space="0" w:color="FFFFFF" w:themeColor="background1"/>
            </w:tcBorders>
            <w:shd w:val="clear" w:color="auto" w:fill="auto"/>
            <w:noWrap/>
            <w:hideMark/>
          </w:tcPr>
          <w:p w14:paraId="66EB7AFF" w14:textId="77777777" w:rsidR="00AD3FBA" w:rsidRPr="004D3C8E" w:rsidRDefault="00AD3FBA" w:rsidP="001D66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tcBorders>
              <w:bottom w:val="dotted" w:sz="4" w:space="0" w:color="FFFFFF" w:themeColor="background1"/>
            </w:tcBorders>
            <w:shd w:val="clear" w:color="auto" w:fill="auto"/>
            <w:hideMark/>
          </w:tcPr>
          <w:p w14:paraId="72DA817E" w14:textId="77777777" w:rsidR="00AD3FBA" w:rsidRPr="004D3C8E" w:rsidRDefault="00AD3FBA" w:rsidP="001D66A3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szCs w:val="20"/>
              </w:rPr>
            </w:pPr>
            <w:r w:rsidRPr="004D3C8E">
              <w:rPr>
                <w:rFonts w:eastAsia="Times New Roman" w:cs="Courier New"/>
                <w:color w:val="000000"/>
                <w:sz w:val="20"/>
                <w:szCs w:val="20"/>
              </w:rPr>
              <w:t>Conjunctivitis</w:t>
            </w:r>
          </w:p>
        </w:tc>
        <w:tc>
          <w:tcPr>
            <w:tcW w:w="1276" w:type="dxa"/>
            <w:gridSpan w:val="2"/>
            <w:tcBorders>
              <w:bottom w:val="dotted" w:sz="4" w:space="0" w:color="FFFFFF" w:themeColor="background1"/>
            </w:tcBorders>
            <w:shd w:val="clear" w:color="auto" w:fill="auto"/>
            <w:hideMark/>
          </w:tcPr>
          <w:p w14:paraId="43A6BE74" w14:textId="77777777" w:rsidR="00AD3FBA" w:rsidRDefault="00AD3FBA" w:rsidP="001D66A3">
            <w:pPr>
              <w:spacing w:line="240" w:lineRule="auto"/>
            </w:pPr>
            <w:r w:rsidRPr="00AE5C35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Yes / </w:t>
            </w:r>
            <w:r w:rsidRPr="00AE5C35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267" w:type="dxa"/>
            <w:gridSpan w:val="3"/>
            <w:tcBorders>
              <w:bottom w:val="dotted" w:sz="4" w:space="0" w:color="FFFFFF" w:themeColor="background1"/>
            </w:tcBorders>
            <w:shd w:val="clear" w:color="auto" w:fill="auto"/>
            <w:hideMark/>
          </w:tcPr>
          <w:p w14:paraId="6EE52F65" w14:textId="77777777" w:rsidR="00AD3FBA" w:rsidRDefault="00AD3FBA" w:rsidP="001D66A3">
            <w:pPr>
              <w:spacing w:line="240" w:lineRule="auto"/>
            </w:pPr>
            <w:r w:rsidRPr="00CF7FCF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Yes / </w:t>
            </w:r>
            <w:r w:rsidRPr="00CF7FCF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25" w:type="dxa"/>
            <w:tcBorders>
              <w:top w:val="single" w:sz="4" w:space="0" w:color="FFFFFF" w:themeColor="background1"/>
              <w:bottom w:val="dotted" w:sz="4" w:space="0" w:color="FFFFFF" w:themeColor="background1"/>
            </w:tcBorders>
            <w:shd w:val="clear" w:color="auto" w:fill="auto"/>
            <w:noWrap/>
            <w:hideMark/>
          </w:tcPr>
          <w:p w14:paraId="69582BED" w14:textId="77777777" w:rsidR="00AD3FBA" w:rsidRPr="004D3C8E" w:rsidRDefault="00AD3FBA" w:rsidP="001D66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hideMark/>
          </w:tcPr>
          <w:p w14:paraId="769A1536" w14:textId="77777777" w:rsidR="00AD3FBA" w:rsidRPr="004D3C8E" w:rsidRDefault="00AD3FBA" w:rsidP="001D66A3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szCs w:val="20"/>
              </w:rPr>
            </w:pPr>
            <w:r w:rsidRPr="004D3C8E">
              <w:rPr>
                <w:rFonts w:eastAsia="Times New Roman" w:cs="Courier New"/>
                <w:color w:val="000000"/>
                <w:sz w:val="20"/>
                <w:szCs w:val="20"/>
              </w:rPr>
              <w:t>Drinks eagerly, thirsty</w:t>
            </w:r>
          </w:p>
        </w:tc>
        <w:tc>
          <w:tcPr>
            <w:tcW w:w="1276" w:type="dxa"/>
            <w:gridSpan w:val="2"/>
            <w:shd w:val="clear" w:color="auto" w:fill="auto"/>
            <w:hideMark/>
          </w:tcPr>
          <w:p w14:paraId="102CAAF6" w14:textId="77777777" w:rsidR="00AD3FBA" w:rsidRDefault="00AD3FBA" w:rsidP="001D66A3">
            <w:pPr>
              <w:spacing w:line="240" w:lineRule="auto"/>
            </w:pPr>
            <w:r w:rsidRPr="00921781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Yes / </w:t>
            </w:r>
            <w:r w:rsidRPr="00921781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271" w:type="dxa"/>
            <w:gridSpan w:val="2"/>
            <w:shd w:val="clear" w:color="auto" w:fill="auto"/>
            <w:hideMark/>
          </w:tcPr>
          <w:p w14:paraId="1CA75A0A" w14:textId="77777777" w:rsidR="00AD3FBA" w:rsidRDefault="00AD3FBA" w:rsidP="001D66A3">
            <w:pPr>
              <w:spacing w:line="240" w:lineRule="auto"/>
            </w:pPr>
            <w:r w:rsidRPr="00921781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Yes / </w:t>
            </w:r>
            <w:r w:rsidRPr="00921781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AD3FBA" w:rsidRPr="004D3C8E" w14:paraId="3C68BC68" w14:textId="77777777" w:rsidTr="00AD3FBA">
        <w:trPr>
          <w:trHeight w:val="420"/>
        </w:trPr>
        <w:tc>
          <w:tcPr>
            <w:tcW w:w="420" w:type="dxa"/>
            <w:tcBorders>
              <w:top w:val="dotted" w:sz="4" w:space="0" w:color="FFFFFF" w:themeColor="background1"/>
              <w:bottom w:val="dotted" w:sz="4" w:space="0" w:color="FFFFFF" w:themeColor="background1"/>
            </w:tcBorders>
            <w:shd w:val="clear" w:color="auto" w:fill="auto"/>
            <w:noWrap/>
            <w:hideMark/>
          </w:tcPr>
          <w:p w14:paraId="3EEDC5F9" w14:textId="77777777" w:rsidR="00AD3FBA" w:rsidRPr="004D3C8E" w:rsidRDefault="00AD3FBA" w:rsidP="001D66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dotted" w:sz="4" w:space="0" w:color="FFFFFF" w:themeColor="background1"/>
              <w:bottom w:val="dotted" w:sz="4" w:space="0" w:color="FFFFFF" w:themeColor="background1"/>
            </w:tcBorders>
            <w:shd w:val="clear" w:color="auto" w:fill="auto"/>
            <w:hideMark/>
          </w:tcPr>
          <w:p w14:paraId="42D0AD49" w14:textId="77777777" w:rsidR="00AD3FBA" w:rsidRPr="004D3C8E" w:rsidRDefault="00AD3FBA" w:rsidP="001D66A3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szCs w:val="20"/>
              </w:rPr>
            </w:pPr>
            <w:r w:rsidRPr="004D3C8E">
              <w:rPr>
                <w:rFonts w:eastAsia="Times New Roman" w:cs="Courier New"/>
                <w:color w:val="000000"/>
                <w:sz w:val="20"/>
                <w:szCs w:val="20"/>
              </w:rPr>
              <w:t>Difficult breathing</w:t>
            </w:r>
          </w:p>
        </w:tc>
        <w:tc>
          <w:tcPr>
            <w:tcW w:w="1276" w:type="dxa"/>
            <w:gridSpan w:val="2"/>
            <w:tcBorders>
              <w:top w:val="dotted" w:sz="4" w:space="0" w:color="FFFFFF" w:themeColor="background1"/>
              <w:bottom w:val="dotted" w:sz="4" w:space="0" w:color="FFFFFF" w:themeColor="background1"/>
            </w:tcBorders>
            <w:shd w:val="clear" w:color="auto" w:fill="auto"/>
            <w:hideMark/>
          </w:tcPr>
          <w:p w14:paraId="5A949C77" w14:textId="77777777" w:rsidR="00AD3FBA" w:rsidRDefault="00AD3FBA" w:rsidP="001D66A3">
            <w:pPr>
              <w:spacing w:line="240" w:lineRule="auto"/>
            </w:pPr>
            <w:r w:rsidRPr="0056455A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Yes / </w:t>
            </w:r>
            <w:r w:rsidRPr="0056455A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267" w:type="dxa"/>
            <w:gridSpan w:val="3"/>
            <w:tcBorders>
              <w:top w:val="dotted" w:sz="4" w:space="0" w:color="FFFFFF" w:themeColor="background1"/>
              <w:bottom w:val="dotted" w:sz="4" w:space="0" w:color="FFFFFF" w:themeColor="background1"/>
            </w:tcBorders>
            <w:shd w:val="clear" w:color="auto" w:fill="auto"/>
            <w:hideMark/>
          </w:tcPr>
          <w:p w14:paraId="12435DFF" w14:textId="77777777" w:rsidR="00AD3FBA" w:rsidRDefault="00AD3FBA" w:rsidP="001D66A3">
            <w:pPr>
              <w:spacing w:line="240" w:lineRule="auto"/>
            </w:pPr>
            <w:r w:rsidRPr="00CF7FCF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Yes / </w:t>
            </w:r>
            <w:r w:rsidRPr="00CF7FCF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25" w:type="dxa"/>
            <w:tcBorders>
              <w:top w:val="dotted" w:sz="4" w:space="0" w:color="FFFFFF" w:themeColor="background1"/>
              <w:bottom w:val="dotted" w:sz="4" w:space="0" w:color="FFFFFF" w:themeColor="background1"/>
              <w:right w:val="dotted" w:sz="4" w:space="0" w:color="808080" w:themeColor="background1" w:themeShade="80"/>
            </w:tcBorders>
            <w:shd w:val="clear" w:color="auto" w:fill="auto"/>
            <w:noWrap/>
            <w:hideMark/>
          </w:tcPr>
          <w:p w14:paraId="3D79AE2B" w14:textId="77777777" w:rsidR="00AD3FBA" w:rsidRPr="004D3C8E" w:rsidRDefault="00AD3FBA" w:rsidP="001D66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left w:val="dotted" w:sz="4" w:space="0" w:color="808080" w:themeColor="background1" w:themeShade="80"/>
              <w:bottom w:val="dotted" w:sz="4" w:space="0" w:color="FFFFFF" w:themeColor="background1"/>
              <w:right w:val="dotted" w:sz="4" w:space="0" w:color="808080" w:themeColor="background1" w:themeShade="80"/>
            </w:tcBorders>
            <w:shd w:val="clear" w:color="auto" w:fill="auto"/>
            <w:hideMark/>
          </w:tcPr>
          <w:p w14:paraId="001B79BF" w14:textId="77777777" w:rsidR="00AD3FBA" w:rsidRPr="00A45B46" w:rsidRDefault="00AD3FBA" w:rsidP="001D66A3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left w:val="dotted" w:sz="4" w:space="0" w:color="808080" w:themeColor="background1" w:themeShade="80"/>
              <w:bottom w:val="dotted" w:sz="4" w:space="0" w:color="FFFFFF" w:themeColor="background1"/>
              <w:right w:val="dotted" w:sz="4" w:space="0" w:color="808080" w:themeColor="background1" w:themeShade="80"/>
            </w:tcBorders>
            <w:shd w:val="clear" w:color="auto" w:fill="auto"/>
            <w:hideMark/>
          </w:tcPr>
          <w:p w14:paraId="391A4ADC" w14:textId="77777777" w:rsidR="00AD3FBA" w:rsidRPr="004D3C8E" w:rsidRDefault="00AD3FBA" w:rsidP="001D66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71" w:type="dxa"/>
            <w:gridSpan w:val="2"/>
            <w:tcBorders>
              <w:left w:val="dotted" w:sz="4" w:space="0" w:color="808080" w:themeColor="background1" w:themeShade="80"/>
              <w:bottom w:val="dotted" w:sz="4" w:space="0" w:color="FFFFFF" w:themeColor="background1"/>
              <w:right w:val="dotted" w:sz="4" w:space="0" w:color="808080" w:themeColor="background1" w:themeShade="80"/>
            </w:tcBorders>
            <w:shd w:val="clear" w:color="auto" w:fill="auto"/>
            <w:hideMark/>
          </w:tcPr>
          <w:p w14:paraId="40B6B5C9" w14:textId="77777777" w:rsidR="00AD3FBA" w:rsidRPr="004D3C8E" w:rsidRDefault="00AD3FBA" w:rsidP="001D66A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AD3FBA" w:rsidRPr="004D3C8E" w14:paraId="6A874726" w14:textId="77777777" w:rsidTr="00AD3FBA">
        <w:tc>
          <w:tcPr>
            <w:tcW w:w="420" w:type="dxa"/>
            <w:tcBorders>
              <w:top w:val="dotted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noWrap/>
            <w:hideMark/>
          </w:tcPr>
          <w:p w14:paraId="1910BA33" w14:textId="77777777" w:rsidR="00AD3FBA" w:rsidRPr="004D3C8E" w:rsidRDefault="00AD3FBA" w:rsidP="001D66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dotted" w:sz="4" w:space="0" w:color="FFFFFF" w:themeColor="background1"/>
            </w:tcBorders>
            <w:shd w:val="clear" w:color="auto" w:fill="auto"/>
            <w:hideMark/>
          </w:tcPr>
          <w:p w14:paraId="31C3F6E4" w14:textId="77777777" w:rsidR="00AD3FBA" w:rsidRPr="004D3C8E" w:rsidRDefault="00AD3FBA" w:rsidP="001D66A3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dotted" w:sz="4" w:space="0" w:color="FFFFFF" w:themeColor="background1"/>
            </w:tcBorders>
            <w:shd w:val="clear" w:color="auto" w:fill="auto"/>
            <w:hideMark/>
          </w:tcPr>
          <w:p w14:paraId="45E363CB" w14:textId="77777777" w:rsidR="00AD3FBA" w:rsidRPr="0056455A" w:rsidRDefault="00AD3FBA" w:rsidP="001D66A3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7" w:type="dxa"/>
            <w:gridSpan w:val="3"/>
            <w:tcBorders>
              <w:top w:val="dotted" w:sz="4" w:space="0" w:color="FFFFFF" w:themeColor="background1"/>
            </w:tcBorders>
            <w:shd w:val="clear" w:color="auto" w:fill="auto"/>
            <w:hideMark/>
          </w:tcPr>
          <w:p w14:paraId="3F7829DA" w14:textId="77777777" w:rsidR="00AD3FBA" w:rsidRPr="00CF7FCF" w:rsidRDefault="00AD3FBA" w:rsidP="001D66A3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dotted" w:sz="4" w:space="0" w:color="FFFFFF" w:themeColor="background1"/>
              <w:bottom w:val="single" w:sz="4" w:space="0" w:color="FFFFFF" w:themeColor="background1"/>
              <w:right w:val="dotted" w:sz="4" w:space="0" w:color="FFFFFF" w:themeColor="background1"/>
            </w:tcBorders>
            <w:shd w:val="clear" w:color="auto" w:fill="auto"/>
            <w:noWrap/>
            <w:hideMark/>
          </w:tcPr>
          <w:p w14:paraId="7FEA787E" w14:textId="77777777" w:rsidR="00AD3FBA" w:rsidRPr="004D3C8E" w:rsidRDefault="00AD3FBA" w:rsidP="001D66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dotted" w:sz="4" w:space="0" w:color="FFFFFF" w:themeColor="background1"/>
              <w:left w:val="dotted" w:sz="4" w:space="0" w:color="FFFFFF" w:themeColor="background1"/>
            </w:tcBorders>
            <w:shd w:val="clear" w:color="auto" w:fill="auto"/>
            <w:hideMark/>
          </w:tcPr>
          <w:p w14:paraId="611D73FB" w14:textId="77777777" w:rsidR="00AD3FBA" w:rsidRPr="00A45B46" w:rsidRDefault="00AD3FBA" w:rsidP="001D66A3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dotted" w:sz="4" w:space="0" w:color="FFFFFF" w:themeColor="background1"/>
            </w:tcBorders>
            <w:shd w:val="clear" w:color="auto" w:fill="auto"/>
            <w:hideMark/>
          </w:tcPr>
          <w:p w14:paraId="41F747EA" w14:textId="77777777" w:rsidR="00AD3FBA" w:rsidRPr="004D3C8E" w:rsidRDefault="00AD3FBA" w:rsidP="001D66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71" w:type="dxa"/>
            <w:gridSpan w:val="2"/>
            <w:tcBorders>
              <w:top w:val="dotted" w:sz="4" w:space="0" w:color="FFFFFF" w:themeColor="background1"/>
              <w:right w:val="dotted" w:sz="4" w:space="0" w:color="FFFFFF" w:themeColor="background1"/>
            </w:tcBorders>
            <w:shd w:val="clear" w:color="auto" w:fill="auto"/>
            <w:hideMark/>
          </w:tcPr>
          <w:p w14:paraId="468EACC8" w14:textId="77777777" w:rsidR="00AD3FBA" w:rsidRPr="004D3C8E" w:rsidRDefault="00AD3FBA" w:rsidP="001D66A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AD3FBA" w:rsidRPr="004D3C8E" w14:paraId="545BCA19" w14:textId="77777777" w:rsidTr="00AD3FBA">
        <w:trPr>
          <w:trHeight w:val="20"/>
        </w:trPr>
        <w:tc>
          <w:tcPr>
            <w:tcW w:w="42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noWrap/>
            <w:hideMark/>
          </w:tcPr>
          <w:p w14:paraId="62C17C7B" w14:textId="77777777" w:rsidR="00AD3FBA" w:rsidRPr="00A45B46" w:rsidRDefault="00AD3FBA" w:rsidP="001D66A3">
            <w:pPr>
              <w:spacing w:after="0" w:line="240" w:lineRule="auto"/>
              <w:rPr>
                <w:rFonts w:eastAsia="Times New Roman" w:cs="Times New Roman"/>
                <w:b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  <w:hideMark/>
          </w:tcPr>
          <w:p w14:paraId="33D1684E" w14:textId="77777777" w:rsidR="00AD3FBA" w:rsidRPr="00A45B46" w:rsidRDefault="00AD3FBA" w:rsidP="001D66A3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A45B46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ENT symptoms?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039B4837" w14:textId="77777777" w:rsidR="00AD3FBA" w:rsidRDefault="00AD3FBA" w:rsidP="001D66A3">
            <w:pPr>
              <w:spacing w:line="240" w:lineRule="auto"/>
            </w:pPr>
          </w:p>
        </w:tc>
        <w:tc>
          <w:tcPr>
            <w:tcW w:w="2267" w:type="dxa"/>
            <w:gridSpan w:val="3"/>
            <w:shd w:val="clear" w:color="auto" w:fill="auto"/>
          </w:tcPr>
          <w:p w14:paraId="772E0B37" w14:textId="77777777" w:rsidR="00AD3FBA" w:rsidRDefault="00AD3FBA" w:rsidP="001D66A3">
            <w:pPr>
              <w:spacing w:line="240" w:lineRule="auto"/>
            </w:pPr>
          </w:p>
        </w:tc>
        <w:tc>
          <w:tcPr>
            <w:tcW w:w="42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noWrap/>
            <w:hideMark/>
          </w:tcPr>
          <w:p w14:paraId="3C7147C0" w14:textId="77777777" w:rsidR="00AD3FBA" w:rsidRPr="004D3C8E" w:rsidRDefault="00AD3FBA" w:rsidP="001D66A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hideMark/>
          </w:tcPr>
          <w:p w14:paraId="60DA5382" w14:textId="77777777" w:rsidR="00AD3FBA" w:rsidRPr="00A45B46" w:rsidRDefault="00AD3FBA" w:rsidP="002349C4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A45B46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Other symptoms?</w:t>
            </w:r>
          </w:p>
        </w:tc>
        <w:tc>
          <w:tcPr>
            <w:tcW w:w="1276" w:type="dxa"/>
            <w:gridSpan w:val="2"/>
            <w:shd w:val="clear" w:color="auto" w:fill="auto"/>
            <w:hideMark/>
          </w:tcPr>
          <w:p w14:paraId="32C29C5C" w14:textId="77777777" w:rsidR="00AD3FBA" w:rsidRPr="004D3C8E" w:rsidRDefault="00AD3FBA" w:rsidP="002349C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71" w:type="dxa"/>
            <w:gridSpan w:val="2"/>
            <w:shd w:val="clear" w:color="auto" w:fill="auto"/>
            <w:hideMark/>
          </w:tcPr>
          <w:p w14:paraId="6EF5521B" w14:textId="77777777" w:rsidR="00AD3FBA" w:rsidRPr="004D3C8E" w:rsidRDefault="00AD3FBA" w:rsidP="002349C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AD3FBA" w:rsidRPr="004D3C8E" w14:paraId="7FE49C8C" w14:textId="77777777" w:rsidTr="00AD3FBA">
        <w:trPr>
          <w:trHeight w:val="20"/>
        </w:trPr>
        <w:tc>
          <w:tcPr>
            <w:tcW w:w="42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noWrap/>
            <w:hideMark/>
          </w:tcPr>
          <w:p w14:paraId="6064F753" w14:textId="77777777" w:rsidR="00AD3FBA" w:rsidRPr="004D3C8E" w:rsidRDefault="00AD3FBA" w:rsidP="001D66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  <w:hideMark/>
          </w:tcPr>
          <w:p w14:paraId="1C71079E" w14:textId="77777777" w:rsidR="00AD3FBA" w:rsidRPr="004D3C8E" w:rsidRDefault="00AD3FBA" w:rsidP="001D66A3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szCs w:val="20"/>
              </w:rPr>
            </w:pPr>
            <w:r w:rsidRPr="004D3C8E">
              <w:rPr>
                <w:rFonts w:eastAsia="Times New Roman" w:cs="Courier New"/>
                <w:color w:val="000000"/>
                <w:sz w:val="20"/>
                <w:szCs w:val="20"/>
              </w:rPr>
              <w:t>Ear pain</w:t>
            </w:r>
          </w:p>
        </w:tc>
        <w:tc>
          <w:tcPr>
            <w:tcW w:w="1276" w:type="dxa"/>
            <w:gridSpan w:val="2"/>
            <w:shd w:val="clear" w:color="auto" w:fill="auto"/>
            <w:hideMark/>
          </w:tcPr>
          <w:p w14:paraId="373DF16B" w14:textId="77777777" w:rsidR="00AD3FBA" w:rsidRDefault="00AD3FBA" w:rsidP="001D66A3">
            <w:pPr>
              <w:spacing w:line="240" w:lineRule="auto"/>
            </w:pPr>
            <w:r w:rsidRPr="0056455A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Yes / </w:t>
            </w:r>
            <w:r w:rsidRPr="0056455A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267" w:type="dxa"/>
            <w:gridSpan w:val="3"/>
            <w:shd w:val="clear" w:color="auto" w:fill="auto"/>
            <w:hideMark/>
          </w:tcPr>
          <w:p w14:paraId="5E63787A" w14:textId="77777777" w:rsidR="00AD3FBA" w:rsidRDefault="00AD3FBA" w:rsidP="001D66A3">
            <w:pPr>
              <w:spacing w:line="240" w:lineRule="auto"/>
            </w:pPr>
            <w:r w:rsidRPr="00CF7FCF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Yes / </w:t>
            </w:r>
            <w:r w:rsidRPr="00CF7FCF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2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noWrap/>
            <w:hideMark/>
          </w:tcPr>
          <w:p w14:paraId="2911BBA9" w14:textId="77777777" w:rsidR="00AD3FBA" w:rsidRPr="004D3C8E" w:rsidRDefault="00AD3FBA" w:rsidP="001D66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hideMark/>
          </w:tcPr>
          <w:p w14:paraId="285905FB" w14:textId="77777777" w:rsidR="00AD3FBA" w:rsidRPr="004D3C8E" w:rsidRDefault="00AD3FBA" w:rsidP="002349C4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szCs w:val="20"/>
              </w:rPr>
            </w:pPr>
            <w:r w:rsidRPr="004D3C8E">
              <w:rPr>
                <w:rFonts w:eastAsia="Times New Roman" w:cs="Courier New"/>
                <w:color w:val="000000"/>
                <w:sz w:val="20"/>
                <w:szCs w:val="20"/>
              </w:rPr>
              <w:t>Skin lesion</w:t>
            </w:r>
          </w:p>
        </w:tc>
        <w:tc>
          <w:tcPr>
            <w:tcW w:w="1276" w:type="dxa"/>
            <w:gridSpan w:val="2"/>
            <w:shd w:val="clear" w:color="auto" w:fill="auto"/>
            <w:hideMark/>
          </w:tcPr>
          <w:p w14:paraId="7A4741E0" w14:textId="77777777" w:rsidR="00AD3FBA" w:rsidRDefault="00AD3FBA" w:rsidP="002349C4">
            <w:pPr>
              <w:spacing w:line="240" w:lineRule="auto"/>
            </w:pPr>
            <w:r w:rsidRPr="00594B51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Yes / </w:t>
            </w:r>
            <w:r w:rsidRPr="00594B51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271" w:type="dxa"/>
            <w:gridSpan w:val="2"/>
            <w:shd w:val="clear" w:color="auto" w:fill="auto"/>
            <w:hideMark/>
          </w:tcPr>
          <w:p w14:paraId="1AB72A75" w14:textId="77777777" w:rsidR="00AD3FBA" w:rsidRDefault="00AD3FBA" w:rsidP="002349C4">
            <w:pPr>
              <w:spacing w:line="240" w:lineRule="auto"/>
            </w:pPr>
            <w:r w:rsidRPr="00594B51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Yes / </w:t>
            </w:r>
            <w:r w:rsidRPr="00594B51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AD3FBA" w:rsidRPr="004D3C8E" w14:paraId="0D33EF34" w14:textId="77777777" w:rsidTr="00AD3FBA">
        <w:trPr>
          <w:trHeight w:val="20"/>
        </w:trPr>
        <w:tc>
          <w:tcPr>
            <w:tcW w:w="42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noWrap/>
            <w:hideMark/>
          </w:tcPr>
          <w:p w14:paraId="0056A318" w14:textId="77777777" w:rsidR="00AD3FBA" w:rsidRPr="004D3C8E" w:rsidRDefault="00AD3FBA" w:rsidP="001D66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  <w:hideMark/>
          </w:tcPr>
          <w:p w14:paraId="16BB897E" w14:textId="77777777" w:rsidR="00AD3FBA" w:rsidRPr="004D3C8E" w:rsidRDefault="00AD3FBA" w:rsidP="001D66A3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szCs w:val="20"/>
              </w:rPr>
            </w:pPr>
            <w:r w:rsidRPr="004D3C8E">
              <w:rPr>
                <w:rFonts w:eastAsia="Times New Roman" w:cs="Courier New"/>
                <w:color w:val="000000"/>
                <w:sz w:val="20"/>
                <w:szCs w:val="20"/>
              </w:rPr>
              <w:t>Bilateral ear pain</w:t>
            </w:r>
          </w:p>
        </w:tc>
        <w:tc>
          <w:tcPr>
            <w:tcW w:w="1276" w:type="dxa"/>
            <w:gridSpan w:val="2"/>
            <w:shd w:val="clear" w:color="auto" w:fill="auto"/>
            <w:hideMark/>
          </w:tcPr>
          <w:p w14:paraId="33965BFA" w14:textId="77777777" w:rsidR="00AD3FBA" w:rsidRDefault="00AD3FBA" w:rsidP="001D66A3">
            <w:pPr>
              <w:spacing w:line="240" w:lineRule="auto"/>
            </w:pPr>
            <w:r w:rsidRPr="0056455A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Yes / </w:t>
            </w:r>
            <w:r w:rsidRPr="0056455A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267" w:type="dxa"/>
            <w:gridSpan w:val="3"/>
            <w:shd w:val="clear" w:color="auto" w:fill="auto"/>
            <w:hideMark/>
          </w:tcPr>
          <w:p w14:paraId="2A534651" w14:textId="77777777" w:rsidR="00AD3FBA" w:rsidRDefault="00AD3FBA" w:rsidP="001D66A3">
            <w:pPr>
              <w:spacing w:line="240" w:lineRule="auto"/>
            </w:pPr>
            <w:r w:rsidRPr="00CF7FCF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Yes / </w:t>
            </w:r>
            <w:r w:rsidRPr="00CF7FCF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2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noWrap/>
            <w:hideMark/>
          </w:tcPr>
          <w:p w14:paraId="57BD5BD4" w14:textId="77777777" w:rsidR="00AD3FBA" w:rsidRPr="004D3C8E" w:rsidRDefault="00AD3FBA" w:rsidP="001D66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hideMark/>
          </w:tcPr>
          <w:p w14:paraId="1678BC05" w14:textId="77777777" w:rsidR="00AD3FBA" w:rsidRPr="004D3C8E" w:rsidRDefault="00AD3FBA" w:rsidP="002349C4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szCs w:val="20"/>
              </w:rPr>
            </w:pPr>
            <w:r w:rsidRPr="004D3C8E">
              <w:rPr>
                <w:rFonts w:eastAsia="Times New Roman" w:cs="Courier New"/>
                <w:color w:val="000000"/>
                <w:sz w:val="20"/>
                <w:szCs w:val="20"/>
              </w:rPr>
              <w:t>Measles during the last 3 months</w:t>
            </w:r>
          </w:p>
        </w:tc>
        <w:tc>
          <w:tcPr>
            <w:tcW w:w="1276" w:type="dxa"/>
            <w:gridSpan w:val="2"/>
            <w:shd w:val="clear" w:color="auto" w:fill="auto"/>
            <w:hideMark/>
          </w:tcPr>
          <w:p w14:paraId="30D1C3CA" w14:textId="77777777" w:rsidR="00AD3FBA" w:rsidRDefault="00AD3FBA" w:rsidP="002349C4">
            <w:pPr>
              <w:spacing w:line="240" w:lineRule="auto"/>
            </w:pPr>
            <w:r w:rsidRPr="00594B51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Yes / </w:t>
            </w:r>
            <w:r w:rsidRPr="00594B51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271" w:type="dxa"/>
            <w:gridSpan w:val="2"/>
            <w:shd w:val="clear" w:color="auto" w:fill="auto"/>
            <w:hideMark/>
          </w:tcPr>
          <w:p w14:paraId="7A50EA28" w14:textId="77777777" w:rsidR="00AD3FBA" w:rsidRDefault="00AD3FBA" w:rsidP="002349C4">
            <w:pPr>
              <w:spacing w:line="240" w:lineRule="auto"/>
            </w:pPr>
            <w:r w:rsidRPr="00594B51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Yes / </w:t>
            </w:r>
            <w:r w:rsidRPr="00594B51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AD3FBA" w:rsidRPr="004D3C8E" w14:paraId="437A4F06" w14:textId="77777777" w:rsidTr="00AD3FBA">
        <w:trPr>
          <w:trHeight w:val="20"/>
        </w:trPr>
        <w:tc>
          <w:tcPr>
            <w:tcW w:w="42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noWrap/>
            <w:hideMark/>
          </w:tcPr>
          <w:p w14:paraId="1C6C5C4F" w14:textId="77777777" w:rsidR="00AD3FBA" w:rsidRPr="004D3C8E" w:rsidRDefault="00AD3FBA" w:rsidP="001D66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  <w:hideMark/>
          </w:tcPr>
          <w:p w14:paraId="041E01F1" w14:textId="77777777" w:rsidR="00AD3FBA" w:rsidRPr="004D3C8E" w:rsidRDefault="00AD3FBA" w:rsidP="001D66A3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szCs w:val="20"/>
              </w:rPr>
            </w:pPr>
            <w:r w:rsidRPr="004D3C8E">
              <w:rPr>
                <w:rFonts w:eastAsia="Times New Roman" w:cs="Courier New"/>
                <w:color w:val="000000"/>
                <w:sz w:val="20"/>
                <w:szCs w:val="20"/>
              </w:rPr>
              <w:t>Ear pain duration</w:t>
            </w:r>
          </w:p>
        </w:tc>
        <w:tc>
          <w:tcPr>
            <w:tcW w:w="1276" w:type="dxa"/>
            <w:gridSpan w:val="2"/>
            <w:shd w:val="clear" w:color="auto" w:fill="auto"/>
            <w:hideMark/>
          </w:tcPr>
          <w:p w14:paraId="0E3D39B8" w14:textId="77777777" w:rsidR="00AD3FBA" w:rsidRDefault="00AD3FBA" w:rsidP="001D66A3">
            <w:pPr>
              <w:spacing w:line="240" w:lineRule="auto"/>
            </w:pPr>
            <w:r w:rsidRPr="0056455A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Yes / </w:t>
            </w:r>
            <w:r w:rsidRPr="0056455A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267" w:type="dxa"/>
            <w:gridSpan w:val="3"/>
            <w:shd w:val="clear" w:color="auto" w:fill="auto"/>
            <w:hideMark/>
          </w:tcPr>
          <w:p w14:paraId="5DDC000A" w14:textId="77777777" w:rsidR="00AD3FBA" w:rsidRPr="004D3C8E" w:rsidRDefault="00AD3FBA" w:rsidP="001D66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>__________ (days)</w:t>
            </w:r>
          </w:p>
        </w:tc>
        <w:tc>
          <w:tcPr>
            <w:tcW w:w="42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noWrap/>
            <w:hideMark/>
          </w:tcPr>
          <w:p w14:paraId="5BFA6250" w14:textId="77777777" w:rsidR="00AD3FBA" w:rsidRPr="004D3C8E" w:rsidRDefault="00AD3FBA" w:rsidP="001D66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bottom w:val="dotted" w:sz="4" w:space="0" w:color="auto"/>
            </w:tcBorders>
            <w:shd w:val="clear" w:color="auto" w:fill="auto"/>
            <w:hideMark/>
          </w:tcPr>
          <w:p w14:paraId="2F9A795F" w14:textId="77777777" w:rsidR="00AD3FBA" w:rsidRPr="004D3C8E" w:rsidRDefault="00AD3FBA" w:rsidP="002349C4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szCs w:val="20"/>
              </w:rPr>
            </w:pPr>
            <w:r w:rsidRPr="004D3C8E">
              <w:rPr>
                <w:rFonts w:eastAsia="Times New Roman" w:cs="Courier New"/>
                <w:color w:val="000000"/>
                <w:sz w:val="20"/>
                <w:szCs w:val="20"/>
              </w:rPr>
              <w:t>Dysuria</w:t>
            </w:r>
          </w:p>
        </w:tc>
        <w:tc>
          <w:tcPr>
            <w:tcW w:w="1276" w:type="dxa"/>
            <w:gridSpan w:val="2"/>
            <w:tcBorders>
              <w:bottom w:val="dotted" w:sz="4" w:space="0" w:color="auto"/>
            </w:tcBorders>
            <w:shd w:val="clear" w:color="auto" w:fill="auto"/>
            <w:hideMark/>
          </w:tcPr>
          <w:p w14:paraId="542EF0FA" w14:textId="77777777" w:rsidR="00AD3FBA" w:rsidRPr="004D3C8E" w:rsidRDefault="00AD3FBA" w:rsidP="002349C4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szCs w:val="20"/>
              </w:rPr>
            </w:pPr>
          </w:p>
        </w:tc>
        <w:tc>
          <w:tcPr>
            <w:tcW w:w="2271" w:type="dxa"/>
            <w:gridSpan w:val="2"/>
            <w:tcBorders>
              <w:bottom w:val="dotted" w:sz="4" w:space="0" w:color="auto"/>
            </w:tcBorders>
            <w:shd w:val="clear" w:color="auto" w:fill="auto"/>
            <w:hideMark/>
          </w:tcPr>
          <w:p w14:paraId="27DF7AE4" w14:textId="77777777" w:rsidR="00AD3FBA" w:rsidRDefault="00AD3FBA" w:rsidP="002349C4">
            <w:pPr>
              <w:spacing w:line="240" w:lineRule="auto"/>
            </w:pPr>
            <w:r w:rsidRPr="008F1CD5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Yes / </w:t>
            </w:r>
            <w:r w:rsidRPr="008F1CD5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AD3FBA" w:rsidRPr="004D3C8E" w14:paraId="3E2A9138" w14:textId="77777777" w:rsidTr="00AD3FBA">
        <w:trPr>
          <w:trHeight w:val="20"/>
        </w:trPr>
        <w:tc>
          <w:tcPr>
            <w:tcW w:w="42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noWrap/>
            <w:hideMark/>
          </w:tcPr>
          <w:p w14:paraId="46367CFC" w14:textId="77777777" w:rsidR="00AD3FBA" w:rsidRPr="004D3C8E" w:rsidRDefault="00AD3FBA" w:rsidP="001D66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  <w:hideMark/>
          </w:tcPr>
          <w:p w14:paraId="3365A74A" w14:textId="77777777" w:rsidR="00AD3FBA" w:rsidRPr="004D3C8E" w:rsidRDefault="00AD3FBA" w:rsidP="001D66A3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szCs w:val="20"/>
              </w:rPr>
            </w:pPr>
            <w:r w:rsidRPr="004D3C8E">
              <w:rPr>
                <w:rFonts w:eastAsia="Times New Roman" w:cs="Courier New"/>
                <w:color w:val="000000"/>
                <w:sz w:val="20"/>
                <w:szCs w:val="20"/>
              </w:rPr>
              <w:t>Ear discharge</w:t>
            </w:r>
          </w:p>
        </w:tc>
        <w:tc>
          <w:tcPr>
            <w:tcW w:w="1276" w:type="dxa"/>
            <w:gridSpan w:val="2"/>
            <w:shd w:val="clear" w:color="auto" w:fill="auto"/>
            <w:hideMark/>
          </w:tcPr>
          <w:p w14:paraId="5DCF9042" w14:textId="77777777" w:rsidR="00AD3FBA" w:rsidRDefault="00AD3FBA" w:rsidP="001D66A3">
            <w:pPr>
              <w:spacing w:line="240" w:lineRule="auto"/>
            </w:pPr>
            <w:r w:rsidRPr="0056455A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Yes / </w:t>
            </w:r>
            <w:r w:rsidRPr="0056455A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267" w:type="dxa"/>
            <w:gridSpan w:val="3"/>
            <w:shd w:val="clear" w:color="auto" w:fill="auto"/>
            <w:hideMark/>
          </w:tcPr>
          <w:p w14:paraId="7EDE0DAA" w14:textId="77777777" w:rsidR="00AD3FBA" w:rsidRPr="004D3C8E" w:rsidRDefault="00AD3FBA" w:rsidP="001D66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Yes /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25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dotted" w:sz="4" w:space="0" w:color="auto"/>
            </w:tcBorders>
            <w:shd w:val="clear" w:color="auto" w:fill="auto"/>
            <w:noWrap/>
            <w:hideMark/>
          </w:tcPr>
          <w:p w14:paraId="27BF1CDC" w14:textId="77777777" w:rsidR="00AD3FBA" w:rsidRPr="004D3C8E" w:rsidRDefault="00AD3FBA" w:rsidP="001D66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69C2DF30" w14:textId="77777777" w:rsidR="00AD3FBA" w:rsidRDefault="00AD3FBA" w:rsidP="002349C4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szCs w:val="20"/>
              </w:rPr>
            </w:pPr>
            <w:r w:rsidRPr="004D3C8E">
              <w:rPr>
                <w:rFonts w:eastAsia="Times New Roman" w:cs="Courier New"/>
                <w:color w:val="000000"/>
                <w:sz w:val="20"/>
                <w:szCs w:val="20"/>
              </w:rPr>
              <w:t>Other pain (specify): ________________</w:t>
            </w:r>
            <w:r>
              <w:rPr>
                <w:rFonts w:eastAsia="Times New Roman" w:cs="Courier New"/>
                <w:color w:val="000000"/>
                <w:sz w:val="20"/>
                <w:szCs w:val="20"/>
              </w:rPr>
              <w:t>__</w:t>
            </w:r>
          </w:p>
          <w:p w14:paraId="73F92846" w14:textId="77777777" w:rsidR="00AD3FBA" w:rsidRPr="004D3C8E" w:rsidRDefault="00AD3FBA" w:rsidP="002349C4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/>
                <w:color w:val="000000"/>
                <w:sz w:val="20"/>
                <w:szCs w:val="20"/>
              </w:rPr>
              <w:t>__________________</w:t>
            </w:r>
          </w:p>
        </w:tc>
        <w:tc>
          <w:tcPr>
            <w:tcW w:w="1276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388AFE97" w14:textId="77777777" w:rsidR="00AD3FBA" w:rsidRPr="00E6644E" w:rsidRDefault="00AD3FBA" w:rsidP="002349C4">
            <w:pPr>
              <w:spacing w:line="240" w:lineRule="auto"/>
              <w:rPr>
                <w:rFonts w:eastAsia="Times New Roman" w:cs="Courier New"/>
                <w:color w:val="000000"/>
                <w:sz w:val="20"/>
                <w:szCs w:val="20"/>
              </w:rPr>
            </w:pPr>
            <w:r w:rsidRPr="00E6644E">
              <w:rPr>
                <w:rFonts w:eastAsia="Times New Roman" w:cs="Courier New"/>
                <w:color w:val="000000"/>
                <w:sz w:val="20"/>
                <w:szCs w:val="20"/>
              </w:rPr>
              <w:sym w:font="Wingdings" w:char="F0A8"/>
            </w:r>
            <w:r w:rsidRPr="00E6644E">
              <w:rPr>
                <w:rFonts w:eastAsia="Times New Roman" w:cs="Courier New"/>
                <w:color w:val="000000"/>
                <w:sz w:val="20"/>
                <w:szCs w:val="20"/>
              </w:rPr>
              <w:t xml:space="preserve">Yes / </w:t>
            </w:r>
            <w:r w:rsidRPr="00E6644E">
              <w:rPr>
                <w:rFonts w:eastAsia="Times New Roman" w:cs="Courier New"/>
                <w:color w:val="000000"/>
                <w:sz w:val="20"/>
                <w:szCs w:val="20"/>
              </w:rPr>
              <w:sym w:font="Wingdings" w:char="F0A8"/>
            </w:r>
            <w:r w:rsidRPr="00E6644E">
              <w:rPr>
                <w:rFonts w:eastAsia="Times New Roman" w:cs="Courier New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271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4755B5C1" w14:textId="77777777" w:rsidR="00AD3FBA" w:rsidRPr="00E6644E" w:rsidRDefault="00AD3FBA" w:rsidP="002349C4">
            <w:pPr>
              <w:spacing w:line="240" w:lineRule="auto"/>
              <w:rPr>
                <w:rFonts w:eastAsia="Times New Roman" w:cs="Courier New"/>
                <w:color w:val="000000"/>
                <w:sz w:val="20"/>
                <w:szCs w:val="20"/>
              </w:rPr>
            </w:pPr>
            <w:r w:rsidRPr="00E6644E">
              <w:rPr>
                <w:rFonts w:eastAsia="Times New Roman" w:cs="Courier New"/>
                <w:color w:val="000000"/>
                <w:sz w:val="20"/>
                <w:szCs w:val="20"/>
              </w:rPr>
              <w:sym w:font="Wingdings" w:char="F0A8"/>
            </w:r>
            <w:r w:rsidRPr="00E6644E">
              <w:rPr>
                <w:rFonts w:eastAsia="Times New Roman" w:cs="Courier New"/>
                <w:color w:val="000000"/>
                <w:sz w:val="20"/>
                <w:szCs w:val="20"/>
              </w:rPr>
              <w:t xml:space="preserve">Yes / </w:t>
            </w:r>
            <w:r w:rsidRPr="00E6644E">
              <w:rPr>
                <w:rFonts w:eastAsia="Times New Roman" w:cs="Courier New"/>
                <w:color w:val="000000"/>
                <w:sz w:val="20"/>
                <w:szCs w:val="20"/>
              </w:rPr>
              <w:sym w:font="Wingdings" w:char="F0A8"/>
            </w:r>
            <w:r w:rsidRPr="00E6644E">
              <w:rPr>
                <w:rFonts w:eastAsia="Times New Roman" w:cs="Courier New"/>
                <w:color w:val="000000"/>
                <w:sz w:val="20"/>
                <w:szCs w:val="20"/>
              </w:rPr>
              <w:t>No</w:t>
            </w:r>
          </w:p>
        </w:tc>
      </w:tr>
      <w:tr w:rsidR="00AD3FBA" w:rsidRPr="004D3C8E" w14:paraId="3E02F667" w14:textId="77777777" w:rsidTr="00AD3FBA">
        <w:trPr>
          <w:trHeight w:val="20"/>
        </w:trPr>
        <w:tc>
          <w:tcPr>
            <w:tcW w:w="42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noWrap/>
            <w:hideMark/>
          </w:tcPr>
          <w:p w14:paraId="0211DE99" w14:textId="77777777" w:rsidR="00AD3FBA" w:rsidRPr="004D3C8E" w:rsidRDefault="00AD3FBA" w:rsidP="001D66A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  <w:hideMark/>
          </w:tcPr>
          <w:p w14:paraId="0295517A" w14:textId="77777777" w:rsidR="00AD3FBA" w:rsidRPr="004D3C8E" w:rsidRDefault="00AD3FBA" w:rsidP="001D66A3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szCs w:val="20"/>
              </w:rPr>
            </w:pPr>
            <w:r w:rsidRPr="004D3C8E">
              <w:rPr>
                <w:rFonts w:eastAsia="Times New Roman" w:cs="Courier New"/>
                <w:color w:val="000000"/>
                <w:sz w:val="20"/>
                <w:szCs w:val="20"/>
              </w:rPr>
              <w:t>Ear discharge duration</w:t>
            </w:r>
          </w:p>
        </w:tc>
        <w:tc>
          <w:tcPr>
            <w:tcW w:w="1276" w:type="dxa"/>
            <w:gridSpan w:val="2"/>
            <w:shd w:val="clear" w:color="auto" w:fill="auto"/>
            <w:hideMark/>
          </w:tcPr>
          <w:p w14:paraId="35636A26" w14:textId="77777777" w:rsidR="00AD3FBA" w:rsidRDefault="00AD3FBA" w:rsidP="001D66A3">
            <w:pPr>
              <w:spacing w:line="240" w:lineRule="auto"/>
            </w:pPr>
            <w:r w:rsidRPr="0056455A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Yes / </w:t>
            </w:r>
            <w:r w:rsidRPr="0056455A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267" w:type="dxa"/>
            <w:gridSpan w:val="3"/>
            <w:shd w:val="clear" w:color="auto" w:fill="auto"/>
            <w:hideMark/>
          </w:tcPr>
          <w:p w14:paraId="41EC0074" w14:textId="77777777" w:rsidR="00AD3FBA" w:rsidRPr="004D3C8E" w:rsidRDefault="00AD3FBA" w:rsidP="001D66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>__________ (days)</w:t>
            </w:r>
          </w:p>
        </w:tc>
        <w:tc>
          <w:tcPr>
            <w:tcW w:w="425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15DA2D5F" w14:textId="77777777" w:rsidR="00AD3FBA" w:rsidRPr="004D3C8E" w:rsidRDefault="00AD3FBA" w:rsidP="001D66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dotted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hideMark/>
          </w:tcPr>
          <w:p w14:paraId="6E0B5712" w14:textId="77777777" w:rsidR="00AD3FBA" w:rsidRPr="004D3C8E" w:rsidRDefault="00AD3FBA" w:rsidP="001D66A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dotted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hideMark/>
          </w:tcPr>
          <w:p w14:paraId="44184B45" w14:textId="77777777" w:rsidR="00AD3FBA" w:rsidRPr="004D3C8E" w:rsidRDefault="00AD3FBA" w:rsidP="001D66A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271" w:type="dxa"/>
            <w:gridSpan w:val="2"/>
            <w:tcBorders>
              <w:top w:val="dotted" w:sz="4" w:space="0" w:color="auto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hideMark/>
          </w:tcPr>
          <w:p w14:paraId="730C681C" w14:textId="77777777" w:rsidR="00AD3FBA" w:rsidRPr="004D3C8E" w:rsidRDefault="00AD3FBA" w:rsidP="001D66A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AD3FBA" w:rsidRPr="004D3C8E" w14:paraId="68940BF3" w14:textId="77777777" w:rsidTr="00AD3FBA">
        <w:trPr>
          <w:trHeight w:val="20"/>
        </w:trPr>
        <w:tc>
          <w:tcPr>
            <w:tcW w:w="420" w:type="dxa"/>
            <w:tcBorders>
              <w:top w:val="single" w:sz="4" w:space="0" w:color="FFFFFF" w:themeColor="background1"/>
            </w:tcBorders>
            <w:shd w:val="clear" w:color="auto" w:fill="auto"/>
            <w:noWrap/>
            <w:hideMark/>
          </w:tcPr>
          <w:p w14:paraId="12B3AD8E" w14:textId="77777777" w:rsidR="00AD3FBA" w:rsidRPr="004D3C8E" w:rsidRDefault="00AD3FBA" w:rsidP="001D66A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  <w:hideMark/>
          </w:tcPr>
          <w:p w14:paraId="1215D5CA" w14:textId="77777777" w:rsidR="00AD3FBA" w:rsidRPr="004D3C8E" w:rsidRDefault="00AD3FBA" w:rsidP="001D66A3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szCs w:val="20"/>
              </w:rPr>
            </w:pPr>
            <w:r w:rsidRPr="004D3C8E">
              <w:rPr>
                <w:rFonts w:eastAsia="Times New Roman" w:cs="Courier New"/>
                <w:color w:val="000000"/>
                <w:sz w:val="20"/>
                <w:szCs w:val="20"/>
              </w:rPr>
              <w:t>Sore throat</w:t>
            </w:r>
          </w:p>
        </w:tc>
        <w:tc>
          <w:tcPr>
            <w:tcW w:w="1276" w:type="dxa"/>
            <w:gridSpan w:val="2"/>
            <w:shd w:val="clear" w:color="auto" w:fill="auto"/>
            <w:hideMark/>
          </w:tcPr>
          <w:p w14:paraId="6AB75882" w14:textId="77777777" w:rsidR="00AD3FBA" w:rsidRDefault="00AD3FBA" w:rsidP="001D66A3">
            <w:pPr>
              <w:spacing w:line="240" w:lineRule="auto"/>
            </w:pPr>
            <w:r w:rsidRPr="0056455A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Yes / </w:t>
            </w:r>
            <w:r w:rsidRPr="0056455A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267" w:type="dxa"/>
            <w:gridSpan w:val="3"/>
            <w:shd w:val="clear" w:color="auto" w:fill="auto"/>
            <w:hideMark/>
          </w:tcPr>
          <w:p w14:paraId="16CB60ED" w14:textId="77777777" w:rsidR="00AD3FBA" w:rsidRPr="004D3C8E" w:rsidRDefault="00AD3FBA" w:rsidP="001D66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Yes /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25" w:type="dxa"/>
            <w:tcBorders>
              <w:top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13521494" w14:textId="77777777" w:rsidR="00AD3FBA" w:rsidRPr="004D3C8E" w:rsidRDefault="00AD3FBA" w:rsidP="001D66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hideMark/>
          </w:tcPr>
          <w:p w14:paraId="4EEC393F" w14:textId="77777777" w:rsidR="00AD3FBA" w:rsidRPr="004D3C8E" w:rsidRDefault="00AD3FBA" w:rsidP="001D66A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hideMark/>
          </w:tcPr>
          <w:p w14:paraId="575D0AAA" w14:textId="77777777" w:rsidR="00AD3FBA" w:rsidRPr="004D3C8E" w:rsidRDefault="00AD3FBA" w:rsidP="001D66A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271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</w:tcBorders>
            <w:shd w:val="clear" w:color="auto" w:fill="auto"/>
            <w:hideMark/>
          </w:tcPr>
          <w:p w14:paraId="276F015D" w14:textId="77777777" w:rsidR="00AD3FBA" w:rsidRPr="004D3C8E" w:rsidRDefault="00AD3FBA" w:rsidP="001D66A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AD3FBA" w:rsidRPr="004D3C8E" w14:paraId="6A1FBF6C" w14:textId="77777777" w:rsidTr="001D66A3">
        <w:trPr>
          <w:trHeight w:val="20"/>
        </w:trPr>
        <w:tc>
          <w:tcPr>
            <w:tcW w:w="11761" w:type="dxa"/>
            <w:gridSpan w:val="13"/>
            <w:shd w:val="clear" w:color="000000" w:fill="D9D9D9"/>
            <w:hideMark/>
          </w:tcPr>
          <w:p w14:paraId="129B47D7" w14:textId="77777777" w:rsidR="00AD3FBA" w:rsidRPr="004D3C8E" w:rsidRDefault="00AD3FBA" w:rsidP="001D66A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</w:rPr>
            </w:pPr>
            <w:r w:rsidRPr="004D3C8E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</w:rPr>
              <w:t>Physical examination</w:t>
            </w:r>
            <w:r w:rsidR="00A46448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</w:rPr>
              <w:t xml:space="preserve"> (ask if you don’t </w:t>
            </w:r>
            <w:proofErr w:type="spellStart"/>
            <w:r w:rsidR="00A46448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</w:rPr>
              <w:t>full</w:t>
            </w:r>
            <w:proofErr w:type="spellEnd"/>
            <w:r w:rsidR="00A46448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</w:rPr>
              <w:t xml:space="preserve"> understand what the Health worker is doing)</w:t>
            </w:r>
          </w:p>
        </w:tc>
      </w:tr>
      <w:tr w:rsidR="00AD3FBA" w:rsidRPr="004D3C8E" w14:paraId="189BD78F" w14:textId="77777777" w:rsidTr="00AD3FBA">
        <w:trPr>
          <w:trHeight w:val="20"/>
        </w:trPr>
        <w:tc>
          <w:tcPr>
            <w:tcW w:w="420" w:type="dxa"/>
            <w:tcBorders>
              <w:bottom w:val="single" w:sz="4" w:space="0" w:color="FFFFFF" w:themeColor="background1"/>
            </w:tcBorders>
            <w:shd w:val="clear" w:color="auto" w:fill="auto"/>
            <w:noWrap/>
            <w:hideMark/>
          </w:tcPr>
          <w:p w14:paraId="5EFF748A" w14:textId="77777777" w:rsidR="00AD3FBA" w:rsidRPr="004D3C8E" w:rsidRDefault="00AD3FBA" w:rsidP="001D66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3118" w:type="dxa"/>
            <w:gridSpan w:val="3"/>
            <w:shd w:val="clear" w:color="auto" w:fill="auto"/>
            <w:hideMark/>
          </w:tcPr>
          <w:p w14:paraId="0926B7F7" w14:textId="77777777" w:rsidR="00AD3FBA" w:rsidRPr="004D3C8E" w:rsidRDefault="00AD3FBA" w:rsidP="001D66A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D3C8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Did the HW assess 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signs regarding</w:t>
            </w:r>
            <w:r w:rsidRPr="004D3C8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: </w:t>
            </w:r>
          </w:p>
        </w:tc>
        <w:tc>
          <w:tcPr>
            <w:tcW w:w="2267" w:type="dxa"/>
            <w:gridSpan w:val="3"/>
            <w:shd w:val="clear" w:color="auto" w:fill="auto"/>
            <w:hideMark/>
          </w:tcPr>
          <w:p w14:paraId="2D6C2C70" w14:textId="77777777" w:rsidR="00AD3FBA" w:rsidRPr="004D3C8E" w:rsidRDefault="00AD3FBA" w:rsidP="001D66A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D3C8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What was the result?</w:t>
            </w:r>
          </w:p>
        </w:tc>
        <w:tc>
          <w:tcPr>
            <w:tcW w:w="425" w:type="dxa"/>
            <w:tcBorders>
              <w:bottom w:val="single" w:sz="4" w:space="0" w:color="FFFFFF" w:themeColor="background1"/>
            </w:tcBorders>
            <w:shd w:val="clear" w:color="auto" w:fill="auto"/>
            <w:noWrap/>
            <w:hideMark/>
          </w:tcPr>
          <w:p w14:paraId="29F196E3" w14:textId="77777777" w:rsidR="00AD3FBA" w:rsidRPr="004D3C8E" w:rsidRDefault="00AD3FBA" w:rsidP="001D66A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260" w:type="dxa"/>
            <w:gridSpan w:val="3"/>
            <w:shd w:val="clear" w:color="auto" w:fill="auto"/>
            <w:hideMark/>
          </w:tcPr>
          <w:p w14:paraId="34363FE8" w14:textId="77777777" w:rsidR="00AD3FBA" w:rsidRPr="004D3C8E" w:rsidRDefault="00AD3FBA" w:rsidP="001D66A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D3C8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Did the HW assess 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signs regarding</w:t>
            </w:r>
            <w:r w:rsidRPr="004D3C8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: </w:t>
            </w:r>
          </w:p>
        </w:tc>
        <w:tc>
          <w:tcPr>
            <w:tcW w:w="2271" w:type="dxa"/>
            <w:gridSpan w:val="2"/>
            <w:shd w:val="clear" w:color="auto" w:fill="auto"/>
            <w:hideMark/>
          </w:tcPr>
          <w:p w14:paraId="203E7F06" w14:textId="77777777" w:rsidR="00AD3FBA" w:rsidRPr="004D3C8E" w:rsidRDefault="00AD3FBA" w:rsidP="001D66A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D3C8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What was the result?</w:t>
            </w:r>
          </w:p>
        </w:tc>
      </w:tr>
      <w:tr w:rsidR="00AD3FBA" w:rsidRPr="004D3C8E" w14:paraId="5E6F73E6" w14:textId="77777777" w:rsidTr="00AD3FBA">
        <w:trPr>
          <w:trHeight w:val="20"/>
        </w:trPr>
        <w:tc>
          <w:tcPr>
            <w:tcW w:w="42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noWrap/>
            <w:hideMark/>
          </w:tcPr>
          <w:p w14:paraId="2DA93C47" w14:textId="77777777" w:rsidR="00AD3FBA" w:rsidRPr="004D3C8E" w:rsidRDefault="00AD3FBA" w:rsidP="001D66A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  <w:hideMark/>
          </w:tcPr>
          <w:p w14:paraId="507A3387" w14:textId="77777777" w:rsidR="00AD3FBA" w:rsidRPr="00A45B46" w:rsidRDefault="00AD3FBA" w:rsidP="001D66A3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A45B46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General status?</w:t>
            </w:r>
          </w:p>
        </w:tc>
        <w:tc>
          <w:tcPr>
            <w:tcW w:w="1276" w:type="dxa"/>
            <w:gridSpan w:val="2"/>
            <w:shd w:val="clear" w:color="auto" w:fill="auto"/>
            <w:hideMark/>
          </w:tcPr>
          <w:p w14:paraId="7B17A3AC" w14:textId="77777777" w:rsidR="00AD3FBA" w:rsidRPr="004D3C8E" w:rsidRDefault="00AD3FBA" w:rsidP="001D66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7" w:type="dxa"/>
            <w:gridSpan w:val="3"/>
            <w:shd w:val="clear" w:color="auto" w:fill="auto"/>
            <w:hideMark/>
          </w:tcPr>
          <w:p w14:paraId="54EEF153" w14:textId="77777777" w:rsidR="00AD3FBA" w:rsidRPr="004D3C8E" w:rsidRDefault="00AD3FBA" w:rsidP="001D66A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noWrap/>
            <w:hideMark/>
          </w:tcPr>
          <w:p w14:paraId="6DACD018" w14:textId="77777777" w:rsidR="00AD3FBA" w:rsidRPr="004D3C8E" w:rsidRDefault="00AD3FBA" w:rsidP="001D66A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hideMark/>
          </w:tcPr>
          <w:p w14:paraId="19B82BD9" w14:textId="77777777" w:rsidR="00AD3FBA" w:rsidRPr="00A45B46" w:rsidRDefault="00AD3FBA" w:rsidP="001D66A3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A45B46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Respiratory status?</w:t>
            </w:r>
          </w:p>
        </w:tc>
        <w:tc>
          <w:tcPr>
            <w:tcW w:w="1276" w:type="dxa"/>
            <w:gridSpan w:val="2"/>
            <w:shd w:val="clear" w:color="auto" w:fill="auto"/>
            <w:noWrap/>
            <w:hideMark/>
          </w:tcPr>
          <w:p w14:paraId="4976D283" w14:textId="77777777" w:rsidR="00AD3FBA" w:rsidRPr="004D3C8E" w:rsidRDefault="00AD3FBA" w:rsidP="001D66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71" w:type="dxa"/>
            <w:gridSpan w:val="2"/>
            <w:shd w:val="clear" w:color="auto" w:fill="auto"/>
            <w:noWrap/>
            <w:hideMark/>
          </w:tcPr>
          <w:p w14:paraId="6E76CBA5" w14:textId="77777777" w:rsidR="00AD3FBA" w:rsidRPr="004D3C8E" w:rsidRDefault="00AD3FBA" w:rsidP="001D66A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AD3FBA" w:rsidRPr="004D3C8E" w14:paraId="1560C08B" w14:textId="77777777" w:rsidTr="00AD3FBA">
        <w:trPr>
          <w:trHeight w:val="20"/>
        </w:trPr>
        <w:tc>
          <w:tcPr>
            <w:tcW w:w="42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noWrap/>
            <w:hideMark/>
          </w:tcPr>
          <w:p w14:paraId="74BE1B3D" w14:textId="77777777" w:rsidR="00AD3FBA" w:rsidRPr="004D3C8E" w:rsidRDefault="00AD3FBA" w:rsidP="001D66A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  <w:hideMark/>
          </w:tcPr>
          <w:p w14:paraId="3C27E773" w14:textId="77777777" w:rsidR="00AD3FBA" w:rsidRPr="004D3C8E" w:rsidRDefault="00AD3FBA" w:rsidP="001D66A3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szCs w:val="20"/>
              </w:rPr>
            </w:pPr>
            <w:r w:rsidRPr="004D3C8E">
              <w:rPr>
                <w:rFonts w:eastAsia="Times New Roman" w:cs="Courier New"/>
                <w:color w:val="000000"/>
                <w:sz w:val="20"/>
                <w:szCs w:val="20"/>
              </w:rPr>
              <w:t>Pallor</w:t>
            </w:r>
          </w:p>
        </w:tc>
        <w:tc>
          <w:tcPr>
            <w:tcW w:w="1276" w:type="dxa"/>
            <w:gridSpan w:val="2"/>
            <w:shd w:val="clear" w:color="auto" w:fill="auto"/>
            <w:hideMark/>
          </w:tcPr>
          <w:p w14:paraId="61E6FD05" w14:textId="77777777" w:rsidR="00AD3FBA" w:rsidRDefault="00AD3FBA" w:rsidP="001D66A3">
            <w:pPr>
              <w:spacing w:line="240" w:lineRule="auto"/>
            </w:pPr>
            <w:r w:rsidRPr="00844617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Yes / </w:t>
            </w:r>
            <w:r w:rsidRPr="00844617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267" w:type="dxa"/>
            <w:gridSpan w:val="3"/>
            <w:shd w:val="clear" w:color="auto" w:fill="auto"/>
            <w:hideMark/>
          </w:tcPr>
          <w:p w14:paraId="75858546" w14:textId="77777777" w:rsidR="00AD3FBA" w:rsidRDefault="00AD3FBA" w:rsidP="001D66A3">
            <w:pPr>
              <w:spacing w:line="240" w:lineRule="auto"/>
            </w:pPr>
            <w:r w:rsidRPr="00844617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Yes / </w:t>
            </w:r>
            <w:r w:rsidRPr="00844617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2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noWrap/>
            <w:hideMark/>
          </w:tcPr>
          <w:p w14:paraId="1E56D42E" w14:textId="77777777" w:rsidR="00AD3FBA" w:rsidRPr="004D3C8E" w:rsidRDefault="00AD3FBA" w:rsidP="001D66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hideMark/>
          </w:tcPr>
          <w:p w14:paraId="0416A508" w14:textId="77777777" w:rsidR="00AD3FBA" w:rsidRPr="004D3C8E" w:rsidRDefault="00AD3FBA" w:rsidP="001D66A3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szCs w:val="20"/>
              </w:rPr>
            </w:pPr>
            <w:r w:rsidRPr="004D3C8E">
              <w:rPr>
                <w:rFonts w:eastAsia="Times New Roman" w:cs="Courier New"/>
                <w:color w:val="000000"/>
                <w:sz w:val="20"/>
                <w:szCs w:val="20"/>
              </w:rPr>
              <w:t>Respiratory rate</w:t>
            </w:r>
          </w:p>
        </w:tc>
        <w:tc>
          <w:tcPr>
            <w:tcW w:w="1276" w:type="dxa"/>
            <w:gridSpan w:val="2"/>
            <w:shd w:val="clear" w:color="auto" w:fill="auto"/>
            <w:hideMark/>
          </w:tcPr>
          <w:p w14:paraId="73C5DFD9" w14:textId="77777777" w:rsidR="00AD3FBA" w:rsidRDefault="00AD3FBA" w:rsidP="001D66A3">
            <w:pPr>
              <w:spacing w:line="240" w:lineRule="auto"/>
            </w:pPr>
            <w:r w:rsidRPr="00A72696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Yes / </w:t>
            </w:r>
            <w:r w:rsidRPr="00A72696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271" w:type="dxa"/>
            <w:gridSpan w:val="2"/>
            <w:shd w:val="clear" w:color="auto" w:fill="auto"/>
            <w:hideMark/>
          </w:tcPr>
          <w:p w14:paraId="09296DAA" w14:textId="77777777" w:rsidR="00AD3FBA" w:rsidRPr="004D3C8E" w:rsidRDefault="00AD3FBA" w:rsidP="001D66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____</w:t>
            </w: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>____(breaths/min)</w:t>
            </w:r>
          </w:p>
        </w:tc>
      </w:tr>
      <w:tr w:rsidR="00AD3FBA" w:rsidRPr="004D3C8E" w14:paraId="7C660BD7" w14:textId="77777777" w:rsidTr="00AD3FBA">
        <w:trPr>
          <w:trHeight w:val="20"/>
        </w:trPr>
        <w:tc>
          <w:tcPr>
            <w:tcW w:w="42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noWrap/>
            <w:hideMark/>
          </w:tcPr>
          <w:p w14:paraId="3BC7474C" w14:textId="77777777" w:rsidR="00AD3FBA" w:rsidRPr="004D3C8E" w:rsidRDefault="00AD3FBA" w:rsidP="001D66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  <w:hideMark/>
          </w:tcPr>
          <w:p w14:paraId="67070E4A" w14:textId="77777777" w:rsidR="00AD3FBA" w:rsidRPr="004D3C8E" w:rsidRDefault="00AD3FBA" w:rsidP="001D66A3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szCs w:val="20"/>
              </w:rPr>
            </w:pPr>
            <w:r w:rsidRPr="004D3C8E">
              <w:rPr>
                <w:rFonts w:eastAsia="Times New Roman" w:cs="Courier New"/>
                <w:color w:val="000000"/>
                <w:sz w:val="20"/>
                <w:szCs w:val="20"/>
              </w:rPr>
              <w:t>Temperature</w:t>
            </w:r>
          </w:p>
        </w:tc>
        <w:tc>
          <w:tcPr>
            <w:tcW w:w="1276" w:type="dxa"/>
            <w:gridSpan w:val="2"/>
            <w:shd w:val="clear" w:color="auto" w:fill="auto"/>
            <w:hideMark/>
          </w:tcPr>
          <w:p w14:paraId="14BC2B5D" w14:textId="77777777" w:rsidR="00AD3FBA" w:rsidRDefault="00AD3FBA" w:rsidP="001D66A3">
            <w:pPr>
              <w:spacing w:line="240" w:lineRule="auto"/>
            </w:pPr>
            <w:r w:rsidRPr="00C71286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Yes / </w:t>
            </w:r>
            <w:r w:rsidRPr="00C71286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267" w:type="dxa"/>
            <w:gridSpan w:val="3"/>
            <w:shd w:val="clear" w:color="auto" w:fill="auto"/>
            <w:hideMark/>
          </w:tcPr>
          <w:p w14:paraId="11D859A4" w14:textId="77777777" w:rsidR="00AD3FBA" w:rsidRPr="004D3C8E" w:rsidRDefault="00AD3FBA" w:rsidP="001D66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_________________</w:t>
            </w: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>_(°C)</w:t>
            </w:r>
          </w:p>
        </w:tc>
        <w:tc>
          <w:tcPr>
            <w:tcW w:w="42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noWrap/>
            <w:hideMark/>
          </w:tcPr>
          <w:p w14:paraId="33F3ADAA" w14:textId="77777777" w:rsidR="00AD3FBA" w:rsidRPr="004D3C8E" w:rsidRDefault="00AD3FBA" w:rsidP="001D66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hideMark/>
          </w:tcPr>
          <w:p w14:paraId="265A185E" w14:textId="77777777" w:rsidR="00AD3FBA" w:rsidRPr="004D3C8E" w:rsidRDefault="00AD3FBA" w:rsidP="001D66A3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szCs w:val="20"/>
              </w:rPr>
            </w:pPr>
            <w:r w:rsidRPr="004D3C8E">
              <w:rPr>
                <w:rFonts w:eastAsia="Times New Roman" w:cs="Courier New"/>
                <w:color w:val="000000"/>
                <w:sz w:val="20"/>
                <w:szCs w:val="20"/>
              </w:rPr>
              <w:t>Chest sounds with stethoscope</w:t>
            </w:r>
          </w:p>
        </w:tc>
        <w:tc>
          <w:tcPr>
            <w:tcW w:w="1276" w:type="dxa"/>
            <w:gridSpan w:val="2"/>
            <w:shd w:val="clear" w:color="auto" w:fill="auto"/>
            <w:hideMark/>
          </w:tcPr>
          <w:p w14:paraId="69659E2B" w14:textId="77777777" w:rsidR="00AD3FBA" w:rsidRDefault="00AD3FBA" w:rsidP="001D66A3">
            <w:pPr>
              <w:spacing w:line="240" w:lineRule="auto"/>
            </w:pPr>
            <w:r w:rsidRPr="00A72696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Yes / </w:t>
            </w:r>
            <w:r w:rsidRPr="00A72696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271" w:type="dxa"/>
            <w:gridSpan w:val="2"/>
            <w:shd w:val="clear" w:color="auto" w:fill="auto"/>
            <w:hideMark/>
          </w:tcPr>
          <w:p w14:paraId="7A71D785" w14:textId="77777777" w:rsidR="00AD3FBA" w:rsidRPr="004D3C8E" w:rsidRDefault="00AD3FBA" w:rsidP="001D66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2696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ormal / </w:t>
            </w:r>
            <w:r w:rsidRPr="00A72696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Abnormal Observation: _______</w:t>
            </w: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>__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_</w:t>
            </w:r>
          </w:p>
        </w:tc>
      </w:tr>
      <w:tr w:rsidR="00AD3FBA" w:rsidRPr="004D3C8E" w14:paraId="6B1DA81F" w14:textId="77777777" w:rsidTr="00AD3FBA">
        <w:trPr>
          <w:trHeight w:val="20"/>
        </w:trPr>
        <w:tc>
          <w:tcPr>
            <w:tcW w:w="42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noWrap/>
            <w:hideMark/>
          </w:tcPr>
          <w:p w14:paraId="71E12120" w14:textId="77777777" w:rsidR="00AD3FBA" w:rsidRPr="004D3C8E" w:rsidRDefault="00AD3FBA" w:rsidP="001D66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  <w:hideMark/>
          </w:tcPr>
          <w:p w14:paraId="64C0C9B9" w14:textId="77777777" w:rsidR="00AD3FBA" w:rsidRPr="004D3C8E" w:rsidRDefault="00AD3FBA" w:rsidP="001D66A3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szCs w:val="20"/>
              </w:rPr>
            </w:pPr>
            <w:r w:rsidRPr="004D3C8E">
              <w:rPr>
                <w:rFonts w:eastAsia="Times New Roman" w:cs="Courier New"/>
                <w:color w:val="000000"/>
                <w:sz w:val="20"/>
                <w:szCs w:val="20"/>
              </w:rPr>
              <w:t>Child’s weight</w:t>
            </w:r>
          </w:p>
        </w:tc>
        <w:tc>
          <w:tcPr>
            <w:tcW w:w="1276" w:type="dxa"/>
            <w:gridSpan w:val="2"/>
            <w:shd w:val="clear" w:color="auto" w:fill="auto"/>
            <w:hideMark/>
          </w:tcPr>
          <w:p w14:paraId="5307BD36" w14:textId="77777777" w:rsidR="00AD3FBA" w:rsidRDefault="00AD3FBA" w:rsidP="001D66A3">
            <w:pPr>
              <w:spacing w:line="240" w:lineRule="auto"/>
            </w:pPr>
            <w:r w:rsidRPr="00C71286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Yes / </w:t>
            </w:r>
            <w:r w:rsidRPr="00C71286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267" w:type="dxa"/>
            <w:gridSpan w:val="3"/>
            <w:shd w:val="clear" w:color="auto" w:fill="auto"/>
            <w:hideMark/>
          </w:tcPr>
          <w:p w14:paraId="6AF295E2" w14:textId="77777777" w:rsidR="00AD3FBA" w:rsidRPr="004D3C8E" w:rsidRDefault="00AD3FBA" w:rsidP="001D66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________________</w:t>
            </w: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>__(kg)</w:t>
            </w:r>
          </w:p>
        </w:tc>
        <w:tc>
          <w:tcPr>
            <w:tcW w:w="42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noWrap/>
            <w:hideMark/>
          </w:tcPr>
          <w:p w14:paraId="776CF410" w14:textId="77777777" w:rsidR="00AD3FBA" w:rsidRPr="004D3C8E" w:rsidRDefault="00AD3FBA" w:rsidP="001D66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hideMark/>
          </w:tcPr>
          <w:p w14:paraId="29DBF87C" w14:textId="77777777" w:rsidR="00AD3FBA" w:rsidRPr="004D3C8E" w:rsidRDefault="00AD3FBA" w:rsidP="001D66A3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szCs w:val="20"/>
              </w:rPr>
            </w:pPr>
            <w:r w:rsidRPr="004D3C8E">
              <w:rPr>
                <w:rFonts w:eastAsia="Times New Roman" w:cs="Courier New"/>
                <w:color w:val="000000"/>
                <w:sz w:val="20"/>
                <w:szCs w:val="20"/>
              </w:rPr>
              <w:t>Chest indrawing</w:t>
            </w:r>
          </w:p>
        </w:tc>
        <w:tc>
          <w:tcPr>
            <w:tcW w:w="1276" w:type="dxa"/>
            <w:gridSpan w:val="2"/>
            <w:shd w:val="clear" w:color="auto" w:fill="auto"/>
            <w:hideMark/>
          </w:tcPr>
          <w:p w14:paraId="76D86B76" w14:textId="77777777" w:rsidR="00AD3FBA" w:rsidRDefault="00AD3FBA" w:rsidP="001D66A3">
            <w:pPr>
              <w:spacing w:line="240" w:lineRule="auto"/>
            </w:pPr>
            <w:r w:rsidRPr="000C1C64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Yes / </w:t>
            </w:r>
            <w:r w:rsidRPr="000C1C64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271" w:type="dxa"/>
            <w:gridSpan w:val="2"/>
            <w:shd w:val="clear" w:color="auto" w:fill="auto"/>
            <w:hideMark/>
          </w:tcPr>
          <w:p w14:paraId="679F7378" w14:textId="77777777" w:rsidR="00AD3FBA" w:rsidRDefault="00AD3FBA" w:rsidP="001D66A3">
            <w:pPr>
              <w:spacing w:line="240" w:lineRule="auto"/>
            </w:pPr>
            <w:r w:rsidRPr="000C1C64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Yes / </w:t>
            </w:r>
            <w:r w:rsidRPr="000C1C64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AD3FBA" w:rsidRPr="004D3C8E" w14:paraId="3EA232E9" w14:textId="77777777" w:rsidTr="00AD3FBA">
        <w:trPr>
          <w:trHeight w:val="20"/>
        </w:trPr>
        <w:tc>
          <w:tcPr>
            <w:tcW w:w="42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noWrap/>
            <w:hideMark/>
          </w:tcPr>
          <w:p w14:paraId="6BC78BD2" w14:textId="77777777" w:rsidR="00AD3FBA" w:rsidRPr="004D3C8E" w:rsidRDefault="00AD3FBA" w:rsidP="001D66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  <w:hideMark/>
          </w:tcPr>
          <w:p w14:paraId="614BDA1E" w14:textId="77777777" w:rsidR="00AD3FBA" w:rsidRPr="004D3C8E" w:rsidRDefault="00AD3FBA" w:rsidP="001D66A3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szCs w:val="20"/>
              </w:rPr>
            </w:pPr>
            <w:r w:rsidRPr="004D3C8E">
              <w:rPr>
                <w:rFonts w:eastAsia="Times New Roman" w:cs="Courier New"/>
                <w:color w:val="000000"/>
                <w:sz w:val="20"/>
                <w:szCs w:val="20"/>
              </w:rPr>
              <w:t>Child’s height</w:t>
            </w:r>
          </w:p>
        </w:tc>
        <w:tc>
          <w:tcPr>
            <w:tcW w:w="1276" w:type="dxa"/>
            <w:gridSpan w:val="2"/>
            <w:shd w:val="clear" w:color="auto" w:fill="auto"/>
            <w:hideMark/>
          </w:tcPr>
          <w:p w14:paraId="35FBA138" w14:textId="77777777" w:rsidR="00AD3FBA" w:rsidRDefault="00AD3FBA" w:rsidP="001D66A3">
            <w:pPr>
              <w:spacing w:line="240" w:lineRule="auto"/>
            </w:pPr>
            <w:r w:rsidRPr="00C71286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Yes / </w:t>
            </w:r>
            <w:r w:rsidRPr="00C71286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267" w:type="dxa"/>
            <w:gridSpan w:val="3"/>
            <w:shd w:val="clear" w:color="auto" w:fill="auto"/>
            <w:hideMark/>
          </w:tcPr>
          <w:p w14:paraId="11649F8A" w14:textId="77777777" w:rsidR="00AD3FBA" w:rsidRPr="004D3C8E" w:rsidRDefault="00AD3FBA" w:rsidP="001D66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______________</w:t>
            </w: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>___(cm)</w:t>
            </w:r>
          </w:p>
        </w:tc>
        <w:tc>
          <w:tcPr>
            <w:tcW w:w="42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noWrap/>
            <w:hideMark/>
          </w:tcPr>
          <w:p w14:paraId="5C491B77" w14:textId="77777777" w:rsidR="00AD3FBA" w:rsidRPr="004D3C8E" w:rsidRDefault="00AD3FBA" w:rsidP="001D66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hideMark/>
          </w:tcPr>
          <w:p w14:paraId="7BAF961E" w14:textId="77777777" w:rsidR="00AD3FBA" w:rsidRPr="004D3C8E" w:rsidRDefault="00AD3FBA" w:rsidP="001D66A3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szCs w:val="20"/>
              </w:rPr>
            </w:pPr>
            <w:r w:rsidRPr="004D3C8E">
              <w:rPr>
                <w:rFonts w:eastAsia="Times New Roman" w:cs="Courier New"/>
                <w:color w:val="000000"/>
                <w:sz w:val="20"/>
                <w:szCs w:val="20"/>
              </w:rPr>
              <w:t>Stridor</w:t>
            </w:r>
          </w:p>
        </w:tc>
        <w:tc>
          <w:tcPr>
            <w:tcW w:w="1276" w:type="dxa"/>
            <w:gridSpan w:val="2"/>
            <w:shd w:val="clear" w:color="auto" w:fill="auto"/>
            <w:hideMark/>
          </w:tcPr>
          <w:p w14:paraId="1A1F00B3" w14:textId="77777777" w:rsidR="00AD3FBA" w:rsidRPr="004D3C8E" w:rsidRDefault="00AD3FBA" w:rsidP="001D66A3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szCs w:val="20"/>
              </w:rPr>
            </w:pPr>
          </w:p>
        </w:tc>
        <w:tc>
          <w:tcPr>
            <w:tcW w:w="2271" w:type="dxa"/>
            <w:gridSpan w:val="2"/>
            <w:shd w:val="clear" w:color="auto" w:fill="auto"/>
            <w:hideMark/>
          </w:tcPr>
          <w:p w14:paraId="326A99FC" w14:textId="77777777" w:rsidR="00AD3FBA" w:rsidRPr="004D3C8E" w:rsidRDefault="00AD3FBA" w:rsidP="001D66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2696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Present / </w:t>
            </w:r>
            <w:r w:rsidRPr="00A72696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>Absent</w:t>
            </w:r>
          </w:p>
        </w:tc>
      </w:tr>
      <w:tr w:rsidR="00AD3FBA" w:rsidRPr="004D3C8E" w14:paraId="0F0BAA0D" w14:textId="77777777" w:rsidTr="00AD3FBA">
        <w:trPr>
          <w:trHeight w:val="20"/>
        </w:trPr>
        <w:tc>
          <w:tcPr>
            <w:tcW w:w="42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noWrap/>
            <w:hideMark/>
          </w:tcPr>
          <w:p w14:paraId="6F87F0BB" w14:textId="77777777" w:rsidR="00AD3FBA" w:rsidRPr="004D3C8E" w:rsidRDefault="00AD3FBA" w:rsidP="001D66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  <w:hideMark/>
          </w:tcPr>
          <w:p w14:paraId="4D2B18D7" w14:textId="77777777" w:rsidR="00AD3FBA" w:rsidRPr="004D3C8E" w:rsidRDefault="00AD3FBA" w:rsidP="001D66A3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szCs w:val="20"/>
              </w:rPr>
            </w:pPr>
            <w:r w:rsidRPr="004D3C8E">
              <w:rPr>
                <w:rFonts w:eastAsia="Times New Roman" w:cs="Courier New"/>
                <w:color w:val="000000"/>
                <w:sz w:val="20"/>
                <w:szCs w:val="20"/>
              </w:rPr>
              <w:t>Mid-upper arm circumference (MUAC)</w:t>
            </w:r>
          </w:p>
        </w:tc>
        <w:tc>
          <w:tcPr>
            <w:tcW w:w="1276" w:type="dxa"/>
            <w:gridSpan w:val="2"/>
            <w:shd w:val="clear" w:color="auto" w:fill="auto"/>
            <w:hideMark/>
          </w:tcPr>
          <w:p w14:paraId="0964C0F5" w14:textId="77777777" w:rsidR="00AD3FBA" w:rsidRPr="004D3C8E" w:rsidRDefault="00AD3FBA" w:rsidP="001D66A3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szCs w:val="20"/>
              </w:rPr>
            </w:pPr>
            <w:r w:rsidRPr="00C71286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Yes / </w:t>
            </w:r>
            <w:r w:rsidRPr="00C71286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267" w:type="dxa"/>
            <w:gridSpan w:val="3"/>
            <w:shd w:val="clear" w:color="auto" w:fill="auto"/>
            <w:hideMark/>
          </w:tcPr>
          <w:p w14:paraId="794B2A1A" w14:textId="77777777" w:rsidR="00AD3FBA" w:rsidRPr="004D3C8E" w:rsidRDefault="00AD3FBA" w:rsidP="001D66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_____________</w:t>
            </w: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>____(mm)</w:t>
            </w:r>
          </w:p>
        </w:tc>
        <w:tc>
          <w:tcPr>
            <w:tcW w:w="42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noWrap/>
            <w:hideMark/>
          </w:tcPr>
          <w:p w14:paraId="539B2300" w14:textId="77777777" w:rsidR="00AD3FBA" w:rsidRPr="004D3C8E" w:rsidRDefault="00AD3FBA" w:rsidP="001D66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hideMark/>
          </w:tcPr>
          <w:p w14:paraId="019AA513" w14:textId="77777777" w:rsidR="00AD3FBA" w:rsidRPr="004D3C8E" w:rsidRDefault="00AD3FBA" w:rsidP="001D66A3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szCs w:val="20"/>
              </w:rPr>
            </w:pPr>
            <w:r w:rsidRPr="004D3C8E">
              <w:rPr>
                <w:rFonts w:eastAsia="Times New Roman" w:cs="Courier New"/>
                <w:color w:val="000000"/>
                <w:sz w:val="20"/>
                <w:szCs w:val="20"/>
              </w:rPr>
              <w:t>Cyanosis</w:t>
            </w:r>
          </w:p>
        </w:tc>
        <w:tc>
          <w:tcPr>
            <w:tcW w:w="1276" w:type="dxa"/>
            <w:gridSpan w:val="2"/>
            <w:shd w:val="clear" w:color="auto" w:fill="auto"/>
            <w:hideMark/>
          </w:tcPr>
          <w:p w14:paraId="24BB76DC" w14:textId="77777777" w:rsidR="00AD3FBA" w:rsidRDefault="00AD3FBA" w:rsidP="001D66A3">
            <w:pPr>
              <w:spacing w:line="240" w:lineRule="auto"/>
            </w:pPr>
            <w:r w:rsidRPr="006F5AAA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Yes / </w:t>
            </w:r>
            <w:r w:rsidRPr="006F5AAA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271" w:type="dxa"/>
            <w:gridSpan w:val="2"/>
            <w:shd w:val="clear" w:color="auto" w:fill="auto"/>
            <w:hideMark/>
          </w:tcPr>
          <w:p w14:paraId="46CBAF2A" w14:textId="77777777" w:rsidR="00AD3FBA" w:rsidRDefault="00AD3FBA" w:rsidP="001D66A3">
            <w:pPr>
              <w:spacing w:line="240" w:lineRule="auto"/>
            </w:pPr>
            <w:r w:rsidRPr="006F5AAA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Yes / </w:t>
            </w:r>
            <w:r w:rsidRPr="006F5AAA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AD3FBA" w:rsidRPr="004D3C8E" w14:paraId="79541A95" w14:textId="77777777" w:rsidTr="00AD3FBA">
        <w:trPr>
          <w:trHeight w:val="20"/>
        </w:trPr>
        <w:tc>
          <w:tcPr>
            <w:tcW w:w="42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noWrap/>
            <w:hideMark/>
          </w:tcPr>
          <w:p w14:paraId="4D8770F7" w14:textId="77777777" w:rsidR="00AD3FBA" w:rsidRPr="004D3C8E" w:rsidRDefault="00AD3FBA" w:rsidP="001D66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  <w:hideMark/>
          </w:tcPr>
          <w:p w14:paraId="60058F11" w14:textId="77777777" w:rsidR="00AD3FBA" w:rsidRPr="004D3C8E" w:rsidRDefault="00AD3FBA" w:rsidP="001D66A3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szCs w:val="20"/>
              </w:rPr>
            </w:pPr>
            <w:proofErr w:type="spellStart"/>
            <w:r w:rsidRPr="004D3C8E">
              <w:rPr>
                <w:rFonts w:eastAsia="Times New Roman" w:cs="Courier New"/>
                <w:color w:val="000000"/>
                <w:sz w:val="20"/>
                <w:szCs w:val="20"/>
              </w:rPr>
              <w:t>Oedema</w:t>
            </w:r>
            <w:proofErr w:type="spellEnd"/>
          </w:p>
        </w:tc>
        <w:tc>
          <w:tcPr>
            <w:tcW w:w="1276" w:type="dxa"/>
            <w:gridSpan w:val="2"/>
            <w:shd w:val="clear" w:color="auto" w:fill="auto"/>
            <w:hideMark/>
          </w:tcPr>
          <w:p w14:paraId="504E6920" w14:textId="77777777" w:rsidR="00AD3FBA" w:rsidRPr="004D3C8E" w:rsidRDefault="00AD3FBA" w:rsidP="001D66A3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szCs w:val="20"/>
              </w:rPr>
            </w:pPr>
          </w:p>
        </w:tc>
        <w:tc>
          <w:tcPr>
            <w:tcW w:w="2267" w:type="dxa"/>
            <w:gridSpan w:val="3"/>
            <w:shd w:val="clear" w:color="auto" w:fill="auto"/>
            <w:hideMark/>
          </w:tcPr>
          <w:p w14:paraId="6B23C451" w14:textId="77777777" w:rsidR="00AD3FBA" w:rsidRPr="004D3C8E" w:rsidRDefault="00AD3FBA" w:rsidP="001D66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Yes /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2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noWrap/>
            <w:hideMark/>
          </w:tcPr>
          <w:p w14:paraId="562F5382" w14:textId="77777777" w:rsidR="00AD3FBA" w:rsidRPr="004D3C8E" w:rsidRDefault="00AD3FBA" w:rsidP="001D66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bottom w:val="dotted" w:sz="4" w:space="0" w:color="FFFFFF" w:themeColor="background1"/>
            </w:tcBorders>
            <w:shd w:val="clear" w:color="auto" w:fill="auto"/>
            <w:hideMark/>
          </w:tcPr>
          <w:p w14:paraId="70A37445" w14:textId="77777777" w:rsidR="00AD3FBA" w:rsidRPr="004D3C8E" w:rsidRDefault="00AD3FBA" w:rsidP="001D66A3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szCs w:val="20"/>
              </w:rPr>
            </w:pPr>
            <w:r w:rsidRPr="004D3C8E">
              <w:rPr>
                <w:rFonts w:eastAsia="Times New Roman" w:cs="Courier New"/>
                <w:color w:val="000000"/>
                <w:sz w:val="20"/>
                <w:szCs w:val="20"/>
              </w:rPr>
              <w:t>Wheezing</w:t>
            </w:r>
          </w:p>
        </w:tc>
        <w:tc>
          <w:tcPr>
            <w:tcW w:w="1276" w:type="dxa"/>
            <w:gridSpan w:val="2"/>
            <w:shd w:val="clear" w:color="auto" w:fill="auto"/>
            <w:hideMark/>
          </w:tcPr>
          <w:p w14:paraId="49B0774C" w14:textId="77777777" w:rsidR="00AD3FBA" w:rsidRDefault="00AD3FBA" w:rsidP="001D66A3">
            <w:pPr>
              <w:spacing w:line="240" w:lineRule="auto"/>
            </w:pPr>
            <w:r w:rsidRPr="006F5AAA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Yes / </w:t>
            </w:r>
            <w:r w:rsidRPr="006F5AAA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271" w:type="dxa"/>
            <w:gridSpan w:val="2"/>
            <w:shd w:val="clear" w:color="auto" w:fill="auto"/>
            <w:hideMark/>
          </w:tcPr>
          <w:p w14:paraId="11DD7EBF" w14:textId="77777777" w:rsidR="00AD3FBA" w:rsidRDefault="00AD3FBA" w:rsidP="001D66A3">
            <w:pPr>
              <w:spacing w:line="240" w:lineRule="auto"/>
            </w:pPr>
            <w:r w:rsidRPr="006F5AAA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Yes / </w:t>
            </w:r>
            <w:r w:rsidRPr="006F5AAA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AD3FBA" w:rsidRPr="004D3C8E" w14:paraId="442E24DD" w14:textId="77777777" w:rsidTr="00AD3FBA">
        <w:trPr>
          <w:trHeight w:val="20"/>
        </w:trPr>
        <w:tc>
          <w:tcPr>
            <w:tcW w:w="42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noWrap/>
            <w:hideMark/>
          </w:tcPr>
          <w:p w14:paraId="2A8CC4FC" w14:textId="77777777" w:rsidR="00AD3FBA" w:rsidRPr="004D3C8E" w:rsidRDefault="00AD3FBA" w:rsidP="001D66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  <w:hideMark/>
          </w:tcPr>
          <w:p w14:paraId="756DBEF3" w14:textId="77777777" w:rsidR="00AD3FBA" w:rsidRPr="00A45B46" w:rsidRDefault="00AD3FBA" w:rsidP="001D66A3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A45B46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Hydration status?</w:t>
            </w:r>
          </w:p>
        </w:tc>
        <w:tc>
          <w:tcPr>
            <w:tcW w:w="1276" w:type="dxa"/>
            <w:gridSpan w:val="2"/>
            <w:shd w:val="clear" w:color="auto" w:fill="auto"/>
            <w:hideMark/>
          </w:tcPr>
          <w:p w14:paraId="0E437474" w14:textId="77777777" w:rsidR="00AD3FBA" w:rsidRPr="004D3C8E" w:rsidRDefault="00AD3FBA" w:rsidP="001D66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7" w:type="dxa"/>
            <w:gridSpan w:val="3"/>
            <w:shd w:val="clear" w:color="auto" w:fill="auto"/>
            <w:hideMark/>
          </w:tcPr>
          <w:p w14:paraId="4CD74980" w14:textId="77777777" w:rsidR="00AD3FBA" w:rsidRPr="004D3C8E" w:rsidRDefault="00AD3FBA" w:rsidP="001D66A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noWrap/>
            <w:hideMark/>
          </w:tcPr>
          <w:p w14:paraId="7A2B98A6" w14:textId="77777777" w:rsidR="00AD3FBA" w:rsidRPr="004D3C8E" w:rsidRDefault="00AD3FBA" w:rsidP="001D66A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dotted" w:sz="4" w:space="0" w:color="FFFFFF" w:themeColor="background1"/>
              <w:bottom w:val="dotted" w:sz="4" w:space="0" w:color="FFFFFF" w:themeColor="background1"/>
            </w:tcBorders>
            <w:shd w:val="clear" w:color="auto" w:fill="auto"/>
            <w:hideMark/>
          </w:tcPr>
          <w:p w14:paraId="758C20BF" w14:textId="77777777" w:rsidR="00AD3FBA" w:rsidRPr="004D3C8E" w:rsidRDefault="00AD3FBA" w:rsidP="001D66A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547" w:type="dxa"/>
            <w:gridSpan w:val="4"/>
            <w:shd w:val="clear" w:color="auto" w:fill="auto"/>
            <w:hideMark/>
          </w:tcPr>
          <w:p w14:paraId="1BD136C0" w14:textId="77777777" w:rsidR="00AD3FBA" w:rsidRPr="004D3C8E" w:rsidRDefault="00AD3FBA" w:rsidP="001D66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If yes, observed through: </w:t>
            </w:r>
          </w:p>
        </w:tc>
      </w:tr>
      <w:tr w:rsidR="00AD3FBA" w:rsidRPr="004D3C8E" w14:paraId="29AB7A99" w14:textId="77777777" w:rsidTr="00AD3FBA">
        <w:trPr>
          <w:trHeight w:val="20"/>
        </w:trPr>
        <w:tc>
          <w:tcPr>
            <w:tcW w:w="42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noWrap/>
            <w:hideMark/>
          </w:tcPr>
          <w:p w14:paraId="39490635" w14:textId="77777777" w:rsidR="00AD3FBA" w:rsidRPr="004D3C8E" w:rsidRDefault="00AD3FBA" w:rsidP="001D66A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  <w:hideMark/>
          </w:tcPr>
          <w:p w14:paraId="417FE384" w14:textId="77777777" w:rsidR="00AD3FBA" w:rsidRPr="004D3C8E" w:rsidRDefault="00AD3FBA" w:rsidP="001D66A3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szCs w:val="20"/>
              </w:rPr>
            </w:pPr>
            <w:r w:rsidRPr="004D3C8E">
              <w:rPr>
                <w:rFonts w:eastAsia="Times New Roman" w:cs="Courier New"/>
                <w:color w:val="000000"/>
                <w:sz w:val="20"/>
                <w:szCs w:val="20"/>
              </w:rPr>
              <w:t>Sunken eyes</w:t>
            </w:r>
          </w:p>
        </w:tc>
        <w:tc>
          <w:tcPr>
            <w:tcW w:w="1276" w:type="dxa"/>
            <w:gridSpan w:val="2"/>
            <w:shd w:val="clear" w:color="auto" w:fill="auto"/>
            <w:hideMark/>
          </w:tcPr>
          <w:p w14:paraId="624804A2" w14:textId="77777777" w:rsidR="00AD3FBA" w:rsidRDefault="00AD3FBA" w:rsidP="001D66A3">
            <w:pPr>
              <w:spacing w:line="240" w:lineRule="auto"/>
            </w:pPr>
            <w:r w:rsidRPr="00991C10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Yes / </w:t>
            </w:r>
            <w:r w:rsidRPr="00991C10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267" w:type="dxa"/>
            <w:gridSpan w:val="3"/>
            <w:shd w:val="clear" w:color="auto" w:fill="auto"/>
            <w:hideMark/>
          </w:tcPr>
          <w:p w14:paraId="7FE6B834" w14:textId="77777777" w:rsidR="00AD3FBA" w:rsidRDefault="00AD3FBA" w:rsidP="001D66A3">
            <w:pPr>
              <w:spacing w:line="240" w:lineRule="auto"/>
            </w:pPr>
            <w:r w:rsidRPr="00991C10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Yes / </w:t>
            </w:r>
            <w:r w:rsidRPr="00991C10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2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noWrap/>
            <w:hideMark/>
          </w:tcPr>
          <w:p w14:paraId="51359EAC" w14:textId="77777777" w:rsidR="00AD3FBA" w:rsidRPr="004D3C8E" w:rsidRDefault="00AD3FBA" w:rsidP="001D66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dotted" w:sz="4" w:space="0" w:color="FFFFFF" w:themeColor="background1"/>
            </w:tcBorders>
            <w:shd w:val="clear" w:color="auto" w:fill="auto"/>
            <w:hideMark/>
          </w:tcPr>
          <w:p w14:paraId="11150906" w14:textId="77777777" w:rsidR="00AD3FBA" w:rsidRPr="004D3C8E" w:rsidRDefault="00AD3FBA" w:rsidP="001D66A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547" w:type="dxa"/>
            <w:gridSpan w:val="4"/>
            <w:shd w:val="clear" w:color="auto" w:fill="auto"/>
            <w:hideMark/>
          </w:tcPr>
          <w:p w14:paraId="6F07EB2A" w14:textId="77777777" w:rsidR="00AD3FBA" w:rsidRDefault="00AD3FBA" w:rsidP="001D66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F07F2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>Direct listening</w:t>
            </w:r>
          </w:p>
          <w:p w14:paraId="1DD5AF1C" w14:textId="77777777" w:rsidR="00AD3FBA" w:rsidRDefault="00AD3FBA" w:rsidP="001D66A3">
            <w:pPr>
              <w:spacing w:line="240" w:lineRule="auto"/>
            </w:pPr>
            <w:r w:rsidRPr="009F07F2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>Auscultation</w:t>
            </w:r>
          </w:p>
        </w:tc>
      </w:tr>
      <w:tr w:rsidR="00AD3FBA" w:rsidRPr="004D3C8E" w14:paraId="1C6F9218" w14:textId="77777777" w:rsidTr="00AD3FBA">
        <w:trPr>
          <w:trHeight w:val="20"/>
        </w:trPr>
        <w:tc>
          <w:tcPr>
            <w:tcW w:w="42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noWrap/>
            <w:hideMark/>
          </w:tcPr>
          <w:p w14:paraId="328B069D" w14:textId="77777777" w:rsidR="00AD3FBA" w:rsidRPr="004D3C8E" w:rsidRDefault="00AD3FBA" w:rsidP="001D66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  <w:hideMark/>
          </w:tcPr>
          <w:p w14:paraId="1A89965F" w14:textId="77777777" w:rsidR="00AD3FBA" w:rsidRPr="004D3C8E" w:rsidRDefault="00AD3FBA" w:rsidP="001D66A3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szCs w:val="20"/>
              </w:rPr>
            </w:pPr>
            <w:r w:rsidRPr="004D3C8E">
              <w:rPr>
                <w:rFonts w:eastAsia="Times New Roman" w:cs="Courier New"/>
                <w:color w:val="000000"/>
                <w:sz w:val="20"/>
                <w:szCs w:val="20"/>
              </w:rPr>
              <w:t>Restless, irritable</w:t>
            </w:r>
          </w:p>
        </w:tc>
        <w:tc>
          <w:tcPr>
            <w:tcW w:w="1276" w:type="dxa"/>
            <w:gridSpan w:val="2"/>
            <w:shd w:val="clear" w:color="auto" w:fill="auto"/>
            <w:hideMark/>
          </w:tcPr>
          <w:p w14:paraId="2B5A6C1E" w14:textId="77777777" w:rsidR="00AD3FBA" w:rsidRDefault="00AD3FBA" w:rsidP="001D66A3">
            <w:pPr>
              <w:spacing w:line="240" w:lineRule="auto"/>
            </w:pPr>
            <w:r w:rsidRPr="00991C10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Yes / </w:t>
            </w:r>
            <w:r w:rsidRPr="00991C10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267" w:type="dxa"/>
            <w:gridSpan w:val="3"/>
            <w:shd w:val="clear" w:color="auto" w:fill="auto"/>
            <w:hideMark/>
          </w:tcPr>
          <w:p w14:paraId="46F277D1" w14:textId="77777777" w:rsidR="00AD3FBA" w:rsidRDefault="00AD3FBA" w:rsidP="001D66A3">
            <w:pPr>
              <w:spacing w:line="240" w:lineRule="auto"/>
            </w:pPr>
            <w:r w:rsidRPr="00991C10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Yes / </w:t>
            </w:r>
            <w:r w:rsidRPr="00991C10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2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noWrap/>
            <w:hideMark/>
          </w:tcPr>
          <w:p w14:paraId="5EEB5A40" w14:textId="77777777" w:rsidR="00AD3FBA" w:rsidRPr="004D3C8E" w:rsidRDefault="00AD3FBA" w:rsidP="001D66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hideMark/>
          </w:tcPr>
          <w:p w14:paraId="05F2347A" w14:textId="77777777" w:rsidR="00AD3FBA" w:rsidRPr="00A45B46" w:rsidRDefault="00AD3FBA" w:rsidP="001D66A3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A45B46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Cutaneous status?</w:t>
            </w:r>
          </w:p>
        </w:tc>
        <w:tc>
          <w:tcPr>
            <w:tcW w:w="1276" w:type="dxa"/>
            <w:gridSpan w:val="2"/>
            <w:shd w:val="clear" w:color="auto" w:fill="auto"/>
            <w:hideMark/>
          </w:tcPr>
          <w:p w14:paraId="37D3DD06" w14:textId="77777777" w:rsidR="00AD3FBA" w:rsidRPr="004D3C8E" w:rsidRDefault="00AD3FBA" w:rsidP="001D66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71" w:type="dxa"/>
            <w:gridSpan w:val="2"/>
            <w:shd w:val="clear" w:color="auto" w:fill="auto"/>
          </w:tcPr>
          <w:p w14:paraId="55D30B91" w14:textId="77777777" w:rsidR="00AD3FBA" w:rsidRPr="004D3C8E" w:rsidRDefault="00AD3FBA" w:rsidP="001D66A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AD3FBA" w:rsidRPr="004D3C8E" w14:paraId="431B5250" w14:textId="77777777" w:rsidTr="00AD3FBA">
        <w:trPr>
          <w:trHeight w:val="20"/>
        </w:trPr>
        <w:tc>
          <w:tcPr>
            <w:tcW w:w="420" w:type="dxa"/>
            <w:tcBorders>
              <w:top w:val="single" w:sz="4" w:space="0" w:color="FFFFFF" w:themeColor="background1"/>
              <w:bottom w:val="dotted" w:sz="4" w:space="0" w:color="FFFFFF" w:themeColor="background1"/>
            </w:tcBorders>
            <w:shd w:val="clear" w:color="auto" w:fill="auto"/>
            <w:noWrap/>
            <w:hideMark/>
          </w:tcPr>
          <w:p w14:paraId="7F446314" w14:textId="77777777" w:rsidR="00AD3FBA" w:rsidRPr="004D3C8E" w:rsidRDefault="00AD3FBA" w:rsidP="001D66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  <w:hideMark/>
          </w:tcPr>
          <w:p w14:paraId="7D99F797" w14:textId="77777777" w:rsidR="00AD3FBA" w:rsidRPr="004D3C8E" w:rsidRDefault="00AD3FBA" w:rsidP="001D66A3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szCs w:val="20"/>
              </w:rPr>
            </w:pPr>
            <w:r w:rsidRPr="004D3C8E">
              <w:rPr>
                <w:rFonts w:eastAsia="Times New Roman" w:cs="Courier New"/>
                <w:color w:val="000000"/>
                <w:sz w:val="20"/>
                <w:szCs w:val="20"/>
              </w:rPr>
              <w:t>Absence of tears, dry mucus membranes</w:t>
            </w:r>
          </w:p>
        </w:tc>
        <w:tc>
          <w:tcPr>
            <w:tcW w:w="1276" w:type="dxa"/>
            <w:gridSpan w:val="2"/>
            <w:shd w:val="clear" w:color="auto" w:fill="auto"/>
            <w:hideMark/>
          </w:tcPr>
          <w:p w14:paraId="16BC497A" w14:textId="77777777" w:rsidR="00AD3FBA" w:rsidRDefault="00AD3FBA" w:rsidP="001D66A3">
            <w:pPr>
              <w:spacing w:line="240" w:lineRule="auto"/>
            </w:pPr>
            <w:r w:rsidRPr="00991C10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Yes / </w:t>
            </w:r>
            <w:r w:rsidRPr="00991C10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267" w:type="dxa"/>
            <w:gridSpan w:val="3"/>
            <w:shd w:val="clear" w:color="auto" w:fill="auto"/>
            <w:hideMark/>
          </w:tcPr>
          <w:p w14:paraId="505B9D45" w14:textId="77777777" w:rsidR="00AD3FBA" w:rsidRDefault="00AD3FBA" w:rsidP="001D66A3">
            <w:pPr>
              <w:spacing w:line="240" w:lineRule="auto"/>
            </w:pPr>
            <w:r w:rsidRPr="00991C10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Yes / </w:t>
            </w:r>
            <w:r w:rsidRPr="00991C10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25" w:type="dxa"/>
            <w:tcBorders>
              <w:top w:val="single" w:sz="4" w:space="0" w:color="FFFFFF" w:themeColor="background1"/>
              <w:bottom w:val="dotted" w:sz="4" w:space="0" w:color="FFFFFF" w:themeColor="background1"/>
            </w:tcBorders>
            <w:shd w:val="clear" w:color="auto" w:fill="auto"/>
            <w:noWrap/>
            <w:hideMark/>
          </w:tcPr>
          <w:p w14:paraId="65AD32A3" w14:textId="77777777" w:rsidR="00AD3FBA" w:rsidRPr="004D3C8E" w:rsidRDefault="00AD3FBA" w:rsidP="001D66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bottom w:val="dotted" w:sz="4" w:space="0" w:color="FFFFFF" w:themeColor="background1"/>
            </w:tcBorders>
            <w:shd w:val="clear" w:color="auto" w:fill="auto"/>
          </w:tcPr>
          <w:p w14:paraId="407C777F" w14:textId="77777777" w:rsidR="00AD3FBA" w:rsidRPr="004D3C8E" w:rsidRDefault="00AD3FBA" w:rsidP="001D66A3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szCs w:val="20"/>
              </w:rPr>
            </w:pPr>
            <w:r w:rsidRPr="004D3C8E">
              <w:rPr>
                <w:rFonts w:eastAsia="Times New Roman" w:cs="Courier New"/>
                <w:color w:val="000000"/>
                <w:sz w:val="20"/>
                <w:szCs w:val="20"/>
              </w:rPr>
              <w:t>Skin lesion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02012CA4" w14:textId="77777777" w:rsidR="00AD3FBA" w:rsidRDefault="00AD3FBA" w:rsidP="001D66A3">
            <w:pPr>
              <w:spacing w:line="240" w:lineRule="auto"/>
            </w:pPr>
            <w:r w:rsidRPr="00D91563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Yes / </w:t>
            </w:r>
            <w:r w:rsidRPr="00D91563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271" w:type="dxa"/>
            <w:gridSpan w:val="2"/>
            <w:shd w:val="clear" w:color="auto" w:fill="auto"/>
            <w:noWrap/>
          </w:tcPr>
          <w:p w14:paraId="021A3978" w14:textId="77777777" w:rsidR="00AD3FBA" w:rsidRDefault="00AD3FBA" w:rsidP="001D66A3">
            <w:pPr>
              <w:spacing w:line="240" w:lineRule="auto"/>
            </w:pPr>
            <w:r w:rsidRPr="00D91563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Yes / </w:t>
            </w:r>
            <w:r w:rsidRPr="00D91563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AD3FBA" w:rsidRPr="004D3C8E" w14:paraId="161A0A59" w14:textId="77777777" w:rsidTr="00AD3FBA">
        <w:trPr>
          <w:trHeight w:val="20"/>
        </w:trPr>
        <w:tc>
          <w:tcPr>
            <w:tcW w:w="420" w:type="dxa"/>
            <w:tcBorders>
              <w:top w:val="dotted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noWrap/>
            <w:hideMark/>
          </w:tcPr>
          <w:p w14:paraId="0A31ADDD" w14:textId="77777777" w:rsidR="00AD3FBA" w:rsidRPr="004D3C8E" w:rsidRDefault="00AD3FBA" w:rsidP="001D66A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  <w:hideMark/>
          </w:tcPr>
          <w:p w14:paraId="2EE7AB36" w14:textId="77777777" w:rsidR="00AD3FBA" w:rsidRPr="004D3C8E" w:rsidRDefault="00AD3FBA" w:rsidP="001D66A3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szCs w:val="20"/>
              </w:rPr>
            </w:pPr>
            <w:r w:rsidRPr="004D3C8E">
              <w:rPr>
                <w:rFonts w:eastAsia="Times New Roman" w:cs="Courier New"/>
                <w:color w:val="000000"/>
                <w:sz w:val="20"/>
                <w:szCs w:val="20"/>
              </w:rPr>
              <w:t>Skin pinch</w:t>
            </w:r>
          </w:p>
        </w:tc>
        <w:tc>
          <w:tcPr>
            <w:tcW w:w="1276" w:type="dxa"/>
            <w:gridSpan w:val="2"/>
            <w:shd w:val="clear" w:color="auto" w:fill="auto"/>
            <w:hideMark/>
          </w:tcPr>
          <w:p w14:paraId="08A00BBD" w14:textId="77777777" w:rsidR="00AD3FBA" w:rsidRDefault="00AD3FBA" w:rsidP="001D66A3">
            <w:pPr>
              <w:spacing w:line="240" w:lineRule="auto"/>
            </w:pPr>
            <w:r w:rsidRPr="00991C10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Yes / </w:t>
            </w:r>
            <w:r w:rsidRPr="00991C10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267" w:type="dxa"/>
            <w:gridSpan w:val="3"/>
            <w:shd w:val="clear" w:color="auto" w:fill="auto"/>
            <w:hideMark/>
          </w:tcPr>
          <w:p w14:paraId="7EEF1252" w14:textId="77777777" w:rsidR="00AD3FBA" w:rsidRDefault="00AD3FBA" w:rsidP="001D66A3">
            <w:pPr>
              <w:spacing w:line="240" w:lineRule="auto"/>
            </w:pPr>
            <w:r w:rsidRPr="00991C10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Yes / </w:t>
            </w:r>
            <w:r w:rsidRPr="00991C10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25" w:type="dxa"/>
            <w:tcBorders>
              <w:top w:val="dotted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noWrap/>
            <w:hideMark/>
          </w:tcPr>
          <w:p w14:paraId="349ECAA0" w14:textId="77777777" w:rsidR="00AD3FBA" w:rsidRPr="004D3C8E" w:rsidRDefault="00AD3FBA" w:rsidP="001D66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dotted" w:sz="4" w:space="0" w:color="FFFFFF" w:themeColor="background1"/>
            </w:tcBorders>
            <w:shd w:val="clear" w:color="auto" w:fill="auto"/>
          </w:tcPr>
          <w:p w14:paraId="4AD03943" w14:textId="77777777" w:rsidR="00AD3FBA" w:rsidRPr="004D3C8E" w:rsidRDefault="00AD3FBA" w:rsidP="001D66A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shd w:val="clear" w:color="auto" w:fill="auto"/>
          </w:tcPr>
          <w:p w14:paraId="313190B7" w14:textId="77777777" w:rsidR="00AD3FBA" w:rsidRPr="004D3C8E" w:rsidRDefault="00AD3FBA" w:rsidP="001D66A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271" w:type="dxa"/>
            <w:gridSpan w:val="2"/>
            <w:shd w:val="clear" w:color="auto" w:fill="auto"/>
          </w:tcPr>
          <w:p w14:paraId="558979FF" w14:textId="77777777" w:rsidR="00AD3FBA" w:rsidRPr="004D3C8E" w:rsidRDefault="00AD3FBA" w:rsidP="001D66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If Yes, type and location of l</w:t>
            </w: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>esion: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>___________________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_</w:t>
            </w: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>_</w:t>
            </w:r>
          </w:p>
        </w:tc>
      </w:tr>
      <w:tr w:rsidR="00AD3FBA" w:rsidRPr="004D3C8E" w14:paraId="0153ED20" w14:textId="77777777" w:rsidTr="00AD3FBA">
        <w:trPr>
          <w:trHeight w:val="20"/>
        </w:trPr>
        <w:tc>
          <w:tcPr>
            <w:tcW w:w="42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noWrap/>
            <w:hideMark/>
          </w:tcPr>
          <w:p w14:paraId="000BC297" w14:textId="77777777" w:rsidR="00AD3FBA" w:rsidRPr="004D3C8E" w:rsidRDefault="00AD3FBA" w:rsidP="001D66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  <w:hideMark/>
          </w:tcPr>
          <w:p w14:paraId="5E34CE8E" w14:textId="77777777" w:rsidR="00AD3FBA" w:rsidRPr="00702A2E" w:rsidRDefault="00AD3FBA" w:rsidP="001D66A3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702A2E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ENT status?</w:t>
            </w:r>
          </w:p>
        </w:tc>
        <w:tc>
          <w:tcPr>
            <w:tcW w:w="1276" w:type="dxa"/>
            <w:gridSpan w:val="2"/>
            <w:shd w:val="clear" w:color="auto" w:fill="auto"/>
            <w:hideMark/>
          </w:tcPr>
          <w:p w14:paraId="2AE5042A" w14:textId="77777777" w:rsidR="00AD3FBA" w:rsidRPr="004D3C8E" w:rsidRDefault="00AD3FBA" w:rsidP="001D66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7" w:type="dxa"/>
            <w:gridSpan w:val="3"/>
            <w:shd w:val="clear" w:color="auto" w:fill="auto"/>
            <w:hideMark/>
          </w:tcPr>
          <w:p w14:paraId="2EDD99EC" w14:textId="77777777" w:rsidR="00AD3FBA" w:rsidRPr="004D3C8E" w:rsidRDefault="00AD3FBA" w:rsidP="001D66A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noWrap/>
            <w:hideMark/>
          </w:tcPr>
          <w:p w14:paraId="0666C456" w14:textId="77777777" w:rsidR="00AD3FBA" w:rsidRPr="004D3C8E" w:rsidRDefault="00AD3FBA" w:rsidP="001D66A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</w:tcPr>
          <w:p w14:paraId="2F86C34D" w14:textId="77777777" w:rsidR="00AD3FBA" w:rsidRPr="00702A2E" w:rsidRDefault="00AD3FBA" w:rsidP="001D66A3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702A2E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Eyes status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5FFF3351" w14:textId="77777777" w:rsidR="00AD3FBA" w:rsidRPr="004D3C8E" w:rsidRDefault="00AD3FBA" w:rsidP="001D66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71" w:type="dxa"/>
            <w:gridSpan w:val="2"/>
            <w:shd w:val="clear" w:color="auto" w:fill="auto"/>
          </w:tcPr>
          <w:p w14:paraId="5C609C2A" w14:textId="77777777" w:rsidR="00AD3FBA" w:rsidRPr="004D3C8E" w:rsidRDefault="00AD3FBA" w:rsidP="001D66A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AD3FBA" w:rsidRPr="004D3C8E" w14:paraId="07528E3E" w14:textId="77777777" w:rsidTr="00AD3FBA">
        <w:trPr>
          <w:trHeight w:val="20"/>
        </w:trPr>
        <w:tc>
          <w:tcPr>
            <w:tcW w:w="42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noWrap/>
            <w:hideMark/>
          </w:tcPr>
          <w:p w14:paraId="0BBC8D64" w14:textId="77777777" w:rsidR="00AD3FBA" w:rsidRPr="004D3C8E" w:rsidRDefault="00AD3FBA" w:rsidP="001D66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  <w:hideMark/>
          </w:tcPr>
          <w:p w14:paraId="5B88E19C" w14:textId="77777777" w:rsidR="00AD3FBA" w:rsidRPr="004D3C8E" w:rsidRDefault="00AD3FBA" w:rsidP="001D66A3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szCs w:val="20"/>
              </w:rPr>
            </w:pPr>
            <w:r w:rsidRPr="004D3C8E">
              <w:rPr>
                <w:rFonts w:eastAsia="Times New Roman" w:cs="Courier New"/>
                <w:color w:val="000000"/>
                <w:sz w:val="20"/>
                <w:szCs w:val="20"/>
              </w:rPr>
              <w:t>Mastoid percussion</w:t>
            </w:r>
          </w:p>
        </w:tc>
        <w:tc>
          <w:tcPr>
            <w:tcW w:w="1276" w:type="dxa"/>
            <w:gridSpan w:val="2"/>
            <w:shd w:val="clear" w:color="auto" w:fill="auto"/>
            <w:hideMark/>
          </w:tcPr>
          <w:p w14:paraId="2D44106D" w14:textId="77777777" w:rsidR="00AD3FBA" w:rsidRPr="004D3C8E" w:rsidRDefault="00AD3FBA" w:rsidP="001D66A3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szCs w:val="20"/>
              </w:rPr>
            </w:pPr>
            <w:r w:rsidRPr="00991C10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Yes / </w:t>
            </w:r>
            <w:r w:rsidRPr="00991C10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267" w:type="dxa"/>
            <w:gridSpan w:val="3"/>
            <w:shd w:val="clear" w:color="auto" w:fill="auto"/>
            <w:hideMark/>
          </w:tcPr>
          <w:p w14:paraId="2736F33A" w14:textId="77777777" w:rsidR="00AD3FBA" w:rsidRPr="004D3C8E" w:rsidRDefault="00AD3FBA" w:rsidP="001D66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1C10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Painful / </w:t>
            </w:r>
            <w:r w:rsidRPr="00991C10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>Not painful</w:t>
            </w:r>
          </w:p>
        </w:tc>
        <w:tc>
          <w:tcPr>
            <w:tcW w:w="42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noWrap/>
            <w:hideMark/>
          </w:tcPr>
          <w:p w14:paraId="021DB272" w14:textId="77777777" w:rsidR="00AD3FBA" w:rsidRPr="004D3C8E" w:rsidRDefault="00AD3FBA" w:rsidP="001D66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</w:tcPr>
          <w:p w14:paraId="48535FA2" w14:textId="77777777" w:rsidR="00AD3FBA" w:rsidRPr="004D3C8E" w:rsidRDefault="00AD3FBA" w:rsidP="001D66A3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szCs w:val="20"/>
              </w:rPr>
            </w:pPr>
            <w:r w:rsidRPr="004D3C8E">
              <w:rPr>
                <w:rFonts w:eastAsia="Times New Roman" w:cs="Courier New"/>
                <w:color w:val="000000"/>
                <w:sz w:val="20"/>
                <w:szCs w:val="20"/>
              </w:rPr>
              <w:t>Pus draining from the eyes</w:t>
            </w:r>
          </w:p>
        </w:tc>
        <w:tc>
          <w:tcPr>
            <w:tcW w:w="1276" w:type="dxa"/>
            <w:gridSpan w:val="2"/>
            <w:shd w:val="clear" w:color="auto" w:fill="auto"/>
            <w:noWrap/>
          </w:tcPr>
          <w:p w14:paraId="4188A7BD" w14:textId="77777777" w:rsidR="00AD3FBA" w:rsidRDefault="00AD3FBA" w:rsidP="001D66A3">
            <w:pPr>
              <w:spacing w:line="240" w:lineRule="auto"/>
            </w:pPr>
            <w:r w:rsidRPr="003F70D2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Yes / </w:t>
            </w:r>
            <w:r w:rsidRPr="003F70D2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271" w:type="dxa"/>
            <w:gridSpan w:val="2"/>
            <w:shd w:val="clear" w:color="auto" w:fill="auto"/>
          </w:tcPr>
          <w:p w14:paraId="3297DEFE" w14:textId="77777777" w:rsidR="00AD3FBA" w:rsidRDefault="00AD3FBA" w:rsidP="001D66A3">
            <w:pPr>
              <w:spacing w:line="240" w:lineRule="auto"/>
            </w:pPr>
            <w:r w:rsidRPr="003F70D2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Yes / </w:t>
            </w:r>
            <w:r w:rsidRPr="003F70D2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AD3FBA" w:rsidRPr="004D3C8E" w14:paraId="05D44328" w14:textId="77777777" w:rsidTr="00AD3FBA">
        <w:trPr>
          <w:trHeight w:val="20"/>
        </w:trPr>
        <w:tc>
          <w:tcPr>
            <w:tcW w:w="42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noWrap/>
            <w:hideMark/>
          </w:tcPr>
          <w:p w14:paraId="05279D72" w14:textId="77777777" w:rsidR="00AD3FBA" w:rsidRPr="004D3C8E" w:rsidRDefault="00AD3FBA" w:rsidP="001D66A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  <w:hideMark/>
          </w:tcPr>
          <w:p w14:paraId="5BCFC560" w14:textId="77777777" w:rsidR="00AD3FBA" w:rsidRPr="004D3C8E" w:rsidRDefault="00AD3FBA" w:rsidP="001D66A3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szCs w:val="20"/>
              </w:rPr>
            </w:pPr>
            <w:r w:rsidRPr="004D3C8E">
              <w:rPr>
                <w:rFonts w:eastAsia="Times New Roman" w:cs="Courier New"/>
                <w:color w:val="000000"/>
                <w:sz w:val="20"/>
                <w:szCs w:val="20"/>
              </w:rPr>
              <w:t>Nodes palpation</w:t>
            </w:r>
          </w:p>
        </w:tc>
        <w:tc>
          <w:tcPr>
            <w:tcW w:w="1276" w:type="dxa"/>
            <w:gridSpan w:val="2"/>
            <w:shd w:val="clear" w:color="auto" w:fill="auto"/>
            <w:hideMark/>
          </w:tcPr>
          <w:p w14:paraId="4CD3DF19" w14:textId="77777777" w:rsidR="00AD3FBA" w:rsidRPr="004D3C8E" w:rsidRDefault="00AD3FBA" w:rsidP="001D66A3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szCs w:val="20"/>
              </w:rPr>
            </w:pPr>
          </w:p>
        </w:tc>
        <w:tc>
          <w:tcPr>
            <w:tcW w:w="2267" w:type="dxa"/>
            <w:gridSpan w:val="3"/>
            <w:shd w:val="clear" w:color="auto" w:fill="auto"/>
            <w:hideMark/>
          </w:tcPr>
          <w:p w14:paraId="77229925" w14:textId="77777777" w:rsidR="00AD3FBA" w:rsidRPr="004D3C8E" w:rsidRDefault="00AD3FBA" w:rsidP="001D66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Adenopathy </w:t>
            </w:r>
            <w:r w:rsidRPr="00991C10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Yes / </w:t>
            </w:r>
            <w:r w:rsidRPr="00991C10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2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noWrap/>
            <w:hideMark/>
          </w:tcPr>
          <w:p w14:paraId="055A2332" w14:textId="77777777" w:rsidR="00AD3FBA" w:rsidRPr="004D3C8E" w:rsidRDefault="00AD3FBA" w:rsidP="001D66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</w:tcPr>
          <w:p w14:paraId="6E04E74A" w14:textId="77777777" w:rsidR="00AD3FBA" w:rsidRPr="004D3C8E" w:rsidRDefault="00AD3FBA" w:rsidP="001D66A3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szCs w:val="20"/>
              </w:rPr>
            </w:pPr>
            <w:r w:rsidRPr="004D3C8E">
              <w:rPr>
                <w:rFonts w:eastAsia="Times New Roman" w:cs="Courier New"/>
                <w:color w:val="000000"/>
                <w:sz w:val="20"/>
                <w:szCs w:val="20"/>
              </w:rPr>
              <w:t>Clouding of cornea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4D29EF94" w14:textId="77777777" w:rsidR="00AD3FBA" w:rsidRDefault="00AD3FBA" w:rsidP="001D66A3">
            <w:pPr>
              <w:spacing w:line="240" w:lineRule="auto"/>
            </w:pPr>
            <w:r w:rsidRPr="00E70597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Yes / </w:t>
            </w:r>
            <w:r w:rsidRPr="00E70597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271" w:type="dxa"/>
            <w:gridSpan w:val="2"/>
            <w:shd w:val="clear" w:color="auto" w:fill="auto"/>
          </w:tcPr>
          <w:p w14:paraId="5CD8D79B" w14:textId="77777777" w:rsidR="00AD3FBA" w:rsidRDefault="00AD3FBA" w:rsidP="001D66A3">
            <w:pPr>
              <w:spacing w:line="240" w:lineRule="auto"/>
            </w:pPr>
            <w:r w:rsidRPr="00E70597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Yes / </w:t>
            </w:r>
            <w:r w:rsidRPr="00E70597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AD3FBA" w:rsidRPr="004D3C8E" w14:paraId="0A7E7013" w14:textId="77777777" w:rsidTr="00AD3FBA">
        <w:trPr>
          <w:trHeight w:val="20"/>
        </w:trPr>
        <w:tc>
          <w:tcPr>
            <w:tcW w:w="42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noWrap/>
            <w:hideMark/>
          </w:tcPr>
          <w:p w14:paraId="3B2113F2" w14:textId="77777777" w:rsidR="00AD3FBA" w:rsidRPr="004D3C8E" w:rsidRDefault="00AD3FBA" w:rsidP="001D66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  <w:hideMark/>
          </w:tcPr>
          <w:p w14:paraId="7F071083" w14:textId="77777777" w:rsidR="00AD3FBA" w:rsidRPr="004D3C8E" w:rsidRDefault="00AD3FBA" w:rsidP="001D66A3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szCs w:val="20"/>
              </w:rPr>
            </w:pPr>
            <w:r w:rsidRPr="004D3C8E">
              <w:rPr>
                <w:rFonts w:eastAsia="Times New Roman" w:cs="Courier New"/>
                <w:color w:val="000000"/>
                <w:sz w:val="20"/>
                <w:szCs w:val="20"/>
              </w:rPr>
              <w:t>Throat and mouth mucosa</w:t>
            </w:r>
          </w:p>
        </w:tc>
        <w:tc>
          <w:tcPr>
            <w:tcW w:w="1276" w:type="dxa"/>
            <w:gridSpan w:val="2"/>
            <w:shd w:val="clear" w:color="auto" w:fill="auto"/>
            <w:hideMark/>
          </w:tcPr>
          <w:p w14:paraId="4D117D7B" w14:textId="77777777" w:rsidR="00AD3FBA" w:rsidRDefault="00AD3FBA" w:rsidP="001D66A3">
            <w:pPr>
              <w:spacing w:line="240" w:lineRule="auto"/>
            </w:pPr>
            <w:r w:rsidRPr="00484AA1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Yes / </w:t>
            </w:r>
            <w:r w:rsidRPr="00484AA1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267" w:type="dxa"/>
            <w:gridSpan w:val="3"/>
            <w:shd w:val="clear" w:color="auto" w:fill="auto"/>
            <w:hideMark/>
          </w:tcPr>
          <w:p w14:paraId="3307B652" w14:textId="77777777" w:rsidR="00AD3FBA" w:rsidRPr="004D3C8E" w:rsidRDefault="00AD3FBA" w:rsidP="001D66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1C10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U</w:t>
            </w: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>lcers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>/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Pr="00991C10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T</w:t>
            </w: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>hrush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>/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Pr="00991C10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O</w:t>
            </w: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>ther: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>______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__</w:t>
            </w: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>______</w:t>
            </w:r>
          </w:p>
        </w:tc>
        <w:tc>
          <w:tcPr>
            <w:tcW w:w="42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noWrap/>
            <w:hideMark/>
          </w:tcPr>
          <w:p w14:paraId="49EA2B13" w14:textId="77777777" w:rsidR="00AD3FBA" w:rsidRPr="004D3C8E" w:rsidRDefault="00AD3FBA" w:rsidP="001D66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</w:tcPr>
          <w:p w14:paraId="37835617" w14:textId="77777777" w:rsidR="00AD3FBA" w:rsidRPr="004D3C8E" w:rsidRDefault="00AD3FBA" w:rsidP="001D66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02A2E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Other sign (specify):</w:t>
            </w: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______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__</w:t>
            </w: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>__________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448A7032" w14:textId="77777777" w:rsidR="00AD3FBA" w:rsidRDefault="00AD3FBA" w:rsidP="001D66A3">
            <w:pPr>
              <w:spacing w:line="240" w:lineRule="auto"/>
            </w:pPr>
            <w:r w:rsidRPr="00A4029B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Yes / </w:t>
            </w:r>
            <w:r w:rsidRPr="00A4029B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271" w:type="dxa"/>
            <w:gridSpan w:val="2"/>
            <w:shd w:val="clear" w:color="auto" w:fill="auto"/>
          </w:tcPr>
          <w:p w14:paraId="0DFEFEB7" w14:textId="77777777" w:rsidR="00AD3FBA" w:rsidRDefault="00AD3FBA" w:rsidP="001D66A3">
            <w:pPr>
              <w:spacing w:line="240" w:lineRule="auto"/>
            </w:pPr>
            <w:r w:rsidRPr="00A4029B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Yes / </w:t>
            </w:r>
            <w:r w:rsidRPr="00A4029B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AD3FBA" w:rsidRPr="004D3C8E" w14:paraId="298F74FC" w14:textId="77777777" w:rsidTr="00AD3FBA">
        <w:trPr>
          <w:trHeight w:val="20"/>
        </w:trPr>
        <w:tc>
          <w:tcPr>
            <w:tcW w:w="42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noWrap/>
            <w:hideMark/>
          </w:tcPr>
          <w:p w14:paraId="2F9E4838" w14:textId="77777777" w:rsidR="00AD3FBA" w:rsidRPr="004D3C8E" w:rsidRDefault="00AD3FBA" w:rsidP="001D66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  <w:hideMark/>
          </w:tcPr>
          <w:p w14:paraId="6645527A" w14:textId="77777777" w:rsidR="00AD3FBA" w:rsidRPr="004D3C8E" w:rsidRDefault="00AD3FBA" w:rsidP="001D66A3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szCs w:val="20"/>
              </w:rPr>
            </w:pPr>
            <w:r w:rsidRPr="004D3C8E">
              <w:rPr>
                <w:rFonts w:eastAsia="Times New Roman" w:cs="Courier New"/>
                <w:color w:val="000000"/>
                <w:sz w:val="20"/>
                <w:szCs w:val="20"/>
              </w:rPr>
              <w:t>Otoscopy</w:t>
            </w:r>
          </w:p>
        </w:tc>
        <w:tc>
          <w:tcPr>
            <w:tcW w:w="1276" w:type="dxa"/>
            <w:gridSpan w:val="2"/>
            <w:shd w:val="clear" w:color="auto" w:fill="auto"/>
            <w:hideMark/>
          </w:tcPr>
          <w:p w14:paraId="0C79ECC3" w14:textId="77777777" w:rsidR="00AD3FBA" w:rsidRDefault="00AD3FBA" w:rsidP="001D66A3">
            <w:pPr>
              <w:spacing w:line="240" w:lineRule="auto"/>
            </w:pPr>
            <w:r w:rsidRPr="00484AA1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Yes / </w:t>
            </w:r>
            <w:r w:rsidRPr="00484AA1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267" w:type="dxa"/>
            <w:gridSpan w:val="3"/>
            <w:shd w:val="clear" w:color="auto" w:fill="auto"/>
            <w:hideMark/>
          </w:tcPr>
          <w:p w14:paraId="3C7CB188" w14:textId="77777777" w:rsidR="00AD3FBA" w:rsidRPr="004D3C8E" w:rsidRDefault="00AD3FBA" w:rsidP="001D66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Otitis (red and bulging tympanum) </w:t>
            </w:r>
            <w:r w:rsidRPr="00991C10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Yes / </w:t>
            </w:r>
            <w:r w:rsidRPr="00991C10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25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16B38D32" w14:textId="77777777" w:rsidR="00AD3FBA" w:rsidRPr="004D3C8E" w:rsidRDefault="00AD3FBA" w:rsidP="001D66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013C6207" w14:textId="77777777" w:rsidR="00AD3FBA" w:rsidRPr="004D3C8E" w:rsidRDefault="00AD3FBA" w:rsidP="001D66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04895620" w14:textId="77777777" w:rsidR="00AD3FBA" w:rsidRDefault="00AD3FBA" w:rsidP="001D66A3">
            <w:pPr>
              <w:spacing w:line="240" w:lineRule="auto"/>
            </w:pPr>
          </w:p>
        </w:tc>
        <w:tc>
          <w:tcPr>
            <w:tcW w:w="2271" w:type="dxa"/>
            <w:gridSpan w:val="2"/>
            <w:tcBorders>
              <w:left w:val="single" w:sz="4" w:space="0" w:color="FFFFFF" w:themeColor="background1"/>
              <w:bottom w:val="single" w:sz="4" w:space="0" w:color="FFFFFF" w:themeColor="background1"/>
              <w:right w:val="dotted" w:sz="4" w:space="0" w:color="FFFFFF" w:themeColor="background1"/>
            </w:tcBorders>
            <w:shd w:val="clear" w:color="auto" w:fill="auto"/>
          </w:tcPr>
          <w:p w14:paraId="23B9CA37" w14:textId="77777777" w:rsidR="00AD3FBA" w:rsidRDefault="00AD3FBA" w:rsidP="001D66A3">
            <w:pPr>
              <w:spacing w:line="240" w:lineRule="auto"/>
            </w:pPr>
          </w:p>
        </w:tc>
      </w:tr>
      <w:tr w:rsidR="00AD3FBA" w:rsidRPr="004D3C8E" w14:paraId="05F673EB" w14:textId="77777777" w:rsidTr="00AD3FBA">
        <w:trPr>
          <w:trHeight w:val="20"/>
        </w:trPr>
        <w:tc>
          <w:tcPr>
            <w:tcW w:w="420" w:type="dxa"/>
            <w:tcBorders>
              <w:top w:val="single" w:sz="4" w:space="0" w:color="FFFFFF" w:themeColor="background1"/>
            </w:tcBorders>
            <w:shd w:val="clear" w:color="auto" w:fill="auto"/>
            <w:noWrap/>
            <w:hideMark/>
          </w:tcPr>
          <w:p w14:paraId="7F87A94B" w14:textId="77777777" w:rsidR="00AD3FBA" w:rsidRPr="004D3C8E" w:rsidRDefault="00AD3FBA" w:rsidP="001D66A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  <w:hideMark/>
          </w:tcPr>
          <w:p w14:paraId="12769E38" w14:textId="77777777" w:rsidR="00AD3FBA" w:rsidRPr="004D3C8E" w:rsidRDefault="00AD3FBA" w:rsidP="001D66A3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szCs w:val="20"/>
              </w:rPr>
            </w:pPr>
            <w:r w:rsidRPr="004D3C8E">
              <w:rPr>
                <w:rFonts w:eastAsia="Times New Roman" w:cs="Courier New"/>
                <w:color w:val="000000"/>
                <w:sz w:val="20"/>
                <w:szCs w:val="20"/>
              </w:rPr>
              <w:t>Direct observation of ear without otoscope</w:t>
            </w:r>
          </w:p>
        </w:tc>
        <w:tc>
          <w:tcPr>
            <w:tcW w:w="1276" w:type="dxa"/>
            <w:gridSpan w:val="2"/>
            <w:shd w:val="clear" w:color="auto" w:fill="auto"/>
            <w:hideMark/>
          </w:tcPr>
          <w:p w14:paraId="6BA07EDE" w14:textId="77777777" w:rsidR="00AD3FBA" w:rsidRDefault="00AD3FBA" w:rsidP="001D66A3">
            <w:pPr>
              <w:spacing w:line="240" w:lineRule="auto"/>
            </w:pPr>
            <w:r w:rsidRPr="00484AA1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Yes / </w:t>
            </w:r>
            <w:r w:rsidRPr="00484AA1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267" w:type="dxa"/>
            <w:gridSpan w:val="3"/>
            <w:shd w:val="clear" w:color="auto" w:fill="auto"/>
            <w:hideMark/>
          </w:tcPr>
          <w:p w14:paraId="072FF127" w14:textId="77777777" w:rsidR="00AD3FBA" w:rsidRPr="004D3C8E" w:rsidRDefault="00AD3FBA" w:rsidP="001D66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Ear discharge </w:t>
            </w:r>
            <w:r w:rsidRPr="00991C10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Yes / </w:t>
            </w:r>
            <w:r w:rsidRPr="00991C10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25" w:type="dxa"/>
            <w:tcBorders>
              <w:top w:val="single" w:sz="4" w:space="0" w:color="FFFFFF" w:themeColor="background1"/>
              <w:bottom w:val="dotted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55432B3A" w14:textId="77777777" w:rsidR="00AD3FBA" w:rsidRPr="004D3C8E" w:rsidRDefault="00AD3FBA" w:rsidP="001D66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dotted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0CDE238B" w14:textId="77777777" w:rsidR="00AD3FBA" w:rsidRPr="004D3C8E" w:rsidRDefault="00AD3FBA" w:rsidP="001D66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dotted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41064C4F" w14:textId="77777777" w:rsidR="00AD3FBA" w:rsidRDefault="00AD3FBA" w:rsidP="001D66A3">
            <w:pPr>
              <w:spacing w:line="240" w:lineRule="auto"/>
            </w:pPr>
          </w:p>
        </w:tc>
        <w:tc>
          <w:tcPr>
            <w:tcW w:w="2271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dotted" w:sz="4" w:space="0" w:color="FFFFFF" w:themeColor="background1"/>
              <w:right w:val="dotted" w:sz="4" w:space="0" w:color="FFFFFF" w:themeColor="background1"/>
            </w:tcBorders>
            <w:shd w:val="clear" w:color="auto" w:fill="auto"/>
          </w:tcPr>
          <w:p w14:paraId="29AA511C" w14:textId="77777777" w:rsidR="00AD3FBA" w:rsidRDefault="00AD3FBA" w:rsidP="001D66A3">
            <w:pPr>
              <w:spacing w:line="240" w:lineRule="auto"/>
            </w:pPr>
          </w:p>
        </w:tc>
      </w:tr>
    </w:tbl>
    <w:p w14:paraId="5AC9C28E" w14:textId="77777777" w:rsidR="002349C4" w:rsidRDefault="002349C4" w:rsidP="002349C4">
      <w:pPr>
        <w:pBdr>
          <w:top w:val="single" w:sz="4" w:space="1" w:color="auto"/>
          <w:left w:val="single" w:sz="4" w:space="4" w:color="auto"/>
          <w:bottom w:val="single" w:sz="4" w:space="0" w:color="auto"/>
          <w:right w:val="single" w:sz="4" w:space="4" w:color="auto"/>
          <w:between w:val="single" w:sz="4" w:space="1" w:color="auto"/>
          <w:bar w:val="single" w:sz="4" w:color="auto"/>
        </w:pBdr>
      </w:pPr>
    </w:p>
    <w:tbl>
      <w:tblPr>
        <w:tblW w:w="11761" w:type="dxa"/>
        <w:tblInd w:w="-1134" w:type="dxa"/>
        <w:tblBorders>
          <w:top w:val="dotted" w:sz="4" w:space="0" w:color="808080"/>
          <w:left w:val="dotted" w:sz="4" w:space="0" w:color="808080"/>
          <w:bottom w:val="dotted" w:sz="4" w:space="0" w:color="808080"/>
          <w:right w:val="dotted" w:sz="4" w:space="0" w:color="808080"/>
          <w:insideH w:val="dotted" w:sz="4" w:space="0" w:color="808080"/>
          <w:insideV w:val="dotted" w:sz="4" w:space="0" w:color="808080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20"/>
        <w:gridCol w:w="175"/>
        <w:gridCol w:w="1668"/>
        <w:gridCol w:w="1276"/>
        <w:gridCol w:w="1734"/>
        <w:gridCol w:w="534"/>
        <w:gridCol w:w="425"/>
        <w:gridCol w:w="884"/>
        <w:gridCol w:w="142"/>
        <w:gridCol w:w="959"/>
        <w:gridCol w:w="1276"/>
        <w:gridCol w:w="2268"/>
      </w:tblGrid>
      <w:tr w:rsidR="00FB4573" w:rsidRPr="004D3C8E" w14:paraId="03BBA2E0" w14:textId="77777777" w:rsidTr="00D907C8">
        <w:trPr>
          <w:trHeight w:val="20"/>
        </w:trPr>
        <w:tc>
          <w:tcPr>
            <w:tcW w:w="11761" w:type="dxa"/>
            <w:gridSpan w:val="12"/>
            <w:shd w:val="clear" w:color="000000" w:fill="D9D9D9"/>
            <w:noWrap/>
            <w:hideMark/>
          </w:tcPr>
          <w:p w14:paraId="0939A6AB" w14:textId="77777777" w:rsidR="00FB4573" w:rsidRPr="004D3C8E" w:rsidRDefault="00FB4573" w:rsidP="00D907C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</w:rPr>
            </w:pPr>
            <w:r w:rsidRPr="004D3C8E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</w:rPr>
              <w:t>Diagnostic tests</w:t>
            </w:r>
          </w:p>
        </w:tc>
      </w:tr>
      <w:tr w:rsidR="00FB4573" w:rsidRPr="004D3C8E" w14:paraId="02E6F8AC" w14:textId="77777777" w:rsidTr="00D907C8">
        <w:trPr>
          <w:trHeight w:val="20"/>
        </w:trPr>
        <w:tc>
          <w:tcPr>
            <w:tcW w:w="420" w:type="dxa"/>
            <w:tcBorders>
              <w:bottom w:val="single" w:sz="4" w:space="0" w:color="FFFFFF" w:themeColor="background1"/>
            </w:tcBorders>
            <w:shd w:val="clear" w:color="auto" w:fill="auto"/>
            <w:noWrap/>
            <w:hideMark/>
          </w:tcPr>
          <w:p w14:paraId="50641A0E" w14:textId="77777777" w:rsidR="00FB4573" w:rsidRPr="004D3C8E" w:rsidRDefault="00FB4573" w:rsidP="00D907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>11.</w:t>
            </w:r>
          </w:p>
        </w:tc>
        <w:tc>
          <w:tcPr>
            <w:tcW w:w="1843" w:type="dxa"/>
            <w:gridSpan w:val="2"/>
            <w:shd w:val="clear" w:color="auto" w:fill="auto"/>
            <w:hideMark/>
          </w:tcPr>
          <w:p w14:paraId="2B486B25" w14:textId="77777777" w:rsidR="00FB4573" w:rsidRPr="004D3C8E" w:rsidRDefault="00FB4573" w:rsidP="00D907C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D3C8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Diagnostic tests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 ordered</w:t>
            </w:r>
            <w:r w:rsidRPr="004D3C8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:</w:t>
            </w:r>
          </w:p>
        </w:tc>
        <w:tc>
          <w:tcPr>
            <w:tcW w:w="1276" w:type="dxa"/>
            <w:shd w:val="clear" w:color="auto" w:fill="auto"/>
            <w:hideMark/>
          </w:tcPr>
          <w:p w14:paraId="14433F0A" w14:textId="77777777" w:rsidR="00FB4573" w:rsidRPr="004D3C8E" w:rsidRDefault="00FB4573" w:rsidP="00D907C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gridSpan w:val="2"/>
            <w:shd w:val="clear" w:color="auto" w:fill="auto"/>
            <w:hideMark/>
          </w:tcPr>
          <w:p w14:paraId="72D618E1" w14:textId="77777777" w:rsidR="00FB4573" w:rsidRPr="004D3C8E" w:rsidRDefault="00FB4573" w:rsidP="00D907C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D3C8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Test done? If done, provide result</w:t>
            </w:r>
          </w:p>
        </w:tc>
        <w:tc>
          <w:tcPr>
            <w:tcW w:w="425" w:type="dxa"/>
            <w:tcBorders>
              <w:bottom w:val="single" w:sz="4" w:space="0" w:color="FFFFFF" w:themeColor="background1"/>
            </w:tcBorders>
            <w:shd w:val="clear" w:color="auto" w:fill="auto"/>
            <w:noWrap/>
            <w:hideMark/>
          </w:tcPr>
          <w:p w14:paraId="1A855D10" w14:textId="77777777" w:rsidR="00FB4573" w:rsidRPr="004D3C8E" w:rsidRDefault="00FB4573" w:rsidP="00D907C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gridSpan w:val="3"/>
            <w:shd w:val="clear" w:color="auto" w:fill="auto"/>
            <w:hideMark/>
          </w:tcPr>
          <w:p w14:paraId="094FE2E4" w14:textId="77777777" w:rsidR="00FB4573" w:rsidRPr="004D3C8E" w:rsidRDefault="00FB4573" w:rsidP="00D907C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D3C8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Diagnostic tests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 ordered</w:t>
            </w:r>
            <w:r w:rsidRPr="004D3C8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:</w:t>
            </w:r>
          </w:p>
        </w:tc>
        <w:tc>
          <w:tcPr>
            <w:tcW w:w="1276" w:type="dxa"/>
            <w:shd w:val="clear" w:color="auto" w:fill="auto"/>
            <w:hideMark/>
          </w:tcPr>
          <w:p w14:paraId="58C00185" w14:textId="77777777" w:rsidR="00FB4573" w:rsidRPr="004D3C8E" w:rsidRDefault="00FB4573" w:rsidP="00D907C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hideMark/>
          </w:tcPr>
          <w:p w14:paraId="59072A19" w14:textId="77777777" w:rsidR="00FB4573" w:rsidRPr="004D3C8E" w:rsidRDefault="00FB4573" w:rsidP="00D907C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D3C8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Test done? If done, provide result</w:t>
            </w:r>
          </w:p>
        </w:tc>
      </w:tr>
      <w:tr w:rsidR="00D907C8" w:rsidRPr="004D3C8E" w14:paraId="73ACE880" w14:textId="77777777" w:rsidTr="00D907C8">
        <w:trPr>
          <w:trHeight w:val="20"/>
        </w:trPr>
        <w:tc>
          <w:tcPr>
            <w:tcW w:w="42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noWrap/>
            <w:hideMark/>
          </w:tcPr>
          <w:p w14:paraId="71DE8E10" w14:textId="77777777" w:rsidR="00D907C8" w:rsidRPr="004D3C8E" w:rsidRDefault="00D907C8" w:rsidP="00D907C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gridSpan w:val="2"/>
            <w:shd w:val="clear" w:color="auto" w:fill="auto"/>
            <w:hideMark/>
          </w:tcPr>
          <w:p w14:paraId="01FCE2C5" w14:textId="77777777" w:rsidR="00D907C8" w:rsidRPr="004D3C8E" w:rsidRDefault="00D907C8" w:rsidP="00D907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>Typhoid test</w:t>
            </w:r>
          </w:p>
        </w:tc>
        <w:tc>
          <w:tcPr>
            <w:tcW w:w="1276" w:type="dxa"/>
            <w:shd w:val="clear" w:color="auto" w:fill="auto"/>
            <w:hideMark/>
          </w:tcPr>
          <w:p w14:paraId="5D9459C9" w14:textId="77777777" w:rsidR="00D907C8" w:rsidRDefault="00D907C8" w:rsidP="00D907C8">
            <w:pPr>
              <w:spacing w:line="240" w:lineRule="auto"/>
            </w:pPr>
            <w:r w:rsidRPr="00F41E60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Yes / </w:t>
            </w:r>
            <w:r w:rsidRPr="00F41E60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268" w:type="dxa"/>
            <w:gridSpan w:val="2"/>
            <w:shd w:val="clear" w:color="auto" w:fill="auto"/>
            <w:hideMark/>
          </w:tcPr>
          <w:p w14:paraId="1F455309" w14:textId="77777777" w:rsidR="00D907C8" w:rsidRPr="004D3C8E" w:rsidRDefault="00D907C8" w:rsidP="00D907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Yes /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>No – Result:________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__</w:t>
            </w: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>_____</w:t>
            </w:r>
          </w:p>
        </w:tc>
        <w:tc>
          <w:tcPr>
            <w:tcW w:w="42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noWrap/>
            <w:hideMark/>
          </w:tcPr>
          <w:p w14:paraId="418F30AC" w14:textId="77777777" w:rsidR="00D907C8" w:rsidRPr="004D3C8E" w:rsidRDefault="00D907C8" w:rsidP="00D907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gridSpan w:val="3"/>
            <w:shd w:val="clear" w:color="auto" w:fill="auto"/>
          </w:tcPr>
          <w:p w14:paraId="2D4B1D5D" w14:textId="77777777" w:rsidR="00D907C8" w:rsidRPr="004D3C8E" w:rsidRDefault="00D907C8" w:rsidP="00D907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>Urinary test</w:t>
            </w:r>
          </w:p>
        </w:tc>
        <w:tc>
          <w:tcPr>
            <w:tcW w:w="1276" w:type="dxa"/>
            <w:shd w:val="clear" w:color="auto" w:fill="auto"/>
          </w:tcPr>
          <w:p w14:paraId="35B23B53" w14:textId="77777777" w:rsidR="00D907C8" w:rsidRDefault="00D907C8" w:rsidP="00D907C8">
            <w:pPr>
              <w:spacing w:line="240" w:lineRule="auto"/>
            </w:pPr>
            <w:r w:rsidRPr="00F41E60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Yes / </w:t>
            </w:r>
            <w:r w:rsidRPr="00F41E60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268" w:type="dxa"/>
            <w:shd w:val="clear" w:color="auto" w:fill="auto"/>
          </w:tcPr>
          <w:p w14:paraId="119A9E05" w14:textId="77777777" w:rsidR="00D907C8" w:rsidRPr="004D3C8E" w:rsidRDefault="00D907C8" w:rsidP="00D907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Yes /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>No – Result:_____________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__</w:t>
            </w:r>
          </w:p>
        </w:tc>
      </w:tr>
      <w:tr w:rsidR="00FB4573" w:rsidRPr="004D3C8E" w14:paraId="065CC7BB" w14:textId="77777777" w:rsidTr="00D907C8">
        <w:trPr>
          <w:trHeight w:val="20"/>
        </w:trPr>
        <w:tc>
          <w:tcPr>
            <w:tcW w:w="42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noWrap/>
            <w:hideMark/>
          </w:tcPr>
          <w:p w14:paraId="4B6069AA" w14:textId="77777777" w:rsidR="00FB4573" w:rsidRPr="004D3C8E" w:rsidRDefault="00FB4573" w:rsidP="00D907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gridSpan w:val="2"/>
            <w:shd w:val="clear" w:color="auto" w:fill="auto"/>
            <w:hideMark/>
          </w:tcPr>
          <w:p w14:paraId="4CC27FA4" w14:textId="77777777" w:rsidR="00FB4573" w:rsidRPr="004D3C8E" w:rsidRDefault="00FB4573" w:rsidP="00D907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T</w:t>
            </w: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>uberculosis test</w:t>
            </w:r>
          </w:p>
        </w:tc>
        <w:tc>
          <w:tcPr>
            <w:tcW w:w="1276" w:type="dxa"/>
            <w:shd w:val="clear" w:color="auto" w:fill="auto"/>
            <w:hideMark/>
          </w:tcPr>
          <w:p w14:paraId="5CA78B19" w14:textId="77777777" w:rsidR="00FB4573" w:rsidRDefault="00FB4573" w:rsidP="00D907C8">
            <w:pPr>
              <w:spacing w:line="240" w:lineRule="auto"/>
            </w:pPr>
            <w:r w:rsidRPr="00F41E60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Yes / </w:t>
            </w:r>
            <w:r w:rsidRPr="00F41E60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268" w:type="dxa"/>
            <w:gridSpan w:val="2"/>
            <w:shd w:val="clear" w:color="auto" w:fill="auto"/>
            <w:hideMark/>
          </w:tcPr>
          <w:p w14:paraId="229013BA" w14:textId="77777777" w:rsidR="00FB4573" w:rsidRPr="004D3C8E" w:rsidRDefault="00FB4573" w:rsidP="00D907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Yes /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>No – Result:_____________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__</w:t>
            </w:r>
          </w:p>
        </w:tc>
        <w:tc>
          <w:tcPr>
            <w:tcW w:w="42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noWrap/>
            <w:hideMark/>
          </w:tcPr>
          <w:p w14:paraId="0C5191A7" w14:textId="77777777" w:rsidR="00FB4573" w:rsidRPr="004D3C8E" w:rsidRDefault="00FB4573" w:rsidP="00D907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gridSpan w:val="3"/>
            <w:shd w:val="clear" w:color="auto" w:fill="auto"/>
            <w:hideMark/>
          </w:tcPr>
          <w:p w14:paraId="304D674B" w14:textId="77777777" w:rsidR="00FB4573" w:rsidRPr="004D3C8E" w:rsidRDefault="00FB4573" w:rsidP="00D907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>Strep test</w:t>
            </w:r>
            <w:r w:rsidR="00E037F5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GAS)</w:t>
            </w:r>
          </w:p>
        </w:tc>
        <w:tc>
          <w:tcPr>
            <w:tcW w:w="1276" w:type="dxa"/>
            <w:shd w:val="clear" w:color="auto" w:fill="auto"/>
            <w:hideMark/>
          </w:tcPr>
          <w:p w14:paraId="248087DB" w14:textId="77777777" w:rsidR="00FB4573" w:rsidRDefault="00FB4573" w:rsidP="00D907C8">
            <w:pPr>
              <w:spacing w:line="240" w:lineRule="auto"/>
            </w:pPr>
            <w:r w:rsidRPr="00C067B1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Yes / </w:t>
            </w:r>
            <w:r w:rsidRPr="00C067B1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268" w:type="dxa"/>
            <w:shd w:val="clear" w:color="auto" w:fill="auto"/>
            <w:hideMark/>
          </w:tcPr>
          <w:p w14:paraId="71E8ADB4" w14:textId="77777777" w:rsidR="00FB4573" w:rsidRPr="004D3C8E" w:rsidRDefault="00FB4573" w:rsidP="00D907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Yes /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>No – Result:_____________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__</w:t>
            </w:r>
          </w:p>
        </w:tc>
      </w:tr>
      <w:tr w:rsidR="00FB4573" w:rsidRPr="004D3C8E" w14:paraId="66A4A676" w14:textId="77777777" w:rsidTr="00D907C8">
        <w:trPr>
          <w:trHeight w:val="20"/>
        </w:trPr>
        <w:tc>
          <w:tcPr>
            <w:tcW w:w="42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noWrap/>
            <w:hideMark/>
          </w:tcPr>
          <w:p w14:paraId="306715CB" w14:textId="77777777" w:rsidR="00FB4573" w:rsidRPr="004D3C8E" w:rsidRDefault="00FB4573" w:rsidP="00D907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gridSpan w:val="2"/>
            <w:shd w:val="clear" w:color="auto" w:fill="auto"/>
            <w:hideMark/>
          </w:tcPr>
          <w:p w14:paraId="7DBBE3CF" w14:textId="77777777" w:rsidR="00FB4573" w:rsidRPr="004D3C8E" w:rsidRDefault="00FB4573" w:rsidP="00D907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>HIV test</w:t>
            </w:r>
          </w:p>
        </w:tc>
        <w:tc>
          <w:tcPr>
            <w:tcW w:w="1276" w:type="dxa"/>
            <w:shd w:val="clear" w:color="auto" w:fill="auto"/>
            <w:hideMark/>
          </w:tcPr>
          <w:p w14:paraId="2C1F7EF3" w14:textId="77777777" w:rsidR="00FB4573" w:rsidRDefault="00FB4573" w:rsidP="00D907C8">
            <w:pPr>
              <w:spacing w:line="240" w:lineRule="auto"/>
            </w:pPr>
            <w:r w:rsidRPr="00F41E60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Yes / </w:t>
            </w:r>
            <w:r w:rsidRPr="00F41E60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268" w:type="dxa"/>
            <w:gridSpan w:val="2"/>
            <w:shd w:val="clear" w:color="auto" w:fill="auto"/>
            <w:hideMark/>
          </w:tcPr>
          <w:p w14:paraId="4F5608C4" w14:textId="77777777" w:rsidR="00FB4573" w:rsidRPr="004D3C8E" w:rsidRDefault="00FB4573" w:rsidP="00D907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Yes /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>No – Result:_____________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__</w:t>
            </w:r>
          </w:p>
        </w:tc>
        <w:tc>
          <w:tcPr>
            <w:tcW w:w="42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noWrap/>
            <w:hideMark/>
          </w:tcPr>
          <w:p w14:paraId="329B34E6" w14:textId="77777777" w:rsidR="00FB4573" w:rsidRPr="004D3C8E" w:rsidRDefault="00FB4573" w:rsidP="00D907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gridSpan w:val="3"/>
            <w:shd w:val="clear" w:color="auto" w:fill="auto"/>
            <w:hideMark/>
          </w:tcPr>
          <w:p w14:paraId="07493266" w14:textId="77777777" w:rsidR="00FB4573" w:rsidRPr="004D3C8E" w:rsidRDefault="00FB4573" w:rsidP="00D907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>Stool examination</w:t>
            </w:r>
          </w:p>
        </w:tc>
        <w:tc>
          <w:tcPr>
            <w:tcW w:w="1276" w:type="dxa"/>
            <w:shd w:val="clear" w:color="auto" w:fill="auto"/>
            <w:hideMark/>
          </w:tcPr>
          <w:p w14:paraId="1E1F3A8A" w14:textId="77777777" w:rsidR="00FB4573" w:rsidRDefault="00FB4573" w:rsidP="00D907C8">
            <w:pPr>
              <w:spacing w:line="240" w:lineRule="auto"/>
            </w:pPr>
            <w:r w:rsidRPr="00C067B1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Yes / </w:t>
            </w:r>
            <w:r w:rsidRPr="00C067B1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268" w:type="dxa"/>
            <w:shd w:val="clear" w:color="auto" w:fill="auto"/>
            <w:hideMark/>
          </w:tcPr>
          <w:p w14:paraId="2F157E8D" w14:textId="77777777" w:rsidR="00FB4573" w:rsidRPr="004D3C8E" w:rsidRDefault="00FB4573" w:rsidP="00D907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Yes /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>No – Result:_____________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__</w:t>
            </w:r>
          </w:p>
        </w:tc>
      </w:tr>
      <w:tr w:rsidR="00FB4573" w:rsidRPr="004D3C8E" w14:paraId="557BCFA0" w14:textId="77777777" w:rsidTr="00D907C8">
        <w:trPr>
          <w:trHeight w:val="20"/>
        </w:trPr>
        <w:tc>
          <w:tcPr>
            <w:tcW w:w="42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noWrap/>
            <w:hideMark/>
          </w:tcPr>
          <w:p w14:paraId="5592E265" w14:textId="77777777" w:rsidR="00FB4573" w:rsidRPr="004D3C8E" w:rsidRDefault="00FB4573" w:rsidP="00D907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gridSpan w:val="2"/>
            <w:shd w:val="clear" w:color="auto" w:fill="auto"/>
            <w:hideMark/>
          </w:tcPr>
          <w:p w14:paraId="7F041B3F" w14:textId="77777777" w:rsidR="00FB4573" w:rsidRPr="004D3C8E" w:rsidRDefault="00FB4573" w:rsidP="00D907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>Malaria test</w:t>
            </w:r>
          </w:p>
        </w:tc>
        <w:tc>
          <w:tcPr>
            <w:tcW w:w="1276" w:type="dxa"/>
            <w:shd w:val="clear" w:color="auto" w:fill="auto"/>
            <w:hideMark/>
          </w:tcPr>
          <w:p w14:paraId="5B9648EE" w14:textId="77777777" w:rsidR="00FB4573" w:rsidRDefault="00FB4573" w:rsidP="00D907C8">
            <w:pPr>
              <w:spacing w:line="240" w:lineRule="auto"/>
            </w:pPr>
            <w:r w:rsidRPr="00F41E60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Yes / </w:t>
            </w:r>
            <w:r w:rsidRPr="00F41E60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268" w:type="dxa"/>
            <w:gridSpan w:val="2"/>
            <w:shd w:val="clear" w:color="auto" w:fill="auto"/>
            <w:hideMark/>
          </w:tcPr>
          <w:p w14:paraId="2F78B4D8" w14:textId="77777777" w:rsidR="00FB4573" w:rsidRPr="004D3C8E" w:rsidRDefault="00FB4573" w:rsidP="00D907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Yes /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>No – Result:_____________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__</w:t>
            </w:r>
          </w:p>
        </w:tc>
        <w:tc>
          <w:tcPr>
            <w:tcW w:w="42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noWrap/>
            <w:hideMark/>
          </w:tcPr>
          <w:p w14:paraId="44BE88E7" w14:textId="77777777" w:rsidR="00FB4573" w:rsidRPr="004D3C8E" w:rsidRDefault="00FB4573" w:rsidP="00D907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gridSpan w:val="3"/>
            <w:shd w:val="clear" w:color="auto" w:fill="auto"/>
            <w:hideMark/>
          </w:tcPr>
          <w:p w14:paraId="5C96D5DD" w14:textId="77777777" w:rsidR="00FB4573" w:rsidRPr="004D3C8E" w:rsidRDefault="00FB4573" w:rsidP="00D907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>Other test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s ordered (specify)?__________</w:t>
            </w:r>
          </w:p>
        </w:tc>
        <w:tc>
          <w:tcPr>
            <w:tcW w:w="1276" w:type="dxa"/>
            <w:shd w:val="clear" w:color="auto" w:fill="auto"/>
            <w:hideMark/>
          </w:tcPr>
          <w:p w14:paraId="21977839" w14:textId="77777777" w:rsidR="00FB4573" w:rsidRDefault="00FB4573" w:rsidP="00D907C8">
            <w:pPr>
              <w:spacing w:line="240" w:lineRule="auto"/>
            </w:pPr>
            <w:r w:rsidRPr="00C067B1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Yes / </w:t>
            </w:r>
            <w:r w:rsidRPr="00C067B1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268" w:type="dxa"/>
            <w:shd w:val="clear" w:color="auto" w:fill="auto"/>
            <w:hideMark/>
          </w:tcPr>
          <w:p w14:paraId="4AEBDCA0" w14:textId="77777777" w:rsidR="00FB4573" w:rsidRPr="004D3C8E" w:rsidRDefault="00FB4573" w:rsidP="00D907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Yes /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>No – Result:_____________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__</w:t>
            </w:r>
          </w:p>
        </w:tc>
      </w:tr>
      <w:tr w:rsidR="00FB4573" w:rsidRPr="004D3C8E" w14:paraId="647D13F4" w14:textId="77777777" w:rsidTr="00D907C8">
        <w:trPr>
          <w:trHeight w:val="20"/>
        </w:trPr>
        <w:tc>
          <w:tcPr>
            <w:tcW w:w="11761" w:type="dxa"/>
            <w:gridSpan w:val="12"/>
            <w:shd w:val="clear" w:color="000000" w:fill="D9D9D9"/>
            <w:hideMark/>
          </w:tcPr>
          <w:p w14:paraId="09D8FD60" w14:textId="77777777" w:rsidR="00FB4573" w:rsidRPr="004D3C8E" w:rsidRDefault="00FB4573" w:rsidP="00D907C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</w:rPr>
            </w:pPr>
            <w:r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</w:rPr>
              <w:t>Other</w:t>
            </w:r>
            <w:r w:rsidRPr="004D3C8E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</w:rPr>
              <w:t xml:space="preserve"> information checked</w:t>
            </w:r>
          </w:p>
        </w:tc>
      </w:tr>
      <w:tr w:rsidR="00FB4573" w:rsidRPr="004D3C8E" w14:paraId="63D4A7A4" w14:textId="77777777" w:rsidTr="00D907C8">
        <w:trPr>
          <w:trHeight w:val="20"/>
        </w:trPr>
        <w:tc>
          <w:tcPr>
            <w:tcW w:w="420" w:type="dxa"/>
            <w:tcBorders>
              <w:bottom w:val="single" w:sz="4" w:space="0" w:color="FFFFFF" w:themeColor="background1"/>
            </w:tcBorders>
            <w:shd w:val="clear" w:color="auto" w:fill="auto"/>
            <w:noWrap/>
            <w:hideMark/>
          </w:tcPr>
          <w:p w14:paraId="2D736DCE" w14:textId="77777777" w:rsidR="00FB4573" w:rsidRPr="004D3C8E" w:rsidRDefault="00FB4573" w:rsidP="00D907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>12.</w:t>
            </w:r>
          </w:p>
        </w:tc>
        <w:tc>
          <w:tcPr>
            <w:tcW w:w="3119" w:type="dxa"/>
            <w:gridSpan w:val="3"/>
            <w:shd w:val="clear" w:color="auto" w:fill="auto"/>
            <w:hideMark/>
          </w:tcPr>
          <w:p w14:paraId="40483C78" w14:textId="77777777" w:rsidR="00FB4573" w:rsidRPr="004D3C8E" w:rsidRDefault="00FB4573" w:rsidP="00D907C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D3C8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Did the HW check the following?</w:t>
            </w:r>
          </w:p>
        </w:tc>
        <w:tc>
          <w:tcPr>
            <w:tcW w:w="2268" w:type="dxa"/>
            <w:gridSpan w:val="2"/>
            <w:shd w:val="clear" w:color="auto" w:fill="auto"/>
            <w:hideMark/>
          </w:tcPr>
          <w:p w14:paraId="2E44B01F" w14:textId="77777777" w:rsidR="00FB4573" w:rsidRPr="004D3C8E" w:rsidRDefault="00FB4573" w:rsidP="00D907C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D3C8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Was the status ok?</w:t>
            </w:r>
          </w:p>
        </w:tc>
        <w:tc>
          <w:tcPr>
            <w:tcW w:w="425" w:type="dxa"/>
            <w:tcBorders>
              <w:bottom w:val="single" w:sz="4" w:space="0" w:color="FFFFFF" w:themeColor="background1"/>
            </w:tcBorders>
            <w:shd w:val="clear" w:color="auto" w:fill="auto"/>
            <w:noWrap/>
            <w:hideMark/>
          </w:tcPr>
          <w:p w14:paraId="1C2557A7" w14:textId="77777777" w:rsidR="00FB4573" w:rsidRPr="004D3C8E" w:rsidRDefault="00FB4573" w:rsidP="00D907C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261" w:type="dxa"/>
            <w:gridSpan w:val="4"/>
            <w:shd w:val="clear" w:color="auto" w:fill="auto"/>
            <w:hideMark/>
          </w:tcPr>
          <w:p w14:paraId="5FA05298" w14:textId="77777777" w:rsidR="00FB4573" w:rsidRPr="004D3C8E" w:rsidRDefault="00FB4573" w:rsidP="00D907C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D3C8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Did the HW check the following?</w:t>
            </w:r>
          </w:p>
        </w:tc>
        <w:tc>
          <w:tcPr>
            <w:tcW w:w="2268" w:type="dxa"/>
            <w:shd w:val="clear" w:color="auto" w:fill="auto"/>
            <w:hideMark/>
          </w:tcPr>
          <w:p w14:paraId="248D8283" w14:textId="77777777" w:rsidR="00FB4573" w:rsidRPr="004D3C8E" w:rsidRDefault="00FB4573" w:rsidP="00D907C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D3C8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Was the status ok?</w:t>
            </w:r>
          </w:p>
        </w:tc>
      </w:tr>
      <w:tr w:rsidR="00FB4573" w:rsidRPr="004D3C8E" w14:paraId="3CEA4A59" w14:textId="77777777" w:rsidTr="00D907C8">
        <w:trPr>
          <w:trHeight w:val="20"/>
        </w:trPr>
        <w:tc>
          <w:tcPr>
            <w:tcW w:w="42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noWrap/>
            <w:hideMark/>
          </w:tcPr>
          <w:p w14:paraId="7030266D" w14:textId="77777777" w:rsidR="00FB4573" w:rsidRPr="004D3C8E" w:rsidRDefault="00FB4573" w:rsidP="00D907C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gridSpan w:val="2"/>
            <w:shd w:val="clear" w:color="auto" w:fill="auto"/>
            <w:hideMark/>
          </w:tcPr>
          <w:p w14:paraId="023F1A5D" w14:textId="77777777" w:rsidR="00FB4573" w:rsidRPr="004D3C8E" w:rsidRDefault="00FB4573" w:rsidP="00D907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>Immunization status</w:t>
            </w:r>
          </w:p>
        </w:tc>
        <w:tc>
          <w:tcPr>
            <w:tcW w:w="1276" w:type="dxa"/>
            <w:shd w:val="clear" w:color="auto" w:fill="auto"/>
            <w:hideMark/>
          </w:tcPr>
          <w:p w14:paraId="49E31184" w14:textId="77777777" w:rsidR="00FB4573" w:rsidRDefault="00FB4573" w:rsidP="00D907C8">
            <w:pPr>
              <w:spacing w:line="240" w:lineRule="auto"/>
            </w:pPr>
            <w:r w:rsidRPr="00ED7454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Yes / </w:t>
            </w:r>
            <w:r w:rsidRPr="00ED7454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268" w:type="dxa"/>
            <w:gridSpan w:val="2"/>
            <w:shd w:val="clear" w:color="auto" w:fill="auto"/>
            <w:hideMark/>
          </w:tcPr>
          <w:p w14:paraId="2723C37B" w14:textId="77777777" w:rsidR="00FB4573" w:rsidRDefault="00FB4573" w:rsidP="00D907C8">
            <w:pPr>
              <w:spacing w:line="240" w:lineRule="auto"/>
            </w:pPr>
            <w:r w:rsidRPr="00ED7454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Yes / </w:t>
            </w:r>
            <w:r w:rsidRPr="00ED7454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2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noWrap/>
            <w:hideMark/>
          </w:tcPr>
          <w:p w14:paraId="220F1DF4" w14:textId="77777777" w:rsidR="00FB4573" w:rsidRPr="004D3C8E" w:rsidRDefault="00FB4573" w:rsidP="00D907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gridSpan w:val="3"/>
            <w:shd w:val="clear" w:color="auto" w:fill="auto"/>
            <w:hideMark/>
          </w:tcPr>
          <w:p w14:paraId="38FCCC11" w14:textId="77777777" w:rsidR="00FB4573" w:rsidRPr="004D3C8E" w:rsidRDefault="00FB4573" w:rsidP="00D907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>Last deworming</w:t>
            </w:r>
          </w:p>
        </w:tc>
        <w:tc>
          <w:tcPr>
            <w:tcW w:w="1276" w:type="dxa"/>
            <w:shd w:val="clear" w:color="auto" w:fill="auto"/>
            <w:hideMark/>
          </w:tcPr>
          <w:p w14:paraId="552D8B61" w14:textId="77777777" w:rsidR="00FB4573" w:rsidRDefault="00FB4573" w:rsidP="00D907C8">
            <w:pPr>
              <w:spacing w:line="240" w:lineRule="auto"/>
            </w:pPr>
            <w:r w:rsidRPr="00F21E73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Yes / </w:t>
            </w:r>
            <w:r w:rsidRPr="00F21E73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268" w:type="dxa"/>
            <w:shd w:val="clear" w:color="auto" w:fill="auto"/>
            <w:hideMark/>
          </w:tcPr>
          <w:p w14:paraId="4F48F4F5" w14:textId="77777777" w:rsidR="00FB4573" w:rsidRDefault="00FB4573" w:rsidP="00D907C8">
            <w:pPr>
              <w:spacing w:line="240" w:lineRule="auto"/>
            </w:pPr>
            <w:r w:rsidRPr="00F21E73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Yes / </w:t>
            </w:r>
            <w:r w:rsidRPr="00F21E73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FB4573" w:rsidRPr="004D3C8E" w14:paraId="012EDADE" w14:textId="77777777" w:rsidTr="00D907C8">
        <w:trPr>
          <w:trHeight w:val="20"/>
        </w:trPr>
        <w:tc>
          <w:tcPr>
            <w:tcW w:w="420" w:type="dxa"/>
            <w:tcBorders>
              <w:top w:val="single" w:sz="4" w:space="0" w:color="FFFFFF" w:themeColor="background1"/>
            </w:tcBorders>
            <w:shd w:val="clear" w:color="auto" w:fill="auto"/>
            <w:noWrap/>
            <w:hideMark/>
          </w:tcPr>
          <w:p w14:paraId="03330F07" w14:textId="77777777" w:rsidR="00FB4573" w:rsidRPr="004D3C8E" w:rsidRDefault="00FB4573" w:rsidP="00D907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gridSpan w:val="2"/>
            <w:shd w:val="clear" w:color="auto" w:fill="auto"/>
            <w:hideMark/>
          </w:tcPr>
          <w:p w14:paraId="58D43916" w14:textId="77777777" w:rsidR="00FB4573" w:rsidRPr="004D3C8E" w:rsidRDefault="00FB4573" w:rsidP="00D907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>Last vitamin A prescription</w:t>
            </w:r>
          </w:p>
        </w:tc>
        <w:tc>
          <w:tcPr>
            <w:tcW w:w="1276" w:type="dxa"/>
            <w:shd w:val="clear" w:color="auto" w:fill="auto"/>
            <w:hideMark/>
          </w:tcPr>
          <w:p w14:paraId="609EEE03" w14:textId="77777777" w:rsidR="00FB4573" w:rsidRDefault="00FB4573" w:rsidP="00D907C8">
            <w:pPr>
              <w:spacing w:line="240" w:lineRule="auto"/>
            </w:pPr>
            <w:r w:rsidRPr="00ED7454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Yes / </w:t>
            </w:r>
            <w:r w:rsidRPr="00ED7454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268" w:type="dxa"/>
            <w:gridSpan w:val="2"/>
            <w:shd w:val="clear" w:color="auto" w:fill="auto"/>
            <w:hideMark/>
          </w:tcPr>
          <w:p w14:paraId="4C1DE4F2" w14:textId="77777777" w:rsidR="00FB4573" w:rsidRDefault="00FB4573" w:rsidP="00D907C8">
            <w:pPr>
              <w:spacing w:line="240" w:lineRule="auto"/>
            </w:pPr>
            <w:r w:rsidRPr="00ED7454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Yes / </w:t>
            </w:r>
            <w:r w:rsidRPr="00ED7454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25" w:type="dxa"/>
            <w:tcBorders>
              <w:top w:val="single" w:sz="4" w:space="0" w:color="FFFFFF" w:themeColor="background1"/>
            </w:tcBorders>
            <w:shd w:val="clear" w:color="auto" w:fill="auto"/>
            <w:noWrap/>
            <w:hideMark/>
          </w:tcPr>
          <w:p w14:paraId="31E4FB6C" w14:textId="77777777" w:rsidR="00FB4573" w:rsidRPr="004D3C8E" w:rsidRDefault="00FB4573" w:rsidP="00D907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gridSpan w:val="3"/>
            <w:shd w:val="clear" w:color="auto" w:fill="auto"/>
            <w:hideMark/>
          </w:tcPr>
          <w:p w14:paraId="388E1A1A" w14:textId="77777777" w:rsidR="00FB4573" w:rsidRPr="004D3C8E" w:rsidRDefault="00FB4573" w:rsidP="00D907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Other:_____________</w:t>
            </w:r>
          </w:p>
        </w:tc>
        <w:tc>
          <w:tcPr>
            <w:tcW w:w="1276" w:type="dxa"/>
            <w:shd w:val="clear" w:color="auto" w:fill="auto"/>
            <w:hideMark/>
          </w:tcPr>
          <w:p w14:paraId="3E8C364E" w14:textId="77777777" w:rsidR="00FB4573" w:rsidRDefault="00FB4573" w:rsidP="00D907C8">
            <w:pPr>
              <w:spacing w:line="240" w:lineRule="auto"/>
            </w:pPr>
            <w:r w:rsidRPr="00F21E73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Yes / </w:t>
            </w:r>
            <w:r w:rsidRPr="00F21E73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268" w:type="dxa"/>
            <w:shd w:val="clear" w:color="auto" w:fill="auto"/>
            <w:hideMark/>
          </w:tcPr>
          <w:p w14:paraId="240C2687" w14:textId="77777777" w:rsidR="00FB4573" w:rsidRDefault="00FB4573" w:rsidP="00D907C8">
            <w:pPr>
              <w:spacing w:line="240" w:lineRule="auto"/>
            </w:pPr>
            <w:r w:rsidRPr="00F21E73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Yes / </w:t>
            </w:r>
            <w:r w:rsidRPr="00F21E73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FB4573" w:rsidRPr="004D3C8E" w14:paraId="7A554804" w14:textId="77777777" w:rsidTr="00D907C8">
        <w:trPr>
          <w:trHeight w:val="20"/>
        </w:trPr>
        <w:tc>
          <w:tcPr>
            <w:tcW w:w="11761" w:type="dxa"/>
            <w:gridSpan w:val="12"/>
            <w:shd w:val="clear" w:color="000000" w:fill="D9D9D9"/>
            <w:hideMark/>
          </w:tcPr>
          <w:p w14:paraId="7D8F379C" w14:textId="77777777" w:rsidR="00FB4573" w:rsidRPr="004D3C8E" w:rsidRDefault="00FB4573" w:rsidP="00D907C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</w:rPr>
            </w:pPr>
            <w:r w:rsidRPr="004D3C8E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</w:rPr>
              <w:t>Diagnostic classification as per HW</w:t>
            </w:r>
          </w:p>
        </w:tc>
      </w:tr>
      <w:tr w:rsidR="00FB4573" w:rsidRPr="004D3C8E" w14:paraId="2EA51EE2" w14:textId="77777777" w:rsidTr="00D907C8">
        <w:trPr>
          <w:trHeight w:val="20"/>
        </w:trPr>
        <w:tc>
          <w:tcPr>
            <w:tcW w:w="11761" w:type="dxa"/>
            <w:gridSpan w:val="12"/>
            <w:shd w:val="clear" w:color="auto" w:fill="auto"/>
            <w:hideMark/>
          </w:tcPr>
          <w:p w14:paraId="34B8BFDC" w14:textId="77777777" w:rsidR="00FB4573" w:rsidRPr="00E92B3A" w:rsidRDefault="00FB4573" w:rsidP="00D907C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</w:rPr>
            </w:pPr>
            <w:r w:rsidRPr="00E92B3A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</w:rPr>
              <w:t>Acute disease</w:t>
            </w:r>
            <w:r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</w:rPr>
              <w:t>s</w:t>
            </w:r>
          </w:p>
        </w:tc>
      </w:tr>
      <w:tr w:rsidR="00D907C8" w:rsidRPr="0082232B" w14:paraId="51AB28E8" w14:textId="77777777" w:rsidTr="00D907C8">
        <w:trPr>
          <w:trHeight w:val="20"/>
        </w:trPr>
        <w:tc>
          <w:tcPr>
            <w:tcW w:w="11761" w:type="dxa"/>
            <w:gridSpan w:val="12"/>
            <w:shd w:val="clear" w:color="auto" w:fill="auto"/>
          </w:tcPr>
          <w:p w14:paraId="0F9E9447" w14:textId="77777777" w:rsidR="00D907C8" w:rsidRPr="0082232B" w:rsidRDefault="00D907C8" w:rsidP="0082232B">
            <w:pPr>
              <w:spacing w:after="0" w:line="240" w:lineRule="auto"/>
              <w:rPr>
                <w:rFonts w:eastAsia="Times New Roman" w:cs="Times New Roman"/>
                <w:b/>
                <w:bCs/>
                <w:iCs/>
                <w:color w:val="000000"/>
                <w:sz w:val="20"/>
                <w:szCs w:val="20"/>
              </w:rPr>
            </w:pPr>
            <w:r w:rsidRPr="00D907C8">
              <w:rPr>
                <w:rFonts w:eastAsia="Times New Roman" w:cs="Times New Roman"/>
                <w:b/>
                <w:bCs/>
                <w:iCs/>
                <w:color w:val="000000"/>
                <w:sz w:val="20"/>
                <w:szCs w:val="20"/>
              </w:rPr>
              <w:t>13 What is the diagnosis (or diagnos</w:t>
            </w:r>
            <w:r w:rsidR="0082232B">
              <w:rPr>
                <w:rFonts w:eastAsia="Times New Roman" w:cs="Times New Roman"/>
                <w:b/>
                <w:bCs/>
                <w:iCs/>
                <w:color w:val="000000"/>
                <w:sz w:val="20"/>
                <w:szCs w:val="20"/>
              </w:rPr>
              <w:t>es) for the HW (please ask HW and be careful in reporting):</w:t>
            </w:r>
          </w:p>
        </w:tc>
      </w:tr>
      <w:tr w:rsidR="00D907C8" w:rsidRPr="00D907C8" w14:paraId="29F2B0DA" w14:textId="77777777" w:rsidTr="00D907C8">
        <w:trPr>
          <w:trHeight w:val="20"/>
        </w:trPr>
        <w:tc>
          <w:tcPr>
            <w:tcW w:w="11761" w:type="dxa"/>
            <w:gridSpan w:val="12"/>
            <w:shd w:val="clear" w:color="auto" w:fill="auto"/>
          </w:tcPr>
          <w:p w14:paraId="2E4D2034" w14:textId="77777777" w:rsidR="00D907C8" w:rsidRDefault="00D907C8" w:rsidP="00D907C8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val="es-ES"/>
              </w:rPr>
            </w:pPr>
            <w:r w:rsidRPr="00D907C8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val="es-ES"/>
              </w:rPr>
              <w:t>Diagnosis 1:</w:t>
            </w:r>
          </w:p>
          <w:p w14:paraId="5FD92F26" w14:textId="77777777" w:rsidR="00D907C8" w:rsidRPr="00D907C8" w:rsidRDefault="00D907C8" w:rsidP="00D907C8">
            <w:pPr>
              <w:spacing w:after="0" w:line="240" w:lineRule="auto"/>
              <w:rPr>
                <w:rFonts w:eastAsia="Times New Roman" w:cs="Times New Roman"/>
                <w:b/>
                <w:bCs/>
                <w:iCs/>
                <w:color w:val="000000"/>
                <w:sz w:val="20"/>
                <w:szCs w:val="20"/>
              </w:rPr>
            </w:pPr>
          </w:p>
        </w:tc>
      </w:tr>
      <w:tr w:rsidR="00D907C8" w:rsidRPr="00D907C8" w14:paraId="534A5E18" w14:textId="77777777" w:rsidTr="00D907C8">
        <w:trPr>
          <w:trHeight w:val="20"/>
        </w:trPr>
        <w:tc>
          <w:tcPr>
            <w:tcW w:w="11761" w:type="dxa"/>
            <w:gridSpan w:val="12"/>
            <w:shd w:val="clear" w:color="auto" w:fill="auto"/>
          </w:tcPr>
          <w:p w14:paraId="5E77722F" w14:textId="77777777" w:rsidR="00D907C8" w:rsidRDefault="00D907C8" w:rsidP="00D907C8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val="es-ES"/>
              </w:rPr>
            </w:pPr>
            <w:r w:rsidRPr="00D907C8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val="es-ES"/>
              </w:rPr>
              <w:t>Diagnosis 2:</w:t>
            </w:r>
          </w:p>
          <w:p w14:paraId="276470DC" w14:textId="77777777" w:rsidR="00D907C8" w:rsidRPr="00D907C8" w:rsidRDefault="00D907C8" w:rsidP="00D907C8">
            <w:pPr>
              <w:spacing w:after="0" w:line="240" w:lineRule="auto"/>
              <w:rPr>
                <w:rFonts w:eastAsia="Times New Roman" w:cs="Times New Roman"/>
                <w:b/>
                <w:bCs/>
                <w:iCs/>
                <w:color w:val="000000"/>
                <w:sz w:val="20"/>
                <w:szCs w:val="20"/>
              </w:rPr>
            </w:pPr>
          </w:p>
        </w:tc>
      </w:tr>
      <w:tr w:rsidR="00D907C8" w:rsidRPr="00D907C8" w14:paraId="21D5FBE5" w14:textId="77777777" w:rsidTr="00D907C8">
        <w:trPr>
          <w:trHeight w:val="20"/>
        </w:trPr>
        <w:tc>
          <w:tcPr>
            <w:tcW w:w="11761" w:type="dxa"/>
            <w:gridSpan w:val="12"/>
            <w:shd w:val="clear" w:color="auto" w:fill="auto"/>
          </w:tcPr>
          <w:p w14:paraId="6708A512" w14:textId="77777777" w:rsidR="00D907C8" w:rsidRDefault="00D907C8" w:rsidP="00D907C8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val="es-ES"/>
              </w:rPr>
            </w:pPr>
            <w:r w:rsidRPr="00D907C8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val="es-ES"/>
              </w:rPr>
              <w:t>Diagnosis 3:</w:t>
            </w:r>
          </w:p>
          <w:p w14:paraId="51B18206" w14:textId="77777777" w:rsidR="00D907C8" w:rsidRPr="00D907C8" w:rsidRDefault="00D907C8" w:rsidP="00D907C8">
            <w:pPr>
              <w:spacing w:after="0" w:line="240" w:lineRule="auto"/>
              <w:rPr>
                <w:rFonts w:eastAsia="Times New Roman" w:cs="Times New Roman"/>
                <w:b/>
                <w:bCs/>
                <w:iCs/>
                <w:color w:val="000000"/>
                <w:sz w:val="20"/>
                <w:szCs w:val="20"/>
              </w:rPr>
            </w:pPr>
          </w:p>
        </w:tc>
      </w:tr>
      <w:tr w:rsidR="00D907C8" w:rsidRPr="00D907C8" w14:paraId="4B41DAC4" w14:textId="77777777" w:rsidTr="00D907C8">
        <w:trPr>
          <w:trHeight w:val="20"/>
        </w:trPr>
        <w:tc>
          <w:tcPr>
            <w:tcW w:w="11761" w:type="dxa"/>
            <w:gridSpan w:val="12"/>
            <w:shd w:val="clear" w:color="auto" w:fill="auto"/>
          </w:tcPr>
          <w:p w14:paraId="292D4042" w14:textId="77777777" w:rsidR="00D907C8" w:rsidRDefault="00D907C8" w:rsidP="00D907C8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val="es-ES"/>
              </w:rPr>
            </w:pPr>
            <w:r w:rsidRPr="00D907C8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val="es-ES"/>
              </w:rPr>
              <w:t>Diagnosis 4:</w:t>
            </w:r>
          </w:p>
          <w:p w14:paraId="4806E311" w14:textId="77777777" w:rsidR="00D907C8" w:rsidRPr="00D907C8" w:rsidRDefault="00D907C8" w:rsidP="00D907C8">
            <w:pPr>
              <w:spacing w:after="0" w:line="240" w:lineRule="auto"/>
              <w:rPr>
                <w:rFonts w:eastAsia="Times New Roman" w:cs="Times New Roman"/>
                <w:b/>
                <w:bCs/>
                <w:iCs/>
                <w:color w:val="000000"/>
                <w:sz w:val="20"/>
                <w:szCs w:val="20"/>
              </w:rPr>
            </w:pPr>
          </w:p>
        </w:tc>
      </w:tr>
      <w:tr w:rsidR="00D907C8" w:rsidRPr="00D907C8" w14:paraId="3A7C4699" w14:textId="77777777" w:rsidTr="00D907C8">
        <w:trPr>
          <w:trHeight w:val="20"/>
        </w:trPr>
        <w:tc>
          <w:tcPr>
            <w:tcW w:w="11761" w:type="dxa"/>
            <w:gridSpan w:val="12"/>
            <w:shd w:val="clear" w:color="auto" w:fill="auto"/>
          </w:tcPr>
          <w:p w14:paraId="38727801" w14:textId="77777777" w:rsidR="00D907C8" w:rsidRPr="00D907C8" w:rsidRDefault="00D907C8" w:rsidP="00D907C8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val="es-ES"/>
              </w:rPr>
            </w:pPr>
            <w:r w:rsidRPr="00D907C8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val="es-ES"/>
              </w:rPr>
              <w:t>Diagnosis 5:</w:t>
            </w:r>
          </w:p>
          <w:p w14:paraId="1A72A04C" w14:textId="77777777" w:rsidR="00D907C8" w:rsidRPr="00D907C8" w:rsidRDefault="00D907C8" w:rsidP="00D907C8">
            <w:pPr>
              <w:spacing w:after="0" w:line="240" w:lineRule="auto"/>
              <w:rPr>
                <w:rFonts w:eastAsia="Times New Roman" w:cs="Times New Roman"/>
                <w:b/>
                <w:bCs/>
                <w:iCs/>
                <w:color w:val="000000"/>
                <w:sz w:val="20"/>
                <w:szCs w:val="20"/>
              </w:rPr>
            </w:pPr>
          </w:p>
        </w:tc>
      </w:tr>
      <w:tr w:rsidR="00FB4573" w:rsidRPr="004D3C8E" w14:paraId="2860AA84" w14:textId="77777777" w:rsidTr="00685FB6">
        <w:trPr>
          <w:trHeight w:val="20"/>
        </w:trPr>
        <w:tc>
          <w:tcPr>
            <w:tcW w:w="11761" w:type="dxa"/>
            <w:gridSpan w:val="12"/>
            <w:tcBorders>
              <w:bottom w:val="dotted" w:sz="4" w:space="0" w:color="808080"/>
            </w:tcBorders>
            <w:shd w:val="clear" w:color="000000" w:fill="D9D9D9"/>
            <w:hideMark/>
          </w:tcPr>
          <w:p w14:paraId="4CAD1DE5" w14:textId="77777777" w:rsidR="00FB4573" w:rsidRPr="004D3C8E" w:rsidRDefault="00FB4573" w:rsidP="00D907C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</w:rPr>
            </w:pPr>
            <w:r w:rsidRPr="004D3C8E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</w:rPr>
              <w:t>Treatment prescribed</w:t>
            </w:r>
            <w:r w:rsidR="00A46448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</w:rPr>
              <w:t xml:space="preserve"> (Ask for the treatment given and the dose)</w:t>
            </w:r>
          </w:p>
        </w:tc>
      </w:tr>
      <w:tr w:rsidR="0082232B" w:rsidRPr="004D3C8E" w14:paraId="33B5470B" w14:textId="77777777" w:rsidTr="00685FB6">
        <w:trPr>
          <w:trHeight w:val="20"/>
        </w:trPr>
        <w:tc>
          <w:tcPr>
            <w:tcW w:w="11761" w:type="dxa"/>
            <w:gridSpan w:val="12"/>
            <w:shd w:val="clear" w:color="000000" w:fill="FFFFFF" w:themeFill="background1"/>
          </w:tcPr>
          <w:p w14:paraId="1F7A5901" w14:textId="77777777" w:rsidR="0082232B" w:rsidRPr="00685FB6" w:rsidRDefault="00102DE9" w:rsidP="009D243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</w:rPr>
            </w:pPr>
            <w:r w:rsidRPr="00685FB6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1</w:t>
            </w:r>
            <w:r w:rsidR="009D243F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4</w:t>
            </w:r>
            <w:r w:rsidRPr="00685FB6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 xml:space="preserve">. </w:t>
            </w:r>
            <w:r w:rsidR="0082232B" w:rsidRPr="00685FB6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Antibiotics</w:t>
            </w:r>
            <w:r w:rsidRPr="00685FB6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Pr="00685FB6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sym w:font="Wingdings" w:char="F0A8"/>
            </w:r>
            <w:r w:rsidRPr="00685FB6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 xml:space="preserve">Yes / </w:t>
            </w:r>
            <w:r w:rsidRPr="00685FB6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sym w:font="Wingdings" w:char="F0A8"/>
            </w:r>
            <w:r w:rsidRPr="00685FB6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No</w:t>
            </w:r>
          </w:p>
        </w:tc>
      </w:tr>
      <w:tr w:rsidR="00FB4573" w:rsidRPr="004D3C8E" w14:paraId="0B9C1C20" w14:textId="77777777" w:rsidTr="0082232B">
        <w:trPr>
          <w:trHeight w:val="20"/>
        </w:trPr>
        <w:tc>
          <w:tcPr>
            <w:tcW w:w="595" w:type="dxa"/>
            <w:gridSpan w:val="2"/>
            <w:tcBorders>
              <w:top w:val="dotted" w:sz="4" w:space="0" w:color="FFFFFF" w:themeColor="background1"/>
            </w:tcBorders>
            <w:shd w:val="clear" w:color="auto" w:fill="auto"/>
            <w:noWrap/>
            <w:hideMark/>
          </w:tcPr>
          <w:p w14:paraId="4C733601" w14:textId="77777777" w:rsidR="00FB4573" w:rsidRPr="004D3C8E" w:rsidRDefault="00FB4573" w:rsidP="00D907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68" w:type="dxa"/>
            <w:tcBorders>
              <w:top w:val="dotted" w:sz="4" w:space="0" w:color="FFFFFF" w:themeColor="background1"/>
            </w:tcBorders>
            <w:shd w:val="clear" w:color="auto" w:fill="auto"/>
            <w:hideMark/>
          </w:tcPr>
          <w:p w14:paraId="7AEBA95D" w14:textId="77777777" w:rsidR="00FB4573" w:rsidRPr="004D3C8E" w:rsidRDefault="00FB4573" w:rsidP="00D907C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dotted" w:sz="4" w:space="0" w:color="FFFFFF" w:themeColor="background1"/>
            </w:tcBorders>
            <w:shd w:val="clear" w:color="auto" w:fill="auto"/>
            <w:hideMark/>
          </w:tcPr>
          <w:p w14:paraId="3DCD4F4B" w14:textId="77777777" w:rsidR="00FB4573" w:rsidRPr="004D3C8E" w:rsidRDefault="00FB4573" w:rsidP="00D907C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gridSpan w:val="2"/>
            <w:shd w:val="clear" w:color="auto" w:fill="auto"/>
            <w:hideMark/>
          </w:tcPr>
          <w:p w14:paraId="0867C97D" w14:textId="77777777" w:rsidR="00FB4573" w:rsidRPr="004D3C8E" w:rsidRDefault="00FB4573" w:rsidP="00D907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dotted" w:sz="4" w:space="0" w:color="FFFFFF" w:themeColor="background1"/>
            </w:tcBorders>
            <w:shd w:val="clear" w:color="auto" w:fill="auto"/>
            <w:noWrap/>
            <w:hideMark/>
          </w:tcPr>
          <w:p w14:paraId="10A980B4" w14:textId="77777777" w:rsidR="00FB4573" w:rsidRPr="004D3C8E" w:rsidRDefault="00FB4573" w:rsidP="00D907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4" w:type="dxa"/>
            <w:tcBorders>
              <w:top w:val="dotted" w:sz="4" w:space="0" w:color="FFFFFF" w:themeColor="background1"/>
            </w:tcBorders>
            <w:shd w:val="clear" w:color="auto" w:fill="auto"/>
            <w:hideMark/>
          </w:tcPr>
          <w:p w14:paraId="51BB2705" w14:textId="77777777" w:rsidR="00FB4573" w:rsidRPr="004D3C8E" w:rsidRDefault="00FB4573" w:rsidP="00D907C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77" w:type="dxa"/>
            <w:gridSpan w:val="3"/>
            <w:tcBorders>
              <w:top w:val="dotted" w:sz="4" w:space="0" w:color="FFFFFF" w:themeColor="background1"/>
            </w:tcBorders>
            <w:shd w:val="clear" w:color="auto" w:fill="auto"/>
            <w:hideMark/>
          </w:tcPr>
          <w:p w14:paraId="13D4DC69" w14:textId="77777777" w:rsidR="00FB4573" w:rsidRPr="004D3C8E" w:rsidRDefault="00FB4573" w:rsidP="00D907C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81869B4" w14:textId="77777777" w:rsidR="00FB4573" w:rsidRPr="004D3C8E" w:rsidRDefault="00FB4573" w:rsidP="00D907C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82232B" w:rsidRPr="004D3C8E" w14:paraId="4E3E7FCF" w14:textId="77777777" w:rsidTr="0082232B">
        <w:trPr>
          <w:trHeight w:val="383"/>
        </w:trPr>
        <w:tc>
          <w:tcPr>
            <w:tcW w:w="595" w:type="dxa"/>
            <w:gridSpan w:val="2"/>
            <w:tcBorders>
              <w:top w:val="dotted" w:sz="4" w:space="0" w:color="FFFFFF" w:themeColor="background1"/>
            </w:tcBorders>
            <w:shd w:val="clear" w:color="auto" w:fill="auto"/>
            <w:noWrap/>
          </w:tcPr>
          <w:p w14:paraId="7EEFA328" w14:textId="77777777" w:rsidR="0082232B" w:rsidRPr="004D3C8E" w:rsidRDefault="0082232B" w:rsidP="00D907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a)</w:t>
            </w:r>
          </w:p>
        </w:tc>
        <w:tc>
          <w:tcPr>
            <w:tcW w:w="2944" w:type="dxa"/>
            <w:gridSpan w:val="2"/>
            <w:tcBorders>
              <w:top w:val="dotted" w:sz="4" w:space="0" w:color="FFFFFF" w:themeColor="background1"/>
            </w:tcBorders>
            <w:shd w:val="clear" w:color="auto" w:fill="auto"/>
          </w:tcPr>
          <w:p w14:paraId="4A5323D3" w14:textId="77777777" w:rsidR="0082232B" w:rsidRPr="004D3C8E" w:rsidRDefault="0082232B" w:rsidP="00D907C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Name:</w:t>
            </w:r>
          </w:p>
        </w:tc>
        <w:tc>
          <w:tcPr>
            <w:tcW w:w="3577" w:type="dxa"/>
            <w:gridSpan w:val="4"/>
            <w:shd w:val="clear" w:color="auto" w:fill="auto"/>
          </w:tcPr>
          <w:p w14:paraId="72923DE0" w14:textId="77777777" w:rsidR="0082232B" w:rsidRPr="0082232B" w:rsidRDefault="0082232B" w:rsidP="00D907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Dose</w:t>
            </w:r>
          </w:p>
        </w:tc>
        <w:tc>
          <w:tcPr>
            <w:tcW w:w="2377" w:type="dxa"/>
            <w:gridSpan w:val="3"/>
            <w:tcBorders>
              <w:top w:val="dotted" w:sz="4" w:space="0" w:color="FFFFFF" w:themeColor="background1"/>
            </w:tcBorders>
            <w:shd w:val="clear" w:color="auto" w:fill="auto"/>
          </w:tcPr>
          <w:p w14:paraId="6F5CAD9D" w14:textId="77777777" w:rsidR="0082232B" w:rsidRPr="004D3C8E" w:rsidRDefault="0082232B" w:rsidP="00D907C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1568CD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tablet / </w:t>
            </w:r>
            <w:r w:rsidRPr="001568CD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syrup </w:t>
            </w:r>
            <w:r w:rsidRPr="001568CD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IM</w:t>
            </w:r>
          </w:p>
        </w:tc>
        <w:tc>
          <w:tcPr>
            <w:tcW w:w="2268" w:type="dxa"/>
            <w:shd w:val="clear" w:color="auto" w:fill="auto"/>
            <w:noWrap/>
          </w:tcPr>
          <w:p w14:paraId="517D47F6" w14:textId="77777777" w:rsidR="0082232B" w:rsidRPr="004D3C8E" w:rsidRDefault="0082232B" w:rsidP="0082232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>Duration: ______ (days)</w:t>
            </w:r>
          </w:p>
        </w:tc>
      </w:tr>
      <w:tr w:rsidR="0082232B" w:rsidRPr="004D3C8E" w14:paraId="18A9CA7B" w14:textId="77777777" w:rsidTr="0082232B">
        <w:trPr>
          <w:trHeight w:val="383"/>
        </w:trPr>
        <w:tc>
          <w:tcPr>
            <w:tcW w:w="595" w:type="dxa"/>
            <w:gridSpan w:val="2"/>
            <w:tcBorders>
              <w:top w:val="dotted" w:sz="4" w:space="0" w:color="FFFFFF" w:themeColor="background1"/>
            </w:tcBorders>
            <w:shd w:val="clear" w:color="auto" w:fill="auto"/>
            <w:noWrap/>
          </w:tcPr>
          <w:p w14:paraId="4EBA0110" w14:textId="77777777" w:rsidR="0082232B" w:rsidRPr="004D3C8E" w:rsidRDefault="0082232B" w:rsidP="00AD3F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b)</w:t>
            </w:r>
          </w:p>
        </w:tc>
        <w:tc>
          <w:tcPr>
            <w:tcW w:w="2944" w:type="dxa"/>
            <w:gridSpan w:val="2"/>
            <w:tcBorders>
              <w:top w:val="dotted" w:sz="4" w:space="0" w:color="FFFFFF" w:themeColor="background1"/>
            </w:tcBorders>
            <w:shd w:val="clear" w:color="auto" w:fill="auto"/>
          </w:tcPr>
          <w:p w14:paraId="50C7ACFC" w14:textId="77777777" w:rsidR="0082232B" w:rsidRPr="004D3C8E" w:rsidRDefault="0082232B" w:rsidP="00AD3FB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Name:</w:t>
            </w:r>
          </w:p>
        </w:tc>
        <w:tc>
          <w:tcPr>
            <w:tcW w:w="3577" w:type="dxa"/>
            <w:gridSpan w:val="4"/>
            <w:shd w:val="clear" w:color="auto" w:fill="auto"/>
          </w:tcPr>
          <w:p w14:paraId="17442826" w14:textId="77777777" w:rsidR="0082232B" w:rsidRPr="0082232B" w:rsidRDefault="0082232B" w:rsidP="00AD3F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Dose</w:t>
            </w:r>
          </w:p>
        </w:tc>
        <w:tc>
          <w:tcPr>
            <w:tcW w:w="2377" w:type="dxa"/>
            <w:gridSpan w:val="3"/>
            <w:tcBorders>
              <w:top w:val="dotted" w:sz="4" w:space="0" w:color="FFFFFF" w:themeColor="background1"/>
            </w:tcBorders>
            <w:shd w:val="clear" w:color="auto" w:fill="auto"/>
          </w:tcPr>
          <w:p w14:paraId="2CC50329" w14:textId="77777777" w:rsidR="0082232B" w:rsidRPr="004D3C8E" w:rsidRDefault="0082232B" w:rsidP="00AD3FB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1568CD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tablet / </w:t>
            </w:r>
            <w:r w:rsidRPr="001568CD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syrup </w:t>
            </w:r>
            <w:r w:rsidRPr="001568CD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IM</w:t>
            </w:r>
          </w:p>
        </w:tc>
        <w:tc>
          <w:tcPr>
            <w:tcW w:w="2268" w:type="dxa"/>
            <w:shd w:val="clear" w:color="auto" w:fill="auto"/>
            <w:noWrap/>
          </w:tcPr>
          <w:p w14:paraId="1D170F11" w14:textId="77777777" w:rsidR="0082232B" w:rsidRPr="004D3C8E" w:rsidRDefault="0082232B" w:rsidP="00AD3FB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>Duration: ______ (days)</w:t>
            </w:r>
          </w:p>
        </w:tc>
      </w:tr>
      <w:tr w:rsidR="0082232B" w:rsidRPr="004D3C8E" w14:paraId="3E16DBAC" w14:textId="77777777" w:rsidTr="0082232B">
        <w:trPr>
          <w:trHeight w:val="383"/>
        </w:trPr>
        <w:tc>
          <w:tcPr>
            <w:tcW w:w="595" w:type="dxa"/>
            <w:gridSpan w:val="2"/>
            <w:tcBorders>
              <w:top w:val="dotted" w:sz="4" w:space="0" w:color="FFFFFF" w:themeColor="background1"/>
            </w:tcBorders>
            <w:shd w:val="clear" w:color="auto" w:fill="auto"/>
            <w:noWrap/>
          </w:tcPr>
          <w:p w14:paraId="44C99937" w14:textId="77777777" w:rsidR="0082232B" w:rsidRPr="004D3C8E" w:rsidRDefault="0082232B" w:rsidP="00AD3F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)</w:t>
            </w:r>
          </w:p>
        </w:tc>
        <w:tc>
          <w:tcPr>
            <w:tcW w:w="2944" w:type="dxa"/>
            <w:gridSpan w:val="2"/>
            <w:tcBorders>
              <w:top w:val="dotted" w:sz="4" w:space="0" w:color="FFFFFF" w:themeColor="background1"/>
            </w:tcBorders>
            <w:shd w:val="clear" w:color="auto" w:fill="auto"/>
          </w:tcPr>
          <w:p w14:paraId="0507A63B" w14:textId="77777777" w:rsidR="0082232B" w:rsidRPr="004D3C8E" w:rsidRDefault="0082232B" w:rsidP="00AD3FB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Name:</w:t>
            </w:r>
          </w:p>
        </w:tc>
        <w:tc>
          <w:tcPr>
            <w:tcW w:w="3577" w:type="dxa"/>
            <w:gridSpan w:val="4"/>
            <w:shd w:val="clear" w:color="auto" w:fill="auto"/>
          </w:tcPr>
          <w:p w14:paraId="1180D158" w14:textId="77777777" w:rsidR="0082232B" w:rsidRPr="0082232B" w:rsidRDefault="0082232B" w:rsidP="00AD3F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Dose</w:t>
            </w:r>
          </w:p>
        </w:tc>
        <w:tc>
          <w:tcPr>
            <w:tcW w:w="2377" w:type="dxa"/>
            <w:gridSpan w:val="3"/>
            <w:tcBorders>
              <w:top w:val="dotted" w:sz="4" w:space="0" w:color="FFFFFF" w:themeColor="background1"/>
            </w:tcBorders>
            <w:shd w:val="clear" w:color="auto" w:fill="auto"/>
          </w:tcPr>
          <w:p w14:paraId="15EBE162" w14:textId="77777777" w:rsidR="0082232B" w:rsidRPr="004D3C8E" w:rsidRDefault="0082232B" w:rsidP="00AD3FB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1568CD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tablet / </w:t>
            </w:r>
            <w:r w:rsidRPr="001568CD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syrup </w:t>
            </w:r>
            <w:r w:rsidRPr="001568CD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IM</w:t>
            </w:r>
          </w:p>
        </w:tc>
        <w:tc>
          <w:tcPr>
            <w:tcW w:w="2268" w:type="dxa"/>
            <w:shd w:val="clear" w:color="auto" w:fill="auto"/>
            <w:noWrap/>
          </w:tcPr>
          <w:p w14:paraId="153219DC" w14:textId="77777777" w:rsidR="0082232B" w:rsidRPr="004D3C8E" w:rsidRDefault="0082232B" w:rsidP="00AD3FB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>Duration: ______ (days)</w:t>
            </w:r>
          </w:p>
        </w:tc>
      </w:tr>
      <w:tr w:rsidR="0082232B" w:rsidRPr="004D3C8E" w14:paraId="76DDEA6D" w14:textId="77777777" w:rsidTr="0082232B">
        <w:trPr>
          <w:trHeight w:val="383"/>
        </w:trPr>
        <w:tc>
          <w:tcPr>
            <w:tcW w:w="595" w:type="dxa"/>
            <w:gridSpan w:val="2"/>
            <w:tcBorders>
              <w:top w:val="dotted" w:sz="4" w:space="0" w:color="FFFFFF" w:themeColor="background1"/>
            </w:tcBorders>
            <w:shd w:val="clear" w:color="auto" w:fill="auto"/>
            <w:noWrap/>
          </w:tcPr>
          <w:p w14:paraId="0DF62BA8" w14:textId="77777777" w:rsidR="0082232B" w:rsidRPr="004D3C8E" w:rsidRDefault="0082232B" w:rsidP="00AD3F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e)</w:t>
            </w:r>
          </w:p>
        </w:tc>
        <w:tc>
          <w:tcPr>
            <w:tcW w:w="2944" w:type="dxa"/>
            <w:gridSpan w:val="2"/>
            <w:tcBorders>
              <w:top w:val="dotted" w:sz="4" w:space="0" w:color="FFFFFF" w:themeColor="background1"/>
            </w:tcBorders>
            <w:shd w:val="clear" w:color="auto" w:fill="auto"/>
          </w:tcPr>
          <w:p w14:paraId="37F57B29" w14:textId="77777777" w:rsidR="0082232B" w:rsidRPr="004D3C8E" w:rsidRDefault="0082232B" w:rsidP="00AD3FB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Name:</w:t>
            </w:r>
          </w:p>
        </w:tc>
        <w:tc>
          <w:tcPr>
            <w:tcW w:w="3577" w:type="dxa"/>
            <w:gridSpan w:val="4"/>
            <w:shd w:val="clear" w:color="auto" w:fill="auto"/>
          </w:tcPr>
          <w:p w14:paraId="5F82B766" w14:textId="77777777" w:rsidR="0082232B" w:rsidRPr="0082232B" w:rsidRDefault="0082232B" w:rsidP="00AD3F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Dose</w:t>
            </w:r>
          </w:p>
        </w:tc>
        <w:tc>
          <w:tcPr>
            <w:tcW w:w="2377" w:type="dxa"/>
            <w:gridSpan w:val="3"/>
            <w:tcBorders>
              <w:top w:val="dotted" w:sz="4" w:space="0" w:color="FFFFFF" w:themeColor="background1"/>
            </w:tcBorders>
            <w:shd w:val="clear" w:color="auto" w:fill="auto"/>
          </w:tcPr>
          <w:p w14:paraId="34C2A649" w14:textId="77777777" w:rsidR="0082232B" w:rsidRPr="004D3C8E" w:rsidRDefault="0082232B" w:rsidP="00AD3FB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1568CD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tablet / </w:t>
            </w:r>
            <w:r w:rsidRPr="001568CD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syrup </w:t>
            </w:r>
            <w:r w:rsidRPr="001568CD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IM</w:t>
            </w:r>
          </w:p>
        </w:tc>
        <w:tc>
          <w:tcPr>
            <w:tcW w:w="2268" w:type="dxa"/>
            <w:shd w:val="clear" w:color="auto" w:fill="auto"/>
            <w:noWrap/>
          </w:tcPr>
          <w:p w14:paraId="2A721D61" w14:textId="77777777" w:rsidR="0082232B" w:rsidRPr="004D3C8E" w:rsidRDefault="0082232B" w:rsidP="00AD3FB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>Duration: ______ (days)</w:t>
            </w:r>
          </w:p>
        </w:tc>
      </w:tr>
      <w:tr w:rsidR="0082232B" w:rsidRPr="004D3C8E" w14:paraId="0E3C92FC" w14:textId="77777777" w:rsidTr="00AD3FBA">
        <w:trPr>
          <w:trHeight w:val="383"/>
        </w:trPr>
        <w:tc>
          <w:tcPr>
            <w:tcW w:w="11761" w:type="dxa"/>
            <w:gridSpan w:val="12"/>
            <w:tcBorders>
              <w:top w:val="dotted" w:sz="4" w:space="0" w:color="FFFFFF" w:themeColor="background1"/>
            </w:tcBorders>
            <w:shd w:val="clear" w:color="auto" w:fill="auto"/>
            <w:noWrap/>
          </w:tcPr>
          <w:p w14:paraId="3A774FC9" w14:textId="77777777" w:rsidR="0082232B" w:rsidRPr="00685FB6" w:rsidRDefault="00685FB6" w:rsidP="009D243F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1</w:t>
            </w:r>
            <w:r w:rsidR="009D243F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5</w:t>
            </w:r>
            <w:r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.</w:t>
            </w:r>
            <w:r w:rsidR="0082232B" w:rsidRPr="00685FB6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Antimalarials</w:t>
            </w:r>
            <w:r w:rsidR="003F1E2A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="003F1E2A" w:rsidRPr="00685FB6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sym w:font="Wingdings" w:char="F0A8"/>
            </w:r>
            <w:r w:rsidR="003F1E2A" w:rsidRPr="00685FB6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 xml:space="preserve">Yes / </w:t>
            </w:r>
            <w:r w:rsidR="003F1E2A" w:rsidRPr="00685FB6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sym w:font="Wingdings" w:char="F0A8"/>
            </w:r>
            <w:r w:rsidR="003F1E2A" w:rsidRPr="00685FB6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No</w:t>
            </w:r>
          </w:p>
        </w:tc>
      </w:tr>
      <w:tr w:rsidR="0082232B" w:rsidRPr="004D3C8E" w14:paraId="55C55D73" w14:textId="77777777" w:rsidTr="0082232B">
        <w:trPr>
          <w:trHeight w:val="383"/>
        </w:trPr>
        <w:tc>
          <w:tcPr>
            <w:tcW w:w="595" w:type="dxa"/>
            <w:gridSpan w:val="2"/>
            <w:tcBorders>
              <w:top w:val="dotted" w:sz="4" w:space="0" w:color="FFFFFF" w:themeColor="background1"/>
            </w:tcBorders>
            <w:shd w:val="clear" w:color="auto" w:fill="auto"/>
            <w:noWrap/>
          </w:tcPr>
          <w:p w14:paraId="44DF9388" w14:textId="77777777" w:rsidR="0082232B" w:rsidRPr="004D3C8E" w:rsidRDefault="0082232B" w:rsidP="00AD3F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a)</w:t>
            </w:r>
          </w:p>
        </w:tc>
        <w:tc>
          <w:tcPr>
            <w:tcW w:w="2944" w:type="dxa"/>
            <w:gridSpan w:val="2"/>
            <w:tcBorders>
              <w:top w:val="dotted" w:sz="4" w:space="0" w:color="FFFFFF" w:themeColor="background1"/>
            </w:tcBorders>
            <w:shd w:val="clear" w:color="auto" w:fill="auto"/>
          </w:tcPr>
          <w:p w14:paraId="502B94E8" w14:textId="77777777" w:rsidR="0082232B" w:rsidRPr="004D3C8E" w:rsidRDefault="0082232B" w:rsidP="00AD3FB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Name:</w:t>
            </w:r>
          </w:p>
        </w:tc>
        <w:tc>
          <w:tcPr>
            <w:tcW w:w="3577" w:type="dxa"/>
            <w:gridSpan w:val="4"/>
            <w:shd w:val="clear" w:color="auto" w:fill="auto"/>
          </w:tcPr>
          <w:p w14:paraId="32FC7394" w14:textId="77777777" w:rsidR="0082232B" w:rsidRPr="0082232B" w:rsidRDefault="0082232B" w:rsidP="00AD3F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Dose</w:t>
            </w:r>
          </w:p>
        </w:tc>
        <w:tc>
          <w:tcPr>
            <w:tcW w:w="2377" w:type="dxa"/>
            <w:gridSpan w:val="3"/>
            <w:tcBorders>
              <w:top w:val="dotted" w:sz="4" w:space="0" w:color="FFFFFF" w:themeColor="background1"/>
            </w:tcBorders>
            <w:shd w:val="clear" w:color="auto" w:fill="auto"/>
          </w:tcPr>
          <w:p w14:paraId="19EAD2CE" w14:textId="77777777" w:rsidR="0082232B" w:rsidRPr="004D3C8E" w:rsidRDefault="0082232B" w:rsidP="00AD3FB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1568CD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tablet / </w:t>
            </w:r>
            <w:r w:rsidRPr="001568CD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syrup </w:t>
            </w:r>
            <w:r w:rsidRPr="001568CD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IM</w:t>
            </w:r>
          </w:p>
        </w:tc>
        <w:tc>
          <w:tcPr>
            <w:tcW w:w="2268" w:type="dxa"/>
            <w:shd w:val="clear" w:color="auto" w:fill="auto"/>
            <w:noWrap/>
          </w:tcPr>
          <w:p w14:paraId="60A5DABD" w14:textId="77777777" w:rsidR="0082232B" w:rsidRPr="004D3C8E" w:rsidRDefault="0082232B" w:rsidP="00AD3FB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>Duration: ______ (days)</w:t>
            </w:r>
          </w:p>
        </w:tc>
      </w:tr>
      <w:tr w:rsidR="0082232B" w:rsidRPr="004D3C8E" w14:paraId="463EC095" w14:textId="77777777" w:rsidTr="0082232B">
        <w:trPr>
          <w:trHeight w:val="383"/>
        </w:trPr>
        <w:tc>
          <w:tcPr>
            <w:tcW w:w="595" w:type="dxa"/>
            <w:gridSpan w:val="2"/>
            <w:tcBorders>
              <w:top w:val="dotted" w:sz="4" w:space="0" w:color="FFFFFF" w:themeColor="background1"/>
            </w:tcBorders>
            <w:shd w:val="clear" w:color="auto" w:fill="auto"/>
            <w:noWrap/>
          </w:tcPr>
          <w:p w14:paraId="0F9EE7FC" w14:textId="77777777" w:rsidR="0082232B" w:rsidRPr="004D3C8E" w:rsidRDefault="0082232B" w:rsidP="00AD3F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b)</w:t>
            </w:r>
          </w:p>
        </w:tc>
        <w:tc>
          <w:tcPr>
            <w:tcW w:w="2944" w:type="dxa"/>
            <w:gridSpan w:val="2"/>
            <w:tcBorders>
              <w:top w:val="dotted" w:sz="4" w:space="0" w:color="FFFFFF" w:themeColor="background1"/>
            </w:tcBorders>
            <w:shd w:val="clear" w:color="auto" w:fill="auto"/>
          </w:tcPr>
          <w:p w14:paraId="5E3674E7" w14:textId="77777777" w:rsidR="0082232B" w:rsidRPr="004D3C8E" w:rsidRDefault="0082232B" w:rsidP="00AD3FB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Name:</w:t>
            </w:r>
          </w:p>
        </w:tc>
        <w:tc>
          <w:tcPr>
            <w:tcW w:w="3577" w:type="dxa"/>
            <w:gridSpan w:val="4"/>
            <w:shd w:val="clear" w:color="auto" w:fill="auto"/>
          </w:tcPr>
          <w:p w14:paraId="6A2FB142" w14:textId="77777777" w:rsidR="0082232B" w:rsidRPr="0082232B" w:rsidRDefault="0082232B" w:rsidP="00AD3F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Dose</w:t>
            </w:r>
          </w:p>
        </w:tc>
        <w:tc>
          <w:tcPr>
            <w:tcW w:w="2377" w:type="dxa"/>
            <w:gridSpan w:val="3"/>
            <w:tcBorders>
              <w:top w:val="dotted" w:sz="4" w:space="0" w:color="FFFFFF" w:themeColor="background1"/>
            </w:tcBorders>
            <w:shd w:val="clear" w:color="auto" w:fill="auto"/>
          </w:tcPr>
          <w:p w14:paraId="42B02E08" w14:textId="77777777" w:rsidR="0082232B" w:rsidRPr="004D3C8E" w:rsidRDefault="0082232B" w:rsidP="00AD3FB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1568CD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tablet / </w:t>
            </w:r>
            <w:r w:rsidRPr="001568CD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syrup </w:t>
            </w:r>
            <w:r w:rsidRPr="001568CD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IM</w:t>
            </w:r>
          </w:p>
        </w:tc>
        <w:tc>
          <w:tcPr>
            <w:tcW w:w="2268" w:type="dxa"/>
            <w:shd w:val="clear" w:color="auto" w:fill="auto"/>
            <w:noWrap/>
          </w:tcPr>
          <w:p w14:paraId="7BE2C8D0" w14:textId="77777777" w:rsidR="0082232B" w:rsidRPr="004D3C8E" w:rsidRDefault="0082232B" w:rsidP="00AD3FB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>Duration: ______ (days)</w:t>
            </w:r>
          </w:p>
        </w:tc>
      </w:tr>
      <w:tr w:rsidR="0082232B" w:rsidRPr="004D3C8E" w14:paraId="715E1C0C" w14:textId="77777777" w:rsidTr="0082232B">
        <w:trPr>
          <w:trHeight w:val="383"/>
        </w:trPr>
        <w:tc>
          <w:tcPr>
            <w:tcW w:w="595" w:type="dxa"/>
            <w:gridSpan w:val="2"/>
            <w:tcBorders>
              <w:top w:val="dotted" w:sz="4" w:space="0" w:color="FFFFFF" w:themeColor="background1"/>
            </w:tcBorders>
            <w:shd w:val="clear" w:color="auto" w:fill="auto"/>
            <w:noWrap/>
          </w:tcPr>
          <w:p w14:paraId="706EF90E" w14:textId="77777777" w:rsidR="0082232B" w:rsidRPr="004D3C8E" w:rsidRDefault="0082232B" w:rsidP="00AD3F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)</w:t>
            </w:r>
          </w:p>
        </w:tc>
        <w:tc>
          <w:tcPr>
            <w:tcW w:w="2944" w:type="dxa"/>
            <w:gridSpan w:val="2"/>
            <w:tcBorders>
              <w:top w:val="dotted" w:sz="4" w:space="0" w:color="FFFFFF" w:themeColor="background1"/>
            </w:tcBorders>
            <w:shd w:val="clear" w:color="auto" w:fill="auto"/>
          </w:tcPr>
          <w:p w14:paraId="6C55819F" w14:textId="77777777" w:rsidR="0082232B" w:rsidRPr="004D3C8E" w:rsidRDefault="0082232B" w:rsidP="00AD3FB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Name:</w:t>
            </w:r>
          </w:p>
        </w:tc>
        <w:tc>
          <w:tcPr>
            <w:tcW w:w="3577" w:type="dxa"/>
            <w:gridSpan w:val="4"/>
            <w:shd w:val="clear" w:color="auto" w:fill="auto"/>
          </w:tcPr>
          <w:p w14:paraId="275AB490" w14:textId="77777777" w:rsidR="0082232B" w:rsidRPr="0082232B" w:rsidRDefault="0082232B" w:rsidP="00AD3F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Dose</w:t>
            </w:r>
          </w:p>
        </w:tc>
        <w:tc>
          <w:tcPr>
            <w:tcW w:w="2377" w:type="dxa"/>
            <w:gridSpan w:val="3"/>
            <w:tcBorders>
              <w:top w:val="dotted" w:sz="4" w:space="0" w:color="FFFFFF" w:themeColor="background1"/>
            </w:tcBorders>
            <w:shd w:val="clear" w:color="auto" w:fill="auto"/>
          </w:tcPr>
          <w:p w14:paraId="5DCDBF45" w14:textId="77777777" w:rsidR="0082232B" w:rsidRPr="004D3C8E" w:rsidRDefault="0082232B" w:rsidP="00AD3FB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1568CD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tablet / </w:t>
            </w:r>
            <w:r w:rsidRPr="001568CD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syrup </w:t>
            </w:r>
            <w:r w:rsidRPr="001568CD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IM</w:t>
            </w:r>
          </w:p>
        </w:tc>
        <w:tc>
          <w:tcPr>
            <w:tcW w:w="2268" w:type="dxa"/>
            <w:shd w:val="clear" w:color="auto" w:fill="auto"/>
            <w:noWrap/>
          </w:tcPr>
          <w:p w14:paraId="392F946E" w14:textId="77777777" w:rsidR="0082232B" w:rsidRPr="004D3C8E" w:rsidRDefault="0082232B" w:rsidP="00AD3FB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>Duration: ______ (days)</w:t>
            </w:r>
          </w:p>
        </w:tc>
      </w:tr>
      <w:tr w:rsidR="0082232B" w:rsidRPr="004D3C8E" w14:paraId="7EF6908C" w14:textId="77777777" w:rsidTr="00AD3FBA">
        <w:trPr>
          <w:trHeight w:val="383"/>
        </w:trPr>
        <w:tc>
          <w:tcPr>
            <w:tcW w:w="11761" w:type="dxa"/>
            <w:gridSpan w:val="12"/>
            <w:tcBorders>
              <w:top w:val="dotted" w:sz="4" w:space="0" w:color="FFFFFF" w:themeColor="background1"/>
            </w:tcBorders>
            <w:shd w:val="clear" w:color="auto" w:fill="auto"/>
            <w:noWrap/>
          </w:tcPr>
          <w:p w14:paraId="4266DB44" w14:textId="77777777" w:rsidR="0082232B" w:rsidRPr="003F1E2A" w:rsidRDefault="009D243F" w:rsidP="0082232B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16</w:t>
            </w:r>
            <w:r w:rsidR="00102DE9" w:rsidRPr="003F1E2A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 xml:space="preserve">. </w:t>
            </w:r>
            <w:r w:rsidR="0082232B" w:rsidRPr="003F1E2A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Pain killers/Febrifuges</w:t>
            </w:r>
            <w:r w:rsidR="00102DE9" w:rsidRPr="003F1E2A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 xml:space="preserve"> (including Anti-inflammatory steroid medicine) </w:t>
            </w:r>
            <w:r w:rsidR="00102DE9" w:rsidRPr="003F1E2A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sym w:font="Wingdings" w:char="F0A8"/>
            </w:r>
            <w:r w:rsidR="00102DE9" w:rsidRPr="003F1E2A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 xml:space="preserve">Yes / </w:t>
            </w:r>
            <w:r w:rsidR="00102DE9" w:rsidRPr="003F1E2A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sym w:font="Wingdings" w:char="F0A8"/>
            </w:r>
            <w:r w:rsidR="00102DE9" w:rsidRPr="003F1E2A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No</w:t>
            </w:r>
          </w:p>
        </w:tc>
      </w:tr>
      <w:tr w:rsidR="00102DE9" w:rsidRPr="004D3C8E" w14:paraId="536A72E5" w14:textId="77777777" w:rsidTr="0082232B">
        <w:trPr>
          <w:trHeight w:val="383"/>
        </w:trPr>
        <w:tc>
          <w:tcPr>
            <w:tcW w:w="595" w:type="dxa"/>
            <w:gridSpan w:val="2"/>
            <w:tcBorders>
              <w:top w:val="dotted" w:sz="4" w:space="0" w:color="FFFFFF" w:themeColor="background1"/>
            </w:tcBorders>
            <w:shd w:val="clear" w:color="auto" w:fill="auto"/>
            <w:noWrap/>
          </w:tcPr>
          <w:p w14:paraId="54144AB0" w14:textId="77777777" w:rsidR="00102DE9" w:rsidRPr="004D3C8E" w:rsidRDefault="00102DE9" w:rsidP="00AD3F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a)</w:t>
            </w:r>
          </w:p>
        </w:tc>
        <w:tc>
          <w:tcPr>
            <w:tcW w:w="2944" w:type="dxa"/>
            <w:gridSpan w:val="2"/>
            <w:tcBorders>
              <w:top w:val="dotted" w:sz="4" w:space="0" w:color="FFFFFF" w:themeColor="background1"/>
            </w:tcBorders>
            <w:shd w:val="clear" w:color="auto" w:fill="auto"/>
          </w:tcPr>
          <w:p w14:paraId="29821748" w14:textId="77777777" w:rsidR="00102DE9" w:rsidRPr="004D3C8E" w:rsidRDefault="00102DE9" w:rsidP="00AD3FB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Name:</w:t>
            </w:r>
          </w:p>
        </w:tc>
        <w:tc>
          <w:tcPr>
            <w:tcW w:w="3577" w:type="dxa"/>
            <w:gridSpan w:val="4"/>
            <w:shd w:val="clear" w:color="auto" w:fill="auto"/>
          </w:tcPr>
          <w:p w14:paraId="7EC3FAB9" w14:textId="77777777" w:rsidR="00102DE9" w:rsidRPr="0082232B" w:rsidRDefault="00102DE9" w:rsidP="00AD3F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Dose</w:t>
            </w:r>
          </w:p>
        </w:tc>
        <w:tc>
          <w:tcPr>
            <w:tcW w:w="2377" w:type="dxa"/>
            <w:gridSpan w:val="3"/>
            <w:tcBorders>
              <w:top w:val="dotted" w:sz="4" w:space="0" w:color="FFFFFF" w:themeColor="background1"/>
            </w:tcBorders>
            <w:shd w:val="clear" w:color="auto" w:fill="auto"/>
          </w:tcPr>
          <w:p w14:paraId="3F7675AE" w14:textId="77777777" w:rsidR="00102DE9" w:rsidRPr="004D3C8E" w:rsidRDefault="00102DE9" w:rsidP="00AD3FB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1568CD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tablet / </w:t>
            </w:r>
            <w:r w:rsidRPr="001568CD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syrup </w:t>
            </w:r>
            <w:r w:rsidRPr="001568CD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IM</w:t>
            </w:r>
          </w:p>
        </w:tc>
        <w:tc>
          <w:tcPr>
            <w:tcW w:w="2268" w:type="dxa"/>
            <w:shd w:val="clear" w:color="auto" w:fill="auto"/>
            <w:noWrap/>
          </w:tcPr>
          <w:p w14:paraId="3E8D7265" w14:textId="77777777" w:rsidR="00102DE9" w:rsidRPr="004D3C8E" w:rsidRDefault="00102DE9" w:rsidP="00AD3FB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>Duration: ______ (days)</w:t>
            </w:r>
          </w:p>
        </w:tc>
      </w:tr>
      <w:tr w:rsidR="00102DE9" w:rsidRPr="004D3C8E" w14:paraId="3D8D6503" w14:textId="77777777" w:rsidTr="0082232B">
        <w:trPr>
          <w:trHeight w:val="383"/>
        </w:trPr>
        <w:tc>
          <w:tcPr>
            <w:tcW w:w="595" w:type="dxa"/>
            <w:gridSpan w:val="2"/>
            <w:tcBorders>
              <w:top w:val="dotted" w:sz="4" w:space="0" w:color="FFFFFF" w:themeColor="background1"/>
            </w:tcBorders>
            <w:shd w:val="clear" w:color="auto" w:fill="auto"/>
            <w:noWrap/>
          </w:tcPr>
          <w:p w14:paraId="35C68BBE" w14:textId="77777777" w:rsidR="00102DE9" w:rsidRPr="004D3C8E" w:rsidRDefault="00102DE9" w:rsidP="00AD3F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b)</w:t>
            </w:r>
          </w:p>
        </w:tc>
        <w:tc>
          <w:tcPr>
            <w:tcW w:w="2944" w:type="dxa"/>
            <w:gridSpan w:val="2"/>
            <w:tcBorders>
              <w:top w:val="dotted" w:sz="4" w:space="0" w:color="FFFFFF" w:themeColor="background1"/>
            </w:tcBorders>
            <w:shd w:val="clear" w:color="auto" w:fill="auto"/>
          </w:tcPr>
          <w:p w14:paraId="1CEBB59E" w14:textId="77777777" w:rsidR="00102DE9" w:rsidRPr="004D3C8E" w:rsidRDefault="00102DE9" w:rsidP="00AD3FB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Name:</w:t>
            </w:r>
          </w:p>
        </w:tc>
        <w:tc>
          <w:tcPr>
            <w:tcW w:w="3577" w:type="dxa"/>
            <w:gridSpan w:val="4"/>
            <w:shd w:val="clear" w:color="auto" w:fill="auto"/>
          </w:tcPr>
          <w:p w14:paraId="19A32DB7" w14:textId="77777777" w:rsidR="00102DE9" w:rsidRPr="0082232B" w:rsidRDefault="00102DE9" w:rsidP="00AD3F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Dose</w:t>
            </w:r>
          </w:p>
        </w:tc>
        <w:tc>
          <w:tcPr>
            <w:tcW w:w="2377" w:type="dxa"/>
            <w:gridSpan w:val="3"/>
            <w:tcBorders>
              <w:top w:val="dotted" w:sz="4" w:space="0" w:color="FFFFFF" w:themeColor="background1"/>
            </w:tcBorders>
            <w:shd w:val="clear" w:color="auto" w:fill="auto"/>
          </w:tcPr>
          <w:p w14:paraId="241D8B9E" w14:textId="77777777" w:rsidR="00102DE9" w:rsidRPr="004D3C8E" w:rsidRDefault="00102DE9" w:rsidP="00AD3FB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1568CD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tablet / </w:t>
            </w:r>
            <w:r w:rsidRPr="001568CD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syrup </w:t>
            </w:r>
            <w:r w:rsidRPr="001568CD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IM</w:t>
            </w:r>
          </w:p>
        </w:tc>
        <w:tc>
          <w:tcPr>
            <w:tcW w:w="2268" w:type="dxa"/>
            <w:shd w:val="clear" w:color="auto" w:fill="auto"/>
            <w:noWrap/>
          </w:tcPr>
          <w:p w14:paraId="1C81E07A" w14:textId="77777777" w:rsidR="00102DE9" w:rsidRPr="004D3C8E" w:rsidRDefault="00102DE9" w:rsidP="00AD3FB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>Duration: ______ (days)</w:t>
            </w:r>
          </w:p>
        </w:tc>
      </w:tr>
      <w:tr w:rsidR="00102DE9" w:rsidRPr="004D3C8E" w14:paraId="5B717C34" w14:textId="77777777" w:rsidTr="0082232B">
        <w:trPr>
          <w:trHeight w:val="383"/>
        </w:trPr>
        <w:tc>
          <w:tcPr>
            <w:tcW w:w="595" w:type="dxa"/>
            <w:gridSpan w:val="2"/>
            <w:tcBorders>
              <w:top w:val="dotted" w:sz="4" w:space="0" w:color="FFFFFF" w:themeColor="background1"/>
            </w:tcBorders>
            <w:shd w:val="clear" w:color="auto" w:fill="auto"/>
            <w:noWrap/>
          </w:tcPr>
          <w:p w14:paraId="746902DF" w14:textId="77777777" w:rsidR="00102DE9" w:rsidRPr="004D3C8E" w:rsidRDefault="00102DE9" w:rsidP="00AD3F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)</w:t>
            </w:r>
          </w:p>
        </w:tc>
        <w:tc>
          <w:tcPr>
            <w:tcW w:w="2944" w:type="dxa"/>
            <w:gridSpan w:val="2"/>
            <w:tcBorders>
              <w:top w:val="dotted" w:sz="4" w:space="0" w:color="FFFFFF" w:themeColor="background1"/>
            </w:tcBorders>
            <w:shd w:val="clear" w:color="auto" w:fill="auto"/>
          </w:tcPr>
          <w:p w14:paraId="7BA01C98" w14:textId="77777777" w:rsidR="00102DE9" w:rsidRPr="004D3C8E" w:rsidRDefault="00102DE9" w:rsidP="00AD3FB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Name:</w:t>
            </w:r>
          </w:p>
        </w:tc>
        <w:tc>
          <w:tcPr>
            <w:tcW w:w="3577" w:type="dxa"/>
            <w:gridSpan w:val="4"/>
            <w:shd w:val="clear" w:color="auto" w:fill="auto"/>
          </w:tcPr>
          <w:p w14:paraId="4875EF86" w14:textId="77777777" w:rsidR="00102DE9" w:rsidRPr="0082232B" w:rsidRDefault="00102DE9" w:rsidP="00AD3F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Dose</w:t>
            </w:r>
          </w:p>
        </w:tc>
        <w:tc>
          <w:tcPr>
            <w:tcW w:w="2377" w:type="dxa"/>
            <w:gridSpan w:val="3"/>
            <w:tcBorders>
              <w:top w:val="dotted" w:sz="4" w:space="0" w:color="FFFFFF" w:themeColor="background1"/>
            </w:tcBorders>
            <w:shd w:val="clear" w:color="auto" w:fill="auto"/>
          </w:tcPr>
          <w:p w14:paraId="6F72CEB4" w14:textId="77777777" w:rsidR="00102DE9" w:rsidRPr="004D3C8E" w:rsidRDefault="00102DE9" w:rsidP="00AD3FB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1568CD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tablet / </w:t>
            </w:r>
            <w:r w:rsidRPr="001568CD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syrup </w:t>
            </w:r>
            <w:r w:rsidRPr="001568CD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IM</w:t>
            </w:r>
          </w:p>
        </w:tc>
        <w:tc>
          <w:tcPr>
            <w:tcW w:w="2268" w:type="dxa"/>
            <w:shd w:val="clear" w:color="auto" w:fill="auto"/>
            <w:noWrap/>
          </w:tcPr>
          <w:p w14:paraId="2270C63B" w14:textId="77777777" w:rsidR="00102DE9" w:rsidRPr="004D3C8E" w:rsidRDefault="00102DE9" w:rsidP="00AD3FB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>Duration: ______ (days)</w:t>
            </w:r>
          </w:p>
        </w:tc>
      </w:tr>
      <w:tr w:rsidR="00102DE9" w:rsidRPr="004D3C8E" w14:paraId="70C60DBD" w14:textId="77777777" w:rsidTr="0082232B">
        <w:trPr>
          <w:trHeight w:val="383"/>
        </w:trPr>
        <w:tc>
          <w:tcPr>
            <w:tcW w:w="595" w:type="dxa"/>
            <w:gridSpan w:val="2"/>
            <w:tcBorders>
              <w:top w:val="dotted" w:sz="4" w:space="0" w:color="FFFFFF" w:themeColor="background1"/>
            </w:tcBorders>
            <w:shd w:val="clear" w:color="auto" w:fill="auto"/>
            <w:noWrap/>
          </w:tcPr>
          <w:p w14:paraId="2BB6CEA1" w14:textId="77777777" w:rsidR="00102DE9" w:rsidRPr="004D3C8E" w:rsidRDefault="00102DE9" w:rsidP="00AD3F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d)</w:t>
            </w:r>
          </w:p>
        </w:tc>
        <w:tc>
          <w:tcPr>
            <w:tcW w:w="2944" w:type="dxa"/>
            <w:gridSpan w:val="2"/>
            <w:tcBorders>
              <w:top w:val="dotted" w:sz="4" w:space="0" w:color="FFFFFF" w:themeColor="background1"/>
            </w:tcBorders>
            <w:shd w:val="clear" w:color="auto" w:fill="auto"/>
          </w:tcPr>
          <w:p w14:paraId="1F21B402" w14:textId="77777777" w:rsidR="00102DE9" w:rsidRPr="004D3C8E" w:rsidRDefault="00102DE9" w:rsidP="00AD3FB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Name:</w:t>
            </w:r>
          </w:p>
        </w:tc>
        <w:tc>
          <w:tcPr>
            <w:tcW w:w="3577" w:type="dxa"/>
            <w:gridSpan w:val="4"/>
            <w:shd w:val="clear" w:color="auto" w:fill="auto"/>
          </w:tcPr>
          <w:p w14:paraId="6B036912" w14:textId="77777777" w:rsidR="00102DE9" w:rsidRPr="0082232B" w:rsidRDefault="00102DE9" w:rsidP="00AD3F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Dose</w:t>
            </w:r>
          </w:p>
        </w:tc>
        <w:tc>
          <w:tcPr>
            <w:tcW w:w="2377" w:type="dxa"/>
            <w:gridSpan w:val="3"/>
            <w:tcBorders>
              <w:top w:val="dotted" w:sz="4" w:space="0" w:color="FFFFFF" w:themeColor="background1"/>
            </w:tcBorders>
            <w:shd w:val="clear" w:color="auto" w:fill="auto"/>
          </w:tcPr>
          <w:p w14:paraId="7CE2C827" w14:textId="77777777" w:rsidR="00102DE9" w:rsidRPr="004D3C8E" w:rsidRDefault="00102DE9" w:rsidP="00AD3FB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1568CD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tablet / </w:t>
            </w:r>
            <w:r w:rsidRPr="001568CD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syrup </w:t>
            </w:r>
            <w:r w:rsidRPr="001568CD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IM</w:t>
            </w:r>
          </w:p>
        </w:tc>
        <w:tc>
          <w:tcPr>
            <w:tcW w:w="2268" w:type="dxa"/>
            <w:shd w:val="clear" w:color="auto" w:fill="auto"/>
            <w:noWrap/>
          </w:tcPr>
          <w:p w14:paraId="232580AC" w14:textId="77777777" w:rsidR="00102DE9" w:rsidRPr="004D3C8E" w:rsidRDefault="00102DE9" w:rsidP="00AD3FB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>Duration: ______ (days)</w:t>
            </w:r>
          </w:p>
        </w:tc>
      </w:tr>
      <w:tr w:rsidR="00102DE9" w:rsidRPr="004D3C8E" w14:paraId="0FF7A04F" w14:textId="77777777" w:rsidTr="00AD3FBA">
        <w:trPr>
          <w:trHeight w:val="383"/>
        </w:trPr>
        <w:tc>
          <w:tcPr>
            <w:tcW w:w="11761" w:type="dxa"/>
            <w:gridSpan w:val="12"/>
            <w:tcBorders>
              <w:top w:val="dotted" w:sz="4" w:space="0" w:color="FFFFFF" w:themeColor="background1"/>
            </w:tcBorders>
            <w:shd w:val="clear" w:color="auto" w:fill="auto"/>
            <w:noWrap/>
          </w:tcPr>
          <w:p w14:paraId="790A01E5" w14:textId="77777777" w:rsidR="00102DE9" w:rsidRPr="003F1E2A" w:rsidRDefault="009D243F" w:rsidP="003F1E2A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17</w:t>
            </w:r>
            <w:r w:rsidR="00102DE9" w:rsidRPr="003F1E2A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 xml:space="preserve">. Dehydration treatment plan </w:t>
            </w:r>
            <w:r w:rsidR="00102DE9" w:rsidRPr="003F1E2A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sym w:font="Wingdings" w:char="F0A8"/>
            </w:r>
            <w:r w:rsidR="00102DE9" w:rsidRPr="003F1E2A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 xml:space="preserve">Yes / </w:t>
            </w:r>
            <w:r w:rsidR="00102DE9" w:rsidRPr="003F1E2A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sym w:font="Wingdings" w:char="F0A8"/>
            </w:r>
            <w:r w:rsidR="00102DE9" w:rsidRPr="003F1E2A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No</w:t>
            </w:r>
          </w:p>
        </w:tc>
      </w:tr>
      <w:tr w:rsidR="00102DE9" w:rsidRPr="004D3C8E" w14:paraId="7457460D" w14:textId="77777777" w:rsidTr="0082232B">
        <w:trPr>
          <w:trHeight w:val="383"/>
        </w:trPr>
        <w:tc>
          <w:tcPr>
            <w:tcW w:w="595" w:type="dxa"/>
            <w:gridSpan w:val="2"/>
            <w:tcBorders>
              <w:top w:val="dotted" w:sz="4" w:space="0" w:color="FFFFFF" w:themeColor="background1"/>
            </w:tcBorders>
            <w:shd w:val="clear" w:color="auto" w:fill="auto"/>
            <w:noWrap/>
          </w:tcPr>
          <w:p w14:paraId="29CDC2C1" w14:textId="77777777" w:rsidR="00102DE9" w:rsidRDefault="00102DE9" w:rsidP="00AD3F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>If yes:</w:t>
            </w:r>
          </w:p>
        </w:tc>
        <w:tc>
          <w:tcPr>
            <w:tcW w:w="2944" w:type="dxa"/>
            <w:gridSpan w:val="2"/>
            <w:tcBorders>
              <w:top w:val="dotted" w:sz="4" w:space="0" w:color="FFFFFF" w:themeColor="background1"/>
            </w:tcBorders>
            <w:shd w:val="clear" w:color="auto" w:fill="auto"/>
          </w:tcPr>
          <w:p w14:paraId="55B5279A" w14:textId="77777777" w:rsidR="00102DE9" w:rsidRDefault="00102DE9" w:rsidP="00102DE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1568CD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A, </w:t>
            </w:r>
            <w:r w:rsidRPr="001568CD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B or </w:t>
            </w:r>
            <w:r w:rsidRPr="001568CD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>C?</w:t>
            </w:r>
          </w:p>
        </w:tc>
        <w:tc>
          <w:tcPr>
            <w:tcW w:w="3577" w:type="dxa"/>
            <w:gridSpan w:val="4"/>
            <w:shd w:val="clear" w:color="auto" w:fill="auto"/>
          </w:tcPr>
          <w:p w14:paraId="21BD0F58" w14:textId="77777777" w:rsidR="00102DE9" w:rsidRDefault="00102DE9" w:rsidP="00AD3F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568CD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>Oral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(ORS)</w:t>
            </w: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>/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Pr="001568CD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>Naso</w:t>
            </w:r>
            <w:proofErr w:type="spellEnd"/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>-gastric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>/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Pr="001568CD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>IV</w:t>
            </w:r>
          </w:p>
        </w:tc>
        <w:tc>
          <w:tcPr>
            <w:tcW w:w="2377" w:type="dxa"/>
            <w:gridSpan w:val="3"/>
            <w:tcBorders>
              <w:top w:val="dotted" w:sz="4" w:space="0" w:color="FFFFFF" w:themeColor="background1"/>
            </w:tcBorders>
            <w:shd w:val="clear" w:color="auto" w:fill="auto"/>
          </w:tcPr>
          <w:p w14:paraId="6D0278FC" w14:textId="77777777" w:rsidR="00102DE9" w:rsidRPr="001568CD" w:rsidRDefault="00102DE9" w:rsidP="00AD3F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Zinc </w:t>
            </w:r>
            <w:r w:rsidRPr="001568CD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Yes / </w:t>
            </w:r>
            <w:r w:rsidRPr="001568CD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268" w:type="dxa"/>
            <w:shd w:val="clear" w:color="auto" w:fill="auto"/>
            <w:noWrap/>
          </w:tcPr>
          <w:p w14:paraId="12E84978" w14:textId="77777777" w:rsidR="00102DE9" w:rsidRPr="004D3C8E" w:rsidRDefault="00102DE9" w:rsidP="00AD3F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102DE9" w:rsidRPr="004D3C8E" w14:paraId="252EFEEB" w14:textId="77777777" w:rsidTr="00AD3FBA">
        <w:trPr>
          <w:trHeight w:val="383"/>
        </w:trPr>
        <w:tc>
          <w:tcPr>
            <w:tcW w:w="11761" w:type="dxa"/>
            <w:gridSpan w:val="12"/>
            <w:tcBorders>
              <w:top w:val="dotted" w:sz="4" w:space="0" w:color="FFFFFF" w:themeColor="background1"/>
            </w:tcBorders>
            <w:shd w:val="clear" w:color="auto" w:fill="auto"/>
            <w:noWrap/>
          </w:tcPr>
          <w:p w14:paraId="5327492C" w14:textId="77777777" w:rsidR="00102DE9" w:rsidRPr="003F1E2A" w:rsidRDefault="00685FB6" w:rsidP="003F1E2A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3F1E2A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2</w:t>
            </w:r>
            <w:r w:rsidR="003F1E2A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2</w:t>
            </w:r>
            <w:r w:rsidRPr="003F1E2A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 xml:space="preserve">. </w:t>
            </w:r>
            <w:r w:rsidR="00102DE9" w:rsidRPr="003F1E2A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 xml:space="preserve">Bronchodilators </w:t>
            </w:r>
            <w:r w:rsidR="00102DE9" w:rsidRPr="003F1E2A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sym w:font="Wingdings" w:char="F0A8"/>
            </w:r>
            <w:r w:rsidR="00102DE9" w:rsidRPr="003F1E2A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 xml:space="preserve">Yes / </w:t>
            </w:r>
            <w:r w:rsidR="00102DE9" w:rsidRPr="003F1E2A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sym w:font="Wingdings" w:char="F0A8"/>
            </w:r>
            <w:r w:rsidR="00102DE9" w:rsidRPr="003F1E2A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No</w:t>
            </w:r>
          </w:p>
        </w:tc>
      </w:tr>
      <w:tr w:rsidR="00102DE9" w:rsidRPr="004D3C8E" w14:paraId="4462ABDE" w14:textId="77777777" w:rsidTr="0082232B">
        <w:trPr>
          <w:trHeight w:val="383"/>
        </w:trPr>
        <w:tc>
          <w:tcPr>
            <w:tcW w:w="595" w:type="dxa"/>
            <w:gridSpan w:val="2"/>
            <w:tcBorders>
              <w:top w:val="dotted" w:sz="4" w:space="0" w:color="FFFFFF" w:themeColor="background1"/>
            </w:tcBorders>
            <w:shd w:val="clear" w:color="auto" w:fill="auto"/>
            <w:noWrap/>
          </w:tcPr>
          <w:p w14:paraId="16F6405C" w14:textId="77777777" w:rsidR="00102DE9" w:rsidRPr="004D3C8E" w:rsidRDefault="00102DE9" w:rsidP="00AD3F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a)</w:t>
            </w:r>
          </w:p>
        </w:tc>
        <w:tc>
          <w:tcPr>
            <w:tcW w:w="2944" w:type="dxa"/>
            <w:gridSpan w:val="2"/>
            <w:tcBorders>
              <w:top w:val="dotted" w:sz="4" w:space="0" w:color="FFFFFF" w:themeColor="background1"/>
            </w:tcBorders>
            <w:shd w:val="clear" w:color="auto" w:fill="auto"/>
          </w:tcPr>
          <w:p w14:paraId="000FCBBD" w14:textId="77777777" w:rsidR="00102DE9" w:rsidRPr="004D3C8E" w:rsidRDefault="00102DE9" w:rsidP="00AD3FB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Name:</w:t>
            </w:r>
          </w:p>
        </w:tc>
        <w:tc>
          <w:tcPr>
            <w:tcW w:w="3577" w:type="dxa"/>
            <w:gridSpan w:val="4"/>
            <w:shd w:val="clear" w:color="auto" w:fill="auto"/>
          </w:tcPr>
          <w:p w14:paraId="7907BB9E" w14:textId="77777777" w:rsidR="00102DE9" w:rsidRPr="0082232B" w:rsidRDefault="00102DE9" w:rsidP="00AD3F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Dose</w:t>
            </w:r>
          </w:p>
        </w:tc>
        <w:tc>
          <w:tcPr>
            <w:tcW w:w="2377" w:type="dxa"/>
            <w:gridSpan w:val="3"/>
            <w:tcBorders>
              <w:top w:val="dotted" w:sz="4" w:space="0" w:color="FFFFFF" w:themeColor="background1"/>
            </w:tcBorders>
            <w:shd w:val="clear" w:color="auto" w:fill="auto"/>
          </w:tcPr>
          <w:p w14:paraId="38B591D0" w14:textId="77777777" w:rsidR="00102DE9" w:rsidRPr="004D3C8E" w:rsidRDefault="00102DE9" w:rsidP="00AD3FB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1568CD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tablet / </w:t>
            </w:r>
            <w:r w:rsidRPr="001568CD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syrup </w:t>
            </w:r>
            <w:r w:rsidRPr="001568CD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IM</w:t>
            </w:r>
          </w:p>
        </w:tc>
        <w:tc>
          <w:tcPr>
            <w:tcW w:w="2268" w:type="dxa"/>
            <w:shd w:val="clear" w:color="auto" w:fill="auto"/>
            <w:noWrap/>
          </w:tcPr>
          <w:p w14:paraId="28A7B1F4" w14:textId="77777777" w:rsidR="00102DE9" w:rsidRPr="004D3C8E" w:rsidRDefault="00102DE9" w:rsidP="00AD3FB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>Duration: ______ (days)</w:t>
            </w:r>
          </w:p>
        </w:tc>
      </w:tr>
      <w:tr w:rsidR="00102DE9" w:rsidRPr="004D3C8E" w14:paraId="4E27F535" w14:textId="77777777" w:rsidTr="0082232B">
        <w:trPr>
          <w:trHeight w:val="383"/>
        </w:trPr>
        <w:tc>
          <w:tcPr>
            <w:tcW w:w="595" w:type="dxa"/>
            <w:gridSpan w:val="2"/>
            <w:tcBorders>
              <w:top w:val="dotted" w:sz="4" w:space="0" w:color="FFFFFF" w:themeColor="background1"/>
            </w:tcBorders>
            <w:shd w:val="clear" w:color="auto" w:fill="auto"/>
            <w:noWrap/>
          </w:tcPr>
          <w:p w14:paraId="18682F67" w14:textId="77777777" w:rsidR="00102DE9" w:rsidRDefault="00102DE9" w:rsidP="00AD3F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44" w:type="dxa"/>
            <w:gridSpan w:val="2"/>
            <w:tcBorders>
              <w:top w:val="dotted" w:sz="4" w:space="0" w:color="FFFFFF" w:themeColor="background1"/>
            </w:tcBorders>
            <w:shd w:val="clear" w:color="auto" w:fill="auto"/>
          </w:tcPr>
          <w:p w14:paraId="6FEF4E65" w14:textId="77777777" w:rsidR="00102DE9" w:rsidRDefault="00102DE9" w:rsidP="00AD3FB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577" w:type="dxa"/>
            <w:gridSpan w:val="4"/>
            <w:shd w:val="clear" w:color="auto" w:fill="auto"/>
          </w:tcPr>
          <w:p w14:paraId="4A9F5993" w14:textId="77777777" w:rsidR="00102DE9" w:rsidRDefault="00102DE9" w:rsidP="00AD3F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77" w:type="dxa"/>
            <w:gridSpan w:val="3"/>
            <w:tcBorders>
              <w:top w:val="dotted" w:sz="4" w:space="0" w:color="FFFFFF" w:themeColor="background1"/>
            </w:tcBorders>
            <w:shd w:val="clear" w:color="auto" w:fill="auto"/>
          </w:tcPr>
          <w:p w14:paraId="5E3C30FF" w14:textId="77777777" w:rsidR="00102DE9" w:rsidRPr="001568CD" w:rsidRDefault="00102DE9" w:rsidP="00AD3F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noWrap/>
          </w:tcPr>
          <w:p w14:paraId="4630833F" w14:textId="77777777" w:rsidR="00102DE9" w:rsidRPr="004D3C8E" w:rsidRDefault="00102DE9" w:rsidP="00AD3F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685FB6" w:rsidRPr="00A46448" w14:paraId="3014A57D" w14:textId="77777777" w:rsidTr="00AD3FBA">
        <w:trPr>
          <w:trHeight w:val="383"/>
        </w:trPr>
        <w:tc>
          <w:tcPr>
            <w:tcW w:w="11761" w:type="dxa"/>
            <w:gridSpan w:val="12"/>
            <w:tcBorders>
              <w:top w:val="dotted" w:sz="4" w:space="0" w:color="FFFFFF" w:themeColor="background1"/>
            </w:tcBorders>
            <w:shd w:val="clear" w:color="auto" w:fill="auto"/>
            <w:noWrap/>
          </w:tcPr>
          <w:p w14:paraId="6DF6CC9D" w14:textId="77777777" w:rsidR="00685FB6" w:rsidRPr="003F1E2A" w:rsidRDefault="009D243F" w:rsidP="003F1E2A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s-ES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  <w:lang w:val="es-ES"/>
              </w:rPr>
              <w:t>18</w:t>
            </w:r>
            <w:r w:rsidR="00685FB6" w:rsidRPr="003F1E2A">
              <w:rPr>
                <w:rFonts w:eastAsia="Times New Roman" w:cs="Times New Roman"/>
                <w:b/>
                <w:color w:val="000000"/>
                <w:sz w:val="20"/>
                <w:szCs w:val="20"/>
                <w:lang w:val="es-ES"/>
              </w:rPr>
              <w:t xml:space="preserve">. </w:t>
            </w:r>
            <w:r w:rsidR="003F1E2A" w:rsidRPr="003F1E2A">
              <w:rPr>
                <w:rFonts w:eastAsia="Times New Roman" w:cs="Times New Roman"/>
                <w:b/>
                <w:color w:val="000000"/>
                <w:sz w:val="20"/>
                <w:szCs w:val="20"/>
                <w:lang w:val="es-ES"/>
              </w:rPr>
              <w:t>Albendazole/Vitamin A</w:t>
            </w:r>
            <w:r w:rsidR="00685FB6" w:rsidRPr="003F1E2A">
              <w:rPr>
                <w:rFonts w:eastAsia="Times New Roman" w:cs="Times New Roman"/>
                <w:b/>
                <w:color w:val="000000"/>
                <w:sz w:val="20"/>
                <w:szCs w:val="20"/>
                <w:lang w:val="es-ES"/>
              </w:rPr>
              <w:t xml:space="preserve"> </w:t>
            </w:r>
            <w:r w:rsidR="00685FB6" w:rsidRPr="003F1E2A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sym w:font="Wingdings" w:char="F0A8"/>
            </w:r>
            <w:r w:rsidR="00685FB6" w:rsidRPr="003F1E2A">
              <w:rPr>
                <w:rFonts w:eastAsia="Times New Roman" w:cs="Times New Roman"/>
                <w:b/>
                <w:color w:val="000000"/>
                <w:sz w:val="20"/>
                <w:szCs w:val="20"/>
                <w:lang w:val="es-ES"/>
              </w:rPr>
              <w:t xml:space="preserve">Yes / </w:t>
            </w:r>
            <w:r w:rsidR="00685FB6" w:rsidRPr="003F1E2A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sym w:font="Wingdings" w:char="F0A8"/>
            </w:r>
            <w:r w:rsidR="00685FB6" w:rsidRPr="003F1E2A">
              <w:rPr>
                <w:rFonts w:eastAsia="Times New Roman" w:cs="Times New Roman"/>
                <w:b/>
                <w:color w:val="000000"/>
                <w:sz w:val="20"/>
                <w:szCs w:val="20"/>
                <w:lang w:val="es-ES"/>
              </w:rPr>
              <w:t>No</w:t>
            </w:r>
          </w:p>
        </w:tc>
      </w:tr>
      <w:tr w:rsidR="00685FB6" w:rsidRPr="004D3C8E" w14:paraId="3720ABC6" w14:textId="77777777" w:rsidTr="00AD3FBA">
        <w:trPr>
          <w:trHeight w:val="383"/>
        </w:trPr>
        <w:tc>
          <w:tcPr>
            <w:tcW w:w="595" w:type="dxa"/>
            <w:gridSpan w:val="2"/>
            <w:tcBorders>
              <w:top w:val="dotted" w:sz="4" w:space="0" w:color="FFFFFF" w:themeColor="background1"/>
            </w:tcBorders>
            <w:shd w:val="clear" w:color="auto" w:fill="auto"/>
            <w:noWrap/>
          </w:tcPr>
          <w:p w14:paraId="231D6907" w14:textId="77777777" w:rsidR="00685FB6" w:rsidRPr="003F1E2A" w:rsidRDefault="00685FB6" w:rsidP="00AD3F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6521" w:type="dxa"/>
            <w:gridSpan w:val="6"/>
            <w:tcBorders>
              <w:top w:val="dotted" w:sz="4" w:space="0" w:color="FFFFFF" w:themeColor="background1"/>
            </w:tcBorders>
            <w:shd w:val="clear" w:color="auto" w:fill="auto"/>
          </w:tcPr>
          <w:p w14:paraId="3A53095C" w14:textId="77777777" w:rsidR="00685FB6" w:rsidRDefault="00685FB6" w:rsidP="00AD3F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>Vitamin A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Pr="001568CD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Yes / </w:t>
            </w:r>
            <w:r w:rsidRPr="001568CD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645" w:type="dxa"/>
            <w:gridSpan w:val="4"/>
            <w:tcBorders>
              <w:top w:val="dotted" w:sz="4" w:space="0" w:color="FFFFFF" w:themeColor="background1"/>
            </w:tcBorders>
            <w:shd w:val="clear" w:color="auto" w:fill="auto"/>
          </w:tcPr>
          <w:p w14:paraId="1E9AE3C4" w14:textId="77777777" w:rsidR="00685FB6" w:rsidRPr="004D3C8E" w:rsidRDefault="00685FB6" w:rsidP="00AD3F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>Deworming treatment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albendazole) </w:t>
            </w:r>
            <w:r w:rsidRPr="001568CD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Yes / </w:t>
            </w:r>
            <w:r w:rsidRPr="001568CD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685FB6" w:rsidRPr="004D3C8E" w14:paraId="41FE50BE" w14:textId="77777777" w:rsidTr="00AD3FBA">
        <w:trPr>
          <w:trHeight w:val="383"/>
        </w:trPr>
        <w:tc>
          <w:tcPr>
            <w:tcW w:w="11761" w:type="dxa"/>
            <w:gridSpan w:val="12"/>
            <w:tcBorders>
              <w:top w:val="dotted" w:sz="4" w:space="0" w:color="FFFFFF" w:themeColor="background1"/>
            </w:tcBorders>
            <w:shd w:val="clear" w:color="auto" w:fill="auto"/>
            <w:noWrap/>
          </w:tcPr>
          <w:p w14:paraId="7B6A8F09" w14:textId="77777777" w:rsidR="00685FB6" w:rsidRPr="003F1E2A" w:rsidRDefault="009D243F" w:rsidP="00685FB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19</w:t>
            </w:r>
            <w:r w:rsidR="003F1E2A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 xml:space="preserve">. </w:t>
            </w:r>
            <w:proofErr w:type="spellStart"/>
            <w:r w:rsidR="00685FB6" w:rsidRPr="003F1E2A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Anaemia</w:t>
            </w:r>
            <w:proofErr w:type="spellEnd"/>
            <w:r w:rsidR="00685FB6" w:rsidRPr="003F1E2A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 xml:space="preserve"> and malnourishment treatment </w:t>
            </w:r>
            <w:r w:rsidR="00685FB6" w:rsidRPr="003F1E2A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sym w:font="Wingdings" w:char="F0A8"/>
            </w:r>
            <w:r w:rsidR="00685FB6" w:rsidRPr="003F1E2A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 xml:space="preserve">Yes / </w:t>
            </w:r>
            <w:r w:rsidR="00685FB6" w:rsidRPr="003F1E2A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sym w:font="Wingdings" w:char="F0A8"/>
            </w:r>
            <w:r w:rsidR="00685FB6" w:rsidRPr="003F1E2A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No</w:t>
            </w:r>
          </w:p>
        </w:tc>
      </w:tr>
      <w:tr w:rsidR="00685FB6" w:rsidRPr="004D3C8E" w14:paraId="4A4698F1" w14:textId="77777777" w:rsidTr="0082232B">
        <w:trPr>
          <w:trHeight w:val="383"/>
        </w:trPr>
        <w:tc>
          <w:tcPr>
            <w:tcW w:w="595" w:type="dxa"/>
            <w:gridSpan w:val="2"/>
            <w:tcBorders>
              <w:top w:val="dotted" w:sz="4" w:space="0" w:color="FFFFFF" w:themeColor="background1"/>
            </w:tcBorders>
            <w:shd w:val="clear" w:color="auto" w:fill="auto"/>
            <w:noWrap/>
          </w:tcPr>
          <w:p w14:paraId="546C6842" w14:textId="77777777" w:rsidR="00685FB6" w:rsidRDefault="00685FB6" w:rsidP="00AD3F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44" w:type="dxa"/>
            <w:gridSpan w:val="2"/>
            <w:tcBorders>
              <w:top w:val="dotted" w:sz="4" w:space="0" w:color="FFFFFF" w:themeColor="background1"/>
            </w:tcBorders>
            <w:shd w:val="clear" w:color="auto" w:fill="auto"/>
          </w:tcPr>
          <w:p w14:paraId="5DE880A5" w14:textId="77777777" w:rsidR="00685FB6" w:rsidRDefault="00685FB6" w:rsidP="00AD3FB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>Ready to Use Therapeutic Food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Pr="001568CD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Yes / </w:t>
            </w:r>
            <w:r w:rsidRPr="001568CD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577" w:type="dxa"/>
            <w:gridSpan w:val="4"/>
            <w:shd w:val="clear" w:color="auto" w:fill="auto"/>
          </w:tcPr>
          <w:p w14:paraId="3B9C1D86" w14:textId="77777777" w:rsidR="00685FB6" w:rsidRDefault="00685FB6" w:rsidP="00AD3F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>Duration: ______ (days)</w:t>
            </w:r>
          </w:p>
        </w:tc>
        <w:tc>
          <w:tcPr>
            <w:tcW w:w="2377" w:type="dxa"/>
            <w:gridSpan w:val="3"/>
            <w:tcBorders>
              <w:top w:val="dotted" w:sz="4" w:space="0" w:color="FFFFFF" w:themeColor="background1"/>
            </w:tcBorders>
            <w:shd w:val="clear" w:color="auto" w:fill="auto"/>
          </w:tcPr>
          <w:p w14:paraId="6F256083" w14:textId="77777777" w:rsidR="00685FB6" w:rsidRPr="001568CD" w:rsidRDefault="00685FB6" w:rsidP="00AD3F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Iron </w:t>
            </w:r>
            <w:r w:rsidRPr="001568CD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Yes / </w:t>
            </w:r>
            <w:r w:rsidRPr="001568CD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268" w:type="dxa"/>
            <w:shd w:val="clear" w:color="auto" w:fill="auto"/>
            <w:noWrap/>
          </w:tcPr>
          <w:p w14:paraId="07F482B2" w14:textId="77777777" w:rsidR="00685FB6" w:rsidRPr="004D3C8E" w:rsidRDefault="00685FB6" w:rsidP="00AD3F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>Duration: ______ (days)</w:t>
            </w:r>
          </w:p>
        </w:tc>
      </w:tr>
      <w:tr w:rsidR="00685FB6" w:rsidRPr="004D3C8E" w14:paraId="5D60333C" w14:textId="77777777" w:rsidTr="0082232B">
        <w:trPr>
          <w:trHeight w:val="383"/>
        </w:trPr>
        <w:tc>
          <w:tcPr>
            <w:tcW w:w="595" w:type="dxa"/>
            <w:gridSpan w:val="2"/>
            <w:tcBorders>
              <w:top w:val="dotted" w:sz="4" w:space="0" w:color="FFFFFF" w:themeColor="background1"/>
            </w:tcBorders>
            <w:shd w:val="clear" w:color="auto" w:fill="auto"/>
            <w:noWrap/>
          </w:tcPr>
          <w:p w14:paraId="11662AD3" w14:textId="77777777" w:rsidR="00685FB6" w:rsidRDefault="00685FB6" w:rsidP="00AD3F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44" w:type="dxa"/>
            <w:gridSpan w:val="2"/>
            <w:tcBorders>
              <w:top w:val="dotted" w:sz="4" w:space="0" w:color="FFFFFF" w:themeColor="background1"/>
            </w:tcBorders>
            <w:shd w:val="clear" w:color="auto" w:fill="auto"/>
          </w:tcPr>
          <w:p w14:paraId="178588E4" w14:textId="77777777" w:rsidR="00685FB6" w:rsidRDefault="00685FB6" w:rsidP="00AD3FB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>Ready to Use Supplementary Food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Pr="001568CD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Yes / </w:t>
            </w:r>
            <w:r w:rsidRPr="001568CD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577" w:type="dxa"/>
            <w:gridSpan w:val="4"/>
            <w:shd w:val="clear" w:color="auto" w:fill="auto"/>
          </w:tcPr>
          <w:p w14:paraId="78E15B0E" w14:textId="77777777" w:rsidR="00685FB6" w:rsidRDefault="00685FB6" w:rsidP="00AD3F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>Duration: ______ (days)</w:t>
            </w:r>
          </w:p>
        </w:tc>
        <w:tc>
          <w:tcPr>
            <w:tcW w:w="2377" w:type="dxa"/>
            <w:gridSpan w:val="3"/>
            <w:tcBorders>
              <w:top w:val="dotted" w:sz="4" w:space="0" w:color="FFFFFF" w:themeColor="background1"/>
            </w:tcBorders>
            <w:shd w:val="clear" w:color="auto" w:fill="auto"/>
          </w:tcPr>
          <w:p w14:paraId="786F2C2E" w14:textId="77777777" w:rsidR="00685FB6" w:rsidRPr="001568CD" w:rsidRDefault="00685FB6" w:rsidP="00AD3F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noWrap/>
          </w:tcPr>
          <w:p w14:paraId="5BFEE9E7" w14:textId="77777777" w:rsidR="00685FB6" w:rsidRPr="004D3C8E" w:rsidRDefault="00685FB6" w:rsidP="00AD3F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3F1E2A" w:rsidRPr="004D3C8E" w14:paraId="14C87265" w14:textId="77777777" w:rsidTr="00AD3FBA">
        <w:trPr>
          <w:trHeight w:val="383"/>
        </w:trPr>
        <w:tc>
          <w:tcPr>
            <w:tcW w:w="11761" w:type="dxa"/>
            <w:gridSpan w:val="12"/>
            <w:tcBorders>
              <w:top w:val="dotted" w:sz="4" w:space="0" w:color="FFFFFF" w:themeColor="background1"/>
            </w:tcBorders>
            <w:shd w:val="clear" w:color="auto" w:fill="auto"/>
            <w:noWrap/>
          </w:tcPr>
          <w:p w14:paraId="4E9A695A" w14:textId="77777777" w:rsidR="003F1E2A" w:rsidRPr="003F1E2A" w:rsidRDefault="003F1E2A" w:rsidP="009D243F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3F1E2A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2</w:t>
            </w:r>
            <w:r w:rsidR="009D243F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0</w:t>
            </w:r>
            <w:r w:rsidRPr="003F1E2A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. Other drugs</w:t>
            </w:r>
          </w:p>
        </w:tc>
      </w:tr>
      <w:tr w:rsidR="00685FB6" w:rsidRPr="004D3C8E" w14:paraId="1516CBFF" w14:textId="77777777" w:rsidTr="00AD3FBA">
        <w:trPr>
          <w:trHeight w:val="383"/>
        </w:trPr>
        <w:tc>
          <w:tcPr>
            <w:tcW w:w="595" w:type="dxa"/>
            <w:gridSpan w:val="2"/>
            <w:tcBorders>
              <w:top w:val="dotted" w:sz="4" w:space="0" w:color="FFFFFF" w:themeColor="background1"/>
            </w:tcBorders>
            <w:shd w:val="clear" w:color="auto" w:fill="auto"/>
            <w:noWrap/>
          </w:tcPr>
          <w:p w14:paraId="68D95838" w14:textId="77777777" w:rsidR="00685FB6" w:rsidRDefault="00685FB6" w:rsidP="00AD3F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44" w:type="dxa"/>
            <w:gridSpan w:val="2"/>
            <w:tcBorders>
              <w:top w:val="dotted" w:sz="4" w:space="0" w:color="FFFFFF" w:themeColor="background1"/>
            </w:tcBorders>
            <w:shd w:val="clear" w:color="auto" w:fill="auto"/>
          </w:tcPr>
          <w:p w14:paraId="751A39C7" w14:textId="77777777" w:rsidR="00685FB6" w:rsidRDefault="00685FB6" w:rsidP="00AD3FB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>Folic acid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Pr="001568CD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Yes / </w:t>
            </w:r>
            <w:r w:rsidRPr="001568CD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577" w:type="dxa"/>
            <w:gridSpan w:val="4"/>
            <w:shd w:val="clear" w:color="auto" w:fill="auto"/>
          </w:tcPr>
          <w:p w14:paraId="0A27748B" w14:textId="77777777" w:rsidR="00685FB6" w:rsidRDefault="00685FB6" w:rsidP="00AD3F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>Multivitamin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Pr="001568CD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Yes / </w:t>
            </w:r>
            <w:r w:rsidRPr="001568CD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645" w:type="dxa"/>
            <w:gridSpan w:val="4"/>
            <w:tcBorders>
              <w:top w:val="dotted" w:sz="4" w:space="0" w:color="FFFFFF" w:themeColor="background1"/>
            </w:tcBorders>
            <w:shd w:val="clear" w:color="auto" w:fill="auto"/>
          </w:tcPr>
          <w:p w14:paraId="26AEA5AE" w14:textId="77777777" w:rsidR="00685FB6" w:rsidRPr="004D3C8E" w:rsidRDefault="00685FB6" w:rsidP="00AD3F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>Tetracycline eye ointment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Pr="001568CD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Yes / </w:t>
            </w:r>
            <w:r w:rsidRPr="001568CD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685FB6" w:rsidRPr="004D3C8E" w14:paraId="29B1624B" w14:textId="77777777" w:rsidTr="0082232B">
        <w:trPr>
          <w:trHeight w:val="383"/>
        </w:trPr>
        <w:tc>
          <w:tcPr>
            <w:tcW w:w="595" w:type="dxa"/>
            <w:gridSpan w:val="2"/>
            <w:tcBorders>
              <w:top w:val="dotted" w:sz="4" w:space="0" w:color="FFFFFF" w:themeColor="background1"/>
            </w:tcBorders>
            <w:shd w:val="clear" w:color="auto" w:fill="auto"/>
            <w:noWrap/>
          </w:tcPr>
          <w:p w14:paraId="269CA990" w14:textId="77777777" w:rsidR="00685FB6" w:rsidRPr="004D3C8E" w:rsidRDefault="00685FB6" w:rsidP="00AD3F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a)</w:t>
            </w:r>
          </w:p>
        </w:tc>
        <w:tc>
          <w:tcPr>
            <w:tcW w:w="2944" w:type="dxa"/>
            <w:gridSpan w:val="2"/>
            <w:tcBorders>
              <w:top w:val="dotted" w:sz="4" w:space="0" w:color="FFFFFF" w:themeColor="background1"/>
            </w:tcBorders>
            <w:shd w:val="clear" w:color="auto" w:fill="auto"/>
          </w:tcPr>
          <w:p w14:paraId="6321CE6E" w14:textId="77777777" w:rsidR="00685FB6" w:rsidRPr="004D3C8E" w:rsidRDefault="00685FB6" w:rsidP="00AD3FB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Name:</w:t>
            </w:r>
          </w:p>
        </w:tc>
        <w:tc>
          <w:tcPr>
            <w:tcW w:w="3577" w:type="dxa"/>
            <w:gridSpan w:val="4"/>
            <w:shd w:val="clear" w:color="auto" w:fill="auto"/>
          </w:tcPr>
          <w:p w14:paraId="22F938FD" w14:textId="77777777" w:rsidR="00685FB6" w:rsidRPr="0082232B" w:rsidRDefault="00685FB6" w:rsidP="00AD3F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Dose</w:t>
            </w:r>
          </w:p>
        </w:tc>
        <w:tc>
          <w:tcPr>
            <w:tcW w:w="2377" w:type="dxa"/>
            <w:gridSpan w:val="3"/>
            <w:tcBorders>
              <w:top w:val="dotted" w:sz="4" w:space="0" w:color="FFFFFF" w:themeColor="background1"/>
            </w:tcBorders>
            <w:shd w:val="clear" w:color="auto" w:fill="auto"/>
          </w:tcPr>
          <w:p w14:paraId="4E0C1262" w14:textId="77777777" w:rsidR="00685FB6" w:rsidRPr="004D3C8E" w:rsidRDefault="00685FB6" w:rsidP="00AD3FB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1568CD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tablet / </w:t>
            </w:r>
            <w:r w:rsidRPr="001568CD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syrup </w:t>
            </w:r>
            <w:r w:rsidRPr="001568CD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IM</w:t>
            </w:r>
          </w:p>
        </w:tc>
        <w:tc>
          <w:tcPr>
            <w:tcW w:w="2268" w:type="dxa"/>
            <w:shd w:val="clear" w:color="auto" w:fill="auto"/>
            <w:noWrap/>
          </w:tcPr>
          <w:p w14:paraId="402A1696" w14:textId="77777777" w:rsidR="00685FB6" w:rsidRPr="004D3C8E" w:rsidRDefault="00685FB6" w:rsidP="00AD3FB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>Duration: ______ (days)</w:t>
            </w:r>
          </w:p>
        </w:tc>
      </w:tr>
      <w:tr w:rsidR="00685FB6" w:rsidRPr="004D3C8E" w14:paraId="3B760385" w14:textId="77777777" w:rsidTr="0082232B">
        <w:trPr>
          <w:trHeight w:val="383"/>
        </w:trPr>
        <w:tc>
          <w:tcPr>
            <w:tcW w:w="595" w:type="dxa"/>
            <w:gridSpan w:val="2"/>
            <w:tcBorders>
              <w:top w:val="dotted" w:sz="4" w:space="0" w:color="FFFFFF" w:themeColor="background1"/>
            </w:tcBorders>
            <w:shd w:val="clear" w:color="auto" w:fill="auto"/>
            <w:noWrap/>
          </w:tcPr>
          <w:p w14:paraId="15149D02" w14:textId="77777777" w:rsidR="00685FB6" w:rsidRPr="004D3C8E" w:rsidRDefault="00685FB6" w:rsidP="00AD3F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b)</w:t>
            </w:r>
          </w:p>
        </w:tc>
        <w:tc>
          <w:tcPr>
            <w:tcW w:w="2944" w:type="dxa"/>
            <w:gridSpan w:val="2"/>
            <w:tcBorders>
              <w:top w:val="dotted" w:sz="4" w:space="0" w:color="FFFFFF" w:themeColor="background1"/>
            </w:tcBorders>
            <w:shd w:val="clear" w:color="auto" w:fill="auto"/>
          </w:tcPr>
          <w:p w14:paraId="52D80D53" w14:textId="77777777" w:rsidR="00685FB6" w:rsidRPr="004D3C8E" w:rsidRDefault="00685FB6" w:rsidP="00AD3FB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Name:</w:t>
            </w:r>
          </w:p>
        </w:tc>
        <w:tc>
          <w:tcPr>
            <w:tcW w:w="3577" w:type="dxa"/>
            <w:gridSpan w:val="4"/>
            <w:shd w:val="clear" w:color="auto" w:fill="auto"/>
          </w:tcPr>
          <w:p w14:paraId="4583FA73" w14:textId="77777777" w:rsidR="00685FB6" w:rsidRPr="0082232B" w:rsidRDefault="00685FB6" w:rsidP="00AD3F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Dose</w:t>
            </w:r>
          </w:p>
        </w:tc>
        <w:tc>
          <w:tcPr>
            <w:tcW w:w="2377" w:type="dxa"/>
            <w:gridSpan w:val="3"/>
            <w:tcBorders>
              <w:top w:val="dotted" w:sz="4" w:space="0" w:color="FFFFFF" w:themeColor="background1"/>
            </w:tcBorders>
            <w:shd w:val="clear" w:color="auto" w:fill="auto"/>
          </w:tcPr>
          <w:p w14:paraId="732BEAB0" w14:textId="77777777" w:rsidR="00685FB6" w:rsidRPr="004D3C8E" w:rsidRDefault="00685FB6" w:rsidP="00AD3FB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1568CD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tablet / </w:t>
            </w:r>
            <w:r w:rsidRPr="001568CD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syrup </w:t>
            </w:r>
            <w:r w:rsidRPr="001568CD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IM</w:t>
            </w:r>
          </w:p>
        </w:tc>
        <w:tc>
          <w:tcPr>
            <w:tcW w:w="2268" w:type="dxa"/>
            <w:shd w:val="clear" w:color="auto" w:fill="auto"/>
            <w:noWrap/>
          </w:tcPr>
          <w:p w14:paraId="76D744C4" w14:textId="77777777" w:rsidR="00685FB6" w:rsidRPr="004D3C8E" w:rsidRDefault="00685FB6" w:rsidP="00AD3FB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>Duration: ______ (days)</w:t>
            </w:r>
          </w:p>
        </w:tc>
      </w:tr>
      <w:tr w:rsidR="00685FB6" w:rsidRPr="004D3C8E" w14:paraId="3A5E8F90" w14:textId="77777777" w:rsidTr="0082232B">
        <w:trPr>
          <w:trHeight w:val="383"/>
        </w:trPr>
        <w:tc>
          <w:tcPr>
            <w:tcW w:w="595" w:type="dxa"/>
            <w:gridSpan w:val="2"/>
            <w:tcBorders>
              <w:top w:val="dotted" w:sz="4" w:space="0" w:color="FFFFFF" w:themeColor="background1"/>
            </w:tcBorders>
            <w:shd w:val="clear" w:color="auto" w:fill="auto"/>
            <w:noWrap/>
          </w:tcPr>
          <w:p w14:paraId="3971E9F2" w14:textId="77777777" w:rsidR="00685FB6" w:rsidRPr="004D3C8E" w:rsidRDefault="00685FB6" w:rsidP="00AD3F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)</w:t>
            </w:r>
          </w:p>
        </w:tc>
        <w:tc>
          <w:tcPr>
            <w:tcW w:w="2944" w:type="dxa"/>
            <w:gridSpan w:val="2"/>
            <w:tcBorders>
              <w:top w:val="dotted" w:sz="4" w:space="0" w:color="FFFFFF" w:themeColor="background1"/>
            </w:tcBorders>
            <w:shd w:val="clear" w:color="auto" w:fill="auto"/>
          </w:tcPr>
          <w:p w14:paraId="6228C094" w14:textId="77777777" w:rsidR="00685FB6" w:rsidRPr="004D3C8E" w:rsidRDefault="00685FB6" w:rsidP="00AD3FB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Name:</w:t>
            </w:r>
          </w:p>
        </w:tc>
        <w:tc>
          <w:tcPr>
            <w:tcW w:w="3577" w:type="dxa"/>
            <w:gridSpan w:val="4"/>
            <w:shd w:val="clear" w:color="auto" w:fill="auto"/>
          </w:tcPr>
          <w:p w14:paraId="5070DB89" w14:textId="77777777" w:rsidR="00685FB6" w:rsidRPr="0082232B" w:rsidRDefault="00685FB6" w:rsidP="00AD3F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Dose</w:t>
            </w:r>
          </w:p>
        </w:tc>
        <w:tc>
          <w:tcPr>
            <w:tcW w:w="2377" w:type="dxa"/>
            <w:gridSpan w:val="3"/>
            <w:tcBorders>
              <w:top w:val="dotted" w:sz="4" w:space="0" w:color="FFFFFF" w:themeColor="background1"/>
            </w:tcBorders>
            <w:shd w:val="clear" w:color="auto" w:fill="auto"/>
          </w:tcPr>
          <w:p w14:paraId="14A2F495" w14:textId="77777777" w:rsidR="00685FB6" w:rsidRPr="004D3C8E" w:rsidRDefault="00685FB6" w:rsidP="00AD3FB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1568CD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tablet / </w:t>
            </w:r>
            <w:r w:rsidRPr="001568CD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syrup </w:t>
            </w:r>
            <w:r w:rsidRPr="001568CD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IM</w:t>
            </w:r>
          </w:p>
        </w:tc>
        <w:tc>
          <w:tcPr>
            <w:tcW w:w="2268" w:type="dxa"/>
            <w:shd w:val="clear" w:color="auto" w:fill="auto"/>
            <w:noWrap/>
          </w:tcPr>
          <w:p w14:paraId="4A8DBB7D" w14:textId="77777777" w:rsidR="00685FB6" w:rsidRPr="004D3C8E" w:rsidRDefault="00685FB6" w:rsidP="00AD3FB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>Duration: ______ (days)</w:t>
            </w:r>
          </w:p>
        </w:tc>
      </w:tr>
      <w:tr w:rsidR="00685FB6" w:rsidRPr="004D3C8E" w14:paraId="78FF49D1" w14:textId="77777777" w:rsidTr="0082232B">
        <w:trPr>
          <w:trHeight w:val="383"/>
        </w:trPr>
        <w:tc>
          <w:tcPr>
            <w:tcW w:w="595" w:type="dxa"/>
            <w:gridSpan w:val="2"/>
            <w:tcBorders>
              <w:top w:val="dotted" w:sz="4" w:space="0" w:color="FFFFFF" w:themeColor="background1"/>
            </w:tcBorders>
            <w:shd w:val="clear" w:color="auto" w:fill="auto"/>
            <w:noWrap/>
          </w:tcPr>
          <w:p w14:paraId="58B66964" w14:textId="77777777" w:rsidR="00685FB6" w:rsidRPr="004D3C8E" w:rsidRDefault="00685FB6" w:rsidP="00AD3F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d)</w:t>
            </w:r>
          </w:p>
        </w:tc>
        <w:tc>
          <w:tcPr>
            <w:tcW w:w="2944" w:type="dxa"/>
            <w:gridSpan w:val="2"/>
            <w:tcBorders>
              <w:top w:val="dotted" w:sz="4" w:space="0" w:color="FFFFFF" w:themeColor="background1"/>
            </w:tcBorders>
            <w:shd w:val="clear" w:color="auto" w:fill="auto"/>
          </w:tcPr>
          <w:p w14:paraId="68F6189D" w14:textId="77777777" w:rsidR="00685FB6" w:rsidRPr="004D3C8E" w:rsidRDefault="00685FB6" w:rsidP="00AD3FB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Name:</w:t>
            </w:r>
          </w:p>
        </w:tc>
        <w:tc>
          <w:tcPr>
            <w:tcW w:w="3577" w:type="dxa"/>
            <w:gridSpan w:val="4"/>
            <w:shd w:val="clear" w:color="auto" w:fill="auto"/>
          </w:tcPr>
          <w:p w14:paraId="441B1F78" w14:textId="77777777" w:rsidR="00685FB6" w:rsidRPr="0082232B" w:rsidRDefault="00685FB6" w:rsidP="00AD3F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Dose</w:t>
            </w:r>
          </w:p>
        </w:tc>
        <w:tc>
          <w:tcPr>
            <w:tcW w:w="2377" w:type="dxa"/>
            <w:gridSpan w:val="3"/>
            <w:tcBorders>
              <w:top w:val="dotted" w:sz="4" w:space="0" w:color="FFFFFF" w:themeColor="background1"/>
            </w:tcBorders>
            <w:shd w:val="clear" w:color="auto" w:fill="auto"/>
          </w:tcPr>
          <w:p w14:paraId="5F930FAA" w14:textId="77777777" w:rsidR="00685FB6" w:rsidRPr="004D3C8E" w:rsidRDefault="00685FB6" w:rsidP="00AD3FB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1568CD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tablet / </w:t>
            </w:r>
            <w:r w:rsidRPr="001568CD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syrup </w:t>
            </w:r>
            <w:r w:rsidRPr="001568CD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IM</w:t>
            </w:r>
          </w:p>
        </w:tc>
        <w:tc>
          <w:tcPr>
            <w:tcW w:w="2268" w:type="dxa"/>
            <w:shd w:val="clear" w:color="auto" w:fill="auto"/>
            <w:noWrap/>
          </w:tcPr>
          <w:p w14:paraId="27CCDB21" w14:textId="77777777" w:rsidR="00685FB6" w:rsidRPr="004D3C8E" w:rsidRDefault="00685FB6" w:rsidP="00AD3FB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>Duration: ______ (days)</w:t>
            </w:r>
          </w:p>
        </w:tc>
      </w:tr>
      <w:tr w:rsidR="00685FB6" w:rsidRPr="004D3C8E" w14:paraId="6B805559" w14:textId="77777777" w:rsidTr="0082232B">
        <w:trPr>
          <w:trHeight w:val="383"/>
        </w:trPr>
        <w:tc>
          <w:tcPr>
            <w:tcW w:w="595" w:type="dxa"/>
            <w:gridSpan w:val="2"/>
            <w:tcBorders>
              <w:top w:val="dotted" w:sz="4" w:space="0" w:color="FFFFFF" w:themeColor="background1"/>
            </w:tcBorders>
            <w:shd w:val="clear" w:color="auto" w:fill="auto"/>
            <w:noWrap/>
          </w:tcPr>
          <w:p w14:paraId="74BFC60B" w14:textId="77777777" w:rsidR="00685FB6" w:rsidRPr="004D3C8E" w:rsidRDefault="00685FB6" w:rsidP="00AD3F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e)</w:t>
            </w:r>
          </w:p>
        </w:tc>
        <w:tc>
          <w:tcPr>
            <w:tcW w:w="2944" w:type="dxa"/>
            <w:gridSpan w:val="2"/>
            <w:tcBorders>
              <w:top w:val="dotted" w:sz="4" w:space="0" w:color="FFFFFF" w:themeColor="background1"/>
            </w:tcBorders>
            <w:shd w:val="clear" w:color="auto" w:fill="auto"/>
          </w:tcPr>
          <w:p w14:paraId="7C1D7C38" w14:textId="77777777" w:rsidR="00685FB6" w:rsidRPr="004D3C8E" w:rsidRDefault="00685FB6" w:rsidP="00AD3FB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Name:</w:t>
            </w:r>
          </w:p>
        </w:tc>
        <w:tc>
          <w:tcPr>
            <w:tcW w:w="3577" w:type="dxa"/>
            <w:gridSpan w:val="4"/>
            <w:shd w:val="clear" w:color="auto" w:fill="auto"/>
          </w:tcPr>
          <w:p w14:paraId="123363A9" w14:textId="77777777" w:rsidR="00685FB6" w:rsidRPr="0082232B" w:rsidRDefault="00685FB6" w:rsidP="00AD3F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Dose</w:t>
            </w:r>
          </w:p>
        </w:tc>
        <w:tc>
          <w:tcPr>
            <w:tcW w:w="2377" w:type="dxa"/>
            <w:gridSpan w:val="3"/>
            <w:tcBorders>
              <w:top w:val="dotted" w:sz="4" w:space="0" w:color="FFFFFF" w:themeColor="background1"/>
            </w:tcBorders>
            <w:shd w:val="clear" w:color="auto" w:fill="auto"/>
          </w:tcPr>
          <w:p w14:paraId="588312D9" w14:textId="77777777" w:rsidR="00685FB6" w:rsidRPr="004D3C8E" w:rsidRDefault="00685FB6" w:rsidP="00AD3FB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1568CD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tablet / </w:t>
            </w:r>
            <w:r w:rsidRPr="001568CD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syrup </w:t>
            </w:r>
            <w:r w:rsidRPr="001568CD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IM</w:t>
            </w:r>
          </w:p>
        </w:tc>
        <w:tc>
          <w:tcPr>
            <w:tcW w:w="2268" w:type="dxa"/>
            <w:shd w:val="clear" w:color="auto" w:fill="auto"/>
            <w:noWrap/>
          </w:tcPr>
          <w:p w14:paraId="37770179" w14:textId="77777777" w:rsidR="00685FB6" w:rsidRPr="004D3C8E" w:rsidRDefault="00685FB6" w:rsidP="00AD3FB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>Duration: ______ (days)</w:t>
            </w:r>
          </w:p>
        </w:tc>
      </w:tr>
      <w:tr w:rsidR="00685FB6" w:rsidRPr="004D3C8E" w14:paraId="07C2ED11" w14:textId="77777777" w:rsidTr="0082232B">
        <w:trPr>
          <w:trHeight w:val="383"/>
        </w:trPr>
        <w:tc>
          <w:tcPr>
            <w:tcW w:w="595" w:type="dxa"/>
            <w:gridSpan w:val="2"/>
            <w:tcBorders>
              <w:top w:val="dotted" w:sz="4" w:space="0" w:color="FFFFFF" w:themeColor="background1"/>
            </w:tcBorders>
            <w:shd w:val="clear" w:color="auto" w:fill="auto"/>
            <w:noWrap/>
          </w:tcPr>
          <w:p w14:paraId="355721BB" w14:textId="77777777" w:rsidR="00685FB6" w:rsidRPr="004D3C8E" w:rsidRDefault="00685FB6" w:rsidP="00AD3F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f)</w:t>
            </w:r>
          </w:p>
        </w:tc>
        <w:tc>
          <w:tcPr>
            <w:tcW w:w="2944" w:type="dxa"/>
            <w:gridSpan w:val="2"/>
            <w:tcBorders>
              <w:top w:val="dotted" w:sz="4" w:space="0" w:color="FFFFFF" w:themeColor="background1"/>
            </w:tcBorders>
            <w:shd w:val="clear" w:color="auto" w:fill="auto"/>
          </w:tcPr>
          <w:p w14:paraId="6AB5DA13" w14:textId="77777777" w:rsidR="00685FB6" w:rsidRPr="004D3C8E" w:rsidRDefault="00685FB6" w:rsidP="00AD3FB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Name:</w:t>
            </w:r>
          </w:p>
        </w:tc>
        <w:tc>
          <w:tcPr>
            <w:tcW w:w="3577" w:type="dxa"/>
            <w:gridSpan w:val="4"/>
            <w:shd w:val="clear" w:color="auto" w:fill="auto"/>
          </w:tcPr>
          <w:p w14:paraId="5D7BEE41" w14:textId="77777777" w:rsidR="00685FB6" w:rsidRPr="0082232B" w:rsidRDefault="00685FB6" w:rsidP="00AD3F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Dose</w:t>
            </w:r>
          </w:p>
        </w:tc>
        <w:tc>
          <w:tcPr>
            <w:tcW w:w="2377" w:type="dxa"/>
            <w:gridSpan w:val="3"/>
            <w:tcBorders>
              <w:top w:val="dotted" w:sz="4" w:space="0" w:color="FFFFFF" w:themeColor="background1"/>
            </w:tcBorders>
            <w:shd w:val="clear" w:color="auto" w:fill="auto"/>
          </w:tcPr>
          <w:p w14:paraId="76702E45" w14:textId="77777777" w:rsidR="00685FB6" w:rsidRPr="004D3C8E" w:rsidRDefault="00685FB6" w:rsidP="00AD3FB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1568CD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tablet / </w:t>
            </w:r>
            <w:r w:rsidRPr="001568CD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syrup </w:t>
            </w:r>
            <w:r w:rsidRPr="001568CD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IM</w:t>
            </w:r>
          </w:p>
        </w:tc>
        <w:tc>
          <w:tcPr>
            <w:tcW w:w="2268" w:type="dxa"/>
            <w:shd w:val="clear" w:color="auto" w:fill="auto"/>
            <w:noWrap/>
          </w:tcPr>
          <w:p w14:paraId="48ABF42B" w14:textId="77777777" w:rsidR="00685FB6" w:rsidRPr="004D3C8E" w:rsidRDefault="00685FB6" w:rsidP="00AD3FB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>Duration: ______ (days)</w:t>
            </w:r>
          </w:p>
        </w:tc>
      </w:tr>
      <w:tr w:rsidR="00685FB6" w:rsidRPr="004D3C8E" w14:paraId="5E2245D3" w14:textId="77777777" w:rsidTr="0082232B">
        <w:trPr>
          <w:trHeight w:val="383"/>
        </w:trPr>
        <w:tc>
          <w:tcPr>
            <w:tcW w:w="595" w:type="dxa"/>
            <w:gridSpan w:val="2"/>
            <w:tcBorders>
              <w:top w:val="dotted" w:sz="4" w:space="0" w:color="FFFFFF" w:themeColor="background1"/>
            </w:tcBorders>
            <w:shd w:val="clear" w:color="auto" w:fill="auto"/>
            <w:noWrap/>
          </w:tcPr>
          <w:p w14:paraId="5C0D57AD" w14:textId="77777777" w:rsidR="00685FB6" w:rsidRPr="004D3C8E" w:rsidRDefault="00685FB6" w:rsidP="00AD3F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g)</w:t>
            </w:r>
          </w:p>
        </w:tc>
        <w:tc>
          <w:tcPr>
            <w:tcW w:w="2944" w:type="dxa"/>
            <w:gridSpan w:val="2"/>
            <w:tcBorders>
              <w:top w:val="dotted" w:sz="4" w:space="0" w:color="FFFFFF" w:themeColor="background1"/>
            </w:tcBorders>
            <w:shd w:val="clear" w:color="auto" w:fill="auto"/>
          </w:tcPr>
          <w:p w14:paraId="06E97206" w14:textId="77777777" w:rsidR="00685FB6" w:rsidRPr="004D3C8E" w:rsidRDefault="00685FB6" w:rsidP="00AD3FB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Name:</w:t>
            </w:r>
          </w:p>
        </w:tc>
        <w:tc>
          <w:tcPr>
            <w:tcW w:w="3577" w:type="dxa"/>
            <w:gridSpan w:val="4"/>
            <w:shd w:val="clear" w:color="auto" w:fill="auto"/>
          </w:tcPr>
          <w:p w14:paraId="44C8126B" w14:textId="77777777" w:rsidR="00685FB6" w:rsidRPr="0082232B" w:rsidRDefault="00685FB6" w:rsidP="00AD3F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Dose</w:t>
            </w:r>
          </w:p>
        </w:tc>
        <w:tc>
          <w:tcPr>
            <w:tcW w:w="2377" w:type="dxa"/>
            <w:gridSpan w:val="3"/>
            <w:tcBorders>
              <w:top w:val="dotted" w:sz="4" w:space="0" w:color="FFFFFF" w:themeColor="background1"/>
            </w:tcBorders>
            <w:shd w:val="clear" w:color="auto" w:fill="auto"/>
          </w:tcPr>
          <w:p w14:paraId="4A775C3A" w14:textId="77777777" w:rsidR="00685FB6" w:rsidRPr="004D3C8E" w:rsidRDefault="00685FB6" w:rsidP="00AD3FB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1568CD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tablet / </w:t>
            </w:r>
            <w:r w:rsidRPr="001568CD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syrup </w:t>
            </w:r>
            <w:r w:rsidRPr="001568CD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IM</w:t>
            </w:r>
          </w:p>
        </w:tc>
        <w:tc>
          <w:tcPr>
            <w:tcW w:w="2268" w:type="dxa"/>
            <w:shd w:val="clear" w:color="auto" w:fill="auto"/>
            <w:noWrap/>
          </w:tcPr>
          <w:p w14:paraId="6019F03D" w14:textId="77777777" w:rsidR="00685FB6" w:rsidRPr="004D3C8E" w:rsidRDefault="00685FB6" w:rsidP="00AD3FB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>Duration: ______ (days)</w:t>
            </w:r>
          </w:p>
        </w:tc>
      </w:tr>
      <w:tr w:rsidR="003F1E2A" w:rsidRPr="004D3C8E" w14:paraId="4818341B" w14:textId="77777777" w:rsidTr="00AD3FBA">
        <w:trPr>
          <w:trHeight w:val="383"/>
        </w:trPr>
        <w:tc>
          <w:tcPr>
            <w:tcW w:w="11761" w:type="dxa"/>
            <w:gridSpan w:val="12"/>
            <w:tcBorders>
              <w:top w:val="dotted" w:sz="4" w:space="0" w:color="FFFFFF" w:themeColor="background1"/>
            </w:tcBorders>
            <w:shd w:val="clear" w:color="auto" w:fill="auto"/>
            <w:noWrap/>
          </w:tcPr>
          <w:p w14:paraId="63DD9E8B" w14:textId="77777777" w:rsidR="003F1E2A" w:rsidRPr="004D3C8E" w:rsidRDefault="003F1E2A" w:rsidP="009D24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F1E2A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2</w:t>
            </w:r>
            <w:r w:rsidR="009D243F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1</w:t>
            </w:r>
            <w:r w:rsidRPr="003F1E2A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 xml:space="preserve">. </w:t>
            </w:r>
            <w:r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N</w:t>
            </w:r>
            <w:r w:rsidRPr="003F1E2A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on-pharmacological treatment? (Home remedy)</w:t>
            </w:r>
          </w:p>
        </w:tc>
      </w:tr>
      <w:tr w:rsidR="003F1E2A" w:rsidRPr="004D3C8E" w14:paraId="4FCFA741" w14:textId="77777777" w:rsidTr="00AD3FBA">
        <w:trPr>
          <w:trHeight w:val="383"/>
        </w:trPr>
        <w:tc>
          <w:tcPr>
            <w:tcW w:w="595" w:type="dxa"/>
            <w:gridSpan w:val="2"/>
            <w:tcBorders>
              <w:top w:val="dotted" w:sz="4" w:space="0" w:color="FFFFFF" w:themeColor="background1"/>
            </w:tcBorders>
            <w:shd w:val="clear" w:color="auto" w:fill="auto"/>
            <w:noWrap/>
          </w:tcPr>
          <w:p w14:paraId="6393C214" w14:textId="77777777" w:rsidR="003F1E2A" w:rsidRPr="004D3C8E" w:rsidRDefault="003F1E2A" w:rsidP="00AD3F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a)</w:t>
            </w:r>
          </w:p>
        </w:tc>
        <w:tc>
          <w:tcPr>
            <w:tcW w:w="11166" w:type="dxa"/>
            <w:gridSpan w:val="10"/>
            <w:tcBorders>
              <w:top w:val="dotted" w:sz="4" w:space="0" w:color="FFFFFF" w:themeColor="background1"/>
            </w:tcBorders>
            <w:shd w:val="clear" w:color="auto" w:fill="auto"/>
          </w:tcPr>
          <w:p w14:paraId="3689640A" w14:textId="77777777" w:rsidR="003F1E2A" w:rsidRPr="004D3C8E" w:rsidRDefault="003F1E2A" w:rsidP="00AD3F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Name:</w:t>
            </w:r>
          </w:p>
        </w:tc>
      </w:tr>
      <w:tr w:rsidR="003F1E2A" w:rsidRPr="004D3C8E" w14:paraId="39BF2649" w14:textId="77777777" w:rsidTr="00AD3FBA">
        <w:trPr>
          <w:trHeight w:val="383"/>
        </w:trPr>
        <w:tc>
          <w:tcPr>
            <w:tcW w:w="595" w:type="dxa"/>
            <w:gridSpan w:val="2"/>
            <w:tcBorders>
              <w:top w:val="dotted" w:sz="4" w:space="0" w:color="FFFFFF" w:themeColor="background1"/>
            </w:tcBorders>
            <w:shd w:val="clear" w:color="auto" w:fill="auto"/>
            <w:noWrap/>
          </w:tcPr>
          <w:p w14:paraId="6C50375C" w14:textId="77777777" w:rsidR="003F1E2A" w:rsidRPr="004D3C8E" w:rsidRDefault="003F1E2A" w:rsidP="00AD3F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b)</w:t>
            </w:r>
          </w:p>
        </w:tc>
        <w:tc>
          <w:tcPr>
            <w:tcW w:w="11166" w:type="dxa"/>
            <w:gridSpan w:val="10"/>
            <w:tcBorders>
              <w:top w:val="dotted" w:sz="4" w:space="0" w:color="FFFFFF" w:themeColor="background1"/>
            </w:tcBorders>
            <w:shd w:val="clear" w:color="auto" w:fill="auto"/>
          </w:tcPr>
          <w:p w14:paraId="5C68C0F4" w14:textId="77777777" w:rsidR="003F1E2A" w:rsidRPr="004D3C8E" w:rsidRDefault="003F1E2A" w:rsidP="00AD3F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Name:</w:t>
            </w:r>
          </w:p>
        </w:tc>
      </w:tr>
      <w:tr w:rsidR="003F1E2A" w:rsidRPr="004D3C8E" w14:paraId="5EC89CB9" w14:textId="77777777" w:rsidTr="00AD3FBA">
        <w:trPr>
          <w:trHeight w:val="383"/>
        </w:trPr>
        <w:tc>
          <w:tcPr>
            <w:tcW w:w="595" w:type="dxa"/>
            <w:gridSpan w:val="2"/>
            <w:tcBorders>
              <w:top w:val="dotted" w:sz="4" w:space="0" w:color="FFFFFF" w:themeColor="background1"/>
            </w:tcBorders>
            <w:shd w:val="clear" w:color="auto" w:fill="auto"/>
            <w:noWrap/>
          </w:tcPr>
          <w:p w14:paraId="752C8998" w14:textId="77777777" w:rsidR="003F1E2A" w:rsidRPr="004D3C8E" w:rsidRDefault="003F1E2A" w:rsidP="00AD3F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)</w:t>
            </w:r>
          </w:p>
        </w:tc>
        <w:tc>
          <w:tcPr>
            <w:tcW w:w="11166" w:type="dxa"/>
            <w:gridSpan w:val="10"/>
            <w:tcBorders>
              <w:top w:val="dotted" w:sz="4" w:space="0" w:color="FFFFFF" w:themeColor="background1"/>
            </w:tcBorders>
            <w:shd w:val="clear" w:color="auto" w:fill="auto"/>
          </w:tcPr>
          <w:p w14:paraId="48A78C92" w14:textId="77777777" w:rsidR="003F1E2A" w:rsidRPr="004D3C8E" w:rsidRDefault="003F1E2A" w:rsidP="00AD3F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Name:</w:t>
            </w:r>
          </w:p>
        </w:tc>
      </w:tr>
      <w:tr w:rsidR="003F1E2A" w:rsidRPr="004D3C8E" w14:paraId="5F3AACDD" w14:textId="77777777" w:rsidTr="003F1E2A">
        <w:trPr>
          <w:trHeight w:val="383"/>
        </w:trPr>
        <w:tc>
          <w:tcPr>
            <w:tcW w:w="595" w:type="dxa"/>
            <w:gridSpan w:val="2"/>
            <w:tcBorders>
              <w:top w:val="dotted" w:sz="4" w:space="0" w:color="FFFFFF" w:themeColor="background1"/>
            </w:tcBorders>
            <w:shd w:val="clear" w:color="auto" w:fill="auto"/>
            <w:noWrap/>
          </w:tcPr>
          <w:p w14:paraId="51313D52" w14:textId="77777777" w:rsidR="003F1E2A" w:rsidRDefault="003F1E2A" w:rsidP="009D243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  <w:r w:rsidR="009D243F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944" w:type="dxa"/>
            <w:gridSpan w:val="2"/>
            <w:tcBorders>
              <w:top w:val="dotted" w:sz="4" w:space="0" w:color="FFFFFF" w:themeColor="background1"/>
            </w:tcBorders>
            <w:shd w:val="clear" w:color="auto" w:fill="auto"/>
          </w:tcPr>
          <w:p w14:paraId="690A6401" w14:textId="77777777" w:rsidR="003F1E2A" w:rsidRDefault="003F1E2A" w:rsidP="00AD3FB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D3C8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Does the child need referral?</w:t>
            </w:r>
          </w:p>
        </w:tc>
        <w:tc>
          <w:tcPr>
            <w:tcW w:w="1734" w:type="dxa"/>
            <w:shd w:val="clear" w:color="auto" w:fill="auto"/>
          </w:tcPr>
          <w:p w14:paraId="4EAB65CF" w14:textId="77777777" w:rsidR="003F1E2A" w:rsidRDefault="003F1E2A" w:rsidP="00AD3F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568CD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Yes / </w:t>
            </w:r>
            <w:r w:rsidRPr="001568CD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985" w:type="dxa"/>
            <w:gridSpan w:val="4"/>
            <w:tcBorders>
              <w:top w:val="dotted" w:sz="4" w:space="0" w:color="FFFFFF" w:themeColor="background1"/>
            </w:tcBorders>
            <w:shd w:val="clear" w:color="auto" w:fill="auto"/>
          </w:tcPr>
          <w:p w14:paraId="206DA22C" w14:textId="77777777" w:rsidR="003F1E2A" w:rsidRDefault="003F1E2A" w:rsidP="003F1E2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If yes, urgently? </w:t>
            </w:r>
          </w:p>
          <w:p w14:paraId="28F34202" w14:textId="77777777" w:rsidR="003F1E2A" w:rsidRPr="001568CD" w:rsidRDefault="003F1E2A" w:rsidP="003F1E2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568CD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Yes / </w:t>
            </w:r>
            <w:r w:rsidRPr="001568CD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503" w:type="dxa"/>
            <w:gridSpan w:val="3"/>
            <w:shd w:val="clear" w:color="auto" w:fill="auto"/>
            <w:noWrap/>
          </w:tcPr>
          <w:p w14:paraId="17382045" w14:textId="77777777" w:rsidR="003F1E2A" w:rsidRPr="004D3C8E" w:rsidRDefault="003F1E2A" w:rsidP="00AD3F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Pre-r</w:t>
            </w:r>
            <w:r w:rsidRPr="004D3C8E">
              <w:rPr>
                <w:rFonts w:eastAsia="Times New Roman" w:cs="Times New Roman"/>
                <w:color w:val="000000"/>
                <w:sz w:val="20"/>
                <w:szCs w:val="20"/>
              </w:rPr>
              <w:t>eferral treatment: ______________________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____________</w:t>
            </w:r>
          </w:p>
        </w:tc>
      </w:tr>
      <w:tr w:rsidR="003F1E2A" w:rsidRPr="004D3C8E" w14:paraId="025DDE9B" w14:textId="77777777" w:rsidTr="00AD3FBA">
        <w:trPr>
          <w:trHeight w:val="383"/>
        </w:trPr>
        <w:tc>
          <w:tcPr>
            <w:tcW w:w="595" w:type="dxa"/>
            <w:gridSpan w:val="2"/>
            <w:tcBorders>
              <w:top w:val="dotted" w:sz="4" w:space="0" w:color="FFFFFF" w:themeColor="background1"/>
            </w:tcBorders>
            <w:shd w:val="clear" w:color="auto" w:fill="auto"/>
            <w:noWrap/>
          </w:tcPr>
          <w:p w14:paraId="69068428" w14:textId="77777777" w:rsidR="003F1E2A" w:rsidRDefault="003F1E2A" w:rsidP="00AD3F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66" w:type="dxa"/>
            <w:gridSpan w:val="10"/>
            <w:tcBorders>
              <w:top w:val="dotted" w:sz="4" w:space="0" w:color="FFFFFF" w:themeColor="background1"/>
            </w:tcBorders>
            <w:shd w:val="clear" w:color="auto" w:fill="auto"/>
          </w:tcPr>
          <w:p w14:paraId="3A08E59F" w14:textId="77777777" w:rsidR="003F1E2A" w:rsidRPr="004D3C8E" w:rsidRDefault="003F1E2A" w:rsidP="00AD3F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If the child is not referred, why?: ________________________________________________</w:t>
            </w:r>
          </w:p>
        </w:tc>
      </w:tr>
    </w:tbl>
    <w:p w14:paraId="66318B9D" w14:textId="77777777" w:rsidR="007E52E3" w:rsidRPr="004D3C8E" w:rsidRDefault="007E52E3" w:rsidP="004854C3">
      <w:pPr>
        <w:rPr>
          <w:sz w:val="20"/>
          <w:szCs w:val="20"/>
        </w:rPr>
      </w:pPr>
    </w:p>
    <w:sectPr w:rsidR="007E52E3" w:rsidRPr="004D3C8E" w:rsidSect="00E6644E">
      <w:footerReference w:type="default" r:id="rId7"/>
      <w:pgSz w:w="12240" w:h="15840"/>
      <w:pgMar w:top="284" w:right="333" w:bottom="851" w:left="1417" w:header="708" w:footer="135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D886CA3" w14:textId="77777777" w:rsidR="00514809" w:rsidRDefault="00514809" w:rsidP="008D3300">
      <w:pPr>
        <w:spacing w:after="0" w:line="240" w:lineRule="auto"/>
      </w:pPr>
      <w:r>
        <w:separator/>
      </w:r>
    </w:p>
  </w:endnote>
  <w:endnote w:type="continuationSeparator" w:id="0">
    <w:p w14:paraId="5FFBD3CB" w14:textId="77777777" w:rsidR="00514809" w:rsidRDefault="00514809" w:rsidP="008D33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etaSerifOT-Bold">
    <w:altName w:val="Calibri"/>
    <w:panose1 w:val="00000000000000000000"/>
    <w:charset w:val="00"/>
    <w:family w:val="modern"/>
    <w:notTrueType/>
    <w:pitch w:val="variable"/>
    <w:sig w:usb0="800000EF" w:usb1="5000207B" w:usb2="00000008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333338562"/>
      <w:docPartObj>
        <w:docPartGallery w:val="Page Numbers (Bottom of Page)"/>
        <w:docPartUnique/>
      </w:docPartObj>
    </w:sdtPr>
    <w:sdtEndPr/>
    <w:sdtContent>
      <w:p w14:paraId="603EA972" w14:textId="77777777" w:rsidR="00F40807" w:rsidRDefault="00F40807">
        <w:pPr>
          <w:pStyle w:val="Pidipagina"/>
          <w:jc w:val="right"/>
        </w:pPr>
        <w:r>
          <w:t xml:space="preserve">Page | 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46448">
          <w:rPr>
            <w:noProof/>
          </w:rPr>
          <w:t>4</w:t>
        </w:r>
        <w:r>
          <w:rPr>
            <w:noProof/>
          </w:rPr>
          <w:fldChar w:fldCharType="end"/>
        </w:r>
        <w:r>
          <w:t xml:space="preserve"> </w:t>
        </w:r>
      </w:p>
    </w:sdtContent>
  </w:sdt>
  <w:p w14:paraId="5EF75F0B" w14:textId="77777777" w:rsidR="00F40807" w:rsidRDefault="00F40807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1711EC4" w14:textId="77777777" w:rsidR="00514809" w:rsidRDefault="00514809" w:rsidP="008D3300">
      <w:pPr>
        <w:spacing w:after="0" w:line="240" w:lineRule="auto"/>
      </w:pPr>
      <w:r>
        <w:separator/>
      </w:r>
    </w:p>
  </w:footnote>
  <w:footnote w:type="continuationSeparator" w:id="0">
    <w:p w14:paraId="13D1E62E" w14:textId="77777777" w:rsidR="00514809" w:rsidRDefault="00514809" w:rsidP="008D330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D3C8E"/>
    <w:rsid w:val="00072CDF"/>
    <w:rsid w:val="000A487F"/>
    <w:rsid w:val="000E1A8E"/>
    <w:rsid w:val="00102DE9"/>
    <w:rsid w:val="00161AD8"/>
    <w:rsid w:val="00170A46"/>
    <w:rsid w:val="00191C91"/>
    <w:rsid w:val="001967B5"/>
    <w:rsid w:val="00196F55"/>
    <w:rsid w:val="001D66A3"/>
    <w:rsid w:val="00216344"/>
    <w:rsid w:val="002349C4"/>
    <w:rsid w:val="00285644"/>
    <w:rsid w:val="002A5079"/>
    <w:rsid w:val="002A6219"/>
    <w:rsid w:val="002B11E9"/>
    <w:rsid w:val="00341C59"/>
    <w:rsid w:val="003B4E53"/>
    <w:rsid w:val="003B6199"/>
    <w:rsid w:val="003F1E2A"/>
    <w:rsid w:val="0040561B"/>
    <w:rsid w:val="00420FFF"/>
    <w:rsid w:val="00435B92"/>
    <w:rsid w:val="004571B8"/>
    <w:rsid w:val="004746D3"/>
    <w:rsid w:val="00482FDC"/>
    <w:rsid w:val="004854C3"/>
    <w:rsid w:val="004D3C8E"/>
    <w:rsid w:val="004E04D5"/>
    <w:rsid w:val="0051335F"/>
    <w:rsid w:val="00514809"/>
    <w:rsid w:val="00562C04"/>
    <w:rsid w:val="005C4889"/>
    <w:rsid w:val="005F42F4"/>
    <w:rsid w:val="00685FB6"/>
    <w:rsid w:val="00702A2E"/>
    <w:rsid w:val="00734EE0"/>
    <w:rsid w:val="007E52E3"/>
    <w:rsid w:val="008106FA"/>
    <w:rsid w:val="0082232B"/>
    <w:rsid w:val="0085132B"/>
    <w:rsid w:val="00851782"/>
    <w:rsid w:val="008A33D3"/>
    <w:rsid w:val="008D3300"/>
    <w:rsid w:val="009048E9"/>
    <w:rsid w:val="0090797F"/>
    <w:rsid w:val="00914F2D"/>
    <w:rsid w:val="00952A9A"/>
    <w:rsid w:val="009764AE"/>
    <w:rsid w:val="00992BB2"/>
    <w:rsid w:val="009B04DD"/>
    <w:rsid w:val="009D243F"/>
    <w:rsid w:val="00A14450"/>
    <w:rsid w:val="00A45B46"/>
    <w:rsid w:val="00A46448"/>
    <w:rsid w:val="00A4677D"/>
    <w:rsid w:val="00A669F8"/>
    <w:rsid w:val="00A81F40"/>
    <w:rsid w:val="00A82958"/>
    <w:rsid w:val="00A858EC"/>
    <w:rsid w:val="00A85ACF"/>
    <w:rsid w:val="00AB64F4"/>
    <w:rsid w:val="00AC6742"/>
    <w:rsid w:val="00AC6A4D"/>
    <w:rsid w:val="00AC6B90"/>
    <w:rsid w:val="00AD3FBA"/>
    <w:rsid w:val="00B1598C"/>
    <w:rsid w:val="00B97A96"/>
    <w:rsid w:val="00BF2204"/>
    <w:rsid w:val="00C02DA8"/>
    <w:rsid w:val="00C07C81"/>
    <w:rsid w:val="00C26A71"/>
    <w:rsid w:val="00C7542D"/>
    <w:rsid w:val="00C955F1"/>
    <w:rsid w:val="00D4335F"/>
    <w:rsid w:val="00D54161"/>
    <w:rsid w:val="00D907C8"/>
    <w:rsid w:val="00DD4755"/>
    <w:rsid w:val="00DE597F"/>
    <w:rsid w:val="00E037F5"/>
    <w:rsid w:val="00E417C2"/>
    <w:rsid w:val="00E41CA3"/>
    <w:rsid w:val="00E4629D"/>
    <w:rsid w:val="00E65A62"/>
    <w:rsid w:val="00E6644E"/>
    <w:rsid w:val="00E92B3A"/>
    <w:rsid w:val="00EC39F8"/>
    <w:rsid w:val="00EF1E68"/>
    <w:rsid w:val="00F11D66"/>
    <w:rsid w:val="00F40807"/>
    <w:rsid w:val="00FB45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398B6AAA"/>
  <w15:docId w15:val="{FEE2D94A-2D1B-4884-9907-2EE61A2BCF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82958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semiHidden/>
    <w:unhideWhenUsed/>
    <w:rsid w:val="004D3C8E"/>
    <w:rPr>
      <w:color w:val="0563C1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4D3C8E"/>
    <w:rPr>
      <w:color w:val="954F72"/>
      <w:u w:val="single"/>
    </w:rPr>
  </w:style>
  <w:style w:type="paragraph" w:customStyle="1" w:styleId="font5">
    <w:name w:val="font5"/>
    <w:basedOn w:val="Normale"/>
    <w:rsid w:val="004D3C8E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20"/>
      <w:szCs w:val="20"/>
    </w:rPr>
  </w:style>
  <w:style w:type="paragraph" w:customStyle="1" w:styleId="font6">
    <w:name w:val="font6"/>
    <w:basedOn w:val="Normale"/>
    <w:rsid w:val="004D3C8E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20"/>
      <w:szCs w:val="20"/>
      <w:u w:val="single"/>
    </w:rPr>
  </w:style>
  <w:style w:type="paragraph" w:customStyle="1" w:styleId="font7">
    <w:name w:val="font7"/>
    <w:basedOn w:val="Normale"/>
    <w:rsid w:val="004D3C8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63">
    <w:name w:val="xl63"/>
    <w:basedOn w:val="Normale"/>
    <w:rsid w:val="004D3C8E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4">
    <w:name w:val="xl64"/>
    <w:basedOn w:val="Normale"/>
    <w:rsid w:val="004D3C8E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e"/>
    <w:rsid w:val="004D3C8E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6">
    <w:name w:val="xl66"/>
    <w:basedOn w:val="Normale"/>
    <w:rsid w:val="004D3C8E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i/>
      <w:iCs/>
      <w:sz w:val="20"/>
      <w:szCs w:val="20"/>
    </w:rPr>
  </w:style>
  <w:style w:type="paragraph" w:customStyle="1" w:styleId="xl67">
    <w:name w:val="xl67"/>
    <w:basedOn w:val="Normale"/>
    <w:rsid w:val="004D3C8E"/>
    <w:pPr>
      <w:spacing w:before="100" w:beforeAutospacing="1" w:after="100" w:afterAutospacing="1" w:line="240" w:lineRule="auto"/>
      <w:textAlignment w:val="top"/>
    </w:pPr>
    <w:rPr>
      <w:rFonts w:ascii="Courier New" w:eastAsia="Times New Roman" w:hAnsi="Courier New" w:cs="Courier New"/>
      <w:sz w:val="20"/>
      <w:szCs w:val="20"/>
    </w:rPr>
  </w:style>
  <w:style w:type="paragraph" w:customStyle="1" w:styleId="xl68">
    <w:name w:val="xl68"/>
    <w:basedOn w:val="Normale"/>
    <w:rsid w:val="004D3C8E"/>
    <w:pPr>
      <w:spacing w:before="100" w:beforeAutospacing="1" w:after="100" w:afterAutospacing="1" w:line="240" w:lineRule="auto"/>
      <w:textAlignment w:val="top"/>
    </w:pPr>
    <w:rPr>
      <w:rFonts w:ascii="Symbol" w:eastAsia="Times New Roman" w:hAnsi="Symbol" w:cs="Times New Roman"/>
      <w:sz w:val="20"/>
      <w:szCs w:val="20"/>
    </w:rPr>
  </w:style>
  <w:style w:type="paragraph" w:customStyle="1" w:styleId="xl69">
    <w:name w:val="xl69"/>
    <w:basedOn w:val="Normale"/>
    <w:rsid w:val="004D3C8E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e"/>
    <w:rsid w:val="004D3C8E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1">
    <w:name w:val="xl71"/>
    <w:basedOn w:val="Normale"/>
    <w:rsid w:val="004D3C8E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2">
    <w:name w:val="xl72"/>
    <w:basedOn w:val="Normale"/>
    <w:rsid w:val="004D3C8E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3">
    <w:name w:val="xl73"/>
    <w:basedOn w:val="Normale"/>
    <w:rsid w:val="004D3C8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4">
    <w:name w:val="xl74"/>
    <w:basedOn w:val="Normale"/>
    <w:rsid w:val="004D3C8E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5">
    <w:name w:val="xl75"/>
    <w:basedOn w:val="Normale"/>
    <w:rsid w:val="004D3C8E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6">
    <w:name w:val="xl76"/>
    <w:basedOn w:val="Normale"/>
    <w:rsid w:val="004D3C8E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7">
    <w:name w:val="xl77"/>
    <w:basedOn w:val="Normale"/>
    <w:rsid w:val="004D3C8E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i/>
      <w:iCs/>
      <w:sz w:val="20"/>
      <w:szCs w:val="20"/>
      <w:u w:val="single"/>
    </w:rPr>
  </w:style>
  <w:style w:type="paragraph" w:customStyle="1" w:styleId="xl78">
    <w:name w:val="xl78"/>
    <w:basedOn w:val="Normale"/>
    <w:rsid w:val="004D3C8E"/>
    <w:pPr>
      <w:shd w:val="clear" w:color="000000" w:fill="D9D9D9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i/>
      <w:iCs/>
      <w:sz w:val="20"/>
      <w:szCs w:val="20"/>
      <w:u w:val="single"/>
    </w:rPr>
  </w:style>
  <w:style w:type="paragraph" w:customStyle="1" w:styleId="xl79">
    <w:name w:val="xl79"/>
    <w:basedOn w:val="Normale"/>
    <w:rsid w:val="004D3C8E"/>
    <w:pP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sz w:val="20"/>
      <w:szCs w:val="20"/>
      <w:u w:val="single"/>
    </w:rPr>
  </w:style>
  <w:style w:type="paragraph" w:customStyle="1" w:styleId="xl80">
    <w:name w:val="xl80"/>
    <w:basedOn w:val="Normale"/>
    <w:rsid w:val="004D3C8E"/>
    <w:pPr>
      <w:shd w:val="clear" w:color="000000" w:fill="D9D9D9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i/>
      <w:iCs/>
      <w:sz w:val="20"/>
      <w:szCs w:val="20"/>
      <w:u w:val="single"/>
    </w:rPr>
  </w:style>
  <w:style w:type="paragraph" w:customStyle="1" w:styleId="xl81">
    <w:name w:val="xl81"/>
    <w:basedOn w:val="Normale"/>
    <w:rsid w:val="004D3C8E"/>
    <w:pPr>
      <w:shd w:val="clear" w:color="000000" w:fill="D9D9D9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82">
    <w:name w:val="xl82"/>
    <w:basedOn w:val="Normale"/>
    <w:rsid w:val="004D3C8E"/>
    <w:pPr>
      <w:shd w:val="clear" w:color="000000" w:fill="D9D9D9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i/>
      <w:iCs/>
      <w:sz w:val="20"/>
      <w:szCs w:val="20"/>
    </w:rPr>
  </w:style>
  <w:style w:type="paragraph" w:customStyle="1" w:styleId="xl83">
    <w:name w:val="xl83"/>
    <w:basedOn w:val="Normale"/>
    <w:rsid w:val="004D3C8E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i/>
      <w:iCs/>
      <w:sz w:val="20"/>
      <w:szCs w:val="20"/>
    </w:rPr>
  </w:style>
  <w:style w:type="paragraph" w:styleId="Titolo">
    <w:name w:val="Title"/>
    <w:basedOn w:val="Normale"/>
    <w:next w:val="Normale"/>
    <w:link w:val="TitoloCarattere"/>
    <w:uiPriority w:val="10"/>
    <w:qFormat/>
    <w:rsid w:val="00AC6742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AC674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Intestazione">
    <w:name w:val="header"/>
    <w:basedOn w:val="Normale"/>
    <w:link w:val="IntestazioneCarattere"/>
    <w:uiPriority w:val="99"/>
    <w:unhideWhenUsed/>
    <w:rsid w:val="008D330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8D3300"/>
  </w:style>
  <w:style w:type="paragraph" w:styleId="Pidipagina">
    <w:name w:val="footer"/>
    <w:basedOn w:val="Normale"/>
    <w:link w:val="PidipaginaCarattere"/>
    <w:uiPriority w:val="99"/>
    <w:unhideWhenUsed/>
    <w:rsid w:val="008D330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8D3300"/>
  </w:style>
  <w:style w:type="paragraph" w:styleId="Paragrafoelenco">
    <w:name w:val="List Paragraph"/>
    <w:basedOn w:val="Normale"/>
    <w:uiPriority w:val="34"/>
    <w:qFormat/>
    <w:rsid w:val="00A45B46"/>
    <w:pPr>
      <w:ind w:left="720"/>
      <w:contextualSpacing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5F42F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5F42F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95413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707291D-AFD3-41D4-942A-5BFA356019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148</Words>
  <Characters>6549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7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llif Marie</dc:creator>
  <cp:lastModifiedBy>andrea bernasconi</cp:lastModifiedBy>
  <cp:revision>13</cp:revision>
  <dcterms:created xsi:type="dcterms:W3CDTF">2017-06-19T07:52:00Z</dcterms:created>
  <dcterms:modified xsi:type="dcterms:W3CDTF">2019-11-12T17:05:00Z</dcterms:modified>
</cp:coreProperties>
</file>